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7EABA" w14:textId="26E8871E" w:rsidR="00400650" w:rsidRPr="00992093" w:rsidRDefault="00400650" w:rsidP="0099209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1219847"/>
      <w:r w:rsidRPr="00992093">
        <w:rPr>
          <w:rFonts w:ascii="Times New Roman" w:hAnsi="Times New Roman" w:cs="Times New Roman"/>
          <w:b/>
          <w:bCs/>
          <w:sz w:val="24"/>
          <w:szCs w:val="24"/>
        </w:rPr>
        <w:t>Preferences for HIV Pre-Exposure Prophylaxis Formulations and Delivery among Young African Women – Results of a Discrete Choice Experiment</w:t>
      </w:r>
    </w:p>
    <w:bookmarkEnd w:id="0"/>
    <w:p w14:paraId="01941BEB" w14:textId="61486B9E" w:rsidR="00290358" w:rsidRPr="00992093" w:rsidRDefault="00290358" w:rsidP="00992093">
      <w:pPr>
        <w:keepNext/>
        <w:spacing w:after="200" w:line="360" w:lineRule="auto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992093">
        <w:rPr>
          <w:rFonts w:ascii="Times New Roman" w:hAnsi="Times New Roman" w:cs="Times New Roman"/>
          <w:b/>
          <w:bCs/>
        </w:rPr>
        <w:t xml:space="preserve">Supplemental Table </w:t>
      </w:r>
      <w:r w:rsidRPr="00992093">
        <w:rPr>
          <w:rFonts w:ascii="Times New Roman" w:hAnsi="Times New Roman" w:cs="Times New Roman"/>
          <w:b/>
          <w:bCs/>
        </w:rPr>
        <w:fldChar w:fldCharType="begin"/>
      </w:r>
      <w:r w:rsidRPr="00992093">
        <w:rPr>
          <w:rFonts w:ascii="Times New Roman" w:hAnsi="Times New Roman" w:cs="Times New Roman"/>
          <w:b/>
          <w:bCs/>
        </w:rPr>
        <w:instrText xml:space="preserve"> SEQ Supplemental_Table \* ARABIC </w:instrText>
      </w:r>
      <w:r w:rsidRPr="00992093">
        <w:rPr>
          <w:rFonts w:ascii="Times New Roman" w:hAnsi="Times New Roman" w:cs="Times New Roman"/>
          <w:b/>
          <w:bCs/>
        </w:rPr>
        <w:fldChar w:fldCharType="separate"/>
      </w:r>
      <w:r w:rsidR="00AB4627" w:rsidRPr="00992093">
        <w:rPr>
          <w:rFonts w:ascii="Times New Roman" w:hAnsi="Times New Roman" w:cs="Times New Roman"/>
          <w:b/>
          <w:bCs/>
          <w:noProof/>
        </w:rPr>
        <w:t>1</w:t>
      </w:r>
      <w:r w:rsidRPr="00992093">
        <w:rPr>
          <w:rFonts w:ascii="Times New Roman" w:hAnsi="Times New Roman" w:cs="Times New Roman"/>
          <w:b/>
          <w:bCs/>
        </w:rPr>
        <w:fldChar w:fldCharType="end"/>
      </w:r>
      <w:r w:rsidRPr="00992093">
        <w:rPr>
          <w:rFonts w:ascii="Times New Roman" w:hAnsi="Times New Roman" w:cs="Times New Roman"/>
          <w:b/>
          <w:bCs/>
        </w:rPr>
        <w:t xml:space="preserve">: </w:t>
      </w:r>
      <w:r w:rsidRPr="00992093">
        <w:rPr>
          <w:rFonts w:ascii="Times New Roman" w:hAnsi="Times New Roman" w:cs="Times New Roman"/>
          <w:b/>
          <w:bCs/>
          <w:kern w:val="0"/>
          <w14:ligatures w14:val="none"/>
        </w:rPr>
        <w:t xml:space="preserve">Product preference weights and the 95% confidence intervals, by visit, </w:t>
      </w:r>
      <w:r w:rsidR="008570F3" w:rsidRPr="00992093">
        <w:rPr>
          <w:rFonts w:ascii="Times New Roman" w:hAnsi="Times New Roman" w:cs="Times New Roman"/>
          <w:b/>
          <w:bCs/>
          <w:kern w:val="0"/>
          <w14:ligatures w14:val="none"/>
        </w:rPr>
        <w:t>INSIGHT</w:t>
      </w:r>
      <w:r w:rsidR="00CA6C17" w:rsidRPr="00992093">
        <w:rPr>
          <w:rFonts w:ascii="Times New Roman" w:hAnsi="Times New Roman" w:cs="Times New Roman"/>
          <w:b/>
          <w:bCs/>
          <w:kern w:val="0"/>
          <w:vertAlign w:val="superscript"/>
          <w14:ligatures w14:val="none"/>
        </w:rPr>
        <w:t xml:space="preserve"> </w:t>
      </w:r>
      <w:r w:rsidR="008570F3" w:rsidRPr="00992093">
        <w:rPr>
          <w:rFonts w:ascii="Times New Roman" w:hAnsi="Times New Roman" w:cs="Times New Roman"/>
          <w:b/>
          <w:bCs/>
          <w:kern w:val="0"/>
          <w14:ligatures w14:val="none"/>
        </w:rPr>
        <w:t>cohort</w:t>
      </w:r>
      <w:r w:rsidR="00CA6C17" w:rsidRPr="00992093">
        <w:rPr>
          <w:rFonts w:ascii="Times New Roman" w:hAnsi="Times New Roman" w:cs="Times New Roman"/>
          <w:b/>
          <w:bCs/>
          <w:kern w:val="0"/>
          <w:vertAlign w:val="superscript"/>
          <w14:ligatures w14:val="none"/>
        </w:rPr>
        <w:t>a</w:t>
      </w:r>
      <w:r w:rsidR="008570F3" w:rsidRPr="00992093">
        <w:rPr>
          <w:rFonts w:ascii="Times New Roman" w:hAnsi="Times New Roman" w:cs="Times New Roman"/>
          <w:b/>
          <w:bCs/>
          <w:kern w:val="0"/>
          <w14:ligatures w14:val="none"/>
        </w:rPr>
        <w:t xml:space="preserve">, </w:t>
      </w:r>
      <w:r w:rsidRPr="00992093">
        <w:rPr>
          <w:rFonts w:ascii="Times New Roman" w:hAnsi="Times New Roman" w:cs="Times New Roman"/>
          <w:b/>
          <w:bCs/>
          <w:kern w:val="0"/>
          <w14:ligatures w14:val="none"/>
        </w:rPr>
        <w:t>202</w:t>
      </w:r>
      <w:r w:rsidR="009920B9" w:rsidRPr="00992093">
        <w:rPr>
          <w:rFonts w:ascii="Times New Roman" w:hAnsi="Times New Roman" w:cs="Times New Roman"/>
          <w:b/>
          <w:bCs/>
          <w:kern w:val="0"/>
          <w14:ligatures w14:val="none"/>
        </w:rPr>
        <w:t>4</w:t>
      </w:r>
      <w:r w:rsidR="003D4257" w:rsidRPr="00992093">
        <w:rPr>
          <w:rFonts w:ascii="Times New Roman" w:hAnsi="Times New Roman" w:cs="Times New Roman"/>
          <w:b/>
          <w:bCs/>
          <w:kern w:val="0"/>
          <w14:ligatures w14:val="none"/>
        </w:rPr>
        <w:t xml:space="preserve"> (N=2847)</w:t>
      </w:r>
    </w:p>
    <w:tbl>
      <w:tblPr>
        <w:tblStyle w:val="GridTable1Light12"/>
        <w:tblW w:w="8640" w:type="dxa"/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290358" w:rsidRPr="00815C5C" w14:paraId="1AAD7D6A" w14:textId="77777777" w:rsidTr="007757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9FFC457" w14:textId="77777777" w:rsidR="00290358" w:rsidRPr="00815C5C" w:rsidRDefault="00290358" w:rsidP="00815C5C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Attributes and levels</w:t>
            </w:r>
          </w:p>
        </w:tc>
        <w:tc>
          <w:tcPr>
            <w:tcW w:w="2880" w:type="dxa"/>
          </w:tcPr>
          <w:p w14:paraId="541BF966" w14:textId="4BC72E8F" w:rsidR="00290358" w:rsidRPr="00815C5C" w:rsidRDefault="00290358" w:rsidP="00815C5C">
            <w:pPr>
              <w:spacing w:line="33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hAnsi="Times New Roman" w:cs="Times New Roman"/>
              </w:rPr>
              <w:t>Enrollment</w:t>
            </w:r>
          </w:p>
        </w:tc>
        <w:tc>
          <w:tcPr>
            <w:tcW w:w="2880" w:type="dxa"/>
          </w:tcPr>
          <w:p w14:paraId="503BA172" w14:textId="4CC6DE4C" w:rsidR="00290358" w:rsidRPr="00815C5C" w:rsidRDefault="00290358" w:rsidP="00815C5C">
            <w:pPr>
              <w:spacing w:line="33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C5C">
              <w:rPr>
                <w:rFonts w:ascii="Times New Roman" w:hAnsi="Times New Roman" w:cs="Times New Roman"/>
              </w:rPr>
              <w:t>Month 1</w:t>
            </w:r>
          </w:p>
        </w:tc>
      </w:tr>
      <w:tr w:rsidR="00290358" w:rsidRPr="00815C5C" w14:paraId="5CF87E56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CB10DAC" w14:textId="54AABB71" w:rsidR="00290358" w:rsidRPr="00815C5C" w:rsidRDefault="00020FEC" w:rsidP="00815C5C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Product f</w:t>
            </w:r>
            <w:r w:rsidR="00290358" w:rsidRPr="00815C5C">
              <w:rPr>
                <w:rFonts w:ascii="Times New Roman" w:eastAsia="Calibri" w:hAnsi="Times New Roman" w:cs="Times New Roman"/>
              </w:rPr>
              <w:t>orm and dosing</w:t>
            </w:r>
          </w:p>
        </w:tc>
        <w:tc>
          <w:tcPr>
            <w:tcW w:w="2880" w:type="dxa"/>
          </w:tcPr>
          <w:p w14:paraId="7F6641DE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80" w:type="dxa"/>
          </w:tcPr>
          <w:p w14:paraId="10F9DF4E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290358" w:rsidRPr="00815C5C" w14:paraId="5BC61860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413A2A0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Large oral pill daily</w:t>
            </w:r>
          </w:p>
        </w:tc>
        <w:tc>
          <w:tcPr>
            <w:tcW w:w="2880" w:type="dxa"/>
          </w:tcPr>
          <w:p w14:paraId="4052B7DB" w14:textId="19730006" w:rsidR="00290358" w:rsidRPr="00815C5C" w:rsidRDefault="000F61E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-0.49 (-0.58, -0.39)</w:t>
            </w:r>
          </w:p>
        </w:tc>
        <w:tc>
          <w:tcPr>
            <w:tcW w:w="2880" w:type="dxa"/>
          </w:tcPr>
          <w:p w14:paraId="40641D55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-0.86 (-0.96, -0.75)</w:t>
            </w:r>
          </w:p>
        </w:tc>
      </w:tr>
      <w:tr w:rsidR="00290358" w:rsidRPr="00815C5C" w14:paraId="4D44C9C1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9A1F430" w14:textId="77777777" w:rsidR="00290358" w:rsidRPr="00815C5C" w:rsidRDefault="00290358" w:rsidP="00815C5C">
            <w:pPr>
              <w:spacing w:line="336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Small oral pill monthly</w:t>
            </w:r>
          </w:p>
        </w:tc>
        <w:tc>
          <w:tcPr>
            <w:tcW w:w="2880" w:type="dxa"/>
          </w:tcPr>
          <w:p w14:paraId="3521C30F" w14:textId="7B254E87" w:rsidR="00290358" w:rsidRPr="00815C5C" w:rsidRDefault="000F61E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15C5C">
              <w:rPr>
                <w:rFonts w:ascii="Times New Roman" w:eastAsia="Calibri" w:hAnsi="Times New Roman" w:cs="Times New Roman"/>
                <w:b/>
                <w:bCs/>
              </w:rPr>
              <w:t>0.67 (0.58, 0.77)</w:t>
            </w:r>
          </w:p>
        </w:tc>
        <w:tc>
          <w:tcPr>
            <w:tcW w:w="2880" w:type="dxa"/>
          </w:tcPr>
          <w:p w14:paraId="6B44E652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0.40 (0.30, 0.51)</w:t>
            </w:r>
          </w:p>
        </w:tc>
      </w:tr>
      <w:tr w:rsidR="00290358" w:rsidRPr="00815C5C" w14:paraId="4F1C4F28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2FCD597" w14:textId="77777777" w:rsidR="00290358" w:rsidRPr="00815C5C" w:rsidRDefault="00290358" w:rsidP="00815C5C">
            <w:pPr>
              <w:spacing w:line="336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Injection every 2 months</w:t>
            </w:r>
          </w:p>
        </w:tc>
        <w:tc>
          <w:tcPr>
            <w:tcW w:w="2880" w:type="dxa"/>
          </w:tcPr>
          <w:p w14:paraId="189AF1F3" w14:textId="63BE52C3" w:rsidR="00290358" w:rsidRPr="00815C5C" w:rsidRDefault="004C6556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-0.32 (-0.37, -0.27)</w:t>
            </w:r>
          </w:p>
        </w:tc>
        <w:tc>
          <w:tcPr>
            <w:tcW w:w="2880" w:type="dxa"/>
          </w:tcPr>
          <w:p w14:paraId="0B40C6EE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-0.25 (-0.29, -0.20)</w:t>
            </w:r>
          </w:p>
        </w:tc>
      </w:tr>
      <w:tr w:rsidR="00290358" w:rsidRPr="00815C5C" w14:paraId="2C000A81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C15A24D" w14:textId="77777777" w:rsidR="00290358" w:rsidRPr="00815C5C" w:rsidRDefault="00290358" w:rsidP="00815C5C">
            <w:pPr>
              <w:spacing w:line="336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Injection every 3 months</w:t>
            </w:r>
          </w:p>
        </w:tc>
        <w:tc>
          <w:tcPr>
            <w:tcW w:w="2880" w:type="dxa"/>
          </w:tcPr>
          <w:p w14:paraId="3500259C" w14:textId="40B8E5CC" w:rsidR="00290358" w:rsidRPr="00815C5C" w:rsidRDefault="004C6556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-0.10 (-0.16, -0.04)</w:t>
            </w:r>
          </w:p>
        </w:tc>
        <w:tc>
          <w:tcPr>
            <w:tcW w:w="2880" w:type="dxa"/>
          </w:tcPr>
          <w:p w14:paraId="61AFB001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0.15 (0.08, 0.21)</w:t>
            </w:r>
          </w:p>
        </w:tc>
      </w:tr>
      <w:tr w:rsidR="00290358" w:rsidRPr="00815C5C" w14:paraId="1CF39FAC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89FBF2C" w14:textId="77777777" w:rsidR="00290358" w:rsidRPr="00815C5C" w:rsidRDefault="00290358" w:rsidP="00815C5C">
            <w:pPr>
              <w:spacing w:line="336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Injection every 6 months</w:t>
            </w:r>
          </w:p>
        </w:tc>
        <w:tc>
          <w:tcPr>
            <w:tcW w:w="2880" w:type="dxa"/>
          </w:tcPr>
          <w:p w14:paraId="4375B953" w14:textId="746A0412" w:rsidR="00290358" w:rsidRPr="00815C5C" w:rsidRDefault="00C768D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0.24 (0.16, 0.32)</w:t>
            </w:r>
          </w:p>
        </w:tc>
        <w:tc>
          <w:tcPr>
            <w:tcW w:w="2880" w:type="dxa"/>
          </w:tcPr>
          <w:p w14:paraId="165383CA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5C5C">
              <w:rPr>
                <w:rFonts w:ascii="Times New Roman" w:hAnsi="Times New Roman" w:cs="Times New Roman"/>
                <w:b/>
                <w:bCs/>
                <w:color w:val="000000"/>
              </w:rPr>
              <w:t>0.56 (0.46, 0.65)</w:t>
            </w:r>
          </w:p>
        </w:tc>
      </w:tr>
      <w:tr w:rsidR="00290358" w:rsidRPr="00815C5C" w14:paraId="421FC82A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941414E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Weight change</w:t>
            </w:r>
          </w:p>
        </w:tc>
        <w:tc>
          <w:tcPr>
            <w:tcW w:w="2880" w:type="dxa"/>
          </w:tcPr>
          <w:p w14:paraId="67733389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80" w:type="dxa"/>
          </w:tcPr>
          <w:p w14:paraId="498D05AE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90358" w:rsidRPr="00815C5C" w14:paraId="60A74520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84ED8EF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5kg weight loss</w:t>
            </w:r>
          </w:p>
        </w:tc>
        <w:tc>
          <w:tcPr>
            <w:tcW w:w="2880" w:type="dxa"/>
          </w:tcPr>
          <w:p w14:paraId="63E53552" w14:textId="020BC0BC" w:rsidR="00290358" w:rsidRPr="00815C5C" w:rsidRDefault="003D7AA0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-0.68 (-0.72, -0.63)</w:t>
            </w:r>
          </w:p>
        </w:tc>
        <w:tc>
          <w:tcPr>
            <w:tcW w:w="2880" w:type="dxa"/>
          </w:tcPr>
          <w:p w14:paraId="6B3B653A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-0.75 (-0.80, -0.70)</w:t>
            </w:r>
          </w:p>
        </w:tc>
      </w:tr>
      <w:tr w:rsidR="00290358" w:rsidRPr="00815C5C" w14:paraId="517711C9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C13BB90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2kg weight loss</w:t>
            </w:r>
          </w:p>
        </w:tc>
        <w:tc>
          <w:tcPr>
            <w:tcW w:w="2880" w:type="dxa"/>
          </w:tcPr>
          <w:p w14:paraId="6C0F3C1B" w14:textId="7EC92B21" w:rsidR="00290358" w:rsidRPr="00815C5C" w:rsidRDefault="00CD31D7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-0.09 (-0.12, -0.06)</w:t>
            </w:r>
          </w:p>
        </w:tc>
        <w:tc>
          <w:tcPr>
            <w:tcW w:w="2880" w:type="dxa"/>
          </w:tcPr>
          <w:p w14:paraId="1F81CBE0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-0.05 (-0.07, -0.02)</w:t>
            </w:r>
          </w:p>
        </w:tc>
      </w:tr>
      <w:tr w:rsidR="00290358" w:rsidRPr="00815C5C" w14:paraId="2E27A475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FF23BD0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2kg weight gain</w:t>
            </w:r>
          </w:p>
        </w:tc>
        <w:tc>
          <w:tcPr>
            <w:tcW w:w="2880" w:type="dxa"/>
          </w:tcPr>
          <w:p w14:paraId="6AED74B3" w14:textId="4669A3DB" w:rsidR="00290358" w:rsidRPr="00815C5C" w:rsidRDefault="00CD31D7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0.26 (0.23, 0.28)</w:t>
            </w:r>
          </w:p>
        </w:tc>
        <w:tc>
          <w:tcPr>
            <w:tcW w:w="2880" w:type="dxa"/>
          </w:tcPr>
          <w:p w14:paraId="32A2E493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0.25 (0.22, 0.28)</w:t>
            </w:r>
          </w:p>
        </w:tc>
      </w:tr>
      <w:tr w:rsidR="00290358" w:rsidRPr="00815C5C" w14:paraId="12AEC5AA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1DCFA2A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5kg weight gain</w:t>
            </w:r>
          </w:p>
        </w:tc>
        <w:tc>
          <w:tcPr>
            <w:tcW w:w="2880" w:type="dxa"/>
          </w:tcPr>
          <w:p w14:paraId="5575F90B" w14:textId="01FDC357" w:rsidR="00290358" w:rsidRPr="00815C5C" w:rsidRDefault="00CD31D7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-0.10 (-0.15, -0.06)</w:t>
            </w:r>
          </w:p>
        </w:tc>
        <w:tc>
          <w:tcPr>
            <w:tcW w:w="2880" w:type="dxa"/>
          </w:tcPr>
          <w:p w14:paraId="29E00865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-0.08 (-0.13, -0.03)</w:t>
            </w:r>
          </w:p>
        </w:tc>
      </w:tr>
      <w:tr w:rsidR="00290358" w:rsidRPr="00815C5C" w14:paraId="2934FDB4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5E1BC5C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No weight change</w:t>
            </w:r>
          </w:p>
        </w:tc>
        <w:tc>
          <w:tcPr>
            <w:tcW w:w="2880" w:type="dxa"/>
          </w:tcPr>
          <w:p w14:paraId="5003F8B4" w14:textId="6A5F5950" w:rsidR="00290358" w:rsidRPr="00815C5C" w:rsidRDefault="00CD31D7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15C5C">
              <w:rPr>
                <w:rFonts w:ascii="Times New Roman" w:eastAsia="Calibri" w:hAnsi="Times New Roman" w:cs="Times New Roman"/>
                <w:b/>
                <w:bCs/>
              </w:rPr>
              <w:t>0.62 (0.59, 0.64)</w:t>
            </w:r>
          </w:p>
        </w:tc>
        <w:tc>
          <w:tcPr>
            <w:tcW w:w="2880" w:type="dxa"/>
          </w:tcPr>
          <w:p w14:paraId="4368DEB7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5C5C">
              <w:rPr>
                <w:rFonts w:ascii="Times New Roman" w:hAnsi="Times New Roman" w:cs="Times New Roman"/>
                <w:b/>
                <w:bCs/>
                <w:color w:val="000000"/>
              </w:rPr>
              <w:t>0.63 (0.60, 0.66)</w:t>
            </w:r>
          </w:p>
        </w:tc>
      </w:tr>
      <w:tr w:rsidR="00290358" w:rsidRPr="00815C5C" w14:paraId="74A4491E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0F5B974" w14:textId="470F05DA" w:rsidR="00290358" w:rsidRPr="00815C5C" w:rsidRDefault="006654AC" w:rsidP="00815C5C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Drug r</w:t>
            </w:r>
            <w:r w:rsidR="00290358" w:rsidRPr="00815C5C">
              <w:rPr>
                <w:rFonts w:ascii="Times New Roman" w:eastAsia="Calibri" w:hAnsi="Times New Roman" w:cs="Times New Roman"/>
              </w:rPr>
              <w:t>eversibility</w:t>
            </w:r>
          </w:p>
        </w:tc>
        <w:tc>
          <w:tcPr>
            <w:tcW w:w="2880" w:type="dxa"/>
          </w:tcPr>
          <w:p w14:paraId="1DD899E5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80" w:type="dxa"/>
          </w:tcPr>
          <w:p w14:paraId="19949852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90358" w:rsidRPr="00815C5C" w14:paraId="611781E3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D96011A" w14:textId="77777777" w:rsidR="00290358" w:rsidRPr="00815C5C" w:rsidRDefault="00290358" w:rsidP="00815C5C">
            <w:pPr>
              <w:spacing w:line="336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1 week</w:t>
            </w:r>
          </w:p>
        </w:tc>
        <w:tc>
          <w:tcPr>
            <w:tcW w:w="2880" w:type="dxa"/>
          </w:tcPr>
          <w:p w14:paraId="5EB5305D" w14:textId="551594B7" w:rsidR="00290358" w:rsidRPr="00815C5C" w:rsidRDefault="00753C86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-0.32 (-0.34, -0.29)</w:t>
            </w:r>
          </w:p>
        </w:tc>
        <w:tc>
          <w:tcPr>
            <w:tcW w:w="2880" w:type="dxa"/>
          </w:tcPr>
          <w:p w14:paraId="680D4B88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-0.36 (-0.41, -0.31)</w:t>
            </w:r>
          </w:p>
        </w:tc>
      </w:tr>
      <w:tr w:rsidR="00290358" w:rsidRPr="00815C5C" w14:paraId="4A2444C5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DDEC75E" w14:textId="77777777" w:rsidR="00290358" w:rsidRPr="00815C5C" w:rsidRDefault="00290358" w:rsidP="00815C5C">
            <w:pPr>
              <w:spacing w:line="336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1 month</w:t>
            </w:r>
          </w:p>
        </w:tc>
        <w:tc>
          <w:tcPr>
            <w:tcW w:w="2880" w:type="dxa"/>
          </w:tcPr>
          <w:p w14:paraId="46933C30" w14:textId="63B1A92C" w:rsidR="00290358" w:rsidRPr="00815C5C" w:rsidRDefault="00753C86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-0.10 (-0.12, -0.08)</w:t>
            </w:r>
          </w:p>
        </w:tc>
        <w:tc>
          <w:tcPr>
            <w:tcW w:w="2880" w:type="dxa"/>
          </w:tcPr>
          <w:p w14:paraId="1978CB84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-0.20 (-0.25, -0.15)</w:t>
            </w:r>
          </w:p>
        </w:tc>
      </w:tr>
      <w:tr w:rsidR="00290358" w:rsidRPr="00815C5C" w14:paraId="22E13D5F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C6F0DC9" w14:textId="77777777" w:rsidR="00290358" w:rsidRPr="00815C5C" w:rsidRDefault="00290358" w:rsidP="00815C5C">
            <w:pPr>
              <w:spacing w:line="336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6 months</w:t>
            </w:r>
          </w:p>
        </w:tc>
        <w:tc>
          <w:tcPr>
            <w:tcW w:w="2880" w:type="dxa"/>
          </w:tcPr>
          <w:p w14:paraId="7B70B826" w14:textId="66120472" w:rsidR="00290358" w:rsidRPr="00815C5C" w:rsidRDefault="00753C86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0.12 (0.10, 0.14)</w:t>
            </w:r>
          </w:p>
        </w:tc>
        <w:tc>
          <w:tcPr>
            <w:tcW w:w="2880" w:type="dxa"/>
          </w:tcPr>
          <w:p w14:paraId="2E558BCF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0.19 (0.15, 0.24)</w:t>
            </w:r>
          </w:p>
        </w:tc>
      </w:tr>
      <w:tr w:rsidR="00290358" w:rsidRPr="00815C5C" w14:paraId="33794DFB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5FC2FB1" w14:textId="77777777" w:rsidR="00290358" w:rsidRPr="00815C5C" w:rsidRDefault="00290358" w:rsidP="00815C5C">
            <w:pPr>
              <w:spacing w:line="336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12 months</w:t>
            </w:r>
          </w:p>
        </w:tc>
        <w:tc>
          <w:tcPr>
            <w:tcW w:w="2880" w:type="dxa"/>
          </w:tcPr>
          <w:p w14:paraId="26BE6C66" w14:textId="36A1CEFF" w:rsidR="00290358" w:rsidRPr="00815C5C" w:rsidRDefault="00753C86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15C5C">
              <w:rPr>
                <w:rFonts w:ascii="Times New Roman" w:eastAsia="Calibri" w:hAnsi="Times New Roman" w:cs="Times New Roman"/>
                <w:b/>
                <w:bCs/>
              </w:rPr>
              <w:t>0.29 (0.27, 0.32)</w:t>
            </w:r>
          </w:p>
        </w:tc>
        <w:tc>
          <w:tcPr>
            <w:tcW w:w="2880" w:type="dxa"/>
          </w:tcPr>
          <w:p w14:paraId="72514963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5C5C">
              <w:rPr>
                <w:rFonts w:ascii="Times New Roman" w:hAnsi="Times New Roman" w:cs="Times New Roman"/>
                <w:b/>
                <w:bCs/>
                <w:color w:val="000000"/>
              </w:rPr>
              <w:t>0.37 (0.31, 0.42)</w:t>
            </w:r>
          </w:p>
        </w:tc>
      </w:tr>
      <w:tr w:rsidR="00290358" w:rsidRPr="00815C5C" w14:paraId="71AE490F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FB16921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eastAsia="Calibri" w:hAnsi="Times New Roman" w:cs="Times New Roman"/>
              </w:rPr>
              <w:t>Dose forgiveness</w:t>
            </w:r>
          </w:p>
        </w:tc>
        <w:tc>
          <w:tcPr>
            <w:tcW w:w="2880" w:type="dxa"/>
          </w:tcPr>
          <w:p w14:paraId="641AF3BF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80" w:type="dxa"/>
          </w:tcPr>
          <w:p w14:paraId="7905E1A4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90358" w:rsidRPr="00815C5C" w14:paraId="12B47CDE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635C7A6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1 week </w:t>
            </w:r>
          </w:p>
        </w:tc>
        <w:tc>
          <w:tcPr>
            <w:tcW w:w="2880" w:type="dxa"/>
          </w:tcPr>
          <w:p w14:paraId="1839073F" w14:textId="35144B40" w:rsidR="00290358" w:rsidRPr="00815C5C" w:rsidRDefault="00994365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-0.17 (-0.18, -0.16)</w:t>
            </w:r>
          </w:p>
        </w:tc>
        <w:tc>
          <w:tcPr>
            <w:tcW w:w="2880" w:type="dxa"/>
          </w:tcPr>
          <w:p w14:paraId="5ED7AA7E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-0.32 (-0.35, -0.30)</w:t>
            </w:r>
          </w:p>
        </w:tc>
      </w:tr>
      <w:tr w:rsidR="00290358" w:rsidRPr="00815C5C" w14:paraId="7C109D2E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1270300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2 weeks </w:t>
            </w:r>
          </w:p>
        </w:tc>
        <w:tc>
          <w:tcPr>
            <w:tcW w:w="2880" w:type="dxa"/>
          </w:tcPr>
          <w:p w14:paraId="40AAF33D" w14:textId="16F45DDC" w:rsidR="00290358" w:rsidRPr="00815C5C" w:rsidRDefault="00125B9C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-0.09 (-0.10, -0.08)</w:t>
            </w:r>
          </w:p>
        </w:tc>
        <w:tc>
          <w:tcPr>
            <w:tcW w:w="2880" w:type="dxa"/>
          </w:tcPr>
          <w:p w14:paraId="794235A3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-0.25 (-0.27, -0.23)</w:t>
            </w:r>
          </w:p>
        </w:tc>
      </w:tr>
      <w:tr w:rsidR="00290358" w:rsidRPr="00815C5C" w14:paraId="2810FC48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46AEE5D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2 months </w:t>
            </w:r>
          </w:p>
        </w:tc>
        <w:tc>
          <w:tcPr>
            <w:tcW w:w="2880" w:type="dxa"/>
          </w:tcPr>
          <w:p w14:paraId="35473AFB" w14:textId="6A3E70AE" w:rsidR="00290358" w:rsidRPr="00815C5C" w:rsidRDefault="00125B9C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-0.06 (-0.07, -0.05)</w:t>
            </w:r>
          </w:p>
        </w:tc>
        <w:tc>
          <w:tcPr>
            <w:tcW w:w="2880" w:type="dxa"/>
          </w:tcPr>
          <w:p w14:paraId="08AE76D2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0.04 (0.03, 0.05)</w:t>
            </w:r>
          </w:p>
        </w:tc>
      </w:tr>
      <w:tr w:rsidR="00290358" w:rsidRPr="00815C5C" w14:paraId="0293B54C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EAB0D28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4 months </w:t>
            </w:r>
          </w:p>
        </w:tc>
        <w:tc>
          <w:tcPr>
            <w:tcW w:w="2880" w:type="dxa"/>
          </w:tcPr>
          <w:p w14:paraId="73247771" w14:textId="4B79D426" w:rsidR="00290358" w:rsidRPr="00815C5C" w:rsidRDefault="008D752E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0.13 (0.12, 0.14)</w:t>
            </w:r>
          </w:p>
        </w:tc>
        <w:tc>
          <w:tcPr>
            <w:tcW w:w="2880" w:type="dxa"/>
          </w:tcPr>
          <w:p w14:paraId="590727EE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0.18 (0.16, 0.20)</w:t>
            </w:r>
          </w:p>
        </w:tc>
      </w:tr>
      <w:tr w:rsidR="00290358" w:rsidRPr="00815C5C" w14:paraId="04442D62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79EE44C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7 months </w:t>
            </w:r>
          </w:p>
        </w:tc>
        <w:tc>
          <w:tcPr>
            <w:tcW w:w="2880" w:type="dxa"/>
          </w:tcPr>
          <w:p w14:paraId="25A92097" w14:textId="63436DDA" w:rsidR="00290358" w:rsidRPr="00815C5C" w:rsidRDefault="001B549C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15C5C">
              <w:rPr>
                <w:rFonts w:ascii="Times New Roman" w:eastAsia="Calibri" w:hAnsi="Times New Roman" w:cs="Times New Roman"/>
                <w:b/>
                <w:bCs/>
              </w:rPr>
              <w:t>0.20 (0.18, 0.21)</w:t>
            </w:r>
          </w:p>
        </w:tc>
        <w:tc>
          <w:tcPr>
            <w:tcW w:w="2880" w:type="dxa"/>
          </w:tcPr>
          <w:p w14:paraId="6453F754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5C5C">
              <w:rPr>
                <w:rFonts w:ascii="Times New Roman" w:hAnsi="Times New Roman" w:cs="Times New Roman"/>
                <w:b/>
                <w:bCs/>
                <w:color w:val="000000"/>
              </w:rPr>
              <w:t>0.35 (0.33, 0.37)</w:t>
            </w:r>
          </w:p>
        </w:tc>
      </w:tr>
      <w:tr w:rsidR="00290358" w:rsidRPr="00815C5C" w14:paraId="5D4407F4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68DB03D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Protection type</w:t>
            </w:r>
          </w:p>
        </w:tc>
        <w:tc>
          <w:tcPr>
            <w:tcW w:w="2880" w:type="dxa"/>
          </w:tcPr>
          <w:p w14:paraId="44AEF15F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80" w:type="dxa"/>
          </w:tcPr>
          <w:p w14:paraId="066EA1DB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90358" w:rsidRPr="00815C5C" w14:paraId="4AEE0D45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5F1FABA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Medication</w:t>
            </w:r>
          </w:p>
        </w:tc>
        <w:tc>
          <w:tcPr>
            <w:tcW w:w="2880" w:type="dxa"/>
          </w:tcPr>
          <w:p w14:paraId="7F2C784D" w14:textId="211A121C" w:rsidR="00290358" w:rsidRPr="00815C5C" w:rsidRDefault="00FE03D7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-0.02 (-0.03, -0.01)</w:t>
            </w:r>
          </w:p>
        </w:tc>
        <w:tc>
          <w:tcPr>
            <w:tcW w:w="2880" w:type="dxa"/>
          </w:tcPr>
          <w:p w14:paraId="68100DCB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-0.01 (-0.02, 0.004)</w:t>
            </w:r>
          </w:p>
        </w:tc>
      </w:tr>
      <w:tr w:rsidR="00290358" w:rsidRPr="00815C5C" w14:paraId="4EF4657B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97FF8D1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15C5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Immune</w:t>
            </w:r>
          </w:p>
        </w:tc>
        <w:tc>
          <w:tcPr>
            <w:tcW w:w="2880" w:type="dxa"/>
          </w:tcPr>
          <w:p w14:paraId="2D794138" w14:textId="60BD3094" w:rsidR="00290358" w:rsidRPr="00815C5C" w:rsidRDefault="00FE03D7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15C5C">
              <w:rPr>
                <w:rFonts w:ascii="Times New Roman" w:eastAsia="Calibri" w:hAnsi="Times New Roman" w:cs="Times New Roman"/>
                <w:b/>
                <w:bCs/>
              </w:rPr>
              <w:t>0.02 (0.01, 0.03)</w:t>
            </w:r>
          </w:p>
        </w:tc>
        <w:tc>
          <w:tcPr>
            <w:tcW w:w="2880" w:type="dxa"/>
          </w:tcPr>
          <w:p w14:paraId="1FC7CC46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5C5C">
              <w:rPr>
                <w:rFonts w:ascii="Times New Roman" w:hAnsi="Times New Roman" w:cs="Times New Roman"/>
                <w:b/>
                <w:bCs/>
                <w:color w:val="000000"/>
              </w:rPr>
              <w:t>0.01 (-0.004, 0.02)</w:t>
            </w:r>
          </w:p>
        </w:tc>
      </w:tr>
      <w:tr w:rsidR="00290358" w:rsidRPr="00815C5C" w14:paraId="2FCC6123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0E6078A" w14:textId="77777777" w:rsidR="00290358" w:rsidRPr="00815C5C" w:rsidRDefault="00290358" w:rsidP="00815C5C">
            <w:pPr>
              <w:spacing w:line="336" w:lineRule="auto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2880" w:type="dxa"/>
          </w:tcPr>
          <w:p w14:paraId="63BBE32A" w14:textId="30F992A2" w:rsidR="00290358" w:rsidRPr="00815C5C" w:rsidRDefault="00E903D6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5C5C">
              <w:rPr>
                <w:rFonts w:ascii="Times New Roman" w:eastAsia="Calibri" w:hAnsi="Times New Roman" w:cs="Times New Roman"/>
              </w:rPr>
              <w:t>-5.01 (-5.14, -4.88)</w:t>
            </w:r>
          </w:p>
        </w:tc>
        <w:tc>
          <w:tcPr>
            <w:tcW w:w="2880" w:type="dxa"/>
          </w:tcPr>
          <w:p w14:paraId="3A06BEA4" w14:textId="77777777" w:rsidR="00290358" w:rsidRPr="00815C5C" w:rsidRDefault="00290358" w:rsidP="00815C5C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5C5C">
              <w:rPr>
                <w:rFonts w:ascii="Times New Roman" w:hAnsi="Times New Roman" w:cs="Times New Roman"/>
                <w:color w:val="000000"/>
              </w:rPr>
              <w:t>-6.22 (-6.38, -6.06)</w:t>
            </w:r>
          </w:p>
        </w:tc>
      </w:tr>
    </w:tbl>
    <w:p w14:paraId="1D92F3F8" w14:textId="48F65982" w:rsidR="000408EB" w:rsidRPr="007C6317" w:rsidRDefault="007C6317" w:rsidP="00815C5C">
      <w:pPr>
        <w:tabs>
          <w:tab w:val="left" w:pos="1520"/>
        </w:tabs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7C6317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7C6317">
        <w:rPr>
          <w:rFonts w:ascii="Times New Roman" w:hAnsi="Times New Roman" w:cs="Times New Roman"/>
          <w:sz w:val="18"/>
          <w:szCs w:val="18"/>
        </w:rPr>
        <w:t xml:space="preserve"> Kg=kilograms.     </w:t>
      </w:r>
    </w:p>
    <w:p w14:paraId="4EB74119" w14:textId="413807E0" w:rsidR="00290358" w:rsidRPr="00290358" w:rsidRDefault="008570F3" w:rsidP="00815C5C">
      <w:pPr>
        <w:tabs>
          <w:tab w:val="left" w:pos="1520"/>
        </w:tabs>
        <w:spacing w:line="240" w:lineRule="auto"/>
        <w:rPr>
          <w:rFonts w:ascii="Times New Roman" w:hAnsi="Times New Roman" w:cs="Times New Roman"/>
        </w:rPr>
        <w:sectPr w:rsidR="00290358" w:rsidRPr="00290358" w:rsidSect="00B52800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570F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8570F3">
        <w:rPr>
          <w:rFonts w:ascii="Times New Roman" w:hAnsi="Times New Roman" w:cs="Times New Roman"/>
          <w:sz w:val="18"/>
          <w:szCs w:val="18"/>
        </w:rPr>
        <w:t xml:space="preserve"> INSIGHT: Insights to advance PrEP discovery and delivery for African women</w:t>
      </w:r>
      <w:r w:rsidR="00290358" w:rsidRPr="008570F3">
        <w:rPr>
          <w:rFonts w:ascii="Times New Roman" w:hAnsi="Times New Roman" w:cs="Times New Roman"/>
          <w:sz w:val="18"/>
          <w:szCs w:val="18"/>
        </w:rPr>
        <w:tab/>
      </w:r>
      <w:r w:rsidR="00290358">
        <w:rPr>
          <w:rFonts w:ascii="Times New Roman" w:hAnsi="Times New Roman" w:cs="Times New Roman"/>
        </w:rPr>
        <w:tab/>
      </w:r>
    </w:p>
    <w:p w14:paraId="7745CFF6" w14:textId="600D8E25" w:rsidR="003447FA" w:rsidRDefault="00FA60AD" w:rsidP="00862E52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03131596" wp14:editId="41B07703">
            <wp:extent cx="5943600" cy="4572000"/>
            <wp:effectExtent l="0" t="0" r="0" b="0"/>
            <wp:docPr id="132172408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98E5771-C41D-558E-0209-3459DDDD1B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EBC8CF7" w14:textId="412676B6" w:rsidR="003447FA" w:rsidRPr="003C211E" w:rsidRDefault="003447FA" w:rsidP="00862E52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l Figure </w: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l_Figure \* ARABIC </w:instrTex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87148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Overall </w:t>
      </w:r>
      <w:r w:rsidRPr="00A027C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product attribute importance score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(%)</w:t>
      </w:r>
      <w:r w:rsidRPr="007C3A3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, by visit</w:t>
      </w:r>
    </w:p>
    <w:p w14:paraId="3278CE1A" w14:textId="77777777" w:rsidR="003447FA" w:rsidRDefault="003447FA" w:rsidP="00862E52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2F0BAF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a</w:t>
      </w:r>
      <w:r w:rsidRPr="002F0BAF">
        <w:rPr>
          <w:rFonts w:ascii="Times New Roman" w:hAnsi="Times New Roman" w:cs="Times New Roman"/>
          <w:i w:val="0"/>
          <w:iCs w:val="0"/>
          <w:color w:val="auto"/>
        </w:rPr>
        <w:t xml:space="preserve"> Reported as a percent 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and calculated for each participant </w:t>
      </w:r>
      <w:r w:rsidRPr="002F0BAF">
        <w:rPr>
          <w:rFonts w:ascii="Times New Roman" w:hAnsi="Times New Roman" w:cs="Times New Roman"/>
          <w:i w:val="0"/>
          <w:iCs w:val="0"/>
          <w:color w:val="auto"/>
        </w:rPr>
        <w:t>–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the difference between the highest and lowest level preference weights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in the attribute (attribute range)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, divid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ed 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by the sum of all ranges and multipl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ied 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by 100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. </w:t>
      </w:r>
    </w:p>
    <w:p w14:paraId="33F21876" w14:textId="77777777" w:rsidR="003125B5" w:rsidRPr="003447FA" w:rsidRDefault="003125B5" w:rsidP="00DC1CAF">
      <w:pPr>
        <w:keepNext/>
        <w:spacing w:line="360" w:lineRule="auto"/>
        <w:rPr>
          <w:rFonts w:ascii="Times New Roman" w:hAnsi="Times New Roman" w:cs="Times New Roman"/>
        </w:rPr>
      </w:pPr>
    </w:p>
    <w:p w14:paraId="11001621" w14:textId="77777777" w:rsidR="00E6688C" w:rsidRDefault="00E6688C" w:rsidP="00E6688C">
      <w:pPr>
        <w:keepNext/>
        <w:spacing w:after="200" w:line="360" w:lineRule="auto"/>
        <w:rPr>
          <w:rFonts w:ascii="Times New Roman" w:hAnsi="Times New Roman" w:cs="Times New Roman"/>
          <w:b/>
          <w:bCs/>
        </w:rPr>
        <w:sectPr w:rsidR="00E6688C" w:rsidSect="00B528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FF1B30" w14:textId="33533D26" w:rsidR="00E6688C" w:rsidRPr="008B5D57" w:rsidRDefault="00E6688C" w:rsidP="00E6688C">
      <w:pPr>
        <w:keepNext/>
        <w:spacing w:after="200" w:line="360" w:lineRule="auto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3520DD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Pr="003520DD">
        <w:rPr>
          <w:rFonts w:ascii="Times New Roman" w:hAnsi="Times New Roman" w:cs="Times New Roman"/>
          <w:b/>
          <w:bCs/>
        </w:rPr>
        <w:fldChar w:fldCharType="begin"/>
      </w:r>
      <w:r w:rsidRPr="003520DD">
        <w:rPr>
          <w:rFonts w:ascii="Times New Roman" w:hAnsi="Times New Roman" w:cs="Times New Roman"/>
          <w:b/>
          <w:bCs/>
        </w:rPr>
        <w:instrText xml:space="preserve"> SEQ Supplemental_Table \* ARABIC </w:instrText>
      </w:r>
      <w:r w:rsidRPr="003520DD">
        <w:rPr>
          <w:rFonts w:ascii="Times New Roman" w:hAnsi="Times New Roman" w:cs="Times New Roman"/>
          <w:b/>
          <w:bCs/>
        </w:rPr>
        <w:fldChar w:fldCharType="separate"/>
      </w:r>
      <w:r w:rsidR="00AB4627">
        <w:rPr>
          <w:rFonts w:ascii="Times New Roman" w:hAnsi="Times New Roman" w:cs="Times New Roman"/>
          <w:b/>
          <w:bCs/>
          <w:noProof/>
        </w:rPr>
        <w:t>2</w:t>
      </w:r>
      <w:r w:rsidRPr="003520DD">
        <w:rPr>
          <w:rFonts w:ascii="Times New Roman" w:hAnsi="Times New Roman" w:cs="Times New Roman"/>
          <w:b/>
          <w:bCs/>
        </w:rPr>
        <w:fldChar w:fldCharType="end"/>
      </w:r>
      <w:r w:rsidRPr="003520DD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>Month 3 p</w:t>
      </w:r>
      <w:r w:rsidRPr="008B5D57">
        <w:rPr>
          <w:rFonts w:ascii="Times New Roman" w:hAnsi="Times New Roman" w:cs="Times New Roman"/>
          <w:b/>
          <w:bCs/>
          <w:kern w:val="0"/>
          <w14:ligatures w14:val="none"/>
        </w:rPr>
        <w:t xml:space="preserve">roduct 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delivery </w:t>
      </w:r>
      <w:r w:rsidRPr="008B5D57">
        <w:rPr>
          <w:rFonts w:ascii="Times New Roman" w:hAnsi="Times New Roman" w:cs="Times New Roman"/>
          <w:b/>
          <w:bCs/>
          <w:kern w:val="0"/>
          <w14:ligatures w14:val="none"/>
        </w:rPr>
        <w:t>preference weights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 and the 95% confidence intervals, </w:t>
      </w:r>
      <w:r w:rsidR="00CA6C17">
        <w:rPr>
          <w:rFonts w:ascii="Times New Roman" w:hAnsi="Times New Roman" w:cs="Times New Roman"/>
          <w:b/>
          <w:bCs/>
          <w:kern w:val="0"/>
          <w14:ligatures w14:val="none"/>
        </w:rPr>
        <w:t>INSIGHT</w:t>
      </w:r>
      <w:r w:rsidR="00CA6C17">
        <w:rPr>
          <w:rFonts w:ascii="Times New Roman" w:hAnsi="Times New Roman" w:cs="Times New Roman"/>
          <w:b/>
          <w:bCs/>
          <w:kern w:val="0"/>
          <w:vertAlign w:val="superscript"/>
          <w14:ligatures w14:val="none"/>
        </w:rPr>
        <w:t xml:space="preserve"> </w:t>
      </w:r>
      <w:r w:rsidR="00CA6C17">
        <w:rPr>
          <w:rFonts w:ascii="Times New Roman" w:hAnsi="Times New Roman" w:cs="Times New Roman"/>
          <w:b/>
          <w:bCs/>
          <w:kern w:val="0"/>
          <w14:ligatures w14:val="none"/>
        </w:rPr>
        <w:t>cohort</w:t>
      </w:r>
      <w:r w:rsidR="00CA6C17" w:rsidRPr="00CA6C17">
        <w:rPr>
          <w:rFonts w:ascii="Times New Roman" w:hAnsi="Times New Roman" w:cs="Times New Roman"/>
          <w:b/>
          <w:bCs/>
          <w:kern w:val="0"/>
          <w:vertAlign w:val="superscript"/>
          <w14:ligatures w14:val="none"/>
        </w:rPr>
        <w:t>a</w:t>
      </w:r>
      <w:r w:rsidRPr="001B63B9">
        <w:rPr>
          <w:rFonts w:ascii="Times New Roman" w:hAnsi="Times New Roman" w:cs="Times New Roman"/>
          <w:b/>
          <w:bCs/>
          <w:kern w:val="0"/>
          <w14:ligatures w14:val="none"/>
        </w:rPr>
        <w:t>, 202</w:t>
      </w:r>
      <w:r w:rsidR="00EC2FBC">
        <w:rPr>
          <w:rFonts w:ascii="Times New Roman" w:hAnsi="Times New Roman" w:cs="Times New Roman"/>
          <w:b/>
          <w:bCs/>
          <w:kern w:val="0"/>
          <w14:ligatures w14:val="none"/>
        </w:rPr>
        <w:t>4</w:t>
      </w:r>
    </w:p>
    <w:tbl>
      <w:tblPr>
        <w:tblStyle w:val="GridTable1Light12"/>
        <w:tblW w:w="7200" w:type="dxa"/>
        <w:tblLayout w:type="fixed"/>
        <w:tblLook w:val="04A0" w:firstRow="1" w:lastRow="0" w:firstColumn="1" w:lastColumn="0" w:noHBand="0" w:noVBand="1"/>
      </w:tblPr>
      <w:tblGrid>
        <w:gridCol w:w="4320"/>
        <w:gridCol w:w="2880"/>
      </w:tblGrid>
      <w:tr w:rsidR="00E6688C" w:rsidRPr="004667A3" w14:paraId="119D936E" w14:textId="77777777" w:rsidTr="007757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  <w:vAlign w:val="bottom"/>
          </w:tcPr>
          <w:p w14:paraId="05C2FDDF" w14:textId="77777777" w:rsidR="00E6688C" w:rsidRPr="004667A3" w:rsidRDefault="00E6688C" w:rsidP="0077578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4667A3">
              <w:rPr>
                <w:rFonts w:ascii="Times New Roman" w:eastAsia="Calibri" w:hAnsi="Times New Roman" w:cs="Times New Roman"/>
              </w:rPr>
              <w:t>Attributes and levels</w:t>
            </w:r>
          </w:p>
        </w:tc>
        <w:tc>
          <w:tcPr>
            <w:tcW w:w="2880" w:type="dxa"/>
            <w:shd w:val="clear" w:color="auto" w:fill="auto"/>
            <w:vAlign w:val="bottom"/>
          </w:tcPr>
          <w:p w14:paraId="24920A30" w14:textId="77777777" w:rsidR="00E6688C" w:rsidRPr="004667A3" w:rsidRDefault="00E6688C" w:rsidP="007757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7A3">
              <w:rPr>
                <w:rFonts w:ascii="Times New Roman" w:hAnsi="Times New Roman" w:cs="Times New Roman"/>
              </w:rPr>
              <w:t>N=2</w:t>
            </w:r>
            <w:r>
              <w:rPr>
                <w:rFonts w:ascii="Times New Roman" w:hAnsi="Times New Roman" w:cs="Times New Roman"/>
              </w:rPr>
              <w:t>594</w:t>
            </w:r>
          </w:p>
        </w:tc>
      </w:tr>
      <w:tr w:rsidR="00E6688C" w:rsidRPr="004667A3" w14:paraId="114E0009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652D9B15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667A3">
              <w:rPr>
                <w:rFonts w:ascii="Times New Roman" w:hAnsi="Times New Roman" w:cs="Times New Roman"/>
                <w:color w:val="000000"/>
              </w:rPr>
              <w:t>Location to collect doses</w:t>
            </w:r>
          </w:p>
        </w:tc>
        <w:tc>
          <w:tcPr>
            <w:tcW w:w="2880" w:type="dxa"/>
            <w:shd w:val="clear" w:color="auto" w:fill="auto"/>
          </w:tcPr>
          <w:p w14:paraId="21A35058" w14:textId="77777777" w:rsidR="00E6688C" w:rsidRPr="004667A3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E6688C" w:rsidRPr="004667A3" w14:paraId="3BEEAEF8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7864185B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Health facility</w:t>
            </w:r>
          </w:p>
        </w:tc>
        <w:tc>
          <w:tcPr>
            <w:tcW w:w="2880" w:type="dxa"/>
            <w:shd w:val="clear" w:color="auto" w:fill="auto"/>
          </w:tcPr>
          <w:p w14:paraId="33075904" w14:textId="77777777" w:rsidR="00E6688C" w:rsidRPr="004667A3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30E40">
              <w:rPr>
                <w:rFonts w:ascii="Times New Roman" w:hAnsi="Times New Roman" w:cs="Times New Roman"/>
                <w:color w:val="000000"/>
              </w:rPr>
              <w:t>0.2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30E40"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C30E40">
              <w:rPr>
                <w:rFonts w:ascii="Times New Roman" w:hAnsi="Times New Roman" w:cs="Times New Roman"/>
                <w:color w:val="000000"/>
              </w:rPr>
              <w:t>0.2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6688C" w:rsidRPr="004667A3" w14:paraId="4D60D888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4EBB22A1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Pharmacy</w:t>
            </w:r>
          </w:p>
        </w:tc>
        <w:tc>
          <w:tcPr>
            <w:tcW w:w="2880" w:type="dxa"/>
            <w:shd w:val="clear" w:color="auto" w:fill="auto"/>
          </w:tcPr>
          <w:p w14:paraId="7C2C5FB7" w14:textId="77777777" w:rsidR="00E6688C" w:rsidRPr="004667A3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30E40">
              <w:rPr>
                <w:rFonts w:ascii="Times New Roman" w:hAnsi="Times New Roman" w:cs="Times New Roman"/>
                <w:color w:val="000000"/>
              </w:rPr>
              <w:t>0.0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30E40">
              <w:rPr>
                <w:rFonts w:ascii="Times New Roman" w:hAnsi="Times New Roman" w:cs="Times New Roman"/>
                <w:color w:val="000000"/>
              </w:rPr>
              <w:t>0.003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C30E40">
              <w:rPr>
                <w:rFonts w:ascii="Times New Roman" w:hAnsi="Times New Roman" w:cs="Times New Roman"/>
                <w:color w:val="000000"/>
              </w:rPr>
              <w:t>0.0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6688C" w:rsidRPr="004667A3" w14:paraId="36FFA725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175FA65C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Mobile clinic or van</w:t>
            </w:r>
          </w:p>
        </w:tc>
        <w:tc>
          <w:tcPr>
            <w:tcW w:w="2880" w:type="dxa"/>
            <w:shd w:val="clear" w:color="auto" w:fill="auto"/>
          </w:tcPr>
          <w:p w14:paraId="4B7DDFCD" w14:textId="77777777" w:rsidR="00E6688C" w:rsidRPr="004667A3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30E40">
              <w:rPr>
                <w:rFonts w:ascii="Times New Roman" w:hAnsi="Times New Roman" w:cs="Times New Roman"/>
                <w:color w:val="000000"/>
              </w:rPr>
              <w:t>-0.3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30E40">
              <w:rPr>
                <w:rFonts w:ascii="Times New Roman" w:hAnsi="Times New Roman" w:cs="Times New Roman"/>
                <w:color w:val="000000"/>
              </w:rPr>
              <w:t>-0.38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C30E40">
              <w:rPr>
                <w:rFonts w:ascii="Times New Roman" w:hAnsi="Times New Roman" w:cs="Times New Roman"/>
                <w:color w:val="000000"/>
              </w:rPr>
              <w:t>-0.3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6688C" w:rsidRPr="004667A3" w14:paraId="77B4366B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08BC10F5" w14:textId="27D0932A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Youth-friendly organization</w:t>
            </w:r>
            <w:r w:rsidR="00FF157B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or </w:t>
            </w: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GO</w:t>
            </w:r>
          </w:p>
        </w:tc>
        <w:tc>
          <w:tcPr>
            <w:tcW w:w="2880" w:type="dxa"/>
            <w:shd w:val="clear" w:color="auto" w:fill="auto"/>
          </w:tcPr>
          <w:p w14:paraId="31E34AAA" w14:textId="77777777" w:rsidR="00E6688C" w:rsidRPr="0075688A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30E40">
              <w:rPr>
                <w:rFonts w:ascii="Times New Roman" w:hAnsi="Times New Roman" w:cs="Times New Roman"/>
                <w:b/>
                <w:bCs/>
                <w:color w:val="000000"/>
              </w:rPr>
              <w:t>0.2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Pr="00C30E40">
              <w:rPr>
                <w:rFonts w:ascii="Times New Roman" w:hAnsi="Times New Roman" w:cs="Times New Roman"/>
                <w:b/>
                <w:bCs/>
                <w:color w:val="000000"/>
              </w:rPr>
              <w:t>0.19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C30E40">
              <w:rPr>
                <w:rFonts w:ascii="Times New Roman" w:hAnsi="Times New Roman" w:cs="Times New Roman"/>
                <w:b/>
                <w:bCs/>
                <w:color w:val="000000"/>
              </w:rPr>
              <w:t>0.3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E6688C" w:rsidRPr="004667A3" w14:paraId="73F721B0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57989ED5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Home</w:t>
            </w:r>
          </w:p>
        </w:tc>
        <w:tc>
          <w:tcPr>
            <w:tcW w:w="2880" w:type="dxa"/>
            <w:shd w:val="clear" w:color="auto" w:fill="auto"/>
          </w:tcPr>
          <w:p w14:paraId="151223E1" w14:textId="77777777" w:rsidR="00E6688C" w:rsidRPr="004667A3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30E40">
              <w:rPr>
                <w:rFonts w:ascii="Times New Roman" w:hAnsi="Times New Roman" w:cs="Times New Roman"/>
                <w:color w:val="000000"/>
              </w:rPr>
              <w:t>-0.1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30E40">
              <w:rPr>
                <w:rFonts w:ascii="Times New Roman" w:hAnsi="Times New Roman" w:cs="Times New Roman"/>
                <w:color w:val="000000"/>
              </w:rPr>
              <w:t>-0.20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C30E40">
              <w:rPr>
                <w:rFonts w:ascii="Times New Roman" w:hAnsi="Times New Roman" w:cs="Times New Roman"/>
                <w:color w:val="000000"/>
              </w:rPr>
              <w:t>-0.0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6688C" w:rsidRPr="004667A3" w14:paraId="5CFD8D33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6AD44A8E" w14:textId="16B597BB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667A3">
              <w:rPr>
                <w:rFonts w:ascii="Times New Roman" w:hAnsi="Times New Roman" w:cs="Times New Roman"/>
                <w:color w:val="000000"/>
              </w:rPr>
              <w:t>Cost of product</w:t>
            </w:r>
            <w:r w:rsidR="008911AE" w:rsidRPr="008911A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880" w:type="dxa"/>
            <w:shd w:val="clear" w:color="auto" w:fill="auto"/>
          </w:tcPr>
          <w:p w14:paraId="6D3D1FE5" w14:textId="77777777" w:rsidR="00E6688C" w:rsidRPr="004667A3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688C" w:rsidRPr="004667A3" w14:paraId="7FF75FFF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061EC4DB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Less than 30 Rand or equivalent</w:t>
            </w:r>
          </w:p>
        </w:tc>
        <w:tc>
          <w:tcPr>
            <w:tcW w:w="2880" w:type="dxa"/>
            <w:shd w:val="clear" w:color="auto" w:fill="auto"/>
          </w:tcPr>
          <w:p w14:paraId="6572CB8A" w14:textId="77777777" w:rsidR="00E6688C" w:rsidRPr="006070EA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70EA">
              <w:rPr>
                <w:rFonts w:ascii="Times New Roman" w:hAnsi="Times New Roman" w:cs="Times New Roman"/>
                <w:b/>
                <w:bCs/>
                <w:color w:val="000000"/>
              </w:rPr>
              <w:t>0.74 (0.68, 0.79)</w:t>
            </w:r>
          </w:p>
        </w:tc>
      </w:tr>
      <w:tr w:rsidR="00E6688C" w:rsidRPr="004667A3" w14:paraId="7E3FCA2F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502AA4EF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Between 30 to 100 Rand or equivalent</w:t>
            </w:r>
          </w:p>
        </w:tc>
        <w:tc>
          <w:tcPr>
            <w:tcW w:w="2880" w:type="dxa"/>
            <w:shd w:val="clear" w:color="auto" w:fill="auto"/>
          </w:tcPr>
          <w:p w14:paraId="0F0642DD" w14:textId="77777777" w:rsidR="00E6688C" w:rsidRPr="004667A3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4C6C">
              <w:rPr>
                <w:rFonts w:ascii="Times New Roman" w:hAnsi="Times New Roman" w:cs="Times New Roman"/>
                <w:color w:val="000000"/>
              </w:rPr>
              <w:t>0.1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B4C6C">
              <w:rPr>
                <w:rFonts w:ascii="Times New Roman" w:hAnsi="Times New Roman" w:cs="Times New Roman"/>
                <w:color w:val="000000"/>
              </w:rPr>
              <w:t>0.15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5B4C6C"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6688C" w:rsidRPr="004667A3" w14:paraId="7515DA18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703C6C3A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More than 100 Rand or equivalent</w:t>
            </w:r>
          </w:p>
        </w:tc>
        <w:tc>
          <w:tcPr>
            <w:tcW w:w="2880" w:type="dxa"/>
            <w:shd w:val="clear" w:color="auto" w:fill="auto"/>
          </w:tcPr>
          <w:p w14:paraId="5910D059" w14:textId="77777777" w:rsidR="00E6688C" w:rsidRPr="004667A3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4C6C">
              <w:rPr>
                <w:rFonts w:ascii="Times New Roman" w:hAnsi="Times New Roman" w:cs="Times New Roman"/>
                <w:color w:val="000000"/>
              </w:rPr>
              <w:t>-0.9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B4C6C">
              <w:rPr>
                <w:rFonts w:ascii="Times New Roman" w:hAnsi="Times New Roman" w:cs="Times New Roman"/>
                <w:color w:val="000000"/>
              </w:rPr>
              <w:t>-0.96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5B4C6C">
              <w:rPr>
                <w:rFonts w:ascii="Times New Roman" w:hAnsi="Times New Roman" w:cs="Times New Roman"/>
                <w:color w:val="000000"/>
              </w:rPr>
              <w:t>-0.8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6688C" w:rsidRPr="004667A3" w14:paraId="0724C29F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625CBCE8" w14:textId="77777777" w:rsidR="00E6688C" w:rsidRPr="004667A3" w:rsidRDefault="00E6688C" w:rsidP="0077578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4667A3">
              <w:rPr>
                <w:rFonts w:ascii="Times New Roman" w:hAnsi="Times New Roman" w:cs="Times New Roman"/>
                <w:color w:val="000000"/>
              </w:rPr>
              <w:t>Type of HIV test done before next dose</w:t>
            </w:r>
          </w:p>
        </w:tc>
        <w:tc>
          <w:tcPr>
            <w:tcW w:w="2880" w:type="dxa"/>
            <w:shd w:val="clear" w:color="auto" w:fill="auto"/>
          </w:tcPr>
          <w:p w14:paraId="1AC80998" w14:textId="77777777" w:rsidR="00E6688C" w:rsidRPr="004667A3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6688C" w:rsidRPr="004667A3" w14:paraId="07FE41FD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284AFC4B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Home oral self-test</w:t>
            </w:r>
          </w:p>
        </w:tc>
        <w:tc>
          <w:tcPr>
            <w:tcW w:w="2880" w:type="dxa"/>
            <w:shd w:val="clear" w:color="auto" w:fill="auto"/>
          </w:tcPr>
          <w:p w14:paraId="5FBD9B5E" w14:textId="77777777" w:rsidR="00E6688C" w:rsidRPr="006070EA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70EA">
              <w:rPr>
                <w:rFonts w:ascii="Times New Roman" w:hAnsi="Times New Roman" w:cs="Times New Roman"/>
                <w:color w:val="000000"/>
              </w:rPr>
              <w:t>-0.07 (-0.08, -0.06)</w:t>
            </w:r>
          </w:p>
        </w:tc>
      </w:tr>
      <w:tr w:rsidR="00E6688C" w:rsidRPr="004667A3" w14:paraId="69CDA6A6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40363C69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Home blood self-test</w:t>
            </w:r>
          </w:p>
        </w:tc>
        <w:tc>
          <w:tcPr>
            <w:tcW w:w="2880" w:type="dxa"/>
            <w:shd w:val="clear" w:color="auto" w:fill="auto"/>
          </w:tcPr>
          <w:p w14:paraId="7BB85624" w14:textId="77777777" w:rsidR="00E6688C" w:rsidRPr="004667A3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094D">
              <w:rPr>
                <w:rFonts w:ascii="Times New Roman" w:hAnsi="Times New Roman" w:cs="Times New Roman"/>
                <w:color w:val="000000"/>
              </w:rPr>
              <w:t>-0.1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85094D">
              <w:rPr>
                <w:rFonts w:ascii="Times New Roman" w:hAnsi="Times New Roman" w:cs="Times New Roman"/>
                <w:color w:val="000000"/>
              </w:rPr>
              <w:t>-0.12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5094D">
              <w:rPr>
                <w:rFonts w:ascii="Times New Roman" w:hAnsi="Times New Roman" w:cs="Times New Roman"/>
                <w:color w:val="000000"/>
              </w:rPr>
              <w:t>-0.1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6688C" w:rsidRPr="004667A3" w14:paraId="1783C522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117F2D03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Clinic rapid HIV test</w:t>
            </w:r>
          </w:p>
        </w:tc>
        <w:tc>
          <w:tcPr>
            <w:tcW w:w="2880" w:type="dxa"/>
            <w:shd w:val="clear" w:color="auto" w:fill="auto"/>
          </w:tcPr>
          <w:p w14:paraId="56EE857C" w14:textId="77777777" w:rsidR="00E6688C" w:rsidRPr="006070EA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70EA">
              <w:rPr>
                <w:rFonts w:ascii="Times New Roman" w:hAnsi="Times New Roman" w:cs="Times New Roman"/>
                <w:b/>
                <w:bCs/>
                <w:color w:val="000000"/>
              </w:rPr>
              <w:t>0.18 (0.17, 0.20)</w:t>
            </w:r>
          </w:p>
        </w:tc>
      </w:tr>
      <w:tr w:rsidR="00E6688C" w:rsidRPr="004667A3" w14:paraId="6CA0413A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352E7016" w14:textId="77777777" w:rsidR="00E6688C" w:rsidRPr="004667A3" w:rsidRDefault="00E6688C" w:rsidP="0077578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4667A3">
              <w:rPr>
                <w:rFonts w:ascii="Times New Roman" w:eastAsia="Calibri" w:hAnsi="Times New Roman" w:cs="Times New Roman"/>
              </w:rPr>
              <w:t>Packaging</w:t>
            </w:r>
          </w:p>
        </w:tc>
        <w:tc>
          <w:tcPr>
            <w:tcW w:w="2880" w:type="dxa"/>
            <w:shd w:val="clear" w:color="auto" w:fill="auto"/>
          </w:tcPr>
          <w:p w14:paraId="518EC173" w14:textId="77777777" w:rsidR="00E6688C" w:rsidRPr="004667A3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6688C" w:rsidRPr="004667A3" w14:paraId="4037A019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5AF32FDA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Blister pack</w:t>
            </w:r>
          </w:p>
        </w:tc>
        <w:tc>
          <w:tcPr>
            <w:tcW w:w="2880" w:type="dxa"/>
            <w:shd w:val="clear" w:color="auto" w:fill="auto"/>
          </w:tcPr>
          <w:p w14:paraId="3E7F99AF" w14:textId="77777777" w:rsidR="00E6688C" w:rsidRPr="005B4C6C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4C6C">
              <w:rPr>
                <w:rFonts w:ascii="Times New Roman" w:hAnsi="Times New Roman" w:cs="Times New Roman"/>
                <w:b/>
                <w:bCs/>
                <w:color w:val="000000"/>
              </w:rPr>
              <w:t>0.05 (0.04, 0.06)</w:t>
            </w:r>
          </w:p>
        </w:tc>
      </w:tr>
      <w:tr w:rsidR="00E6688C" w:rsidRPr="004667A3" w14:paraId="6C1D8F29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3105AA89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Pill bottle</w:t>
            </w:r>
          </w:p>
        </w:tc>
        <w:tc>
          <w:tcPr>
            <w:tcW w:w="2880" w:type="dxa"/>
            <w:shd w:val="clear" w:color="auto" w:fill="auto"/>
          </w:tcPr>
          <w:p w14:paraId="416C203D" w14:textId="77777777" w:rsidR="00E6688C" w:rsidRPr="004667A3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4C6C">
              <w:rPr>
                <w:rFonts w:ascii="Times New Roman" w:hAnsi="Times New Roman" w:cs="Times New Roman"/>
                <w:color w:val="000000"/>
              </w:rPr>
              <w:t>0.00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B4C6C">
              <w:rPr>
                <w:rFonts w:ascii="Times New Roman" w:hAnsi="Times New Roman" w:cs="Times New Roman"/>
                <w:color w:val="000000"/>
              </w:rPr>
              <w:t>-0.01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5B4C6C">
              <w:rPr>
                <w:rFonts w:ascii="Times New Roman" w:hAnsi="Times New Roman" w:cs="Times New Roman"/>
                <w:color w:val="000000"/>
              </w:rPr>
              <w:t>0.0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6688C" w:rsidRPr="004667A3" w14:paraId="432B4974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450A1147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Pouch, plastic pill bag, or sachet</w:t>
            </w:r>
          </w:p>
        </w:tc>
        <w:tc>
          <w:tcPr>
            <w:tcW w:w="2880" w:type="dxa"/>
            <w:shd w:val="clear" w:color="auto" w:fill="auto"/>
          </w:tcPr>
          <w:p w14:paraId="2E45B486" w14:textId="77777777" w:rsidR="00E6688C" w:rsidRPr="004667A3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B4C6C">
              <w:rPr>
                <w:rFonts w:ascii="Times New Roman" w:eastAsia="Calibri" w:hAnsi="Times New Roman" w:cs="Times New Roman"/>
              </w:rPr>
              <w:t>-0.05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Pr="005B4C6C">
              <w:rPr>
                <w:rFonts w:ascii="Times New Roman" w:eastAsia="Calibri" w:hAnsi="Times New Roman" w:cs="Times New Roman"/>
              </w:rPr>
              <w:t>-0.06</w:t>
            </w:r>
            <w:r>
              <w:rPr>
                <w:rFonts w:ascii="Times New Roman" w:eastAsia="Calibri" w:hAnsi="Times New Roman" w:cs="Times New Roman"/>
              </w:rPr>
              <w:t xml:space="preserve">, </w:t>
            </w:r>
            <w:r w:rsidRPr="005B4C6C">
              <w:rPr>
                <w:rFonts w:ascii="Times New Roman" w:eastAsia="Calibri" w:hAnsi="Times New Roman" w:cs="Times New Roman"/>
              </w:rPr>
              <w:t>-0.04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6688C" w:rsidRPr="004667A3" w14:paraId="2F0AD7AA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6EADB9A2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eastAsia="Calibri" w:hAnsi="Times New Roman" w:cs="Times New Roman"/>
              </w:rPr>
              <w:t>Product storage</w:t>
            </w:r>
          </w:p>
        </w:tc>
        <w:tc>
          <w:tcPr>
            <w:tcW w:w="2880" w:type="dxa"/>
            <w:shd w:val="clear" w:color="auto" w:fill="auto"/>
          </w:tcPr>
          <w:p w14:paraId="19B77B88" w14:textId="77777777" w:rsidR="00E6688C" w:rsidRPr="004667A3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688C" w:rsidRPr="004667A3" w14:paraId="1C64548C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4E0064A1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Can keep on person</w:t>
            </w:r>
          </w:p>
        </w:tc>
        <w:tc>
          <w:tcPr>
            <w:tcW w:w="2880" w:type="dxa"/>
            <w:shd w:val="clear" w:color="auto" w:fill="auto"/>
          </w:tcPr>
          <w:p w14:paraId="00216675" w14:textId="77777777" w:rsidR="00E6688C" w:rsidRPr="004667A3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4C6C">
              <w:rPr>
                <w:rFonts w:ascii="Times New Roman" w:hAnsi="Times New Roman" w:cs="Times New Roman"/>
                <w:color w:val="000000"/>
              </w:rPr>
              <w:t>-0.0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B4C6C">
              <w:rPr>
                <w:rFonts w:ascii="Times New Roman" w:hAnsi="Times New Roman" w:cs="Times New Roman"/>
                <w:color w:val="000000"/>
              </w:rPr>
              <w:t>-0.05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5B4C6C">
              <w:rPr>
                <w:rFonts w:ascii="Times New Roman" w:hAnsi="Times New Roman" w:cs="Times New Roman"/>
                <w:color w:val="000000"/>
              </w:rPr>
              <w:t>-0.0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6688C" w:rsidRPr="004667A3" w14:paraId="4EFFD943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500C419F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Can keep in place of residence</w:t>
            </w:r>
          </w:p>
        </w:tc>
        <w:tc>
          <w:tcPr>
            <w:tcW w:w="2880" w:type="dxa"/>
            <w:shd w:val="clear" w:color="auto" w:fill="auto"/>
          </w:tcPr>
          <w:p w14:paraId="013E52EC" w14:textId="77777777" w:rsidR="00E6688C" w:rsidRPr="0075688A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4C6C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Pr="005B4C6C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5B4C6C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E6688C" w:rsidRPr="004667A3" w14:paraId="25E85A99" w14:textId="77777777" w:rsidTr="007757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483EBBA7" w14:textId="77777777" w:rsidR="00E6688C" w:rsidRPr="004667A3" w:rsidRDefault="00E6688C" w:rsidP="0077578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2880" w:type="dxa"/>
            <w:shd w:val="clear" w:color="auto" w:fill="auto"/>
          </w:tcPr>
          <w:p w14:paraId="29B1D295" w14:textId="77777777" w:rsidR="00E6688C" w:rsidRPr="004667A3" w:rsidRDefault="00E6688C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4C6C">
              <w:rPr>
                <w:rFonts w:ascii="Times New Roman" w:hAnsi="Times New Roman" w:cs="Times New Roman"/>
                <w:color w:val="000000"/>
              </w:rPr>
              <w:t>-8.0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B4C6C">
              <w:rPr>
                <w:rFonts w:ascii="Times New Roman" w:hAnsi="Times New Roman" w:cs="Times New Roman"/>
                <w:color w:val="000000"/>
              </w:rPr>
              <w:t>-8.15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5B4C6C">
              <w:rPr>
                <w:rFonts w:ascii="Times New Roman" w:hAnsi="Times New Roman" w:cs="Times New Roman"/>
                <w:color w:val="000000"/>
              </w:rPr>
              <w:t>-7.8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5DE86976" w14:textId="5F5CB701" w:rsidR="00E6688C" w:rsidRPr="00DB2E64" w:rsidRDefault="00E6688C" w:rsidP="00862E52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DB2E64">
        <w:rPr>
          <w:rFonts w:ascii="Times New Roman" w:hAnsi="Times New Roman" w:cs="Times New Roman"/>
          <w:b/>
          <w:bCs/>
          <w:i w:val="0"/>
          <w:iCs w:val="0"/>
          <w:color w:val="auto"/>
        </w:rPr>
        <w:t>Abbreviations:</w:t>
      </w:r>
      <w:r w:rsidRPr="00DB2E64">
        <w:rPr>
          <w:rFonts w:ascii="Times New Roman" w:hAnsi="Times New Roman" w:cs="Times New Roman"/>
          <w:i w:val="0"/>
          <w:iCs w:val="0"/>
          <w:color w:val="auto"/>
        </w:rPr>
        <w:t xml:space="preserve"> NGO=non-governmental organization. </w:t>
      </w:r>
    </w:p>
    <w:p w14:paraId="3F1EA2E8" w14:textId="77777777" w:rsidR="008911AE" w:rsidRPr="00DB2E64" w:rsidRDefault="002E3AE4" w:rsidP="00862E52">
      <w:pPr>
        <w:keepNext/>
        <w:spacing w:after="200" w:line="240" w:lineRule="auto"/>
        <w:rPr>
          <w:rFonts w:ascii="Times New Roman" w:hAnsi="Times New Roman" w:cs="Times New Roman"/>
          <w:sz w:val="18"/>
          <w:szCs w:val="18"/>
        </w:rPr>
      </w:pPr>
      <w:r w:rsidRPr="00DB2E6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DB2E64">
        <w:rPr>
          <w:rFonts w:ascii="Times New Roman" w:hAnsi="Times New Roman" w:cs="Times New Roman"/>
          <w:sz w:val="18"/>
          <w:szCs w:val="18"/>
        </w:rPr>
        <w:t xml:space="preserve"> INSIGHT: Insights to advance PrEP discovery and delivery for African women</w:t>
      </w:r>
    </w:p>
    <w:p w14:paraId="5F9BE46C" w14:textId="00E86BC4" w:rsidR="008911AE" w:rsidRPr="00DB2E64" w:rsidRDefault="008911AE" w:rsidP="00862E52">
      <w:pPr>
        <w:keepNext/>
        <w:spacing w:after="200" w:line="240" w:lineRule="auto"/>
        <w:rPr>
          <w:rFonts w:ascii="Times New Roman" w:hAnsi="Times New Roman" w:cs="Times New Roman"/>
          <w:sz w:val="18"/>
          <w:szCs w:val="18"/>
        </w:rPr>
      </w:pPr>
      <w:r w:rsidRPr="00DB2E64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DB2E64">
        <w:rPr>
          <w:rFonts w:ascii="Times New Roman" w:hAnsi="Times New Roman" w:cs="Times New Roman"/>
          <w:sz w:val="18"/>
          <w:szCs w:val="18"/>
        </w:rPr>
        <w:t xml:space="preserve"> The “cost of product” (August 2022 conversion rate), 30 Rand (South African rand) is approximately $2.00 and 100 Rand (South African rand) is approximately $6.00 United States dollars.   </w:t>
      </w:r>
    </w:p>
    <w:p w14:paraId="25FE83F6" w14:textId="77777777" w:rsidR="00E6688C" w:rsidRDefault="00E6688C" w:rsidP="00E6688C">
      <w:pPr>
        <w:keepNext/>
        <w:spacing w:after="200" w:line="240" w:lineRule="auto"/>
        <w:rPr>
          <w:rFonts w:ascii="Times New Roman" w:hAnsi="Times New Roman" w:cs="Times New Roman"/>
          <w:b/>
          <w:bCs/>
        </w:rPr>
      </w:pPr>
    </w:p>
    <w:p w14:paraId="30193F86" w14:textId="77777777" w:rsidR="00E6688C" w:rsidRPr="00E16B97" w:rsidRDefault="00E6688C" w:rsidP="00E6688C">
      <w:pPr>
        <w:rPr>
          <w:rFonts w:ascii="Times New Roman" w:hAnsi="Times New Roman" w:cs="Times New Roman"/>
        </w:rPr>
        <w:sectPr w:rsidR="00E6688C" w:rsidRPr="00E16B97" w:rsidSect="00B528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1202EB" w14:textId="060CCE56" w:rsidR="00E6688C" w:rsidRDefault="00C631B5" w:rsidP="00D61DD2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B8A738" wp14:editId="5D73CD18">
                <wp:simplePos x="0" y="0"/>
                <wp:positionH relativeFrom="column">
                  <wp:posOffset>2214880</wp:posOffset>
                </wp:positionH>
                <wp:positionV relativeFrom="paragraph">
                  <wp:posOffset>3975100</wp:posOffset>
                </wp:positionV>
                <wp:extent cx="0" cy="274320"/>
                <wp:effectExtent l="0" t="0" r="0" b="0"/>
                <wp:wrapNone/>
                <wp:docPr id="161390012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A87BB6" w14:textId="3365589E" w:rsidR="00C631B5" w:rsidRPr="00C631B5" w:rsidRDefault="00C631B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C63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B8A73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74.4pt;margin-top:313pt;width:0;height:21.6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" fillcolor="white [3201]" stroked="f" strokeweight=".5pt">
                <v:textbox>
                  <w:txbxContent>
                    <w:p w14:paraId="45A87BB6" w14:textId="3365589E" w:rsidR="00C631B5" w:rsidRPr="00C631B5" w:rsidRDefault="00C631B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</w:pPr>
                      <w:r w:rsidRPr="00C631B5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75916">
        <w:rPr>
          <w:noProof/>
        </w:rPr>
        <w:drawing>
          <wp:inline distT="0" distB="0" distL="0" distR="0" wp14:anchorId="7F186613" wp14:editId="103F4026">
            <wp:extent cx="5943600" cy="4572000"/>
            <wp:effectExtent l="0" t="0" r="0" b="0"/>
            <wp:docPr id="28417453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D93872B-AF64-167E-33E6-39A36D0385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706C2E4" w14:textId="0337FF65" w:rsidR="00E6688C" w:rsidRDefault="00E6688C" w:rsidP="00D61DD2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l Figure </w: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l_Figure \* ARABIC </w:instrTex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87148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Month 3 </w:t>
      </w:r>
      <w:r w:rsidRPr="00A027C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product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delivery attributes </w:t>
      </w:r>
      <w:r w:rsidRPr="00A027C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importance score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(</w:t>
      </w: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%)</w:t>
      </w:r>
      <w:r w:rsidRPr="00D534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vertAlign w:val="superscript"/>
        </w:rPr>
        <w:t>a</w:t>
      </w:r>
      <w:proofErr w:type="gramEnd"/>
    </w:p>
    <w:p w14:paraId="6EFC939B" w14:textId="54F3B1A1" w:rsidR="00430980" w:rsidRDefault="00E6688C" w:rsidP="00D61DD2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2F0BAF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a</w:t>
      </w:r>
      <w:r w:rsidRPr="002F0BAF">
        <w:rPr>
          <w:rFonts w:ascii="Times New Roman" w:hAnsi="Times New Roman" w:cs="Times New Roman"/>
          <w:i w:val="0"/>
          <w:iCs w:val="0"/>
          <w:color w:val="auto"/>
        </w:rPr>
        <w:t xml:space="preserve"> Reported as a percent 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and calculated for each participant </w:t>
      </w:r>
      <w:r w:rsidRPr="002F0BAF">
        <w:rPr>
          <w:rFonts w:ascii="Times New Roman" w:hAnsi="Times New Roman" w:cs="Times New Roman"/>
          <w:i w:val="0"/>
          <w:iCs w:val="0"/>
          <w:color w:val="auto"/>
        </w:rPr>
        <w:t>–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the difference between the highest and lowest level preference weights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in the attribute (attribute range)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, divid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ed 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by the sum of all ranges and multipl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ied 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by 100</w:t>
      </w:r>
      <w:r>
        <w:rPr>
          <w:rFonts w:ascii="Times New Roman" w:hAnsi="Times New Roman" w:cs="Times New Roman"/>
          <w:i w:val="0"/>
          <w:iCs w:val="0"/>
          <w:color w:val="auto"/>
        </w:rPr>
        <w:t>.</w:t>
      </w:r>
    </w:p>
    <w:p w14:paraId="6AB79D9D" w14:textId="0FF770C1" w:rsidR="00430980" w:rsidRPr="00DB2E64" w:rsidRDefault="00430980" w:rsidP="00D61DD2">
      <w:pPr>
        <w:keepNext/>
        <w:spacing w:after="200" w:line="240" w:lineRule="auto"/>
        <w:rPr>
          <w:rFonts w:ascii="Times New Roman" w:hAnsi="Times New Roman" w:cs="Times New Roman"/>
          <w:sz w:val="18"/>
          <w:szCs w:val="18"/>
        </w:rPr>
      </w:pPr>
      <w:r w:rsidRPr="00DB2E64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DB2E64">
        <w:rPr>
          <w:rFonts w:ascii="Times New Roman" w:hAnsi="Times New Roman" w:cs="Times New Roman"/>
          <w:sz w:val="18"/>
          <w:szCs w:val="18"/>
        </w:rPr>
        <w:t xml:space="preserve"> The “cost of product” (August 2022 conversion rate), 30 Rand (South African rand) is approximately $2.00 and 100 Rand (South African rand) is approximately $6.00 United States dollars.   </w:t>
      </w:r>
    </w:p>
    <w:p w14:paraId="596F96A5" w14:textId="1D58973B" w:rsidR="00E6688C" w:rsidRDefault="00E6688C" w:rsidP="00E6688C">
      <w:pPr>
        <w:pStyle w:val="Caption"/>
        <w:spacing w:line="276" w:lineRule="auto"/>
        <w:rPr>
          <w:rFonts w:ascii="Times New Roman" w:hAnsi="Times New Roman" w:cs="Times New Roman"/>
          <w:i w:val="0"/>
          <w:iCs w:val="0"/>
          <w:color w:val="auto"/>
        </w:rPr>
      </w:pP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</w:p>
    <w:p w14:paraId="28F30E7C" w14:textId="450FB12C" w:rsidR="00E6688C" w:rsidRDefault="00E6688C" w:rsidP="00E6688C">
      <w:pPr>
        <w:rPr>
          <w:rFonts w:ascii="Times New Roman" w:hAnsi="Times New Roman" w:cs="Times New Roman"/>
          <w:b/>
          <w:bCs/>
        </w:rPr>
      </w:pPr>
    </w:p>
    <w:p w14:paraId="6D5D7637" w14:textId="77777777" w:rsidR="00347146" w:rsidRDefault="00347146" w:rsidP="00DC1CAF">
      <w:pPr>
        <w:sectPr w:rsidR="00347146" w:rsidSect="00B528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66DCB9" w14:textId="75DC449E" w:rsidR="00347146" w:rsidRPr="008B5D57" w:rsidRDefault="00347146" w:rsidP="00347146">
      <w:pPr>
        <w:keepNext/>
        <w:spacing w:after="200" w:line="360" w:lineRule="auto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38792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Pr="0038792C">
        <w:rPr>
          <w:rFonts w:ascii="Times New Roman" w:hAnsi="Times New Roman" w:cs="Times New Roman"/>
          <w:b/>
          <w:bCs/>
        </w:rPr>
        <w:fldChar w:fldCharType="begin"/>
      </w:r>
      <w:r w:rsidRPr="0038792C">
        <w:rPr>
          <w:rFonts w:ascii="Times New Roman" w:hAnsi="Times New Roman" w:cs="Times New Roman"/>
          <w:b/>
          <w:bCs/>
        </w:rPr>
        <w:instrText xml:space="preserve"> SEQ Supplemental_Table \* ARABIC </w:instrText>
      </w:r>
      <w:r w:rsidRPr="0038792C">
        <w:rPr>
          <w:rFonts w:ascii="Times New Roman" w:hAnsi="Times New Roman" w:cs="Times New Roman"/>
          <w:b/>
          <w:bCs/>
        </w:rPr>
        <w:fldChar w:fldCharType="separate"/>
      </w:r>
      <w:r w:rsidR="00AB4627">
        <w:rPr>
          <w:rFonts w:ascii="Times New Roman" w:hAnsi="Times New Roman" w:cs="Times New Roman"/>
          <w:b/>
          <w:bCs/>
          <w:noProof/>
        </w:rPr>
        <w:t>3</w:t>
      </w:r>
      <w:r w:rsidRPr="0038792C">
        <w:rPr>
          <w:rFonts w:ascii="Times New Roman" w:hAnsi="Times New Roman" w:cs="Times New Roman"/>
          <w:b/>
          <w:bCs/>
        </w:rPr>
        <w:fldChar w:fldCharType="end"/>
      </w:r>
      <w:r w:rsidRPr="0038792C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>P</w:t>
      </w:r>
      <w:r w:rsidRPr="008B5D57">
        <w:rPr>
          <w:rFonts w:ascii="Times New Roman" w:hAnsi="Times New Roman" w:cs="Times New Roman"/>
          <w:b/>
          <w:bCs/>
          <w:kern w:val="0"/>
          <w14:ligatures w14:val="none"/>
        </w:rPr>
        <w:t>roduct preference weights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>, by age group and visit,</w:t>
      </w:r>
      <w:r w:rsidR="00A16145" w:rsidRPr="00A16145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  <w:r w:rsidR="00A16145">
        <w:rPr>
          <w:rFonts w:ascii="Times New Roman" w:hAnsi="Times New Roman" w:cs="Times New Roman"/>
          <w:b/>
          <w:bCs/>
          <w:kern w:val="0"/>
          <w14:ligatures w14:val="none"/>
        </w:rPr>
        <w:t>INSIGHT</w:t>
      </w:r>
      <w:r w:rsidR="00A16145">
        <w:rPr>
          <w:rFonts w:ascii="Times New Roman" w:hAnsi="Times New Roman" w:cs="Times New Roman"/>
          <w:b/>
          <w:bCs/>
          <w:kern w:val="0"/>
          <w:vertAlign w:val="superscript"/>
          <w14:ligatures w14:val="none"/>
        </w:rPr>
        <w:t xml:space="preserve"> </w:t>
      </w:r>
      <w:r w:rsidR="00A16145">
        <w:rPr>
          <w:rFonts w:ascii="Times New Roman" w:hAnsi="Times New Roman" w:cs="Times New Roman"/>
          <w:b/>
          <w:bCs/>
          <w:kern w:val="0"/>
          <w14:ligatures w14:val="none"/>
        </w:rPr>
        <w:t>cohort</w:t>
      </w:r>
      <w:r w:rsidR="00A16145" w:rsidRPr="00CA6C17">
        <w:rPr>
          <w:rFonts w:ascii="Times New Roman" w:hAnsi="Times New Roman" w:cs="Times New Roman"/>
          <w:b/>
          <w:bCs/>
          <w:kern w:val="0"/>
          <w:vertAlign w:val="superscript"/>
          <w14:ligatures w14:val="none"/>
        </w:rPr>
        <w:t>a</w:t>
      </w:r>
      <w:r w:rsidR="00A16145" w:rsidRPr="001B63B9">
        <w:rPr>
          <w:rFonts w:ascii="Times New Roman" w:hAnsi="Times New Roman" w:cs="Times New Roman"/>
          <w:b/>
          <w:bCs/>
          <w:kern w:val="0"/>
          <w14:ligatures w14:val="none"/>
        </w:rPr>
        <w:t xml:space="preserve">, </w:t>
      </w:r>
      <w:r w:rsidRPr="001B63B9">
        <w:rPr>
          <w:rFonts w:ascii="Times New Roman" w:hAnsi="Times New Roman" w:cs="Times New Roman"/>
          <w:b/>
          <w:bCs/>
          <w:kern w:val="0"/>
          <w14:ligatures w14:val="none"/>
        </w:rPr>
        <w:t>202</w:t>
      </w:r>
      <w:r w:rsidR="00EC2FBC">
        <w:rPr>
          <w:rFonts w:ascii="Times New Roman" w:hAnsi="Times New Roman" w:cs="Times New Roman"/>
          <w:b/>
          <w:bCs/>
          <w:kern w:val="0"/>
          <w14:ligatures w14:val="none"/>
        </w:rPr>
        <w:t>4</w:t>
      </w:r>
    </w:p>
    <w:tbl>
      <w:tblPr>
        <w:tblStyle w:val="GridTable1Light12"/>
        <w:tblW w:w="11520" w:type="dxa"/>
        <w:tblLayout w:type="fixed"/>
        <w:tblLook w:val="04A0" w:firstRow="1" w:lastRow="0" w:firstColumn="1" w:lastColumn="0" w:noHBand="0" w:noVBand="1"/>
      </w:tblPr>
      <w:tblGrid>
        <w:gridCol w:w="2880"/>
        <w:gridCol w:w="2160"/>
        <w:gridCol w:w="2160"/>
        <w:gridCol w:w="2160"/>
        <w:gridCol w:w="2160"/>
      </w:tblGrid>
      <w:tr w:rsidR="00E262F1" w:rsidRPr="00CC2B09" w14:paraId="1F3D0B72" w14:textId="77777777" w:rsidTr="00E26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A2E5756" w14:textId="77777777" w:rsidR="00347146" w:rsidRPr="00CC2B09" w:rsidRDefault="00347146" w:rsidP="0060399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gridSpan w:val="2"/>
          </w:tcPr>
          <w:p w14:paraId="7ED94592" w14:textId="7B2AA4EF" w:rsidR="00347146" w:rsidRPr="00CC2B09" w:rsidRDefault="00347146" w:rsidP="006039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16-21 years</w:t>
            </w:r>
            <w:r w:rsidR="002F4C5C" w:rsidRPr="00CC2B09">
              <w:rPr>
                <w:rFonts w:ascii="Times New Roman" w:eastAsia="Calibri" w:hAnsi="Times New Roman" w:cs="Times New Roman"/>
              </w:rPr>
              <w:t xml:space="preserve"> (n=858)</w:t>
            </w:r>
            <w:r w:rsidRPr="00CC2B09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320" w:type="dxa"/>
            <w:gridSpan w:val="2"/>
          </w:tcPr>
          <w:p w14:paraId="704EEF3E" w14:textId="79A8B1ED" w:rsidR="00347146" w:rsidRPr="00CC2B09" w:rsidRDefault="00347146" w:rsidP="006039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B09">
              <w:rPr>
                <w:rFonts w:ascii="Times New Roman" w:hAnsi="Times New Roman" w:cs="Times New Roman"/>
              </w:rPr>
              <w:t>22+ years</w:t>
            </w:r>
            <w:r w:rsidR="002F4C5C" w:rsidRPr="00CC2B09">
              <w:rPr>
                <w:rFonts w:ascii="Times New Roman" w:hAnsi="Times New Roman" w:cs="Times New Roman"/>
              </w:rPr>
              <w:t xml:space="preserve"> (n=1989)</w:t>
            </w:r>
            <w:r w:rsidRPr="00CC2B0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262F1" w:rsidRPr="00CC2B09" w14:paraId="03332CB5" w14:textId="77777777" w:rsidTr="00E262F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3ECD9E0" w14:textId="77777777" w:rsidR="00347146" w:rsidRPr="00CC2B09" w:rsidRDefault="00347146" w:rsidP="0060399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Attributes and levels</w:t>
            </w:r>
          </w:p>
        </w:tc>
        <w:tc>
          <w:tcPr>
            <w:tcW w:w="2160" w:type="dxa"/>
          </w:tcPr>
          <w:p w14:paraId="306F2877" w14:textId="520EF3B0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CC2B09">
              <w:rPr>
                <w:rFonts w:ascii="Times New Roman" w:hAnsi="Times New Roman" w:cs="Times New Roman"/>
                <w:b/>
                <w:bCs/>
              </w:rPr>
              <w:t xml:space="preserve">Enrollment </w:t>
            </w:r>
          </w:p>
        </w:tc>
        <w:tc>
          <w:tcPr>
            <w:tcW w:w="2160" w:type="dxa"/>
          </w:tcPr>
          <w:p w14:paraId="337018A6" w14:textId="22A777A3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C2B09">
              <w:rPr>
                <w:rFonts w:ascii="Times New Roman" w:hAnsi="Times New Roman" w:cs="Times New Roman"/>
                <w:b/>
                <w:bCs/>
              </w:rPr>
              <w:t xml:space="preserve">Month 1 </w:t>
            </w:r>
          </w:p>
        </w:tc>
        <w:tc>
          <w:tcPr>
            <w:tcW w:w="2160" w:type="dxa"/>
          </w:tcPr>
          <w:p w14:paraId="6E6E73B7" w14:textId="0DA573BF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C2B09">
              <w:rPr>
                <w:rFonts w:ascii="Times New Roman" w:hAnsi="Times New Roman" w:cs="Times New Roman"/>
                <w:b/>
                <w:bCs/>
              </w:rPr>
              <w:t xml:space="preserve">Enrollment </w:t>
            </w:r>
          </w:p>
        </w:tc>
        <w:tc>
          <w:tcPr>
            <w:tcW w:w="2160" w:type="dxa"/>
          </w:tcPr>
          <w:p w14:paraId="1E5A2466" w14:textId="1F561D76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C2B09">
              <w:rPr>
                <w:rFonts w:ascii="Times New Roman" w:hAnsi="Times New Roman" w:cs="Times New Roman"/>
                <w:b/>
                <w:bCs/>
              </w:rPr>
              <w:t xml:space="preserve">Month 1 </w:t>
            </w:r>
          </w:p>
        </w:tc>
      </w:tr>
      <w:tr w:rsidR="00E262F1" w:rsidRPr="00CC2B09" w14:paraId="2C9DCA01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D46D273" w14:textId="15C32F6C" w:rsidR="00347146" w:rsidRPr="00CC2B09" w:rsidRDefault="008623A9" w:rsidP="0060399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Product f</w:t>
            </w:r>
            <w:r w:rsidR="00347146" w:rsidRPr="00CC2B09">
              <w:rPr>
                <w:rFonts w:ascii="Times New Roman" w:eastAsia="Calibri" w:hAnsi="Times New Roman" w:cs="Times New Roman"/>
              </w:rPr>
              <w:t>orm and dosing</w:t>
            </w:r>
          </w:p>
        </w:tc>
        <w:tc>
          <w:tcPr>
            <w:tcW w:w="2160" w:type="dxa"/>
          </w:tcPr>
          <w:p w14:paraId="0104768D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2344B180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1D5A50C6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2CD96FAB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E262F1" w:rsidRPr="00CC2B09" w14:paraId="02381E12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C5B4026" w14:textId="77777777" w:rsidR="00347146" w:rsidRPr="00CC2B09" w:rsidRDefault="00347146" w:rsidP="0060399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Large oral pill daily</w:t>
            </w:r>
          </w:p>
        </w:tc>
        <w:tc>
          <w:tcPr>
            <w:tcW w:w="2160" w:type="dxa"/>
          </w:tcPr>
          <w:p w14:paraId="13B8C158" w14:textId="4D6AD664" w:rsidR="00347146" w:rsidRPr="00CC2B09" w:rsidRDefault="00B91F5F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-0.21</w:t>
            </w:r>
            <w:r w:rsidR="0060399C" w:rsidRPr="00CC2B09">
              <w:rPr>
                <w:rFonts w:ascii="Times New Roman" w:hAnsi="Times New Roman" w:cs="Times New Roman"/>
              </w:rPr>
              <w:t xml:space="preserve"> (</w:t>
            </w:r>
            <w:r w:rsidR="0060399C" w:rsidRPr="00CC2B09">
              <w:rPr>
                <w:rFonts w:ascii="Times New Roman" w:eastAsia="Calibri" w:hAnsi="Times New Roman" w:cs="Times New Roman"/>
              </w:rPr>
              <w:t>-0.40, -0.02)</w:t>
            </w:r>
          </w:p>
        </w:tc>
        <w:tc>
          <w:tcPr>
            <w:tcW w:w="2160" w:type="dxa"/>
          </w:tcPr>
          <w:p w14:paraId="31DE0C5C" w14:textId="54C89F82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30</w:t>
            </w:r>
            <w:r w:rsidR="00EF7D2C" w:rsidRPr="00CC2B09">
              <w:rPr>
                <w:rFonts w:ascii="Times New Roman" w:hAnsi="Times New Roman" w:cs="Times New Roman"/>
              </w:rPr>
              <w:t xml:space="preserve"> (</w:t>
            </w:r>
            <w:r w:rsidR="00EF7D2C" w:rsidRPr="00CC2B09">
              <w:rPr>
                <w:rFonts w:ascii="Times New Roman" w:hAnsi="Times New Roman" w:cs="Times New Roman"/>
                <w:color w:val="000000"/>
              </w:rPr>
              <w:t>-0.51, -0.10)</w:t>
            </w:r>
          </w:p>
        </w:tc>
        <w:tc>
          <w:tcPr>
            <w:tcW w:w="2160" w:type="dxa"/>
          </w:tcPr>
          <w:p w14:paraId="2E8CF286" w14:textId="7A69C963" w:rsidR="00347146" w:rsidRPr="00CC2B09" w:rsidRDefault="00F305BC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59</w:t>
            </w:r>
            <w:r w:rsidR="00DF1786" w:rsidRPr="00CC2B09">
              <w:rPr>
                <w:rFonts w:ascii="Times New Roman" w:hAnsi="Times New Roman" w:cs="Times New Roman"/>
              </w:rPr>
              <w:t xml:space="preserve"> (</w:t>
            </w:r>
            <w:r w:rsidR="00DF1786" w:rsidRPr="00CC2B09">
              <w:rPr>
                <w:rFonts w:ascii="Times New Roman" w:hAnsi="Times New Roman" w:cs="Times New Roman"/>
                <w:color w:val="000000"/>
              </w:rPr>
              <w:t>-0.71, -0.46)</w:t>
            </w:r>
          </w:p>
        </w:tc>
        <w:tc>
          <w:tcPr>
            <w:tcW w:w="2160" w:type="dxa"/>
          </w:tcPr>
          <w:p w14:paraId="7040D4FF" w14:textId="4DB45382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93</w:t>
            </w:r>
            <w:r w:rsidR="000C2EE9" w:rsidRPr="00CC2B09">
              <w:rPr>
                <w:rFonts w:ascii="Times New Roman" w:hAnsi="Times New Roman" w:cs="Times New Roman"/>
              </w:rPr>
              <w:t xml:space="preserve"> (</w:t>
            </w:r>
            <w:r w:rsidR="000C2EE9" w:rsidRPr="00CC2B09">
              <w:rPr>
                <w:rFonts w:ascii="Times New Roman" w:hAnsi="Times New Roman" w:cs="Times New Roman"/>
                <w:color w:val="000000"/>
              </w:rPr>
              <w:t>-1.09, -0.78)</w:t>
            </w:r>
          </w:p>
        </w:tc>
      </w:tr>
      <w:tr w:rsidR="00E262F1" w:rsidRPr="00CC2B09" w14:paraId="169CAD17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DE64D84" w14:textId="77777777" w:rsidR="00347146" w:rsidRPr="00CC2B09" w:rsidRDefault="00347146" w:rsidP="0060399C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Small oral pill monthly</w:t>
            </w:r>
          </w:p>
        </w:tc>
        <w:tc>
          <w:tcPr>
            <w:tcW w:w="2160" w:type="dxa"/>
          </w:tcPr>
          <w:p w14:paraId="4738848A" w14:textId="05D727FD" w:rsidR="00347146" w:rsidRPr="00CC2B09" w:rsidRDefault="00B91F5F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CC2B09">
              <w:rPr>
                <w:rFonts w:ascii="Times New Roman" w:eastAsia="Calibri" w:hAnsi="Times New Roman" w:cs="Times New Roman"/>
                <w:b/>
                <w:bCs/>
              </w:rPr>
              <w:t>1.15</w:t>
            </w:r>
            <w:r w:rsidR="0060399C" w:rsidRPr="00CC2B09">
              <w:rPr>
                <w:rFonts w:ascii="Times New Roman" w:hAnsi="Times New Roman" w:cs="Times New Roman"/>
              </w:rPr>
              <w:t xml:space="preserve"> (</w:t>
            </w:r>
            <w:r w:rsidR="0060399C" w:rsidRPr="00CC2B09">
              <w:rPr>
                <w:rFonts w:ascii="Times New Roman" w:eastAsia="Calibri" w:hAnsi="Times New Roman" w:cs="Times New Roman"/>
                <w:b/>
                <w:bCs/>
              </w:rPr>
              <w:t>0.95, 1.34)</w:t>
            </w:r>
          </w:p>
        </w:tc>
        <w:tc>
          <w:tcPr>
            <w:tcW w:w="2160" w:type="dxa"/>
          </w:tcPr>
          <w:p w14:paraId="5E418CD4" w14:textId="7B38B64D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83</w:t>
            </w:r>
            <w:r w:rsidR="00EF7D2C" w:rsidRPr="00CC2B09">
              <w:rPr>
                <w:rFonts w:ascii="Times New Roman" w:hAnsi="Times New Roman" w:cs="Times New Roman"/>
              </w:rPr>
              <w:t xml:space="preserve"> (</w:t>
            </w:r>
            <w:r w:rsidR="00EF7D2C"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63, 1.03)</w:t>
            </w:r>
          </w:p>
        </w:tc>
        <w:tc>
          <w:tcPr>
            <w:tcW w:w="2160" w:type="dxa"/>
          </w:tcPr>
          <w:p w14:paraId="13C49409" w14:textId="5847ECB5" w:rsidR="00347146" w:rsidRPr="00CC2B09" w:rsidRDefault="00F305BC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57</w:t>
            </w:r>
            <w:r w:rsidR="00DF1786" w:rsidRPr="00CC2B09">
              <w:rPr>
                <w:rFonts w:ascii="Times New Roman" w:hAnsi="Times New Roman" w:cs="Times New Roman"/>
              </w:rPr>
              <w:t xml:space="preserve"> (</w:t>
            </w:r>
            <w:r w:rsidR="00DF1786"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46, 0.69)</w:t>
            </w:r>
          </w:p>
        </w:tc>
        <w:tc>
          <w:tcPr>
            <w:tcW w:w="2160" w:type="dxa"/>
          </w:tcPr>
          <w:p w14:paraId="776FC9C6" w14:textId="67FAB9AA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0.40</w:t>
            </w:r>
            <w:r w:rsidR="000C2EE9" w:rsidRPr="00CC2B09">
              <w:rPr>
                <w:rFonts w:ascii="Times New Roman" w:hAnsi="Times New Roman" w:cs="Times New Roman"/>
                <w:color w:val="000000"/>
              </w:rPr>
              <w:t xml:space="preserve"> (0.26, 0.54)</w:t>
            </w:r>
          </w:p>
        </w:tc>
      </w:tr>
      <w:tr w:rsidR="00E262F1" w:rsidRPr="00CC2B09" w14:paraId="21BBAF22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3A8FE16" w14:textId="77777777" w:rsidR="00347146" w:rsidRPr="00CC2B09" w:rsidRDefault="00347146" w:rsidP="0060399C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Injection every 2 months</w:t>
            </w:r>
          </w:p>
        </w:tc>
        <w:tc>
          <w:tcPr>
            <w:tcW w:w="2160" w:type="dxa"/>
          </w:tcPr>
          <w:p w14:paraId="55284458" w14:textId="05A1A4D0" w:rsidR="00347146" w:rsidRPr="00CC2B09" w:rsidRDefault="00B91F5F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-0.46</w:t>
            </w:r>
            <w:r w:rsidR="0060399C" w:rsidRPr="00CC2B09">
              <w:rPr>
                <w:rFonts w:ascii="Times New Roman" w:hAnsi="Times New Roman" w:cs="Times New Roman"/>
              </w:rPr>
              <w:t xml:space="preserve"> (</w:t>
            </w:r>
            <w:r w:rsidR="0060399C" w:rsidRPr="00CC2B09">
              <w:rPr>
                <w:rFonts w:ascii="Times New Roman" w:eastAsia="Calibri" w:hAnsi="Times New Roman" w:cs="Times New Roman"/>
              </w:rPr>
              <w:t>-0.56, -0.35)</w:t>
            </w:r>
          </w:p>
        </w:tc>
        <w:tc>
          <w:tcPr>
            <w:tcW w:w="2160" w:type="dxa"/>
          </w:tcPr>
          <w:p w14:paraId="04D2C036" w14:textId="2C7468E4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49</w:t>
            </w:r>
            <w:r w:rsidR="00EF7D2C" w:rsidRPr="00CC2B09">
              <w:rPr>
                <w:rFonts w:ascii="Times New Roman" w:hAnsi="Times New Roman" w:cs="Times New Roman"/>
                <w:color w:val="000000"/>
              </w:rPr>
              <w:t xml:space="preserve"> (-0.59, -0.39)</w:t>
            </w:r>
          </w:p>
        </w:tc>
        <w:tc>
          <w:tcPr>
            <w:tcW w:w="2160" w:type="dxa"/>
          </w:tcPr>
          <w:p w14:paraId="24247BBC" w14:textId="053F1342" w:rsidR="00347146" w:rsidRPr="00CC2B09" w:rsidRDefault="00F305BC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33</w:t>
            </w:r>
            <w:r w:rsidR="00DF1786" w:rsidRPr="00CC2B09">
              <w:rPr>
                <w:rFonts w:ascii="Times New Roman" w:hAnsi="Times New Roman" w:cs="Times New Roman"/>
              </w:rPr>
              <w:t xml:space="preserve"> (</w:t>
            </w:r>
            <w:r w:rsidR="00DF1786" w:rsidRPr="00CC2B09">
              <w:rPr>
                <w:rFonts w:ascii="Times New Roman" w:hAnsi="Times New Roman" w:cs="Times New Roman"/>
                <w:color w:val="000000"/>
              </w:rPr>
              <w:t>-0.39, -0.26)</w:t>
            </w:r>
          </w:p>
        </w:tc>
        <w:tc>
          <w:tcPr>
            <w:tcW w:w="2160" w:type="dxa"/>
          </w:tcPr>
          <w:p w14:paraId="26ABA3E7" w14:textId="20B3F4D1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27</w:t>
            </w:r>
            <w:r w:rsidR="000C2EE9" w:rsidRPr="00CC2B09">
              <w:rPr>
                <w:rFonts w:ascii="Times New Roman" w:hAnsi="Times New Roman" w:cs="Times New Roman"/>
              </w:rPr>
              <w:t xml:space="preserve"> (</w:t>
            </w:r>
            <w:r w:rsidR="000C2EE9" w:rsidRPr="00CC2B09">
              <w:rPr>
                <w:rFonts w:ascii="Times New Roman" w:hAnsi="Times New Roman" w:cs="Times New Roman"/>
                <w:color w:val="000000"/>
              </w:rPr>
              <w:t>-0.34, -0.20)</w:t>
            </w:r>
          </w:p>
        </w:tc>
      </w:tr>
      <w:tr w:rsidR="00E262F1" w:rsidRPr="00CC2B09" w14:paraId="3F5679F7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83A7981" w14:textId="77777777" w:rsidR="00347146" w:rsidRPr="00CC2B09" w:rsidRDefault="00347146" w:rsidP="0060399C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Injection every 3 months</w:t>
            </w:r>
          </w:p>
        </w:tc>
        <w:tc>
          <w:tcPr>
            <w:tcW w:w="2160" w:type="dxa"/>
          </w:tcPr>
          <w:p w14:paraId="36540EA6" w14:textId="334FBF3C" w:rsidR="00347146" w:rsidRPr="00CC2B09" w:rsidRDefault="00B91F5F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-0.33</w:t>
            </w:r>
            <w:r w:rsidR="0060399C" w:rsidRPr="00CC2B09">
              <w:rPr>
                <w:rFonts w:ascii="Times New Roman" w:hAnsi="Times New Roman" w:cs="Times New Roman"/>
              </w:rPr>
              <w:t xml:space="preserve"> (</w:t>
            </w:r>
            <w:r w:rsidR="0060399C" w:rsidRPr="00CC2B09">
              <w:rPr>
                <w:rFonts w:ascii="Times New Roman" w:eastAsia="Calibri" w:hAnsi="Times New Roman" w:cs="Times New Roman"/>
              </w:rPr>
              <w:t>-0.45, -0.21)</w:t>
            </w:r>
          </w:p>
        </w:tc>
        <w:tc>
          <w:tcPr>
            <w:tcW w:w="2160" w:type="dxa"/>
          </w:tcPr>
          <w:p w14:paraId="51C2C667" w14:textId="2315FA15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18</w:t>
            </w:r>
            <w:r w:rsidR="00EF7D2C" w:rsidRPr="00CC2B09">
              <w:rPr>
                <w:rFonts w:ascii="Times New Roman" w:hAnsi="Times New Roman" w:cs="Times New Roman"/>
              </w:rPr>
              <w:t xml:space="preserve"> (</w:t>
            </w:r>
            <w:r w:rsidR="00EF7D2C" w:rsidRPr="00CC2B09">
              <w:rPr>
                <w:rFonts w:ascii="Times New Roman" w:hAnsi="Times New Roman" w:cs="Times New Roman"/>
                <w:color w:val="000000"/>
              </w:rPr>
              <w:t>-0.31, -0.04)</w:t>
            </w:r>
          </w:p>
        </w:tc>
        <w:tc>
          <w:tcPr>
            <w:tcW w:w="2160" w:type="dxa"/>
          </w:tcPr>
          <w:p w14:paraId="38423DED" w14:textId="78F52F10" w:rsidR="00347146" w:rsidRPr="00CC2B09" w:rsidRDefault="00F305BC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06</w:t>
            </w:r>
            <w:r w:rsidR="00DF1786" w:rsidRPr="00CC2B09">
              <w:rPr>
                <w:rFonts w:ascii="Times New Roman" w:hAnsi="Times New Roman" w:cs="Times New Roman"/>
                <w:color w:val="000000"/>
              </w:rPr>
              <w:t xml:space="preserve"> (-0.13, 0.02)</w:t>
            </w:r>
          </w:p>
        </w:tc>
        <w:tc>
          <w:tcPr>
            <w:tcW w:w="2160" w:type="dxa"/>
          </w:tcPr>
          <w:p w14:paraId="604E8523" w14:textId="68C7FE91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0.15</w:t>
            </w:r>
            <w:r w:rsidR="000C2EE9" w:rsidRPr="00CC2B09">
              <w:rPr>
                <w:rFonts w:ascii="Times New Roman" w:hAnsi="Times New Roman" w:cs="Times New Roman"/>
                <w:color w:val="000000"/>
              </w:rPr>
              <w:t xml:space="preserve"> (0.06, 0.24)</w:t>
            </w:r>
          </w:p>
        </w:tc>
      </w:tr>
      <w:tr w:rsidR="00E262F1" w:rsidRPr="00CC2B09" w14:paraId="5A8D18F0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391C1EF" w14:textId="77777777" w:rsidR="00347146" w:rsidRPr="00CC2B09" w:rsidRDefault="00347146" w:rsidP="0060399C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Injection every 6 months</w:t>
            </w:r>
          </w:p>
        </w:tc>
        <w:tc>
          <w:tcPr>
            <w:tcW w:w="2160" w:type="dxa"/>
          </w:tcPr>
          <w:p w14:paraId="39C9D96C" w14:textId="725A4BE3" w:rsidR="00347146" w:rsidRPr="00CC2B09" w:rsidRDefault="00B91F5F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-0.15</w:t>
            </w:r>
            <w:r w:rsidR="0060399C" w:rsidRPr="00CC2B09">
              <w:rPr>
                <w:rFonts w:ascii="Times New Roman" w:eastAsia="Calibri" w:hAnsi="Times New Roman" w:cs="Times New Roman"/>
              </w:rPr>
              <w:t xml:space="preserve"> (-0.30, -0.002)</w:t>
            </w:r>
          </w:p>
        </w:tc>
        <w:tc>
          <w:tcPr>
            <w:tcW w:w="2160" w:type="dxa"/>
          </w:tcPr>
          <w:p w14:paraId="0FA6D7C8" w14:textId="0BB8314D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0.13</w:t>
            </w:r>
            <w:r w:rsidR="00EF7D2C" w:rsidRPr="00CC2B09">
              <w:rPr>
                <w:rFonts w:ascii="Times New Roman" w:hAnsi="Times New Roman" w:cs="Times New Roman"/>
                <w:color w:val="000000"/>
              </w:rPr>
              <w:t xml:space="preserve"> (-0.05, 0.32)</w:t>
            </w:r>
          </w:p>
        </w:tc>
        <w:tc>
          <w:tcPr>
            <w:tcW w:w="2160" w:type="dxa"/>
          </w:tcPr>
          <w:p w14:paraId="0EB0DB71" w14:textId="3DD700E1" w:rsidR="00347146" w:rsidRPr="00CC2B09" w:rsidRDefault="00F305BC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0.40</w:t>
            </w:r>
            <w:r w:rsidR="00DF1786" w:rsidRPr="00CC2B09">
              <w:rPr>
                <w:rFonts w:ascii="Times New Roman" w:hAnsi="Times New Roman" w:cs="Times New Roman"/>
              </w:rPr>
              <w:t xml:space="preserve"> (</w:t>
            </w:r>
            <w:r w:rsidR="00DF1786" w:rsidRPr="00CC2B09">
              <w:rPr>
                <w:rFonts w:ascii="Times New Roman" w:hAnsi="Times New Roman" w:cs="Times New Roman"/>
                <w:color w:val="000000"/>
              </w:rPr>
              <w:t>0.30, 0.50)</w:t>
            </w:r>
          </w:p>
        </w:tc>
        <w:tc>
          <w:tcPr>
            <w:tcW w:w="2160" w:type="dxa"/>
          </w:tcPr>
          <w:p w14:paraId="31DF31FA" w14:textId="6C780848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66</w:t>
            </w:r>
            <w:r w:rsidR="000C2EE9" w:rsidRPr="00CC2B09">
              <w:rPr>
                <w:rFonts w:ascii="Times New Roman" w:hAnsi="Times New Roman" w:cs="Times New Roman"/>
              </w:rPr>
              <w:t xml:space="preserve"> (</w:t>
            </w:r>
            <w:r w:rsidR="000C2EE9"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52, 0.79)</w:t>
            </w:r>
          </w:p>
        </w:tc>
      </w:tr>
      <w:tr w:rsidR="00E262F1" w:rsidRPr="00CC2B09" w14:paraId="7CFE946C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2029636" w14:textId="77777777" w:rsidR="00347146" w:rsidRPr="00CC2B09" w:rsidRDefault="00347146" w:rsidP="006039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Weight change</w:t>
            </w:r>
          </w:p>
        </w:tc>
        <w:tc>
          <w:tcPr>
            <w:tcW w:w="2160" w:type="dxa"/>
          </w:tcPr>
          <w:p w14:paraId="68498C74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</w:tcPr>
          <w:p w14:paraId="689E1B46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1489442B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7108E322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262F1" w:rsidRPr="00CC2B09" w14:paraId="3900EE65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D90E3DA" w14:textId="77777777" w:rsidR="00347146" w:rsidRPr="00CC2B09" w:rsidRDefault="00347146" w:rsidP="006039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5kg weight loss</w:t>
            </w:r>
          </w:p>
        </w:tc>
        <w:tc>
          <w:tcPr>
            <w:tcW w:w="2160" w:type="dxa"/>
          </w:tcPr>
          <w:p w14:paraId="4A81FC55" w14:textId="6C055CA4" w:rsidR="00347146" w:rsidRPr="00CC2B09" w:rsidRDefault="0068368E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-0.85</w:t>
            </w:r>
            <w:r w:rsidR="00F94B8E" w:rsidRPr="00CC2B09">
              <w:rPr>
                <w:rFonts w:ascii="Times New Roman" w:hAnsi="Times New Roman" w:cs="Times New Roman"/>
              </w:rPr>
              <w:t xml:space="preserve"> (</w:t>
            </w:r>
            <w:r w:rsidR="00F94B8E" w:rsidRPr="00CC2B09">
              <w:rPr>
                <w:rFonts w:ascii="Times New Roman" w:eastAsia="Calibri" w:hAnsi="Times New Roman" w:cs="Times New Roman"/>
              </w:rPr>
              <w:t>-0.93, -0.76)</w:t>
            </w:r>
          </w:p>
        </w:tc>
        <w:tc>
          <w:tcPr>
            <w:tcW w:w="2160" w:type="dxa"/>
          </w:tcPr>
          <w:p w14:paraId="77BA366C" w14:textId="4343E9FA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1.10</w:t>
            </w:r>
            <w:r w:rsidR="00B72DA9" w:rsidRPr="00CC2B09">
              <w:rPr>
                <w:rFonts w:ascii="Times New Roman" w:hAnsi="Times New Roman" w:cs="Times New Roman"/>
              </w:rPr>
              <w:t xml:space="preserve"> (</w:t>
            </w:r>
            <w:r w:rsidR="00B72DA9" w:rsidRPr="00CC2B09">
              <w:rPr>
                <w:rFonts w:ascii="Times New Roman" w:hAnsi="Times New Roman" w:cs="Times New Roman"/>
                <w:color w:val="000000"/>
              </w:rPr>
              <w:t>-1.21, -0.99)</w:t>
            </w:r>
          </w:p>
        </w:tc>
        <w:tc>
          <w:tcPr>
            <w:tcW w:w="2160" w:type="dxa"/>
          </w:tcPr>
          <w:p w14:paraId="3DC6BC81" w14:textId="3A96AE2A" w:rsidR="00347146" w:rsidRPr="00CC2B09" w:rsidRDefault="00624C33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62</w:t>
            </w:r>
            <w:r w:rsidR="0070086D" w:rsidRPr="00CC2B09">
              <w:rPr>
                <w:rFonts w:ascii="Times New Roman" w:hAnsi="Times New Roman" w:cs="Times New Roman"/>
              </w:rPr>
              <w:t xml:space="preserve"> (</w:t>
            </w:r>
            <w:r w:rsidR="0070086D" w:rsidRPr="00CC2B09">
              <w:rPr>
                <w:rFonts w:ascii="Times New Roman" w:hAnsi="Times New Roman" w:cs="Times New Roman"/>
                <w:color w:val="000000"/>
              </w:rPr>
              <w:t>-0.68, -0.57)</w:t>
            </w:r>
          </w:p>
        </w:tc>
        <w:tc>
          <w:tcPr>
            <w:tcW w:w="2160" w:type="dxa"/>
          </w:tcPr>
          <w:p w14:paraId="0C3A70AA" w14:textId="46E46A72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60</w:t>
            </w:r>
            <w:r w:rsidR="008011C7" w:rsidRPr="00CC2B0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F4F62" w:rsidRPr="00CC2B09">
              <w:rPr>
                <w:rFonts w:ascii="Times New Roman" w:hAnsi="Times New Roman" w:cs="Times New Roman"/>
                <w:color w:val="000000"/>
              </w:rPr>
              <w:t>-0.66, -0.54)</w:t>
            </w:r>
          </w:p>
        </w:tc>
      </w:tr>
      <w:tr w:rsidR="00E262F1" w:rsidRPr="00CC2B09" w14:paraId="50FDE6E1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3C65ADA" w14:textId="77777777" w:rsidR="00347146" w:rsidRPr="00CC2B09" w:rsidRDefault="00347146" w:rsidP="006039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2kg weight loss</w:t>
            </w:r>
          </w:p>
        </w:tc>
        <w:tc>
          <w:tcPr>
            <w:tcW w:w="2160" w:type="dxa"/>
          </w:tcPr>
          <w:p w14:paraId="1B9845F3" w14:textId="374E47A6" w:rsidR="00347146" w:rsidRPr="00CC2B09" w:rsidRDefault="0068368E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-0.24</w:t>
            </w:r>
            <w:r w:rsidR="00F94B8E" w:rsidRPr="00CC2B09">
              <w:rPr>
                <w:rFonts w:ascii="Times New Roman" w:hAnsi="Times New Roman" w:cs="Times New Roman"/>
              </w:rPr>
              <w:t xml:space="preserve"> (</w:t>
            </w:r>
            <w:r w:rsidR="00F94B8E" w:rsidRPr="00CC2B09">
              <w:rPr>
                <w:rFonts w:ascii="Times New Roman" w:eastAsia="Calibri" w:hAnsi="Times New Roman" w:cs="Times New Roman"/>
              </w:rPr>
              <w:t>-0.30, -0.19)</w:t>
            </w:r>
          </w:p>
        </w:tc>
        <w:tc>
          <w:tcPr>
            <w:tcW w:w="2160" w:type="dxa"/>
          </w:tcPr>
          <w:p w14:paraId="3BC02C5B" w14:textId="379D55A1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18</w:t>
            </w:r>
            <w:r w:rsidR="00B72DA9" w:rsidRPr="00CC2B09">
              <w:rPr>
                <w:rFonts w:ascii="Times New Roman" w:hAnsi="Times New Roman" w:cs="Times New Roman"/>
              </w:rPr>
              <w:t xml:space="preserve"> (</w:t>
            </w:r>
            <w:r w:rsidR="00B72DA9" w:rsidRPr="00CC2B09">
              <w:rPr>
                <w:rFonts w:ascii="Times New Roman" w:hAnsi="Times New Roman" w:cs="Times New Roman"/>
                <w:color w:val="000000"/>
              </w:rPr>
              <w:t>-0.24, -0.11)</w:t>
            </w:r>
          </w:p>
        </w:tc>
        <w:tc>
          <w:tcPr>
            <w:tcW w:w="2160" w:type="dxa"/>
          </w:tcPr>
          <w:p w14:paraId="567277EC" w14:textId="3C1AE593" w:rsidR="00347146" w:rsidRPr="00CC2B09" w:rsidRDefault="00624C33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04</w:t>
            </w:r>
            <w:r w:rsidR="0070086D" w:rsidRPr="00CC2B09">
              <w:rPr>
                <w:rFonts w:ascii="Times New Roman" w:hAnsi="Times New Roman" w:cs="Times New Roman"/>
                <w:color w:val="000000"/>
              </w:rPr>
              <w:t xml:space="preserve"> (-0.07, -0.01)</w:t>
            </w:r>
          </w:p>
        </w:tc>
        <w:tc>
          <w:tcPr>
            <w:tcW w:w="2160" w:type="dxa"/>
          </w:tcPr>
          <w:p w14:paraId="006F82E9" w14:textId="6933F153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01</w:t>
            </w:r>
            <w:r w:rsidR="001F4F62" w:rsidRPr="00CC2B09">
              <w:rPr>
                <w:rFonts w:ascii="Times New Roman" w:hAnsi="Times New Roman" w:cs="Times New Roman"/>
                <w:color w:val="000000"/>
              </w:rPr>
              <w:t xml:space="preserve"> (-0.04, 0.02)</w:t>
            </w:r>
          </w:p>
        </w:tc>
      </w:tr>
      <w:tr w:rsidR="00E262F1" w:rsidRPr="00CC2B09" w14:paraId="7D69E927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78F3575" w14:textId="77777777" w:rsidR="00347146" w:rsidRPr="00CC2B09" w:rsidRDefault="00347146" w:rsidP="006039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2kg weight gain</w:t>
            </w:r>
          </w:p>
        </w:tc>
        <w:tc>
          <w:tcPr>
            <w:tcW w:w="2160" w:type="dxa"/>
          </w:tcPr>
          <w:p w14:paraId="0C02A824" w14:textId="12F536B2" w:rsidR="00347146" w:rsidRPr="00CC2B09" w:rsidRDefault="0068368E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0.37</w:t>
            </w:r>
            <w:r w:rsidR="00F94B8E" w:rsidRPr="00CC2B09">
              <w:rPr>
                <w:rFonts w:ascii="Times New Roman" w:hAnsi="Times New Roman" w:cs="Times New Roman"/>
              </w:rPr>
              <w:t xml:space="preserve"> (</w:t>
            </w:r>
            <w:r w:rsidR="00F94B8E" w:rsidRPr="00CC2B09">
              <w:rPr>
                <w:rFonts w:ascii="Times New Roman" w:eastAsia="Calibri" w:hAnsi="Times New Roman" w:cs="Times New Roman"/>
              </w:rPr>
              <w:t>0.31, 0.42)</w:t>
            </w:r>
          </w:p>
        </w:tc>
        <w:tc>
          <w:tcPr>
            <w:tcW w:w="2160" w:type="dxa"/>
          </w:tcPr>
          <w:p w14:paraId="5CF9305D" w14:textId="21D2369E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0.45</w:t>
            </w:r>
            <w:r w:rsidR="00B72DA9" w:rsidRPr="00CC2B09">
              <w:rPr>
                <w:rFonts w:ascii="Times New Roman" w:hAnsi="Times New Roman" w:cs="Times New Roman"/>
              </w:rPr>
              <w:t xml:space="preserve"> (</w:t>
            </w:r>
            <w:r w:rsidR="00B72DA9" w:rsidRPr="00CC2B09">
              <w:rPr>
                <w:rFonts w:ascii="Times New Roman" w:hAnsi="Times New Roman" w:cs="Times New Roman"/>
                <w:color w:val="000000"/>
              </w:rPr>
              <w:t>0.39, 0.51)</w:t>
            </w:r>
          </w:p>
        </w:tc>
        <w:tc>
          <w:tcPr>
            <w:tcW w:w="2160" w:type="dxa"/>
          </w:tcPr>
          <w:p w14:paraId="5EC13DF8" w14:textId="3EE00ADB" w:rsidR="00347146" w:rsidRPr="00CC2B09" w:rsidRDefault="00624C33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0.23</w:t>
            </w:r>
            <w:r w:rsidR="0070086D" w:rsidRPr="00CC2B09">
              <w:rPr>
                <w:rFonts w:ascii="Times New Roman" w:hAnsi="Times New Roman" w:cs="Times New Roman"/>
                <w:color w:val="000000"/>
              </w:rPr>
              <w:t xml:space="preserve"> (0.19, 0.26)</w:t>
            </w:r>
          </w:p>
        </w:tc>
        <w:tc>
          <w:tcPr>
            <w:tcW w:w="2160" w:type="dxa"/>
          </w:tcPr>
          <w:p w14:paraId="3673394C" w14:textId="136F097A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0.20</w:t>
            </w:r>
            <w:r w:rsidR="001F4F62" w:rsidRPr="00CC2B09">
              <w:rPr>
                <w:rFonts w:ascii="Times New Roman" w:hAnsi="Times New Roman" w:cs="Times New Roman"/>
                <w:color w:val="000000"/>
              </w:rPr>
              <w:t xml:space="preserve"> (0.17, 0.24)</w:t>
            </w:r>
          </w:p>
        </w:tc>
      </w:tr>
      <w:tr w:rsidR="00E262F1" w:rsidRPr="00CC2B09" w14:paraId="091CC111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322877C" w14:textId="77777777" w:rsidR="00347146" w:rsidRPr="00CC2B09" w:rsidRDefault="00347146" w:rsidP="006039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5kg weight gain</w:t>
            </w:r>
          </w:p>
        </w:tc>
        <w:tc>
          <w:tcPr>
            <w:tcW w:w="2160" w:type="dxa"/>
          </w:tcPr>
          <w:p w14:paraId="3EB485E0" w14:textId="1CE9F8AC" w:rsidR="00347146" w:rsidRPr="00CC2B09" w:rsidRDefault="0068368E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0.03</w:t>
            </w:r>
            <w:r w:rsidR="00F94B8E" w:rsidRPr="00CC2B09">
              <w:rPr>
                <w:rFonts w:ascii="Times New Roman" w:hAnsi="Times New Roman" w:cs="Times New Roman"/>
              </w:rPr>
              <w:t xml:space="preserve"> (</w:t>
            </w:r>
            <w:r w:rsidR="00F94B8E" w:rsidRPr="00CC2B09">
              <w:rPr>
                <w:rFonts w:ascii="Times New Roman" w:eastAsia="Calibri" w:hAnsi="Times New Roman" w:cs="Times New Roman"/>
              </w:rPr>
              <w:t>-0.06, 0.12)</w:t>
            </w:r>
          </w:p>
        </w:tc>
        <w:tc>
          <w:tcPr>
            <w:tcW w:w="2160" w:type="dxa"/>
          </w:tcPr>
          <w:p w14:paraId="2E80B672" w14:textId="7BF4A349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0.02</w:t>
            </w:r>
            <w:r w:rsidR="00B72DA9" w:rsidRPr="00CC2B09">
              <w:rPr>
                <w:rFonts w:ascii="Times New Roman" w:hAnsi="Times New Roman" w:cs="Times New Roman"/>
                <w:color w:val="000000"/>
              </w:rPr>
              <w:t xml:space="preserve"> (-0.09, 0.14)</w:t>
            </w:r>
          </w:p>
        </w:tc>
        <w:tc>
          <w:tcPr>
            <w:tcW w:w="2160" w:type="dxa"/>
          </w:tcPr>
          <w:p w14:paraId="1AE4059D" w14:textId="68255D3F" w:rsidR="00347146" w:rsidRPr="00CC2B09" w:rsidRDefault="00624C33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17</w:t>
            </w:r>
            <w:r w:rsidR="0070086D" w:rsidRPr="00CC2B09">
              <w:rPr>
                <w:rFonts w:ascii="Times New Roman" w:hAnsi="Times New Roman" w:cs="Times New Roman"/>
                <w:color w:val="000000"/>
              </w:rPr>
              <w:t xml:space="preserve"> (-0.23, -0.11)</w:t>
            </w:r>
          </w:p>
        </w:tc>
        <w:tc>
          <w:tcPr>
            <w:tcW w:w="2160" w:type="dxa"/>
          </w:tcPr>
          <w:p w14:paraId="38B8157A" w14:textId="1B6F7A8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15</w:t>
            </w:r>
            <w:r w:rsidR="001F4F62" w:rsidRPr="00CC2B09">
              <w:rPr>
                <w:rFonts w:ascii="Times New Roman" w:hAnsi="Times New Roman" w:cs="Times New Roman"/>
              </w:rPr>
              <w:t xml:space="preserve"> (</w:t>
            </w:r>
            <w:r w:rsidR="001F4F62" w:rsidRPr="00CC2B09">
              <w:rPr>
                <w:rFonts w:ascii="Times New Roman" w:hAnsi="Times New Roman" w:cs="Times New Roman"/>
                <w:color w:val="000000"/>
              </w:rPr>
              <w:t>-0.20, -0.09)</w:t>
            </w:r>
          </w:p>
        </w:tc>
      </w:tr>
      <w:tr w:rsidR="00E262F1" w:rsidRPr="00CC2B09" w14:paraId="083B62EE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F275130" w14:textId="77777777" w:rsidR="00347146" w:rsidRPr="00CC2B09" w:rsidRDefault="00347146" w:rsidP="006039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No weight change</w:t>
            </w:r>
          </w:p>
        </w:tc>
        <w:tc>
          <w:tcPr>
            <w:tcW w:w="2160" w:type="dxa"/>
          </w:tcPr>
          <w:p w14:paraId="12627821" w14:textId="5801C4C7" w:rsidR="00347146" w:rsidRPr="00CC2B09" w:rsidRDefault="0068368E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CC2B09">
              <w:rPr>
                <w:rFonts w:ascii="Times New Roman" w:eastAsia="Calibri" w:hAnsi="Times New Roman" w:cs="Times New Roman"/>
                <w:b/>
                <w:bCs/>
              </w:rPr>
              <w:t>0.69</w:t>
            </w:r>
            <w:r w:rsidR="00F94B8E" w:rsidRPr="00CC2B09">
              <w:rPr>
                <w:rFonts w:ascii="Times New Roman" w:hAnsi="Times New Roman" w:cs="Times New Roman"/>
              </w:rPr>
              <w:t xml:space="preserve"> (</w:t>
            </w:r>
            <w:r w:rsidR="00F94B8E" w:rsidRPr="00CC2B09">
              <w:rPr>
                <w:rFonts w:ascii="Times New Roman" w:eastAsia="Calibri" w:hAnsi="Times New Roman" w:cs="Times New Roman"/>
                <w:b/>
                <w:bCs/>
              </w:rPr>
              <w:t>0.64, 0.75)</w:t>
            </w:r>
          </w:p>
        </w:tc>
        <w:tc>
          <w:tcPr>
            <w:tcW w:w="2160" w:type="dxa"/>
          </w:tcPr>
          <w:p w14:paraId="66A74DB9" w14:textId="694212D5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80</w:t>
            </w:r>
            <w:r w:rsidR="00B72DA9" w:rsidRPr="00CC2B09">
              <w:rPr>
                <w:rFonts w:ascii="Times New Roman" w:hAnsi="Times New Roman" w:cs="Times New Roman"/>
              </w:rPr>
              <w:t xml:space="preserve"> (</w:t>
            </w:r>
            <w:r w:rsidR="00B72DA9"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74, 0.87)</w:t>
            </w:r>
          </w:p>
        </w:tc>
        <w:tc>
          <w:tcPr>
            <w:tcW w:w="2160" w:type="dxa"/>
          </w:tcPr>
          <w:p w14:paraId="3B5D93D7" w14:textId="5E101962" w:rsidR="00347146" w:rsidRPr="00CC2B09" w:rsidRDefault="00624C33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61</w:t>
            </w:r>
            <w:r w:rsidR="0070086D" w:rsidRPr="00CC2B0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58, 0.63)</w:t>
            </w:r>
          </w:p>
        </w:tc>
        <w:tc>
          <w:tcPr>
            <w:tcW w:w="2160" w:type="dxa"/>
          </w:tcPr>
          <w:p w14:paraId="0FFD6C96" w14:textId="5AF36D08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56</w:t>
            </w:r>
            <w:r w:rsidR="001F4F62" w:rsidRPr="00CC2B0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53, 0.59)</w:t>
            </w:r>
          </w:p>
        </w:tc>
      </w:tr>
      <w:tr w:rsidR="00E262F1" w:rsidRPr="00CC2B09" w14:paraId="3BF352F2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94EECEC" w14:textId="7EB30AB7" w:rsidR="00347146" w:rsidRPr="00CC2B09" w:rsidRDefault="00AD2914" w:rsidP="006039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eastAsia="Calibri" w:hAnsi="Times New Roman" w:cs="Times New Roman"/>
              </w:rPr>
              <w:t>Drug r</w:t>
            </w:r>
            <w:r w:rsidR="00347146" w:rsidRPr="00CC2B09">
              <w:rPr>
                <w:rFonts w:ascii="Times New Roman" w:eastAsia="Calibri" w:hAnsi="Times New Roman" w:cs="Times New Roman"/>
              </w:rPr>
              <w:t>eversibility</w:t>
            </w:r>
          </w:p>
        </w:tc>
        <w:tc>
          <w:tcPr>
            <w:tcW w:w="2160" w:type="dxa"/>
          </w:tcPr>
          <w:p w14:paraId="13E3F6E0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2B829A63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</w:tcPr>
          <w:p w14:paraId="4C69857B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</w:tcPr>
          <w:p w14:paraId="07329E66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262F1" w:rsidRPr="00CC2B09" w14:paraId="75AA85A7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0C1E7FB" w14:textId="77777777" w:rsidR="00347146" w:rsidRPr="00CC2B09" w:rsidRDefault="00347146" w:rsidP="006039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1 week</w:t>
            </w:r>
          </w:p>
        </w:tc>
        <w:tc>
          <w:tcPr>
            <w:tcW w:w="2160" w:type="dxa"/>
          </w:tcPr>
          <w:p w14:paraId="29ED4866" w14:textId="1BB50A38" w:rsidR="00347146" w:rsidRPr="00CC2B09" w:rsidRDefault="00B32B89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-0.34</w:t>
            </w:r>
            <w:r w:rsidR="00466FDA" w:rsidRPr="00CC2B09">
              <w:rPr>
                <w:rFonts w:ascii="Times New Roman" w:hAnsi="Times New Roman" w:cs="Times New Roman"/>
              </w:rPr>
              <w:t xml:space="preserve"> (</w:t>
            </w:r>
            <w:r w:rsidR="00466FDA" w:rsidRPr="00CC2B09">
              <w:rPr>
                <w:rFonts w:ascii="Times New Roman" w:eastAsia="Calibri" w:hAnsi="Times New Roman" w:cs="Times New Roman"/>
              </w:rPr>
              <w:t>-0.40, -0.28)</w:t>
            </w:r>
          </w:p>
        </w:tc>
        <w:tc>
          <w:tcPr>
            <w:tcW w:w="2160" w:type="dxa"/>
          </w:tcPr>
          <w:p w14:paraId="0EFF3E16" w14:textId="2654BB5E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45</w:t>
            </w:r>
            <w:r w:rsidR="00F573F4" w:rsidRPr="00CC2B09">
              <w:rPr>
                <w:rFonts w:ascii="Times New Roman" w:hAnsi="Times New Roman" w:cs="Times New Roman"/>
                <w:color w:val="000000"/>
              </w:rPr>
              <w:t xml:space="preserve"> (-0.54, -0.37)</w:t>
            </w:r>
          </w:p>
        </w:tc>
        <w:tc>
          <w:tcPr>
            <w:tcW w:w="2160" w:type="dxa"/>
          </w:tcPr>
          <w:p w14:paraId="70FD867A" w14:textId="5A2BD5FE" w:rsidR="00347146" w:rsidRPr="00CC2B09" w:rsidRDefault="001833E9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40</w:t>
            </w:r>
            <w:r w:rsidR="00D731CA" w:rsidRPr="00CC2B09">
              <w:rPr>
                <w:rFonts w:ascii="Times New Roman" w:hAnsi="Times New Roman" w:cs="Times New Roman"/>
              </w:rPr>
              <w:t xml:space="preserve"> (</w:t>
            </w:r>
            <w:r w:rsidR="00D731CA" w:rsidRPr="00CC2B09">
              <w:rPr>
                <w:rFonts w:ascii="Times New Roman" w:hAnsi="Times New Roman" w:cs="Times New Roman"/>
                <w:color w:val="000000"/>
              </w:rPr>
              <w:t>-0.42, -0.37)</w:t>
            </w:r>
          </w:p>
        </w:tc>
        <w:tc>
          <w:tcPr>
            <w:tcW w:w="2160" w:type="dxa"/>
          </w:tcPr>
          <w:p w14:paraId="491CEC85" w14:textId="7A4ACE20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50</w:t>
            </w:r>
            <w:r w:rsidR="008011C7" w:rsidRPr="00CC2B09">
              <w:rPr>
                <w:rFonts w:ascii="Times New Roman" w:hAnsi="Times New Roman" w:cs="Times New Roman"/>
              </w:rPr>
              <w:t xml:space="preserve"> (</w:t>
            </w:r>
            <w:r w:rsidR="008011C7" w:rsidRPr="00CC2B09">
              <w:rPr>
                <w:rFonts w:ascii="Times New Roman" w:hAnsi="Times New Roman" w:cs="Times New Roman"/>
                <w:color w:val="000000"/>
              </w:rPr>
              <w:t>-0.55, -0.45)</w:t>
            </w:r>
          </w:p>
        </w:tc>
      </w:tr>
      <w:tr w:rsidR="00E262F1" w:rsidRPr="00CC2B09" w14:paraId="688321FA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9D6419E" w14:textId="77777777" w:rsidR="00347146" w:rsidRPr="00CC2B09" w:rsidRDefault="00347146" w:rsidP="006039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1 month</w:t>
            </w:r>
          </w:p>
        </w:tc>
        <w:tc>
          <w:tcPr>
            <w:tcW w:w="2160" w:type="dxa"/>
          </w:tcPr>
          <w:p w14:paraId="1BA01E3F" w14:textId="6CED55B4" w:rsidR="00347146" w:rsidRPr="00CC2B09" w:rsidRDefault="00B32B89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-0.22</w:t>
            </w:r>
            <w:r w:rsidR="00466FDA" w:rsidRPr="00CC2B09">
              <w:rPr>
                <w:rFonts w:ascii="Times New Roman" w:hAnsi="Times New Roman" w:cs="Times New Roman"/>
              </w:rPr>
              <w:t xml:space="preserve"> (</w:t>
            </w:r>
            <w:r w:rsidR="00466FDA" w:rsidRPr="00CC2B09">
              <w:rPr>
                <w:rFonts w:ascii="Times New Roman" w:eastAsia="Calibri" w:hAnsi="Times New Roman" w:cs="Times New Roman"/>
              </w:rPr>
              <w:t>-0.26, -0.18)</w:t>
            </w:r>
          </w:p>
        </w:tc>
        <w:tc>
          <w:tcPr>
            <w:tcW w:w="2160" w:type="dxa"/>
          </w:tcPr>
          <w:p w14:paraId="68B5142D" w14:textId="786E7293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29</w:t>
            </w:r>
            <w:r w:rsidR="00F573F4" w:rsidRPr="00CC2B09">
              <w:rPr>
                <w:rFonts w:ascii="Times New Roman" w:hAnsi="Times New Roman" w:cs="Times New Roman"/>
              </w:rPr>
              <w:t xml:space="preserve"> (</w:t>
            </w:r>
            <w:r w:rsidR="00F573F4" w:rsidRPr="00CC2B09">
              <w:rPr>
                <w:rFonts w:ascii="Times New Roman" w:hAnsi="Times New Roman" w:cs="Times New Roman"/>
                <w:color w:val="000000"/>
              </w:rPr>
              <w:t>-0.38, -0.21)</w:t>
            </w:r>
          </w:p>
        </w:tc>
        <w:tc>
          <w:tcPr>
            <w:tcW w:w="2160" w:type="dxa"/>
          </w:tcPr>
          <w:p w14:paraId="05D3F285" w14:textId="66F66284" w:rsidR="00347146" w:rsidRPr="00CC2B09" w:rsidRDefault="001833E9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14</w:t>
            </w:r>
            <w:r w:rsidR="00D731CA" w:rsidRPr="00CC2B09">
              <w:rPr>
                <w:rFonts w:ascii="Times New Roman" w:hAnsi="Times New Roman" w:cs="Times New Roman"/>
              </w:rPr>
              <w:t xml:space="preserve"> (</w:t>
            </w:r>
            <w:r w:rsidR="00D731CA" w:rsidRPr="00CC2B09">
              <w:rPr>
                <w:rFonts w:ascii="Times New Roman" w:hAnsi="Times New Roman" w:cs="Times New Roman"/>
                <w:color w:val="000000"/>
              </w:rPr>
              <w:t>-0.16, -0.12)</w:t>
            </w:r>
          </w:p>
        </w:tc>
        <w:tc>
          <w:tcPr>
            <w:tcW w:w="2160" w:type="dxa"/>
          </w:tcPr>
          <w:p w14:paraId="2F0B8892" w14:textId="37B18899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30</w:t>
            </w:r>
            <w:r w:rsidR="008011C7" w:rsidRPr="00CC2B09">
              <w:rPr>
                <w:rFonts w:ascii="Times New Roman" w:hAnsi="Times New Roman" w:cs="Times New Roman"/>
                <w:color w:val="000000"/>
              </w:rPr>
              <w:t xml:space="preserve"> (-0.34, -0.25)</w:t>
            </w:r>
          </w:p>
        </w:tc>
      </w:tr>
      <w:tr w:rsidR="00E262F1" w:rsidRPr="00CC2B09" w14:paraId="12E71E3D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9BB64F7" w14:textId="77777777" w:rsidR="00347146" w:rsidRPr="00CC2B09" w:rsidRDefault="00347146" w:rsidP="006039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6 months</w:t>
            </w:r>
          </w:p>
        </w:tc>
        <w:tc>
          <w:tcPr>
            <w:tcW w:w="2160" w:type="dxa"/>
          </w:tcPr>
          <w:p w14:paraId="751D15D8" w14:textId="02D9D414" w:rsidR="00347146" w:rsidRPr="00CC2B09" w:rsidRDefault="00B32B89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0.20</w:t>
            </w:r>
            <w:r w:rsidR="00466FDA" w:rsidRPr="00CC2B09">
              <w:rPr>
                <w:rFonts w:ascii="Times New Roman" w:hAnsi="Times New Roman" w:cs="Times New Roman"/>
              </w:rPr>
              <w:t xml:space="preserve"> (</w:t>
            </w:r>
            <w:r w:rsidR="00466FDA" w:rsidRPr="00CC2B09">
              <w:rPr>
                <w:rFonts w:ascii="Times New Roman" w:eastAsia="Calibri" w:hAnsi="Times New Roman" w:cs="Times New Roman"/>
              </w:rPr>
              <w:t>0.16, 0.23)</w:t>
            </w:r>
          </w:p>
        </w:tc>
        <w:tc>
          <w:tcPr>
            <w:tcW w:w="2160" w:type="dxa"/>
          </w:tcPr>
          <w:p w14:paraId="77DBEF8F" w14:textId="31CCBFE8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0.32</w:t>
            </w:r>
            <w:r w:rsidR="00F573F4" w:rsidRPr="00CC2B09">
              <w:rPr>
                <w:rFonts w:ascii="Times New Roman" w:hAnsi="Times New Roman" w:cs="Times New Roman"/>
                <w:color w:val="000000"/>
              </w:rPr>
              <w:t xml:space="preserve"> (0.24, 0.40)</w:t>
            </w:r>
          </w:p>
        </w:tc>
        <w:tc>
          <w:tcPr>
            <w:tcW w:w="2160" w:type="dxa"/>
          </w:tcPr>
          <w:p w14:paraId="4B8236F6" w14:textId="5698006A" w:rsidR="00347146" w:rsidRPr="00CC2B09" w:rsidRDefault="001833E9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0.18</w:t>
            </w:r>
            <w:r w:rsidR="00D731CA" w:rsidRPr="00CC2B09">
              <w:rPr>
                <w:rFonts w:ascii="Times New Roman" w:hAnsi="Times New Roman" w:cs="Times New Roman"/>
                <w:color w:val="000000"/>
              </w:rPr>
              <w:t xml:space="preserve"> (0.17, 0.20)</w:t>
            </w:r>
          </w:p>
        </w:tc>
        <w:tc>
          <w:tcPr>
            <w:tcW w:w="2160" w:type="dxa"/>
          </w:tcPr>
          <w:p w14:paraId="5D835880" w14:textId="41E453AB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0.29</w:t>
            </w:r>
            <w:r w:rsidR="008011C7" w:rsidRPr="00CC2B09">
              <w:rPr>
                <w:rFonts w:ascii="Times New Roman" w:hAnsi="Times New Roman" w:cs="Times New Roman"/>
              </w:rPr>
              <w:t xml:space="preserve"> (</w:t>
            </w:r>
            <w:r w:rsidR="008011C7" w:rsidRPr="00CC2B09">
              <w:rPr>
                <w:rFonts w:ascii="Times New Roman" w:hAnsi="Times New Roman" w:cs="Times New Roman"/>
                <w:color w:val="000000"/>
              </w:rPr>
              <w:t>0.25, 0.33)</w:t>
            </w:r>
          </w:p>
        </w:tc>
      </w:tr>
      <w:tr w:rsidR="00E262F1" w:rsidRPr="00CC2B09" w14:paraId="0B333E60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77FC7AD" w14:textId="77777777" w:rsidR="00347146" w:rsidRPr="00CC2B09" w:rsidRDefault="00347146" w:rsidP="006039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12 months</w:t>
            </w:r>
          </w:p>
        </w:tc>
        <w:tc>
          <w:tcPr>
            <w:tcW w:w="2160" w:type="dxa"/>
          </w:tcPr>
          <w:p w14:paraId="0C1C168F" w14:textId="26DC29E4" w:rsidR="00347146" w:rsidRPr="00CC2B09" w:rsidRDefault="00B32B89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CC2B09">
              <w:rPr>
                <w:rFonts w:ascii="Times New Roman" w:eastAsia="Calibri" w:hAnsi="Times New Roman" w:cs="Times New Roman"/>
                <w:b/>
                <w:bCs/>
              </w:rPr>
              <w:t>0.36</w:t>
            </w:r>
            <w:r w:rsidR="00466FDA" w:rsidRPr="00CC2B09">
              <w:rPr>
                <w:rFonts w:ascii="Times New Roman" w:hAnsi="Times New Roman" w:cs="Times New Roman"/>
              </w:rPr>
              <w:t xml:space="preserve"> (</w:t>
            </w:r>
            <w:r w:rsidR="00466FDA" w:rsidRPr="00CC2B09">
              <w:rPr>
                <w:rFonts w:ascii="Times New Roman" w:eastAsia="Calibri" w:hAnsi="Times New Roman" w:cs="Times New Roman"/>
                <w:b/>
                <w:bCs/>
              </w:rPr>
              <w:t>0.30, 0.42)</w:t>
            </w:r>
          </w:p>
        </w:tc>
        <w:tc>
          <w:tcPr>
            <w:tcW w:w="2160" w:type="dxa"/>
          </w:tcPr>
          <w:p w14:paraId="2C9A3634" w14:textId="01942F82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  <w:r w:rsidR="00F573F4" w:rsidRPr="00CC2B0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33, 0.52)</w:t>
            </w:r>
          </w:p>
        </w:tc>
        <w:tc>
          <w:tcPr>
            <w:tcW w:w="2160" w:type="dxa"/>
          </w:tcPr>
          <w:p w14:paraId="331E42F5" w14:textId="0A7D0BF6" w:rsidR="00347146" w:rsidRPr="00CC2B09" w:rsidRDefault="001833E9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35</w:t>
            </w:r>
            <w:r w:rsidR="00D731CA" w:rsidRPr="00CC2B09">
              <w:rPr>
                <w:rFonts w:ascii="Times New Roman" w:hAnsi="Times New Roman" w:cs="Times New Roman"/>
              </w:rPr>
              <w:t xml:space="preserve"> (</w:t>
            </w:r>
            <w:r w:rsidR="00D731CA"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32, 0.38)</w:t>
            </w:r>
          </w:p>
        </w:tc>
        <w:tc>
          <w:tcPr>
            <w:tcW w:w="2160" w:type="dxa"/>
          </w:tcPr>
          <w:p w14:paraId="2AFB7138" w14:textId="1066154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51</w:t>
            </w:r>
            <w:r w:rsidR="008011C7" w:rsidRPr="00CC2B0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45, 0.56)</w:t>
            </w:r>
          </w:p>
        </w:tc>
      </w:tr>
      <w:tr w:rsidR="00E262F1" w:rsidRPr="00CC2B09" w14:paraId="3D7A356C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7EC91DC" w14:textId="77777777" w:rsidR="00347146" w:rsidRPr="00CC2B09" w:rsidRDefault="00347146" w:rsidP="0060399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Dose forgiveness</w:t>
            </w:r>
          </w:p>
        </w:tc>
        <w:tc>
          <w:tcPr>
            <w:tcW w:w="2160" w:type="dxa"/>
          </w:tcPr>
          <w:p w14:paraId="59A48C79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</w:tcPr>
          <w:p w14:paraId="18ADD8D9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</w:tcPr>
          <w:p w14:paraId="6064BCF8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</w:tcPr>
          <w:p w14:paraId="13B26285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262F1" w:rsidRPr="00CC2B09" w14:paraId="73EB01F0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460576A" w14:textId="77777777" w:rsidR="00347146" w:rsidRPr="00CC2B09" w:rsidRDefault="00347146" w:rsidP="0060399C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1 week </w:t>
            </w:r>
          </w:p>
        </w:tc>
        <w:tc>
          <w:tcPr>
            <w:tcW w:w="2160" w:type="dxa"/>
          </w:tcPr>
          <w:p w14:paraId="4F06358E" w14:textId="2EDAE1E5" w:rsidR="00347146" w:rsidRPr="00CC2B09" w:rsidRDefault="00B32B89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0.04</w:t>
            </w:r>
            <w:r w:rsidR="00961152" w:rsidRPr="00CC2B09">
              <w:rPr>
                <w:rFonts w:ascii="Times New Roman" w:hAnsi="Times New Roman" w:cs="Times New Roman"/>
              </w:rPr>
              <w:t xml:space="preserve"> (</w:t>
            </w:r>
            <w:r w:rsidR="00961152" w:rsidRPr="00CC2B09">
              <w:rPr>
                <w:rFonts w:ascii="Times New Roman" w:eastAsia="Calibri" w:hAnsi="Times New Roman" w:cs="Times New Roman"/>
              </w:rPr>
              <w:t>0.02, 0.07)</w:t>
            </w:r>
          </w:p>
        </w:tc>
        <w:tc>
          <w:tcPr>
            <w:tcW w:w="2160" w:type="dxa"/>
          </w:tcPr>
          <w:p w14:paraId="3C415D55" w14:textId="5E9ABC2B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31</w:t>
            </w:r>
            <w:r w:rsidR="009610F1" w:rsidRPr="00CC2B09">
              <w:rPr>
                <w:rFonts w:ascii="Times New Roman" w:hAnsi="Times New Roman" w:cs="Times New Roman"/>
              </w:rPr>
              <w:t xml:space="preserve"> (</w:t>
            </w:r>
            <w:r w:rsidR="009610F1" w:rsidRPr="00CC2B09">
              <w:rPr>
                <w:rFonts w:ascii="Times New Roman" w:hAnsi="Times New Roman" w:cs="Times New Roman"/>
                <w:color w:val="000000"/>
              </w:rPr>
              <w:t>-0.36, -0.27)</w:t>
            </w:r>
          </w:p>
        </w:tc>
        <w:tc>
          <w:tcPr>
            <w:tcW w:w="2160" w:type="dxa"/>
          </w:tcPr>
          <w:p w14:paraId="32A64A11" w14:textId="29D99E07" w:rsidR="00347146" w:rsidRPr="00CC2B09" w:rsidRDefault="00E22D84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22</w:t>
            </w:r>
            <w:r w:rsidR="00E51A8C" w:rsidRPr="00CC2B09">
              <w:rPr>
                <w:rFonts w:ascii="Times New Roman" w:hAnsi="Times New Roman" w:cs="Times New Roman"/>
              </w:rPr>
              <w:t xml:space="preserve"> (</w:t>
            </w:r>
            <w:r w:rsidR="00E51A8C" w:rsidRPr="00CC2B09">
              <w:rPr>
                <w:rFonts w:ascii="Times New Roman" w:hAnsi="Times New Roman" w:cs="Times New Roman"/>
                <w:color w:val="000000"/>
              </w:rPr>
              <w:t>-0.23, -0.20)</w:t>
            </w:r>
          </w:p>
        </w:tc>
        <w:tc>
          <w:tcPr>
            <w:tcW w:w="2160" w:type="dxa"/>
          </w:tcPr>
          <w:p w14:paraId="30742CE4" w14:textId="040A3F20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36</w:t>
            </w:r>
            <w:r w:rsidR="008011C7" w:rsidRPr="00CC2B09">
              <w:rPr>
                <w:rFonts w:ascii="Times New Roman" w:hAnsi="Times New Roman" w:cs="Times New Roman"/>
                <w:color w:val="000000"/>
              </w:rPr>
              <w:t xml:space="preserve"> (-0.39, -0.33)</w:t>
            </w:r>
          </w:p>
        </w:tc>
      </w:tr>
      <w:tr w:rsidR="00E262F1" w:rsidRPr="00CC2B09" w14:paraId="419C1B3D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9B64F99" w14:textId="77777777" w:rsidR="00347146" w:rsidRPr="00CC2B09" w:rsidRDefault="00347146" w:rsidP="0060399C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2 weeks </w:t>
            </w:r>
          </w:p>
        </w:tc>
        <w:tc>
          <w:tcPr>
            <w:tcW w:w="2160" w:type="dxa"/>
          </w:tcPr>
          <w:p w14:paraId="02185A5B" w14:textId="3F2D1051" w:rsidR="00347146" w:rsidRPr="00CC2B09" w:rsidRDefault="00B32B89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CC2B09">
              <w:rPr>
                <w:rFonts w:ascii="Times New Roman" w:eastAsia="Calibri" w:hAnsi="Times New Roman" w:cs="Times New Roman"/>
                <w:b/>
                <w:bCs/>
              </w:rPr>
              <w:t>0.10</w:t>
            </w:r>
            <w:r w:rsidR="00961152" w:rsidRPr="00CC2B09">
              <w:rPr>
                <w:rFonts w:ascii="Times New Roman" w:hAnsi="Times New Roman" w:cs="Times New Roman"/>
              </w:rPr>
              <w:t xml:space="preserve"> (</w:t>
            </w:r>
            <w:r w:rsidR="00961152" w:rsidRPr="00CC2B09">
              <w:rPr>
                <w:rFonts w:ascii="Times New Roman" w:eastAsia="Calibri" w:hAnsi="Times New Roman" w:cs="Times New Roman"/>
                <w:b/>
                <w:bCs/>
              </w:rPr>
              <w:t>0.07, 0.13)</w:t>
            </w:r>
          </w:p>
        </w:tc>
        <w:tc>
          <w:tcPr>
            <w:tcW w:w="2160" w:type="dxa"/>
          </w:tcPr>
          <w:p w14:paraId="7B4F0A41" w14:textId="495E066D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43</w:t>
            </w:r>
            <w:r w:rsidR="009610F1" w:rsidRPr="00CC2B09">
              <w:rPr>
                <w:rFonts w:ascii="Times New Roman" w:hAnsi="Times New Roman" w:cs="Times New Roman"/>
              </w:rPr>
              <w:t xml:space="preserve"> (</w:t>
            </w:r>
            <w:r w:rsidR="009610F1" w:rsidRPr="00CC2B09">
              <w:rPr>
                <w:rFonts w:ascii="Times New Roman" w:hAnsi="Times New Roman" w:cs="Times New Roman"/>
                <w:color w:val="000000"/>
              </w:rPr>
              <w:t>-0.49, -0.37)</w:t>
            </w:r>
          </w:p>
        </w:tc>
        <w:tc>
          <w:tcPr>
            <w:tcW w:w="2160" w:type="dxa"/>
          </w:tcPr>
          <w:p w14:paraId="22495E79" w14:textId="70290CB6" w:rsidR="00347146" w:rsidRPr="00CC2B09" w:rsidRDefault="00E22D84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12</w:t>
            </w:r>
            <w:r w:rsidR="00E51A8C" w:rsidRPr="00CC2B09">
              <w:rPr>
                <w:rFonts w:ascii="Times New Roman" w:hAnsi="Times New Roman" w:cs="Times New Roman"/>
              </w:rPr>
              <w:t xml:space="preserve"> (</w:t>
            </w:r>
            <w:r w:rsidR="00E51A8C" w:rsidRPr="00CC2B09">
              <w:rPr>
                <w:rFonts w:ascii="Times New Roman" w:hAnsi="Times New Roman" w:cs="Times New Roman"/>
                <w:color w:val="000000"/>
              </w:rPr>
              <w:t>-0.14, -0.11)</w:t>
            </w:r>
          </w:p>
        </w:tc>
        <w:tc>
          <w:tcPr>
            <w:tcW w:w="2160" w:type="dxa"/>
          </w:tcPr>
          <w:p w14:paraId="73B9FFED" w14:textId="30519A84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15</w:t>
            </w:r>
            <w:r w:rsidR="008011C7" w:rsidRPr="00CC2B09">
              <w:rPr>
                <w:rFonts w:ascii="Times New Roman" w:hAnsi="Times New Roman" w:cs="Times New Roman"/>
              </w:rPr>
              <w:t xml:space="preserve"> (</w:t>
            </w:r>
            <w:r w:rsidR="008011C7" w:rsidRPr="00CC2B09">
              <w:rPr>
                <w:rFonts w:ascii="Times New Roman" w:hAnsi="Times New Roman" w:cs="Times New Roman"/>
                <w:color w:val="000000"/>
              </w:rPr>
              <w:t>-0.17, -0.13)</w:t>
            </w:r>
          </w:p>
        </w:tc>
      </w:tr>
      <w:tr w:rsidR="00E262F1" w:rsidRPr="00CC2B09" w14:paraId="63C21BB5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CCDBB9E" w14:textId="77777777" w:rsidR="00347146" w:rsidRPr="00CC2B09" w:rsidRDefault="00347146" w:rsidP="0060399C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 xml:space="preserve">    2 months </w:t>
            </w:r>
          </w:p>
        </w:tc>
        <w:tc>
          <w:tcPr>
            <w:tcW w:w="2160" w:type="dxa"/>
          </w:tcPr>
          <w:p w14:paraId="1BA368AE" w14:textId="14F0037A" w:rsidR="00347146" w:rsidRPr="00CC2B09" w:rsidRDefault="00B32B89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-0.16</w:t>
            </w:r>
            <w:r w:rsidR="00961152" w:rsidRPr="00CC2B09">
              <w:rPr>
                <w:rFonts w:ascii="Times New Roman" w:hAnsi="Times New Roman" w:cs="Times New Roman"/>
              </w:rPr>
              <w:t xml:space="preserve"> (</w:t>
            </w:r>
            <w:r w:rsidR="00961152" w:rsidRPr="00CC2B09">
              <w:rPr>
                <w:rFonts w:ascii="Times New Roman" w:eastAsia="Calibri" w:hAnsi="Times New Roman" w:cs="Times New Roman"/>
              </w:rPr>
              <w:t>-0.18, -0.14)</w:t>
            </w:r>
          </w:p>
        </w:tc>
        <w:tc>
          <w:tcPr>
            <w:tcW w:w="2160" w:type="dxa"/>
          </w:tcPr>
          <w:p w14:paraId="66F38B3D" w14:textId="573F4BD0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0.02</w:t>
            </w:r>
            <w:r w:rsidR="009610F1" w:rsidRPr="00CC2B09">
              <w:rPr>
                <w:rFonts w:ascii="Times New Roman" w:hAnsi="Times New Roman" w:cs="Times New Roman"/>
              </w:rPr>
              <w:t xml:space="preserve"> (</w:t>
            </w:r>
            <w:r w:rsidR="009610F1" w:rsidRPr="00CC2B09">
              <w:rPr>
                <w:rFonts w:ascii="Times New Roman" w:hAnsi="Times New Roman" w:cs="Times New Roman"/>
                <w:color w:val="000000"/>
              </w:rPr>
              <w:t>-0.01, 0.05)</w:t>
            </w:r>
          </w:p>
        </w:tc>
        <w:tc>
          <w:tcPr>
            <w:tcW w:w="2160" w:type="dxa"/>
          </w:tcPr>
          <w:p w14:paraId="28318D8F" w14:textId="68CA92B8" w:rsidR="00347146" w:rsidRPr="00CC2B09" w:rsidRDefault="00E22D84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06</w:t>
            </w:r>
            <w:r w:rsidR="00E51A8C" w:rsidRPr="00CC2B09">
              <w:rPr>
                <w:rFonts w:ascii="Times New Roman" w:hAnsi="Times New Roman" w:cs="Times New Roman"/>
                <w:color w:val="000000"/>
              </w:rPr>
              <w:t xml:space="preserve"> (-0.07, -0.05)</w:t>
            </w:r>
          </w:p>
        </w:tc>
        <w:tc>
          <w:tcPr>
            <w:tcW w:w="2160" w:type="dxa"/>
          </w:tcPr>
          <w:p w14:paraId="10107E18" w14:textId="592C0B9C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0.03</w:t>
            </w:r>
            <w:r w:rsidR="008011C7" w:rsidRPr="00CC2B09">
              <w:rPr>
                <w:rFonts w:ascii="Times New Roman" w:hAnsi="Times New Roman" w:cs="Times New Roman"/>
              </w:rPr>
              <w:t xml:space="preserve"> (</w:t>
            </w:r>
            <w:r w:rsidR="008011C7" w:rsidRPr="00CC2B09">
              <w:rPr>
                <w:rFonts w:ascii="Times New Roman" w:hAnsi="Times New Roman" w:cs="Times New Roman"/>
                <w:color w:val="000000"/>
              </w:rPr>
              <w:t>0.02, 0.04)</w:t>
            </w:r>
          </w:p>
        </w:tc>
      </w:tr>
      <w:tr w:rsidR="00E262F1" w:rsidRPr="00CC2B09" w14:paraId="73D4C2BE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8ADE96A" w14:textId="77777777" w:rsidR="00347146" w:rsidRPr="00CC2B09" w:rsidRDefault="00347146" w:rsidP="0060399C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4 months </w:t>
            </w:r>
          </w:p>
        </w:tc>
        <w:tc>
          <w:tcPr>
            <w:tcW w:w="2160" w:type="dxa"/>
          </w:tcPr>
          <w:p w14:paraId="32E0483F" w14:textId="4DE37BC3" w:rsidR="00347146" w:rsidRPr="00CC2B09" w:rsidRDefault="00B32B89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-0.03</w:t>
            </w:r>
            <w:r w:rsidR="00961152" w:rsidRPr="00CC2B09">
              <w:rPr>
                <w:rFonts w:ascii="Times New Roman" w:eastAsia="Calibri" w:hAnsi="Times New Roman" w:cs="Times New Roman"/>
              </w:rPr>
              <w:t xml:space="preserve"> (-0.04, 0.01)</w:t>
            </w:r>
          </w:p>
        </w:tc>
        <w:tc>
          <w:tcPr>
            <w:tcW w:w="2160" w:type="dxa"/>
          </w:tcPr>
          <w:p w14:paraId="61407054" w14:textId="01BFD7BB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0.32</w:t>
            </w:r>
            <w:r w:rsidR="009610F1" w:rsidRPr="00CC2B09">
              <w:rPr>
                <w:rFonts w:ascii="Times New Roman" w:hAnsi="Times New Roman" w:cs="Times New Roman"/>
                <w:color w:val="000000"/>
              </w:rPr>
              <w:t xml:space="preserve"> (0.28, 0.37)</w:t>
            </w:r>
          </w:p>
        </w:tc>
        <w:tc>
          <w:tcPr>
            <w:tcW w:w="2160" w:type="dxa"/>
          </w:tcPr>
          <w:p w14:paraId="00221F63" w14:textId="692905CD" w:rsidR="00347146" w:rsidRPr="00CC2B09" w:rsidRDefault="00E22D84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0.15</w:t>
            </w:r>
            <w:r w:rsidR="00E51A8C" w:rsidRPr="00CC2B09">
              <w:rPr>
                <w:rFonts w:ascii="Times New Roman" w:hAnsi="Times New Roman" w:cs="Times New Roman"/>
                <w:color w:val="000000"/>
              </w:rPr>
              <w:t xml:space="preserve"> (0.14, 0.17)</w:t>
            </w:r>
          </w:p>
        </w:tc>
        <w:tc>
          <w:tcPr>
            <w:tcW w:w="2160" w:type="dxa"/>
          </w:tcPr>
          <w:p w14:paraId="381AB66A" w14:textId="67F70A32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0.15</w:t>
            </w:r>
            <w:r w:rsidR="008011C7" w:rsidRPr="00CC2B09">
              <w:rPr>
                <w:rFonts w:ascii="Times New Roman" w:hAnsi="Times New Roman" w:cs="Times New Roman"/>
                <w:color w:val="000000"/>
              </w:rPr>
              <w:t xml:space="preserve"> (0.12, 0.17)</w:t>
            </w:r>
          </w:p>
        </w:tc>
      </w:tr>
      <w:tr w:rsidR="00E262F1" w:rsidRPr="00CC2B09" w14:paraId="2A0C3FB1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43FF121" w14:textId="77777777" w:rsidR="00347146" w:rsidRPr="00CC2B09" w:rsidRDefault="00347146" w:rsidP="0060399C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7 months </w:t>
            </w:r>
          </w:p>
        </w:tc>
        <w:tc>
          <w:tcPr>
            <w:tcW w:w="2160" w:type="dxa"/>
          </w:tcPr>
          <w:p w14:paraId="64124D70" w14:textId="69681A11" w:rsidR="00347146" w:rsidRPr="00CC2B09" w:rsidRDefault="00B32B89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0.05</w:t>
            </w:r>
            <w:r w:rsidR="00961152" w:rsidRPr="00CC2B09">
              <w:rPr>
                <w:rFonts w:ascii="Times New Roman" w:eastAsia="Calibri" w:hAnsi="Times New Roman" w:cs="Times New Roman"/>
              </w:rPr>
              <w:t xml:space="preserve"> (0.02, 0.08)</w:t>
            </w:r>
          </w:p>
        </w:tc>
        <w:tc>
          <w:tcPr>
            <w:tcW w:w="2160" w:type="dxa"/>
          </w:tcPr>
          <w:p w14:paraId="2D31A259" w14:textId="368EBA8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40</w:t>
            </w:r>
            <w:r w:rsidR="009610F1" w:rsidRPr="00CC2B09">
              <w:rPr>
                <w:rFonts w:ascii="Times New Roman" w:hAnsi="Times New Roman" w:cs="Times New Roman"/>
              </w:rPr>
              <w:t xml:space="preserve"> (</w:t>
            </w:r>
            <w:r w:rsidR="009610F1"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35, 0.46)</w:t>
            </w:r>
          </w:p>
        </w:tc>
        <w:tc>
          <w:tcPr>
            <w:tcW w:w="2160" w:type="dxa"/>
          </w:tcPr>
          <w:p w14:paraId="642DEFF2" w14:textId="62564B22" w:rsidR="00347146" w:rsidRPr="00CC2B09" w:rsidRDefault="00E22D84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24</w:t>
            </w:r>
            <w:r w:rsidR="00E51A8C" w:rsidRPr="00CC2B0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23, 0.26)</w:t>
            </w:r>
          </w:p>
        </w:tc>
        <w:tc>
          <w:tcPr>
            <w:tcW w:w="2160" w:type="dxa"/>
          </w:tcPr>
          <w:p w14:paraId="515AF8EB" w14:textId="1BD4CF22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34</w:t>
            </w:r>
            <w:r w:rsidR="008011C7" w:rsidRPr="00CC2B09">
              <w:rPr>
                <w:rFonts w:ascii="Times New Roman" w:hAnsi="Times New Roman" w:cs="Times New Roman"/>
              </w:rPr>
              <w:t xml:space="preserve"> (</w:t>
            </w:r>
            <w:r w:rsidR="008011C7"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31, 0.37)</w:t>
            </w:r>
          </w:p>
        </w:tc>
      </w:tr>
      <w:tr w:rsidR="00E262F1" w:rsidRPr="00CC2B09" w14:paraId="55DE1D01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2F4277E" w14:textId="77777777" w:rsidR="00347146" w:rsidRPr="00CC2B09" w:rsidRDefault="00347146" w:rsidP="006039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Protection type</w:t>
            </w:r>
          </w:p>
        </w:tc>
        <w:tc>
          <w:tcPr>
            <w:tcW w:w="2160" w:type="dxa"/>
          </w:tcPr>
          <w:p w14:paraId="5B9BDD78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</w:tcPr>
          <w:p w14:paraId="058C367D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</w:tcPr>
          <w:p w14:paraId="6F13107B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</w:tcPr>
          <w:p w14:paraId="496C2BEE" w14:textId="7777777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262F1" w:rsidRPr="00CC2B09" w14:paraId="5B64FDCA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50B9D82" w14:textId="77777777" w:rsidR="00347146" w:rsidRPr="00CC2B09" w:rsidRDefault="00347146" w:rsidP="0060399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Medication</w:t>
            </w:r>
          </w:p>
        </w:tc>
        <w:tc>
          <w:tcPr>
            <w:tcW w:w="2160" w:type="dxa"/>
          </w:tcPr>
          <w:p w14:paraId="69A65E83" w14:textId="06BE318A" w:rsidR="00347146" w:rsidRPr="00CC2B09" w:rsidRDefault="00FF626C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-0.01</w:t>
            </w:r>
            <w:r w:rsidR="000860CB" w:rsidRPr="00CC2B09">
              <w:rPr>
                <w:rFonts w:ascii="Times New Roman" w:hAnsi="Times New Roman" w:cs="Times New Roman"/>
              </w:rPr>
              <w:t xml:space="preserve"> (</w:t>
            </w:r>
            <w:r w:rsidR="000860CB" w:rsidRPr="00CC2B09">
              <w:rPr>
                <w:rFonts w:ascii="Times New Roman" w:eastAsia="Calibri" w:hAnsi="Times New Roman" w:cs="Times New Roman"/>
              </w:rPr>
              <w:t>-0.03, 0.01)</w:t>
            </w:r>
          </w:p>
        </w:tc>
        <w:tc>
          <w:tcPr>
            <w:tcW w:w="2160" w:type="dxa"/>
          </w:tcPr>
          <w:p w14:paraId="2E84C313" w14:textId="6375E23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02</w:t>
            </w:r>
            <w:r w:rsidR="009610F1" w:rsidRPr="00CC2B09">
              <w:rPr>
                <w:rFonts w:ascii="Times New Roman" w:hAnsi="Times New Roman" w:cs="Times New Roman"/>
              </w:rPr>
              <w:t xml:space="preserve"> (</w:t>
            </w:r>
            <w:r w:rsidR="009610F1" w:rsidRPr="00CC2B09">
              <w:rPr>
                <w:rFonts w:ascii="Times New Roman" w:hAnsi="Times New Roman" w:cs="Times New Roman"/>
                <w:color w:val="000000"/>
              </w:rPr>
              <w:t>-0.04, 0.0003)</w:t>
            </w:r>
          </w:p>
        </w:tc>
        <w:tc>
          <w:tcPr>
            <w:tcW w:w="2160" w:type="dxa"/>
          </w:tcPr>
          <w:p w14:paraId="363C7091" w14:textId="671B2027" w:rsidR="00347146" w:rsidRPr="00CC2B09" w:rsidRDefault="009406CA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03</w:t>
            </w:r>
            <w:r w:rsidR="00C9725D" w:rsidRPr="00CC2B09">
              <w:rPr>
                <w:rFonts w:ascii="Times New Roman" w:hAnsi="Times New Roman" w:cs="Times New Roman"/>
              </w:rPr>
              <w:t xml:space="preserve"> (</w:t>
            </w:r>
            <w:r w:rsidR="00C9725D" w:rsidRPr="00CC2B09">
              <w:rPr>
                <w:rFonts w:ascii="Times New Roman" w:hAnsi="Times New Roman" w:cs="Times New Roman"/>
                <w:color w:val="000000"/>
              </w:rPr>
              <w:t>-0.04, -0.01)</w:t>
            </w:r>
          </w:p>
        </w:tc>
        <w:tc>
          <w:tcPr>
            <w:tcW w:w="2160" w:type="dxa"/>
          </w:tcPr>
          <w:p w14:paraId="47B73B26" w14:textId="338E37E8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0.01</w:t>
            </w:r>
            <w:r w:rsidR="00AC39A0" w:rsidRPr="00CC2B09">
              <w:rPr>
                <w:rFonts w:ascii="Times New Roman" w:hAnsi="Times New Roman" w:cs="Times New Roman"/>
              </w:rPr>
              <w:t xml:space="preserve"> (</w:t>
            </w:r>
            <w:r w:rsidR="00AC39A0" w:rsidRPr="00CC2B09">
              <w:rPr>
                <w:rFonts w:ascii="Times New Roman" w:hAnsi="Times New Roman" w:cs="Times New Roman"/>
                <w:color w:val="000000"/>
              </w:rPr>
              <w:t>-0.03, 0.004)</w:t>
            </w:r>
          </w:p>
        </w:tc>
      </w:tr>
      <w:tr w:rsidR="00E262F1" w:rsidRPr="00CC2B09" w14:paraId="6602ECA0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C69182E" w14:textId="77777777" w:rsidR="00347146" w:rsidRPr="00CC2B09" w:rsidRDefault="00347146" w:rsidP="0060399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C2B0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Immune</w:t>
            </w:r>
          </w:p>
        </w:tc>
        <w:tc>
          <w:tcPr>
            <w:tcW w:w="2160" w:type="dxa"/>
          </w:tcPr>
          <w:p w14:paraId="76D188D4" w14:textId="229AF486" w:rsidR="00347146" w:rsidRPr="00CC2B09" w:rsidRDefault="00FF626C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CC2B09">
              <w:rPr>
                <w:rFonts w:ascii="Times New Roman" w:eastAsia="Calibri" w:hAnsi="Times New Roman" w:cs="Times New Roman"/>
                <w:b/>
                <w:bCs/>
              </w:rPr>
              <w:t>0.01</w:t>
            </w:r>
            <w:r w:rsidR="000860CB" w:rsidRPr="00CC2B09">
              <w:rPr>
                <w:rFonts w:ascii="Times New Roman" w:hAnsi="Times New Roman" w:cs="Times New Roman"/>
              </w:rPr>
              <w:t xml:space="preserve"> (</w:t>
            </w:r>
            <w:r w:rsidR="000860CB" w:rsidRPr="00CC2B09">
              <w:rPr>
                <w:rFonts w:ascii="Times New Roman" w:eastAsia="Calibri" w:hAnsi="Times New Roman" w:cs="Times New Roman"/>
                <w:b/>
                <w:bCs/>
              </w:rPr>
              <w:t>-0.01, 0.03)</w:t>
            </w:r>
          </w:p>
        </w:tc>
        <w:tc>
          <w:tcPr>
            <w:tcW w:w="2160" w:type="dxa"/>
          </w:tcPr>
          <w:p w14:paraId="5F7B3156" w14:textId="6EEA82D8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  <w:r w:rsidR="009610F1" w:rsidRPr="00CC2B09">
              <w:rPr>
                <w:rFonts w:ascii="Times New Roman" w:hAnsi="Times New Roman" w:cs="Times New Roman"/>
              </w:rPr>
              <w:t xml:space="preserve"> (</w:t>
            </w:r>
            <w:r w:rsidR="009610F1"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-0.0003, 0.04)</w:t>
            </w:r>
          </w:p>
        </w:tc>
        <w:tc>
          <w:tcPr>
            <w:tcW w:w="2160" w:type="dxa"/>
          </w:tcPr>
          <w:p w14:paraId="1420A80E" w14:textId="7BFDCCFB" w:rsidR="00347146" w:rsidRPr="00CC2B09" w:rsidRDefault="009406CA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  <w:r w:rsidR="00C9725D" w:rsidRPr="00CC2B09">
              <w:rPr>
                <w:rFonts w:ascii="Times New Roman" w:hAnsi="Times New Roman" w:cs="Times New Roman"/>
              </w:rPr>
              <w:t xml:space="preserve"> (</w:t>
            </w:r>
            <w:r w:rsidR="00C9725D"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01, 0.04)</w:t>
            </w:r>
          </w:p>
        </w:tc>
        <w:tc>
          <w:tcPr>
            <w:tcW w:w="2160" w:type="dxa"/>
          </w:tcPr>
          <w:p w14:paraId="43DBE592" w14:textId="48500BA4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B09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  <w:r w:rsidR="00AC39A0" w:rsidRPr="00CC2B0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-0.004, 0.03)</w:t>
            </w:r>
          </w:p>
        </w:tc>
      </w:tr>
      <w:tr w:rsidR="00E262F1" w:rsidRPr="00CC2B09" w14:paraId="287762C4" w14:textId="77777777" w:rsidTr="00E262F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93CA71F" w14:textId="77777777" w:rsidR="00347146" w:rsidRPr="00CC2B09" w:rsidRDefault="00347146" w:rsidP="006039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2160" w:type="dxa"/>
          </w:tcPr>
          <w:p w14:paraId="46E40071" w14:textId="50D134FE" w:rsidR="00347146" w:rsidRPr="00CC2B09" w:rsidRDefault="00F26D34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C2B09">
              <w:rPr>
                <w:rFonts w:ascii="Times New Roman" w:eastAsia="Calibri" w:hAnsi="Times New Roman" w:cs="Times New Roman"/>
              </w:rPr>
              <w:t>-4.31</w:t>
            </w:r>
            <w:r w:rsidR="000860CB" w:rsidRPr="00CC2B09">
              <w:rPr>
                <w:rFonts w:ascii="Times New Roman" w:eastAsia="Calibri" w:hAnsi="Times New Roman" w:cs="Times New Roman"/>
              </w:rPr>
              <w:t xml:space="preserve"> (-4.53, -4.08)</w:t>
            </w:r>
          </w:p>
        </w:tc>
        <w:tc>
          <w:tcPr>
            <w:tcW w:w="2160" w:type="dxa"/>
          </w:tcPr>
          <w:p w14:paraId="33F1C106" w14:textId="38CE49BA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5.40</w:t>
            </w:r>
            <w:r w:rsidR="009610F1" w:rsidRPr="00CC2B09">
              <w:rPr>
                <w:rFonts w:ascii="Times New Roman" w:hAnsi="Times New Roman" w:cs="Times New Roman"/>
              </w:rPr>
              <w:t xml:space="preserve"> (</w:t>
            </w:r>
            <w:r w:rsidR="009610F1" w:rsidRPr="00CC2B09">
              <w:rPr>
                <w:rFonts w:ascii="Times New Roman" w:hAnsi="Times New Roman" w:cs="Times New Roman"/>
                <w:color w:val="000000"/>
              </w:rPr>
              <w:t>-5.70, -5.11)</w:t>
            </w:r>
          </w:p>
        </w:tc>
        <w:tc>
          <w:tcPr>
            <w:tcW w:w="2160" w:type="dxa"/>
          </w:tcPr>
          <w:p w14:paraId="5C86D214" w14:textId="33503279" w:rsidR="00347146" w:rsidRPr="00CC2B09" w:rsidRDefault="009406CA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5.40</w:t>
            </w:r>
            <w:r w:rsidR="00C9725D" w:rsidRPr="00CC2B09">
              <w:rPr>
                <w:rFonts w:ascii="Times New Roman" w:hAnsi="Times New Roman" w:cs="Times New Roman"/>
              </w:rPr>
              <w:t xml:space="preserve"> (</w:t>
            </w:r>
            <w:r w:rsidR="00C9725D" w:rsidRPr="00CC2B09">
              <w:rPr>
                <w:rFonts w:ascii="Times New Roman" w:hAnsi="Times New Roman" w:cs="Times New Roman"/>
                <w:color w:val="000000"/>
              </w:rPr>
              <w:t>-5.56, -5.23)</w:t>
            </w:r>
          </w:p>
        </w:tc>
        <w:tc>
          <w:tcPr>
            <w:tcW w:w="2160" w:type="dxa"/>
          </w:tcPr>
          <w:p w14:paraId="3B362D5F" w14:textId="62096E87" w:rsidR="00347146" w:rsidRPr="00CC2B09" w:rsidRDefault="00347146" w:rsidP="006039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C2B09">
              <w:rPr>
                <w:rFonts w:ascii="Times New Roman" w:hAnsi="Times New Roman" w:cs="Times New Roman"/>
                <w:color w:val="000000"/>
              </w:rPr>
              <w:t>-6.49</w:t>
            </w:r>
            <w:r w:rsidR="00D52002" w:rsidRPr="00CC2B09">
              <w:rPr>
                <w:rFonts w:ascii="Times New Roman" w:hAnsi="Times New Roman" w:cs="Times New Roman"/>
              </w:rPr>
              <w:t xml:space="preserve"> (</w:t>
            </w:r>
            <w:r w:rsidR="00D52002" w:rsidRPr="00CC2B09">
              <w:rPr>
                <w:rFonts w:ascii="Times New Roman" w:hAnsi="Times New Roman" w:cs="Times New Roman"/>
                <w:color w:val="000000"/>
              </w:rPr>
              <w:t>-6.69, -6.30)</w:t>
            </w:r>
          </w:p>
        </w:tc>
      </w:tr>
    </w:tbl>
    <w:p w14:paraId="545E182A" w14:textId="1049C871" w:rsidR="006F59C3" w:rsidRPr="00A40F59" w:rsidRDefault="00A40F59" w:rsidP="00D61DD2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40F59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A40F59">
        <w:rPr>
          <w:rFonts w:ascii="Times New Roman" w:hAnsi="Times New Roman" w:cs="Times New Roman"/>
          <w:sz w:val="18"/>
          <w:szCs w:val="18"/>
        </w:rPr>
        <w:t xml:space="preserve"> Kg=kilograms. </w:t>
      </w:r>
    </w:p>
    <w:p w14:paraId="0714B719" w14:textId="5645F1E7" w:rsidR="002E3AE4" w:rsidRPr="002E3AE4" w:rsidRDefault="002E3AE4" w:rsidP="00D61DD2">
      <w:pPr>
        <w:spacing w:line="240" w:lineRule="auto"/>
        <w:rPr>
          <w:rFonts w:ascii="Times New Roman" w:hAnsi="Times New Roman" w:cs="Times New Roman"/>
        </w:rPr>
        <w:sectPr w:rsidR="002E3AE4" w:rsidRPr="002E3AE4" w:rsidSect="00B528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proofErr w:type="gramStart"/>
      <w:r w:rsidRPr="008570F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 w:rsidRPr="008570F3">
        <w:rPr>
          <w:rFonts w:ascii="Times New Roman" w:hAnsi="Times New Roman" w:cs="Times New Roman"/>
          <w:sz w:val="18"/>
          <w:szCs w:val="18"/>
        </w:rPr>
        <w:t xml:space="preserve"> INSIGHT: Insights to advance PrEP discovery and delivery for African women</w:t>
      </w:r>
    </w:p>
    <w:p w14:paraId="40C0EEE8" w14:textId="77777777" w:rsidR="00347146" w:rsidRDefault="00347146" w:rsidP="00347146">
      <w:pPr>
        <w:keepNext/>
        <w:spacing w:after="200" w:line="276" w:lineRule="auto"/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449A164B" w14:textId="63EBCFBF" w:rsidR="00347146" w:rsidRPr="003A2B35" w:rsidRDefault="00CF2DC1" w:rsidP="00D61DD2">
      <w:pPr>
        <w:keepNext/>
        <w:spacing w:after="200" w:line="240" w:lineRule="auto"/>
        <w:rPr>
          <w:rFonts w:ascii="Times New Roman" w:hAnsi="Times New Roman" w:cs="Times New Roman"/>
          <w:b/>
          <w:bCs/>
          <w:kern w:val="0"/>
          <w14:ligatures w14:val="none"/>
        </w:rPr>
      </w:pPr>
      <w:r>
        <w:rPr>
          <w:noProof/>
        </w:rPr>
        <w:drawing>
          <wp:inline distT="0" distB="0" distL="0" distR="0" wp14:anchorId="688DB225" wp14:editId="4DC019A6">
            <wp:extent cx="5943600" cy="4572000"/>
            <wp:effectExtent l="0" t="0" r="0" b="0"/>
            <wp:docPr id="85218170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C4AE876-375C-1A92-06E7-BF12D1C4E3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656172E" w14:textId="435B72A9" w:rsidR="00347146" w:rsidRDefault="00347146" w:rsidP="00D61DD2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l Figure </w: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l_Figure \* ARABIC </w:instrTex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87148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Overall </w:t>
      </w:r>
      <w:r w:rsidRPr="00A027C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product attribute importance score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(%)</w:t>
      </w:r>
      <w:r w:rsidRPr="009E1B7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, by age group and visit</w:t>
      </w:r>
    </w:p>
    <w:p w14:paraId="0FC43B0C" w14:textId="77777777" w:rsidR="00347146" w:rsidRDefault="00347146" w:rsidP="00D61DD2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2F0BAF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a</w:t>
      </w:r>
      <w:r w:rsidRPr="002F0BAF">
        <w:rPr>
          <w:rFonts w:ascii="Times New Roman" w:hAnsi="Times New Roman" w:cs="Times New Roman"/>
          <w:i w:val="0"/>
          <w:iCs w:val="0"/>
          <w:color w:val="auto"/>
        </w:rPr>
        <w:t xml:space="preserve"> Reported as a percent 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and calculated for each participant </w:t>
      </w:r>
      <w:r w:rsidRPr="002F0BAF">
        <w:rPr>
          <w:rFonts w:ascii="Times New Roman" w:hAnsi="Times New Roman" w:cs="Times New Roman"/>
          <w:i w:val="0"/>
          <w:iCs w:val="0"/>
          <w:color w:val="auto"/>
        </w:rPr>
        <w:t>–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the difference between the highest and lowest level preference weights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in the attribute (attribute range)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, divid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ed 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by the sum of all ranges and multipl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ied 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by 100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. </w:t>
      </w:r>
    </w:p>
    <w:p w14:paraId="7619EE15" w14:textId="77777777" w:rsidR="00347146" w:rsidRDefault="00347146" w:rsidP="00347146">
      <w:pPr>
        <w:rPr>
          <w:rFonts w:ascii="Times New Roman" w:hAnsi="Times New Roman" w:cs="Times New Roman"/>
          <w:b/>
          <w:bCs/>
        </w:rPr>
      </w:pPr>
    </w:p>
    <w:p w14:paraId="5BCF9AB5" w14:textId="77777777" w:rsidR="00347146" w:rsidRDefault="00347146" w:rsidP="00347146">
      <w:pPr>
        <w:rPr>
          <w:rFonts w:ascii="Times New Roman" w:hAnsi="Times New Roman" w:cs="Times New Roman"/>
          <w:b/>
          <w:bCs/>
        </w:rPr>
      </w:pPr>
    </w:p>
    <w:p w14:paraId="466EEDFE" w14:textId="77777777" w:rsidR="00347146" w:rsidRPr="009E1B7E" w:rsidRDefault="00347146" w:rsidP="00347146">
      <w:pPr>
        <w:rPr>
          <w:highlight w:val="yellow"/>
        </w:rPr>
        <w:sectPr w:rsidR="00347146" w:rsidRPr="009E1B7E" w:rsidSect="00B528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ACF3C1" w14:textId="488357D4" w:rsidR="00347146" w:rsidRPr="008B5D57" w:rsidRDefault="00347146" w:rsidP="00347146">
      <w:pPr>
        <w:keepNext/>
        <w:spacing w:after="200" w:line="360" w:lineRule="auto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38792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Pr="0038792C">
        <w:rPr>
          <w:rFonts w:ascii="Times New Roman" w:hAnsi="Times New Roman" w:cs="Times New Roman"/>
          <w:b/>
          <w:bCs/>
        </w:rPr>
        <w:fldChar w:fldCharType="begin"/>
      </w:r>
      <w:r w:rsidRPr="0038792C">
        <w:rPr>
          <w:rFonts w:ascii="Times New Roman" w:hAnsi="Times New Roman" w:cs="Times New Roman"/>
          <w:b/>
          <w:bCs/>
        </w:rPr>
        <w:instrText xml:space="preserve"> SEQ Supplemental_Table \* ARABIC </w:instrText>
      </w:r>
      <w:r w:rsidRPr="0038792C">
        <w:rPr>
          <w:rFonts w:ascii="Times New Roman" w:hAnsi="Times New Roman" w:cs="Times New Roman"/>
          <w:b/>
          <w:bCs/>
        </w:rPr>
        <w:fldChar w:fldCharType="separate"/>
      </w:r>
      <w:r w:rsidR="0087148F">
        <w:rPr>
          <w:rFonts w:ascii="Times New Roman" w:hAnsi="Times New Roman" w:cs="Times New Roman"/>
          <w:b/>
          <w:bCs/>
          <w:noProof/>
        </w:rPr>
        <w:t>4</w:t>
      </w:r>
      <w:r w:rsidRPr="0038792C">
        <w:rPr>
          <w:rFonts w:ascii="Times New Roman" w:hAnsi="Times New Roman" w:cs="Times New Roman"/>
          <w:b/>
          <w:bCs/>
        </w:rPr>
        <w:fldChar w:fldCharType="end"/>
      </w:r>
      <w:r w:rsidRPr="0038792C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>Month 3 p</w:t>
      </w:r>
      <w:r w:rsidRPr="008B5D57">
        <w:rPr>
          <w:rFonts w:ascii="Times New Roman" w:hAnsi="Times New Roman" w:cs="Times New Roman"/>
          <w:b/>
          <w:bCs/>
          <w:kern w:val="0"/>
          <w14:ligatures w14:val="none"/>
        </w:rPr>
        <w:t xml:space="preserve">roduct 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delivery </w:t>
      </w:r>
      <w:r w:rsidRPr="008B5D57">
        <w:rPr>
          <w:rFonts w:ascii="Times New Roman" w:hAnsi="Times New Roman" w:cs="Times New Roman"/>
          <w:b/>
          <w:bCs/>
          <w:kern w:val="0"/>
          <w14:ligatures w14:val="none"/>
        </w:rPr>
        <w:t>preference weights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, by age group, </w:t>
      </w:r>
      <w:r w:rsidR="006B3B2E">
        <w:rPr>
          <w:rFonts w:ascii="Times New Roman" w:hAnsi="Times New Roman" w:cs="Times New Roman"/>
          <w:b/>
          <w:bCs/>
          <w:kern w:val="0"/>
          <w14:ligatures w14:val="none"/>
        </w:rPr>
        <w:t>INSIGHT</w:t>
      </w:r>
      <w:r w:rsidR="006B3B2E">
        <w:rPr>
          <w:rFonts w:ascii="Times New Roman" w:hAnsi="Times New Roman" w:cs="Times New Roman"/>
          <w:b/>
          <w:bCs/>
          <w:kern w:val="0"/>
          <w:vertAlign w:val="superscript"/>
          <w14:ligatures w14:val="none"/>
        </w:rPr>
        <w:t xml:space="preserve"> </w:t>
      </w:r>
      <w:r w:rsidR="006B3B2E">
        <w:rPr>
          <w:rFonts w:ascii="Times New Roman" w:hAnsi="Times New Roman" w:cs="Times New Roman"/>
          <w:b/>
          <w:bCs/>
          <w:kern w:val="0"/>
          <w14:ligatures w14:val="none"/>
        </w:rPr>
        <w:t>cohort</w:t>
      </w:r>
      <w:r w:rsidR="006B3B2E" w:rsidRPr="00CA6C17">
        <w:rPr>
          <w:rFonts w:ascii="Times New Roman" w:hAnsi="Times New Roman" w:cs="Times New Roman"/>
          <w:b/>
          <w:bCs/>
          <w:kern w:val="0"/>
          <w:vertAlign w:val="superscript"/>
          <w14:ligatures w14:val="none"/>
        </w:rPr>
        <w:t>a</w:t>
      </w:r>
      <w:r w:rsidR="006B3B2E" w:rsidRPr="001B63B9">
        <w:rPr>
          <w:rFonts w:ascii="Times New Roman" w:hAnsi="Times New Roman" w:cs="Times New Roman"/>
          <w:b/>
          <w:bCs/>
          <w:kern w:val="0"/>
          <w14:ligatures w14:val="none"/>
        </w:rPr>
        <w:t>,</w:t>
      </w:r>
      <w:r w:rsidR="006B3B2E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  <w:r w:rsidRPr="001B63B9">
        <w:rPr>
          <w:rFonts w:ascii="Times New Roman" w:hAnsi="Times New Roman" w:cs="Times New Roman"/>
          <w:b/>
          <w:bCs/>
          <w:kern w:val="0"/>
          <w14:ligatures w14:val="none"/>
        </w:rPr>
        <w:t>202</w:t>
      </w:r>
      <w:r w:rsidR="00EC2FBC">
        <w:rPr>
          <w:rFonts w:ascii="Times New Roman" w:hAnsi="Times New Roman" w:cs="Times New Roman"/>
          <w:b/>
          <w:bCs/>
          <w:kern w:val="0"/>
          <w14:ligatures w14:val="none"/>
        </w:rPr>
        <w:t>4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 (N=2594)</w:t>
      </w:r>
    </w:p>
    <w:tbl>
      <w:tblPr>
        <w:tblStyle w:val="GridTable1Light12"/>
        <w:tblW w:w="8640" w:type="dxa"/>
        <w:tblLayout w:type="fixed"/>
        <w:tblLook w:val="04A0" w:firstRow="1" w:lastRow="0" w:firstColumn="1" w:lastColumn="0" w:noHBand="0" w:noVBand="1"/>
      </w:tblPr>
      <w:tblGrid>
        <w:gridCol w:w="4320"/>
        <w:gridCol w:w="2160"/>
        <w:gridCol w:w="2160"/>
      </w:tblGrid>
      <w:tr w:rsidR="00347146" w:rsidRPr="004667A3" w14:paraId="61B3066A" w14:textId="77777777" w:rsidTr="00753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  <w:vAlign w:val="bottom"/>
          </w:tcPr>
          <w:p w14:paraId="0E0FFBB9" w14:textId="77777777" w:rsidR="00347146" w:rsidRPr="004667A3" w:rsidRDefault="00347146" w:rsidP="0077578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4667A3">
              <w:rPr>
                <w:rFonts w:ascii="Times New Roman" w:eastAsia="Calibri" w:hAnsi="Times New Roman" w:cs="Times New Roman"/>
              </w:rPr>
              <w:t>Attributes and levels</w:t>
            </w:r>
          </w:p>
        </w:tc>
        <w:tc>
          <w:tcPr>
            <w:tcW w:w="2160" w:type="dxa"/>
          </w:tcPr>
          <w:p w14:paraId="16389C0F" w14:textId="77777777" w:rsidR="00347146" w:rsidRDefault="00347146" w:rsidP="007757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06212">
              <w:rPr>
                <w:rFonts w:ascii="Times New Roman" w:eastAsia="Times New Roman" w:hAnsi="Times New Roman" w:cs="Times New Roman"/>
                <w:color w:val="000000"/>
              </w:rPr>
              <w:t>16-21 years</w:t>
            </w:r>
          </w:p>
          <w:p w14:paraId="14C7B99A" w14:textId="77777777" w:rsidR="00347146" w:rsidRPr="004667A3" w:rsidRDefault="00347146" w:rsidP="007757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=775)</w:t>
            </w:r>
          </w:p>
        </w:tc>
        <w:tc>
          <w:tcPr>
            <w:tcW w:w="2160" w:type="dxa"/>
          </w:tcPr>
          <w:p w14:paraId="4D280DBB" w14:textId="77777777" w:rsidR="00347146" w:rsidRDefault="00347146" w:rsidP="007757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06212">
              <w:rPr>
                <w:rFonts w:ascii="Times New Roman" w:eastAsia="Times New Roman" w:hAnsi="Times New Roman" w:cs="Times New Roman"/>
                <w:color w:val="000000"/>
              </w:rPr>
              <w:t>22+ years</w:t>
            </w:r>
          </w:p>
          <w:p w14:paraId="14A38F09" w14:textId="77777777" w:rsidR="00347146" w:rsidRPr="004667A3" w:rsidRDefault="00347146" w:rsidP="007757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=1819)</w:t>
            </w:r>
          </w:p>
        </w:tc>
      </w:tr>
      <w:tr w:rsidR="00347146" w:rsidRPr="004667A3" w14:paraId="75A7D278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2C09E88D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667A3">
              <w:rPr>
                <w:rFonts w:ascii="Times New Roman" w:hAnsi="Times New Roman" w:cs="Times New Roman"/>
                <w:color w:val="000000"/>
              </w:rPr>
              <w:t>Location to collect doses</w:t>
            </w:r>
          </w:p>
        </w:tc>
        <w:tc>
          <w:tcPr>
            <w:tcW w:w="2160" w:type="dxa"/>
            <w:shd w:val="clear" w:color="auto" w:fill="auto"/>
          </w:tcPr>
          <w:p w14:paraId="132B2D1C" w14:textId="77777777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7A6E5460" w14:textId="77777777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347146" w:rsidRPr="004667A3" w14:paraId="58601172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42423F81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Health facility</w:t>
            </w:r>
          </w:p>
        </w:tc>
        <w:tc>
          <w:tcPr>
            <w:tcW w:w="2160" w:type="dxa"/>
            <w:shd w:val="clear" w:color="auto" w:fill="auto"/>
          </w:tcPr>
          <w:p w14:paraId="028AFFB9" w14:textId="109D6A15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7BA6">
              <w:rPr>
                <w:rFonts w:ascii="Times New Roman" w:hAnsi="Times New Roman" w:cs="Times New Roman"/>
                <w:color w:val="000000"/>
              </w:rPr>
              <w:t>0.22</w:t>
            </w:r>
            <w:r w:rsidR="007D0F9C">
              <w:t xml:space="preserve"> (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0.16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0.29</w:t>
            </w:r>
            <w:r w:rsidR="007D0F9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</w:tcPr>
          <w:p w14:paraId="2981171A" w14:textId="1BCDB4A8" w:rsidR="00347146" w:rsidRPr="0019298B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9298B">
              <w:rPr>
                <w:rFonts w:ascii="Times New Roman" w:hAnsi="Times New Roman" w:cs="Times New Roman"/>
                <w:color w:val="000000"/>
              </w:rPr>
              <w:t>0.21</w:t>
            </w:r>
            <w:r w:rsidR="00F922AF">
              <w:t xml:space="preserve"> (</w:t>
            </w:r>
            <w:r w:rsidR="00F922AF" w:rsidRPr="00F922AF">
              <w:rPr>
                <w:rFonts w:ascii="Times New Roman" w:hAnsi="Times New Roman" w:cs="Times New Roman"/>
                <w:color w:val="000000"/>
              </w:rPr>
              <w:t>0.15</w:t>
            </w:r>
            <w:r w:rsidR="00F922AF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F922AF" w:rsidRPr="00F922AF">
              <w:rPr>
                <w:rFonts w:ascii="Times New Roman" w:hAnsi="Times New Roman" w:cs="Times New Roman"/>
                <w:color w:val="000000"/>
              </w:rPr>
              <w:t>0.26</w:t>
            </w:r>
            <w:r w:rsidR="00F922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47146" w:rsidRPr="004667A3" w14:paraId="1D63CBBF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788A1A74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Pharmacy</w:t>
            </w:r>
          </w:p>
        </w:tc>
        <w:tc>
          <w:tcPr>
            <w:tcW w:w="2160" w:type="dxa"/>
            <w:shd w:val="clear" w:color="auto" w:fill="auto"/>
          </w:tcPr>
          <w:p w14:paraId="6525BE63" w14:textId="4585CFF8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7BA6">
              <w:rPr>
                <w:rFonts w:ascii="Times New Roman" w:hAnsi="Times New Roman" w:cs="Times New Roman"/>
                <w:color w:val="000000"/>
              </w:rPr>
              <w:t>0.19</w:t>
            </w:r>
            <w:r w:rsidR="007D0F9C">
              <w:t xml:space="preserve"> (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0.12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0.27</w:t>
            </w:r>
            <w:r w:rsidR="007D0F9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</w:tcPr>
          <w:p w14:paraId="7405CBAE" w14:textId="7E504FD6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9298B">
              <w:rPr>
                <w:rFonts w:ascii="Times New Roman" w:hAnsi="Times New Roman" w:cs="Times New Roman"/>
                <w:color w:val="000000"/>
              </w:rPr>
              <w:t>-0.02</w:t>
            </w:r>
            <w:r w:rsidR="00F922A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F922AF" w:rsidRPr="00F922AF">
              <w:rPr>
                <w:rFonts w:ascii="Times New Roman" w:hAnsi="Times New Roman" w:cs="Times New Roman"/>
                <w:color w:val="000000"/>
              </w:rPr>
              <w:t>-0.06</w:t>
            </w:r>
            <w:r w:rsidR="00F922AF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F922AF" w:rsidRPr="00F922AF">
              <w:rPr>
                <w:rFonts w:ascii="Times New Roman" w:hAnsi="Times New Roman" w:cs="Times New Roman"/>
                <w:color w:val="000000"/>
              </w:rPr>
              <w:t>0.02</w:t>
            </w:r>
            <w:r w:rsidR="00F922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47146" w:rsidRPr="004667A3" w14:paraId="73697DCD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188C29D8" w14:textId="69632CD9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Mobile clinic</w:t>
            </w:r>
            <w:r w:rsidR="00076D5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or </w:t>
            </w: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van</w:t>
            </w:r>
          </w:p>
        </w:tc>
        <w:tc>
          <w:tcPr>
            <w:tcW w:w="2160" w:type="dxa"/>
            <w:shd w:val="clear" w:color="auto" w:fill="auto"/>
          </w:tcPr>
          <w:p w14:paraId="542DF392" w14:textId="49215ACD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7BA6">
              <w:rPr>
                <w:rFonts w:ascii="Times New Roman" w:hAnsi="Times New Roman" w:cs="Times New Roman"/>
                <w:color w:val="000000"/>
              </w:rPr>
              <w:t>-0.43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-0.49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-0.36</w:t>
            </w:r>
            <w:r w:rsidR="007D0F9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</w:tcPr>
          <w:p w14:paraId="01E61969" w14:textId="10E5CBBC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9298B">
              <w:rPr>
                <w:rFonts w:ascii="Times New Roman" w:hAnsi="Times New Roman" w:cs="Times New Roman"/>
                <w:color w:val="000000"/>
              </w:rPr>
              <w:t>-0.33</w:t>
            </w:r>
            <w:r w:rsidR="00F922A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F922AF" w:rsidRPr="00F922AF">
              <w:rPr>
                <w:rFonts w:ascii="Times New Roman" w:hAnsi="Times New Roman" w:cs="Times New Roman"/>
                <w:color w:val="000000"/>
              </w:rPr>
              <w:t>-0.37</w:t>
            </w:r>
            <w:r w:rsidR="00F922AF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F922AF" w:rsidRPr="00F922AF">
              <w:rPr>
                <w:rFonts w:ascii="Times New Roman" w:hAnsi="Times New Roman" w:cs="Times New Roman"/>
                <w:color w:val="000000"/>
              </w:rPr>
              <w:t>-0.29</w:t>
            </w:r>
            <w:r w:rsidR="00F922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47146" w:rsidRPr="004667A3" w14:paraId="7C79FB5C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310C0535" w14:textId="239BE11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Youth-friendly organization</w:t>
            </w:r>
            <w:r w:rsidR="0020216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or </w:t>
            </w: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GO</w:t>
            </w:r>
          </w:p>
        </w:tc>
        <w:tc>
          <w:tcPr>
            <w:tcW w:w="2160" w:type="dxa"/>
            <w:shd w:val="clear" w:color="auto" w:fill="auto"/>
          </w:tcPr>
          <w:p w14:paraId="353083AB" w14:textId="2859ECAD" w:rsidR="00347146" w:rsidRPr="00F75721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C7BA6">
              <w:rPr>
                <w:rFonts w:ascii="Times New Roman" w:hAnsi="Times New Roman" w:cs="Times New Roman"/>
                <w:b/>
                <w:bCs/>
                <w:color w:val="000000"/>
              </w:rPr>
              <w:t>0.36</w:t>
            </w:r>
            <w:r w:rsidR="007D0F9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="007D0F9C" w:rsidRPr="007D0F9C">
              <w:rPr>
                <w:rFonts w:ascii="Times New Roman" w:hAnsi="Times New Roman" w:cs="Times New Roman"/>
                <w:b/>
                <w:bCs/>
                <w:color w:val="000000"/>
              </w:rPr>
              <w:t>0.24</w:t>
            </w:r>
            <w:r w:rsidR="007D0F9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r w:rsidR="007D0F9C" w:rsidRPr="007D0F9C">
              <w:rPr>
                <w:rFonts w:ascii="Times New Roman" w:hAnsi="Times New Roman" w:cs="Times New Roman"/>
                <w:b/>
                <w:bCs/>
                <w:color w:val="000000"/>
              </w:rPr>
              <w:t>0.48</w:t>
            </w:r>
            <w:r w:rsidR="007D0F9C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160" w:type="dxa"/>
          </w:tcPr>
          <w:p w14:paraId="2138008E" w14:textId="23E894D0" w:rsidR="00347146" w:rsidRPr="00F75721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298B">
              <w:rPr>
                <w:rFonts w:ascii="Times New Roman" w:hAnsi="Times New Roman" w:cs="Times New Roman"/>
                <w:b/>
                <w:bCs/>
                <w:color w:val="000000"/>
              </w:rPr>
              <w:t>0.21</w:t>
            </w:r>
            <w:r w:rsidR="00F922A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="00F922AF" w:rsidRPr="00F922AF">
              <w:rPr>
                <w:rFonts w:ascii="Times New Roman" w:hAnsi="Times New Roman" w:cs="Times New Roman"/>
                <w:b/>
                <w:bCs/>
                <w:color w:val="000000"/>
              </w:rPr>
              <w:t>0.15</w:t>
            </w:r>
            <w:r w:rsidR="00F922A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r w:rsidR="00F922AF" w:rsidRPr="00F922AF">
              <w:rPr>
                <w:rFonts w:ascii="Times New Roman" w:hAnsi="Times New Roman" w:cs="Times New Roman"/>
                <w:b/>
                <w:bCs/>
                <w:color w:val="000000"/>
              </w:rPr>
              <w:t>0.27</w:t>
            </w:r>
            <w:r w:rsidR="00F922A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347146" w:rsidRPr="004667A3" w14:paraId="3500C7F7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6EACE5F7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Home</w:t>
            </w:r>
          </w:p>
        </w:tc>
        <w:tc>
          <w:tcPr>
            <w:tcW w:w="2160" w:type="dxa"/>
            <w:shd w:val="clear" w:color="auto" w:fill="auto"/>
          </w:tcPr>
          <w:p w14:paraId="79FF2425" w14:textId="1714C426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7BA6">
              <w:rPr>
                <w:rFonts w:ascii="Times New Roman" w:hAnsi="Times New Roman" w:cs="Times New Roman"/>
                <w:color w:val="000000"/>
              </w:rPr>
              <w:t>-0.35</w:t>
            </w:r>
            <w:r w:rsidR="007D0F9C">
              <w:t xml:space="preserve"> (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-0.46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-0.23</w:t>
            </w:r>
            <w:r w:rsidR="007D0F9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</w:tcPr>
          <w:p w14:paraId="4C1AA38A" w14:textId="2F0A14C7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9298B">
              <w:rPr>
                <w:rFonts w:ascii="Times New Roman" w:hAnsi="Times New Roman" w:cs="Times New Roman"/>
                <w:color w:val="000000"/>
              </w:rPr>
              <w:t>-0.06</w:t>
            </w:r>
            <w:r w:rsidR="006B1DC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6B1DCB" w:rsidRPr="006B1DCB">
              <w:rPr>
                <w:rFonts w:ascii="Times New Roman" w:hAnsi="Times New Roman" w:cs="Times New Roman"/>
                <w:color w:val="000000"/>
              </w:rPr>
              <w:t>-0.13</w:t>
            </w:r>
            <w:r w:rsidR="006B1DC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B1DCB" w:rsidRPr="006B1DCB">
              <w:rPr>
                <w:rFonts w:ascii="Times New Roman" w:hAnsi="Times New Roman" w:cs="Times New Roman"/>
                <w:color w:val="000000"/>
              </w:rPr>
              <w:t>0.01</w:t>
            </w:r>
            <w:r w:rsidR="006B1DC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47146" w:rsidRPr="004667A3" w14:paraId="01CE3B23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7A04189B" w14:textId="2156A9EE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667A3">
              <w:rPr>
                <w:rFonts w:ascii="Times New Roman" w:hAnsi="Times New Roman" w:cs="Times New Roman"/>
                <w:color w:val="000000"/>
              </w:rPr>
              <w:t>Cost of product</w:t>
            </w:r>
            <w:r w:rsidR="00B872CE" w:rsidRPr="00B872C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shd w:val="clear" w:color="auto" w:fill="auto"/>
          </w:tcPr>
          <w:p w14:paraId="0A30F643" w14:textId="77777777" w:rsidR="00347146" w:rsidRPr="007E4A20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136416E0" w14:textId="77777777" w:rsidR="00347146" w:rsidRPr="00110DF0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7146" w:rsidRPr="004667A3" w14:paraId="279A69F7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5FBF6430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Less than 30 Rand or equivalent</w:t>
            </w:r>
          </w:p>
        </w:tc>
        <w:tc>
          <w:tcPr>
            <w:tcW w:w="2160" w:type="dxa"/>
            <w:shd w:val="clear" w:color="auto" w:fill="auto"/>
          </w:tcPr>
          <w:p w14:paraId="4C73614D" w14:textId="19A35D71" w:rsidR="00347146" w:rsidRPr="002B3125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B3125">
              <w:rPr>
                <w:rFonts w:ascii="Times New Roman" w:hAnsi="Times New Roman" w:cs="Times New Roman"/>
                <w:b/>
                <w:bCs/>
                <w:color w:val="000000"/>
              </w:rPr>
              <w:t>0.73</w:t>
            </w:r>
            <w:r w:rsidR="007D0F9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="007D0F9C" w:rsidRPr="007D0F9C">
              <w:rPr>
                <w:rFonts w:ascii="Times New Roman" w:hAnsi="Times New Roman" w:cs="Times New Roman"/>
                <w:b/>
                <w:bCs/>
                <w:color w:val="000000"/>
              </w:rPr>
              <w:t>0.62</w:t>
            </w:r>
            <w:r w:rsidR="007D0F9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r w:rsidR="007D0F9C" w:rsidRPr="007D0F9C">
              <w:rPr>
                <w:rFonts w:ascii="Times New Roman" w:hAnsi="Times New Roman" w:cs="Times New Roman"/>
                <w:b/>
                <w:bCs/>
                <w:color w:val="000000"/>
              </w:rPr>
              <w:t>0.83</w:t>
            </w:r>
            <w:r w:rsidR="007D0F9C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160" w:type="dxa"/>
          </w:tcPr>
          <w:p w14:paraId="0168ABFB" w14:textId="442292BD" w:rsidR="00347146" w:rsidRPr="007113E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113E3">
              <w:rPr>
                <w:rFonts w:ascii="Times New Roman" w:hAnsi="Times New Roman" w:cs="Times New Roman"/>
                <w:b/>
                <w:bCs/>
                <w:color w:val="000000"/>
              </w:rPr>
              <w:t>0.76</w:t>
            </w:r>
            <w:r w:rsidR="002F58D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="002F58D9" w:rsidRPr="002F58D9">
              <w:rPr>
                <w:rFonts w:ascii="Times New Roman" w:hAnsi="Times New Roman" w:cs="Times New Roman"/>
                <w:b/>
                <w:bCs/>
                <w:color w:val="000000"/>
              </w:rPr>
              <w:t>0.69</w:t>
            </w:r>
            <w:r w:rsidR="002F58D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r w:rsidR="002F58D9" w:rsidRPr="002F58D9">
              <w:rPr>
                <w:rFonts w:ascii="Times New Roman" w:hAnsi="Times New Roman" w:cs="Times New Roman"/>
                <w:b/>
                <w:bCs/>
                <w:color w:val="000000"/>
              </w:rPr>
              <w:t>0.83</w:t>
            </w:r>
            <w:r w:rsidR="002F58D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347146" w:rsidRPr="004667A3" w14:paraId="617074C7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69E001E5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Between 30 to 100 Rand or equivalent</w:t>
            </w:r>
          </w:p>
        </w:tc>
        <w:tc>
          <w:tcPr>
            <w:tcW w:w="2160" w:type="dxa"/>
            <w:shd w:val="clear" w:color="auto" w:fill="auto"/>
          </w:tcPr>
          <w:p w14:paraId="51B59960" w14:textId="492A184F" w:rsidR="00347146" w:rsidRPr="007E4A20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125">
              <w:rPr>
                <w:rFonts w:ascii="Times New Roman" w:hAnsi="Times New Roman" w:cs="Times New Roman"/>
                <w:color w:val="000000"/>
              </w:rPr>
              <w:t>0.10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0.07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0.12</w:t>
            </w:r>
            <w:r w:rsidR="007D0F9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</w:tcPr>
          <w:p w14:paraId="3EC9DEAD" w14:textId="1937FB99" w:rsidR="00347146" w:rsidRPr="00110DF0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113E3">
              <w:rPr>
                <w:rFonts w:ascii="Times New Roman" w:hAnsi="Times New Roman" w:cs="Times New Roman"/>
                <w:color w:val="000000"/>
              </w:rPr>
              <w:t>0.20</w:t>
            </w:r>
            <w:r w:rsidR="002F58D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F58D9" w:rsidRPr="002F58D9">
              <w:rPr>
                <w:rFonts w:ascii="Times New Roman" w:hAnsi="Times New Roman" w:cs="Times New Roman"/>
                <w:color w:val="000000"/>
              </w:rPr>
              <w:t>0.18</w:t>
            </w:r>
            <w:r w:rsidR="002F58D9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2F58D9" w:rsidRPr="002F58D9">
              <w:rPr>
                <w:rFonts w:ascii="Times New Roman" w:hAnsi="Times New Roman" w:cs="Times New Roman"/>
                <w:color w:val="000000"/>
              </w:rPr>
              <w:t>0.21</w:t>
            </w:r>
            <w:r w:rsidR="002F58D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47146" w:rsidRPr="004667A3" w14:paraId="22B2B63D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323CDFA5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More than 100 Rand or equivalent</w:t>
            </w:r>
          </w:p>
        </w:tc>
        <w:tc>
          <w:tcPr>
            <w:tcW w:w="2160" w:type="dxa"/>
            <w:shd w:val="clear" w:color="auto" w:fill="auto"/>
          </w:tcPr>
          <w:p w14:paraId="645C7F40" w14:textId="4ECF03C6" w:rsidR="00347146" w:rsidRPr="007E4A20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125">
              <w:rPr>
                <w:rFonts w:ascii="Times New Roman" w:hAnsi="Times New Roman" w:cs="Times New Roman"/>
                <w:color w:val="000000"/>
              </w:rPr>
              <w:t>-0.82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-0.93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-0.71</w:t>
            </w:r>
            <w:r w:rsidR="007D0F9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</w:tcPr>
          <w:p w14:paraId="4B8AB0F0" w14:textId="48D0CA01" w:rsidR="00347146" w:rsidRPr="00110DF0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113E3">
              <w:rPr>
                <w:rFonts w:ascii="Times New Roman" w:hAnsi="Times New Roman" w:cs="Times New Roman"/>
                <w:color w:val="000000"/>
              </w:rPr>
              <w:t>-0.96</w:t>
            </w:r>
            <w:r w:rsidR="002F58D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F58D9" w:rsidRPr="002F58D9">
              <w:rPr>
                <w:rFonts w:ascii="Times New Roman" w:hAnsi="Times New Roman" w:cs="Times New Roman"/>
                <w:color w:val="000000"/>
              </w:rPr>
              <w:t>-1.03</w:t>
            </w:r>
            <w:r w:rsidR="002F58D9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2F58D9" w:rsidRPr="002F58D9">
              <w:rPr>
                <w:rFonts w:ascii="Times New Roman" w:hAnsi="Times New Roman" w:cs="Times New Roman"/>
                <w:color w:val="000000"/>
              </w:rPr>
              <w:t>-0.88</w:t>
            </w:r>
            <w:r w:rsidR="002F58D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47146" w:rsidRPr="004667A3" w14:paraId="71D49146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3D060DD7" w14:textId="77777777" w:rsidR="00347146" w:rsidRPr="004667A3" w:rsidRDefault="00347146" w:rsidP="0077578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4667A3">
              <w:rPr>
                <w:rFonts w:ascii="Times New Roman" w:hAnsi="Times New Roman" w:cs="Times New Roman"/>
                <w:color w:val="000000"/>
              </w:rPr>
              <w:t>Type of HIV test done before next dose</w:t>
            </w:r>
          </w:p>
        </w:tc>
        <w:tc>
          <w:tcPr>
            <w:tcW w:w="2160" w:type="dxa"/>
            <w:shd w:val="clear" w:color="auto" w:fill="auto"/>
          </w:tcPr>
          <w:p w14:paraId="2C4DB61E" w14:textId="77777777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</w:tcPr>
          <w:p w14:paraId="3C505B8A" w14:textId="77777777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347146" w:rsidRPr="004667A3" w14:paraId="300EB9CD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02D629F6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Home oral self-test</w:t>
            </w:r>
          </w:p>
        </w:tc>
        <w:tc>
          <w:tcPr>
            <w:tcW w:w="2160" w:type="dxa"/>
            <w:shd w:val="clear" w:color="auto" w:fill="auto"/>
          </w:tcPr>
          <w:p w14:paraId="6D147BD6" w14:textId="5783A319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C1E">
              <w:rPr>
                <w:rFonts w:ascii="Times New Roman" w:hAnsi="Times New Roman" w:cs="Times New Roman"/>
                <w:color w:val="000000"/>
              </w:rPr>
              <w:t>-0.06</w:t>
            </w:r>
            <w:r w:rsidR="007D0F9C">
              <w:t xml:space="preserve"> (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-0.09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-0.04</w:t>
            </w:r>
            <w:r w:rsidR="007D0F9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</w:tcPr>
          <w:p w14:paraId="45DFA6CC" w14:textId="0464E844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7355C">
              <w:rPr>
                <w:rFonts w:ascii="Times New Roman" w:hAnsi="Times New Roman" w:cs="Times New Roman"/>
                <w:color w:val="000000"/>
              </w:rPr>
              <w:t>-0.08</w:t>
            </w:r>
            <w:r w:rsidR="002F58D9">
              <w:t xml:space="preserve"> (</w:t>
            </w:r>
            <w:r w:rsidR="002F58D9" w:rsidRPr="002F58D9">
              <w:rPr>
                <w:rFonts w:ascii="Times New Roman" w:hAnsi="Times New Roman" w:cs="Times New Roman"/>
                <w:color w:val="000000"/>
              </w:rPr>
              <w:t>-0.09</w:t>
            </w:r>
            <w:r w:rsidR="002F58D9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2F58D9" w:rsidRPr="002F58D9">
              <w:rPr>
                <w:rFonts w:ascii="Times New Roman" w:hAnsi="Times New Roman" w:cs="Times New Roman"/>
                <w:color w:val="000000"/>
              </w:rPr>
              <w:t>-0.07</w:t>
            </w:r>
            <w:r w:rsidR="002F58D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47146" w:rsidRPr="004667A3" w14:paraId="3BC93459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3FFAB135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Home blood self-test</w:t>
            </w:r>
          </w:p>
        </w:tc>
        <w:tc>
          <w:tcPr>
            <w:tcW w:w="2160" w:type="dxa"/>
            <w:shd w:val="clear" w:color="auto" w:fill="auto"/>
          </w:tcPr>
          <w:p w14:paraId="0F6D1FE4" w14:textId="75AFAED9" w:rsidR="00347146" w:rsidRPr="00097C1E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C1E">
              <w:rPr>
                <w:rFonts w:ascii="Times New Roman" w:hAnsi="Times New Roman" w:cs="Times New Roman"/>
                <w:color w:val="000000"/>
              </w:rPr>
              <w:t>-0.15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-0.18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-0.13</w:t>
            </w:r>
            <w:r w:rsidR="007D0F9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</w:tcPr>
          <w:p w14:paraId="686D14F0" w14:textId="784D22C7" w:rsidR="00347146" w:rsidRPr="0027355C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7355C">
              <w:rPr>
                <w:rFonts w:ascii="Times New Roman" w:hAnsi="Times New Roman" w:cs="Times New Roman"/>
                <w:color w:val="000000"/>
              </w:rPr>
              <w:t>-0.09</w:t>
            </w:r>
            <w:r w:rsidR="002F58D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F58D9" w:rsidRPr="002F58D9">
              <w:rPr>
                <w:rFonts w:ascii="Times New Roman" w:hAnsi="Times New Roman" w:cs="Times New Roman"/>
                <w:color w:val="000000"/>
              </w:rPr>
              <w:t>-0.11</w:t>
            </w:r>
            <w:r w:rsidR="002F58D9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2F58D9" w:rsidRPr="002F58D9">
              <w:rPr>
                <w:rFonts w:ascii="Times New Roman" w:hAnsi="Times New Roman" w:cs="Times New Roman"/>
                <w:color w:val="000000"/>
              </w:rPr>
              <w:t>-0.08</w:t>
            </w:r>
            <w:r w:rsidR="002F58D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47146" w:rsidRPr="004667A3" w14:paraId="75F3F2A6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30EA0928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Clinic rapid HIV test</w:t>
            </w:r>
          </w:p>
        </w:tc>
        <w:tc>
          <w:tcPr>
            <w:tcW w:w="2160" w:type="dxa"/>
            <w:shd w:val="clear" w:color="auto" w:fill="auto"/>
          </w:tcPr>
          <w:p w14:paraId="1D6E20AB" w14:textId="3F7D1B41" w:rsidR="00347146" w:rsidRPr="00097C1E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097C1E">
              <w:rPr>
                <w:rFonts w:ascii="Times New Roman" w:eastAsia="Calibri" w:hAnsi="Times New Roman" w:cs="Times New Roman"/>
                <w:b/>
                <w:bCs/>
              </w:rPr>
              <w:t>0.22</w:t>
            </w:r>
            <w:r w:rsidR="007D0F9C">
              <w:rPr>
                <w:rFonts w:ascii="Times New Roman" w:eastAsia="Calibri" w:hAnsi="Times New Roman" w:cs="Times New Roman"/>
                <w:b/>
                <w:bCs/>
              </w:rPr>
              <w:t xml:space="preserve"> (</w:t>
            </w:r>
            <w:r w:rsidR="007D0F9C" w:rsidRPr="007D0F9C">
              <w:rPr>
                <w:rFonts w:ascii="Times New Roman" w:eastAsia="Calibri" w:hAnsi="Times New Roman" w:cs="Times New Roman"/>
                <w:b/>
                <w:bCs/>
              </w:rPr>
              <w:t>0.18</w:t>
            </w:r>
            <w:r w:rsidR="007D0F9C">
              <w:rPr>
                <w:rFonts w:ascii="Times New Roman" w:eastAsia="Calibri" w:hAnsi="Times New Roman" w:cs="Times New Roman"/>
                <w:b/>
                <w:bCs/>
              </w:rPr>
              <w:t xml:space="preserve">, </w:t>
            </w:r>
            <w:r w:rsidR="007D0F9C" w:rsidRPr="007D0F9C">
              <w:rPr>
                <w:rFonts w:ascii="Times New Roman" w:eastAsia="Calibri" w:hAnsi="Times New Roman" w:cs="Times New Roman"/>
                <w:b/>
                <w:bCs/>
              </w:rPr>
              <w:t>0.26</w:t>
            </w:r>
            <w:r w:rsidR="007D0F9C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2160" w:type="dxa"/>
          </w:tcPr>
          <w:p w14:paraId="24E8117F" w14:textId="15AA7B50" w:rsidR="00347146" w:rsidRPr="0027355C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27355C">
              <w:rPr>
                <w:rFonts w:ascii="Times New Roman" w:eastAsia="Calibri" w:hAnsi="Times New Roman" w:cs="Times New Roman"/>
                <w:b/>
                <w:bCs/>
              </w:rPr>
              <w:t>0.17</w:t>
            </w:r>
            <w:r w:rsidR="002F58D9">
              <w:rPr>
                <w:rFonts w:ascii="Times New Roman" w:eastAsia="Calibri" w:hAnsi="Times New Roman" w:cs="Times New Roman"/>
                <w:b/>
                <w:bCs/>
              </w:rPr>
              <w:t xml:space="preserve"> (</w:t>
            </w:r>
            <w:r w:rsidR="002F58D9" w:rsidRPr="002F58D9">
              <w:rPr>
                <w:rFonts w:ascii="Times New Roman" w:eastAsia="Calibri" w:hAnsi="Times New Roman" w:cs="Times New Roman"/>
                <w:b/>
                <w:bCs/>
              </w:rPr>
              <w:t>0.15</w:t>
            </w:r>
            <w:r w:rsidR="002F58D9">
              <w:rPr>
                <w:rFonts w:ascii="Times New Roman" w:eastAsia="Calibri" w:hAnsi="Times New Roman" w:cs="Times New Roman"/>
                <w:b/>
                <w:bCs/>
              </w:rPr>
              <w:t xml:space="preserve">, </w:t>
            </w:r>
            <w:r w:rsidR="002F58D9" w:rsidRPr="002F58D9">
              <w:rPr>
                <w:rFonts w:ascii="Times New Roman" w:eastAsia="Calibri" w:hAnsi="Times New Roman" w:cs="Times New Roman"/>
                <w:b/>
                <w:bCs/>
              </w:rPr>
              <w:t>0.19</w:t>
            </w:r>
            <w:r w:rsidR="002F58D9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</w:tr>
      <w:tr w:rsidR="00347146" w:rsidRPr="004667A3" w14:paraId="215D1D52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2AB0CF61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eastAsia="Calibri" w:hAnsi="Times New Roman" w:cs="Times New Roman"/>
              </w:rPr>
              <w:t>Packaging</w:t>
            </w:r>
          </w:p>
        </w:tc>
        <w:tc>
          <w:tcPr>
            <w:tcW w:w="2160" w:type="dxa"/>
            <w:shd w:val="clear" w:color="auto" w:fill="auto"/>
          </w:tcPr>
          <w:p w14:paraId="5C10867E" w14:textId="77777777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010469D7" w14:textId="77777777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7146" w:rsidRPr="004667A3" w14:paraId="2A224E41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0C3A9FD2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Blister pack</w:t>
            </w:r>
          </w:p>
        </w:tc>
        <w:tc>
          <w:tcPr>
            <w:tcW w:w="2160" w:type="dxa"/>
            <w:shd w:val="clear" w:color="auto" w:fill="auto"/>
          </w:tcPr>
          <w:p w14:paraId="4011EFC7" w14:textId="64E3AB97" w:rsidR="00347146" w:rsidRPr="00FC7BA6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C7BA6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  <w:r w:rsidR="007D0F9C">
              <w:t xml:space="preserve"> (</w:t>
            </w:r>
            <w:r w:rsidR="007D0F9C" w:rsidRPr="007D0F9C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  <w:r w:rsidR="007D0F9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r w:rsidR="007D0F9C" w:rsidRPr="007D0F9C">
              <w:rPr>
                <w:rFonts w:ascii="Times New Roman" w:hAnsi="Times New Roman" w:cs="Times New Roman"/>
                <w:b/>
                <w:bCs/>
                <w:color w:val="000000"/>
              </w:rPr>
              <w:t>0.06</w:t>
            </w:r>
            <w:r w:rsidR="007D0F9C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160" w:type="dxa"/>
          </w:tcPr>
          <w:p w14:paraId="0B287522" w14:textId="16E4F014" w:rsidR="00347146" w:rsidRPr="000E1555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E1555">
              <w:rPr>
                <w:rFonts w:ascii="Times New Roman" w:hAnsi="Times New Roman" w:cs="Times New Roman"/>
                <w:b/>
                <w:bCs/>
                <w:color w:val="000000"/>
              </w:rPr>
              <w:t>0.06</w:t>
            </w:r>
            <w:r w:rsidR="001C72E6">
              <w:t xml:space="preserve"> (</w:t>
            </w:r>
            <w:r w:rsidR="001C72E6" w:rsidRPr="001C72E6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  <w:r w:rsidR="001C72E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r w:rsidR="001C72E6" w:rsidRPr="001C72E6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  <w:r w:rsidR="001C72E6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347146" w:rsidRPr="004667A3" w14:paraId="35AE5B40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0120D03C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Pill bottle</w:t>
            </w:r>
          </w:p>
        </w:tc>
        <w:tc>
          <w:tcPr>
            <w:tcW w:w="2160" w:type="dxa"/>
            <w:shd w:val="clear" w:color="auto" w:fill="auto"/>
          </w:tcPr>
          <w:p w14:paraId="62E13F3F" w14:textId="32AA97C6" w:rsidR="00347146" w:rsidRPr="00FC7BA6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7BA6">
              <w:rPr>
                <w:rFonts w:ascii="Times New Roman" w:hAnsi="Times New Roman" w:cs="Times New Roman"/>
                <w:color w:val="000000"/>
              </w:rPr>
              <w:t>-0.01</w:t>
            </w:r>
            <w:r w:rsidR="007D0F9C">
              <w:t xml:space="preserve"> (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-0.03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0.02</w:t>
            </w:r>
            <w:r w:rsidR="007D0F9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</w:tcPr>
          <w:p w14:paraId="76444F97" w14:textId="64E36C9F" w:rsidR="00347146" w:rsidRPr="000E1555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1555">
              <w:rPr>
                <w:rFonts w:ascii="Times New Roman" w:hAnsi="Times New Roman" w:cs="Times New Roman"/>
                <w:color w:val="000000"/>
              </w:rPr>
              <w:t>-0.01</w:t>
            </w:r>
            <w:r w:rsidR="001C72E6">
              <w:t xml:space="preserve"> (</w:t>
            </w:r>
            <w:r w:rsidR="001C72E6" w:rsidRPr="001C72E6">
              <w:rPr>
                <w:rFonts w:ascii="Times New Roman" w:hAnsi="Times New Roman" w:cs="Times New Roman"/>
                <w:color w:val="000000"/>
              </w:rPr>
              <w:t>-0.02</w:t>
            </w:r>
            <w:r w:rsidR="001C72E6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1C72E6" w:rsidRPr="001C72E6">
              <w:rPr>
                <w:rFonts w:ascii="Times New Roman" w:hAnsi="Times New Roman" w:cs="Times New Roman"/>
                <w:color w:val="000000"/>
              </w:rPr>
              <w:t>0.01</w:t>
            </w:r>
            <w:r w:rsidR="001C72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47146" w:rsidRPr="004667A3" w14:paraId="087BCB51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7CEF88C7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Pouch, plastic pill bag, or sachet</w:t>
            </w:r>
          </w:p>
        </w:tc>
        <w:tc>
          <w:tcPr>
            <w:tcW w:w="2160" w:type="dxa"/>
            <w:shd w:val="clear" w:color="auto" w:fill="auto"/>
          </w:tcPr>
          <w:p w14:paraId="0C5F3507" w14:textId="350E1C1E" w:rsidR="00347146" w:rsidRPr="00FC7BA6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7BA6">
              <w:rPr>
                <w:rFonts w:ascii="Times New Roman" w:hAnsi="Times New Roman" w:cs="Times New Roman"/>
                <w:color w:val="000000"/>
              </w:rPr>
              <w:t>-0.04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-0.06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-0.02</w:t>
            </w:r>
            <w:r w:rsidR="007D0F9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</w:tcPr>
          <w:p w14:paraId="3B821566" w14:textId="5B42555C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1555">
              <w:rPr>
                <w:rFonts w:ascii="Times New Roman" w:hAnsi="Times New Roman" w:cs="Times New Roman"/>
                <w:color w:val="000000"/>
              </w:rPr>
              <w:t>-0.05</w:t>
            </w:r>
            <w:r w:rsidR="001C72E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C72E6" w:rsidRPr="001C72E6">
              <w:rPr>
                <w:rFonts w:ascii="Times New Roman" w:hAnsi="Times New Roman" w:cs="Times New Roman"/>
                <w:color w:val="000000"/>
              </w:rPr>
              <w:t>-0.06</w:t>
            </w:r>
            <w:r w:rsidR="001C72E6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1C72E6" w:rsidRPr="001C72E6">
              <w:rPr>
                <w:rFonts w:ascii="Times New Roman" w:hAnsi="Times New Roman" w:cs="Times New Roman"/>
                <w:color w:val="000000"/>
              </w:rPr>
              <w:t>-0.04</w:t>
            </w:r>
            <w:r w:rsidR="001C72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47146" w:rsidRPr="004667A3" w14:paraId="5083A92F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10338D10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eastAsia="Calibri" w:hAnsi="Times New Roman" w:cs="Times New Roman"/>
              </w:rPr>
              <w:t>Product storage</w:t>
            </w:r>
          </w:p>
        </w:tc>
        <w:tc>
          <w:tcPr>
            <w:tcW w:w="2160" w:type="dxa"/>
            <w:shd w:val="clear" w:color="auto" w:fill="auto"/>
          </w:tcPr>
          <w:p w14:paraId="24B75FDA" w14:textId="77777777" w:rsidR="00347146" w:rsidRPr="00F75721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</w:tcPr>
          <w:p w14:paraId="29E4FB26" w14:textId="77777777" w:rsidR="00347146" w:rsidRPr="00F75721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347146" w:rsidRPr="004667A3" w14:paraId="72B40D6D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65FE5BBF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Can keep on person</w:t>
            </w:r>
          </w:p>
        </w:tc>
        <w:tc>
          <w:tcPr>
            <w:tcW w:w="2160" w:type="dxa"/>
            <w:shd w:val="clear" w:color="auto" w:fill="auto"/>
          </w:tcPr>
          <w:p w14:paraId="6A1288E6" w14:textId="4EB2CB3E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C7BA6">
              <w:rPr>
                <w:rFonts w:ascii="Times New Roman" w:eastAsia="Calibri" w:hAnsi="Times New Roman" w:cs="Times New Roman"/>
              </w:rPr>
              <w:t>-0.05</w:t>
            </w:r>
            <w:r w:rsidR="007D0F9C">
              <w:rPr>
                <w:rFonts w:ascii="Times New Roman" w:eastAsia="Calibri" w:hAnsi="Times New Roman" w:cs="Times New Roman"/>
              </w:rPr>
              <w:t xml:space="preserve"> (</w:t>
            </w:r>
            <w:r w:rsidR="007D0F9C" w:rsidRPr="007D0F9C">
              <w:rPr>
                <w:rFonts w:ascii="Times New Roman" w:eastAsia="Calibri" w:hAnsi="Times New Roman" w:cs="Times New Roman"/>
              </w:rPr>
              <w:t>-0.07</w:t>
            </w:r>
            <w:r w:rsidR="007D0F9C">
              <w:rPr>
                <w:rFonts w:ascii="Times New Roman" w:eastAsia="Calibri" w:hAnsi="Times New Roman" w:cs="Times New Roman"/>
              </w:rPr>
              <w:t xml:space="preserve">, </w:t>
            </w:r>
            <w:r w:rsidR="007D0F9C" w:rsidRPr="007D0F9C">
              <w:rPr>
                <w:rFonts w:ascii="Times New Roman" w:eastAsia="Calibri" w:hAnsi="Times New Roman" w:cs="Times New Roman"/>
              </w:rPr>
              <w:t>-0.03</w:t>
            </w:r>
            <w:r w:rsidR="007D0F9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641AC994" w14:textId="78AA5CDE" w:rsidR="00347146" w:rsidRPr="004667A3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D20DB">
              <w:rPr>
                <w:rFonts w:ascii="Times New Roman" w:eastAsia="Calibri" w:hAnsi="Times New Roman" w:cs="Times New Roman"/>
              </w:rPr>
              <w:t>-0.05</w:t>
            </w:r>
            <w:r w:rsidR="001C72E6">
              <w:t xml:space="preserve"> (</w:t>
            </w:r>
            <w:r w:rsidR="001C72E6" w:rsidRPr="001C72E6">
              <w:rPr>
                <w:rFonts w:ascii="Times New Roman" w:eastAsia="Calibri" w:hAnsi="Times New Roman" w:cs="Times New Roman"/>
              </w:rPr>
              <w:t>-0.06</w:t>
            </w:r>
            <w:r w:rsidR="001C72E6">
              <w:rPr>
                <w:rFonts w:ascii="Times New Roman" w:eastAsia="Calibri" w:hAnsi="Times New Roman" w:cs="Times New Roman"/>
              </w:rPr>
              <w:t xml:space="preserve">, </w:t>
            </w:r>
            <w:r w:rsidR="001C72E6" w:rsidRPr="001C72E6">
              <w:rPr>
                <w:rFonts w:ascii="Times New Roman" w:eastAsia="Calibri" w:hAnsi="Times New Roman" w:cs="Times New Roman"/>
              </w:rPr>
              <w:t>-0.03</w:t>
            </w:r>
            <w:r w:rsidR="001C72E6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347146" w:rsidRPr="004667A3" w14:paraId="5674ACBA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00740690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667A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Can keep in place of residence</w:t>
            </w:r>
          </w:p>
        </w:tc>
        <w:tc>
          <w:tcPr>
            <w:tcW w:w="2160" w:type="dxa"/>
            <w:shd w:val="clear" w:color="auto" w:fill="auto"/>
          </w:tcPr>
          <w:p w14:paraId="7E2C6E71" w14:textId="37B16620" w:rsidR="00347146" w:rsidRPr="00FC7BA6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C7BA6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  <w:r w:rsidR="007D0F9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="007D0F9C" w:rsidRPr="007D0F9C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  <w:r w:rsidR="007D0F9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r w:rsidR="007D0F9C" w:rsidRPr="007D0F9C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  <w:r w:rsidR="007D0F9C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160" w:type="dxa"/>
          </w:tcPr>
          <w:p w14:paraId="0995E4BC" w14:textId="5CD5981A" w:rsidR="00347146" w:rsidRPr="00ED20DB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20DB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  <w:r w:rsidR="001C72E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="001C72E6" w:rsidRPr="001C72E6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  <w:r w:rsidR="001C72E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r w:rsidR="001C72E6" w:rsidRPr="001C72E6">
              <w:rPr>
                <w:rFonts w:ascii="Times New Roman" w:hAnsi="Times New Roman" w:cs="Times New Roman"/>
                <w:b/>
                <w:bCs/>
                <w:color w:val="000000"/>
              </w:rPr>
              <w:t>0.06</w:t>
            </w:r>
            <w:r w:rsidR="001C72E6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347146" w:rsidRPr="004667A3" w14:paraId="26A0A8AA" w14:textId="77777777" w:rsidTr="007533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551350C2" w14:textId="77777777" w:rsidR="00347146" w:rsidRPr="004667A3" w:rsidRDefault="00347146" w:rsidP="0077578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2160" w:type="dxa"/>
            <w:shd w:val="clear" w:color="auto" w:fill="auto"/>
          </w:tcPr>
          <w:p w14:paraId="610DFF9C" w14:textId="042051D6" w:rsidR="00347146" w:rsidRPr="00DF548F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125">
              <w:rPr>
                <w:rFonts w:ascii="Times New Roman" w:hAnsi="Times New Roman" w:cs="Times New Roman"/>
                <w:color w:val="000000"/>
              </w:rPr>
              <w:t>-7.03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-7.26</w:t>
            </w:r>
            <w:r w:rsidR="007D0F9C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7D0F9C" w:rsidRPr="007D0F9C">
              <w:rPr>
                <w:rFonts w:ascii="Times New Roman" w:hAnsi="Times New Roman" w:cs="Times New Roman"/>
                <w:color w:val="000000"/>
              </w:rPr>
              <w:t>-6.79</w:t>
            </w:r>
            <w:r w:rsidR="007D0F9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</w:tcPr>
          <w:p w14:paraId="7113FB68" w14:textId="26C87573" w:rsidR="00347146" w:rsidRPr="00110DF0" w:rsidRDefault="00347146" w:rsidP="00775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5AB2">
              <w:rPr>
                <w:rFonts w:ascii="Times New Roman" w:hAnsi="Times New Roman" w:cs="Times New Roman"/>
                <w:color w:val="000000"/>
              </w:rPr>
              <w:t>-8.26</w:t>
            </w:r>
            <w:r w:rsidR="002F58D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F58D9" w:rsidRPr="002F58D9">
              <w:rPr>
                <w:rFonts w:ascii="Times New Roman" w:hAnsi="Times New Roman" w:cs="Times New Roman"/>
                <w:color w:val="000000"/>
              </w:rPr>
              <w:t>-8.42</w:t>
            </w:r>
            <w:r w:rsidR="002F58D9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2F58D9" w:rsidRPr="002F58D9">
              <w:rPr>
                <w:rFonts w:ascii="Times New Roman" w:hAnsi="Times New Roman" w:cs="Times New Roman"/>
                <w:color w:val="000000"/>
              </w:rPr>
              <w:t>-8.11</w:t>
            </w:r>
            <w:r w:rsidR="002F58D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7C733A2D" w14:textId="67FAF415" w:rsidR="00347146" w:rsidRDefault="00347146" w:rsidP="00D61DD2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674B83">
        <w:rPr>
          <w:rFonts w:ascii="Times New Roman" w:hAnsi="Times New Roman" w:cs="Times New Roman"/>
          <w:b/>
          <w:bCs/>
          <w:i w:val="0"/>
          <w:iCs w:val="0"/>
          <w:color w:val="auto"/>
        </w:rPr>
        <w:t>Abbreviations:</w:t>
      </w:r>
      <w:r w:rsidR="001A3E81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NGO=non-governmental organization. </w:t>
      </w:r>
    </w:p>
    <w:p w14:paraId="49356B00" w14:textId="77777777" w:rsidR="00B872CE" w:rsidRDefault="002E3AE4" w:rsidP="00D61DD2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8570F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8570F3">
        <w:rPr>
          <w:rFonts w:ascii="Times New Roman" w:hAnsi="Times New Roman" w:cs="Times New Roman"/>
          <w:sz w:val="18"/>
          <w:szCs w:val="18"/>
        </w:rPr>
        <w:t xml:space="preserve"> INSIGHT: Insights to advance PrEP discovery and delivery for African women</w:t>
      </w:r>
    </w:p>
    <w:p w14:paraId="7792DD2B" w14:textId="356D9D39" w:rsidR="002E3AE4" w:rsidRPr="00740282" w:rsidRDefault="00B872CE" w:rsidP="00D61DD2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740282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740282">
        <w:rPr>
          <w:rFonts w:ascii="Times New Roman" w:hAnsi="Times New Roman" w:cs="Times New Roman"/>
          <w:sz w:val="18"/>
          <w:szCs w:val="18"/>
        </w:rPr>
        <w:t xml:space="preserve"> The “cost of product” (August 2022 conversion rate), 30 Rand (South African rand) is approximately $2.00 and 100 Rand (South African rand) is approximately $6.00 United States dollars.   </w:t>
      </w:r>
    </w:p>
    <w:p w14:paraId="6B8BC7EE" w14:textId="77777777" w:rsidR="002E3AE4" w:rsidRPr="002E3AE4" w:rsidRDefault="002E3AE4" w:rsidP="002E3AE4">
      <w:pPr>
        <w:rPr>
          <w:rFonts w:ascii="Times New Roman" w:hAnsi="Times New Roman" w:cs="Times New Roman"/>
        </w:rPr>
        <w:sectPr w:rsidR="002E3AE4" w:rsidRPr="002E3AE4" w:rsidSect="00B528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24D33B" w14:textId="4D5765D3" w:rsidR="00347146" w:rsidRDefault="00061101" w:rsidP="00D61DD2">
      <w:pPr>
        <w:spacing w:line="240" w:lineRule="auto"/>
        <w:rPr>
          <w:highlight w:val="yellow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CF55D2" wp14:editId="53524D5E">
                <wp:simplePos x="0" y="0"/>
                <wp:positionH relativeFrom="column">
                  <wp:posOffset>2210463</wp:posOffset>
                </wp:positionH>
                <wp:positionV relativeFrom="paragraph">
                  <wp:posOffset>3977005</wp:posOffset>
                </wp:positionV>
                <wp:extent cx="0" cy="274320"/>
                <wp:effectExtent l="0" t="0" r="0" b="0"/>
                <wp:wrapNone/>
                <wp:docPr id="7648687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0" cy="2743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B7C656" w14:textId="77777777" w:rsidR="00061101" w:rsidRPr="00C631B5" w:rsidRDefault="00061101" w:rsidP="0006110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C63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F55D2" id="_x0000_s1027" type="#_x0000_t202" style="position:absolute;margin-left:174.05pt;margin-top:313.15pt;width:0;height:21.6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" fillcolor="window" stroked="f" strokeweight=".5pt">
                <v:textbox>
                  <w:txbxContent>
                    <w:p w14:paraId="1CB7C656" w14:textId="77777777" w:rsidR="00061101" w:rsidRPr="00C631B5" w:rsidRDefault="00061101" w:rsidP="0006110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</w:pPr>
                      <w:r w:rsidRPr="00C631B5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347146">
        <w:rPr>
          <w:noProof/>
        </w:rPr>
        <w:drawing>
          <wp:inline distT="0" distB="0" distL="0" distR="0" wp14:anchorId="44403817" wp14:editId="5CED6125">
            <wp:extent cx="5943600" cy="4572000"/>
            <wp:effectExtent l="0" t="0" r="0" b="0"/>
            <wp:docPr id="110234017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008EAE9-A951-F3F4-1563-85B73699E9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FC84EFC" w14:textId="79ACE758" w:rsidR="00347146" w:rsidRDefault="00347146" w:rsidP="00D61DD2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l Figure </w: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l_Figure \* ARABIC </w:instrTex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87148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Month 3 </w:t>
      </w:r>
      <w:r w:rsidRPr="00A027C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product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delivery attributes </w:t>
      </w:r>
      <w:r w:rsidRPr="00A027C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importance score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(%)</w:t>
      </w:r>
      <w:r w:rsidRPr="00477E0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, by age group</w:t>
      </w:r>
    </w:p>
    <w:p w14:paraId="39ADFAC5" w14:textId="7317F426" w:rsidR="00DC19F1" w:rsidRPr="00DC19F1" w:rsidRDefault="00347146" w:rsidP="00D61DD2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DC19F1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a</w:t>
      </w:r>
      <w:r w:rsidRPr="00DC19F1">
        <w:rPr>
          <w:rFonts w:ascii="Times New Roman" w:hAnsi="Times New Roman" w:cs="Times New Roman"/>
          <w:i w:val="0"/>
          <w:iCs w:val="0"/>
          <w:color w:val="auto"/>
        </w:rPr>
        <w:t xml:space="preserve"> Reported as a percent and calculated for each participant – the difference between the highest and lowest level preference weights in the attribute (attribute range), divided by the sum of all ranges and multiplied by 100. </w:t>
      </w:r>
    </w:p>
    <w:p w14:paraId="741872E9" w14:textId="66470353" w:rsidR="00DC19F1" w:rsidRPr="00DC19F1" w:rsidRDefault="00DC19F1" w:rsidP="00D61DD2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DC19F1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b</w:t>
      </w:r>
      <w:r w:rsidRPr="00DC19F1">
        <w:rPr>
          <w:rFonts w:ascii="Times New Roman" w:hAnsi="Times New Roman" w:cs="Times New Roman"/>
          <w:i w:val="0"/>
          <w:iCs w:val="0"/>
          <w:color w:val="auto"/>
        </w:rPr>
        <w:t xml:space="preserve"> The “cost of product” (August 2022 conversion rate), 30 Rand (South African rand) is approximately $2.00 and 100 Rand (South African rand) is approximately $6.00 United States dollars.   </w:t>
      </w:r>
    </w:p>
    <w:p w14:paraId="586DC8DC" w14:textId="77777777" w:rsidR="00DC19F1" w:rsidRDefault="00DC19F1" w:rsidP="00DC19F1">
      <w:pPr>
        <w:rPr>
          <w:rFonts w:ascii="Times New Roman" w:hAnsi="Times New Roman" w:cs="Times New Roman"/>
          <w:sz w:val="18"/>
          <w:szCs w:val="18"/>
        </w:rPr>
      </w:pPr>
    </w:p>
    <w:p w14:paraId="0DEB2F8D" w14:textId="453E6FF4" w:rsidR="00DC19F1" w:rsidRPr="00DC19F1" w:rsidRDefault="00DC19F1" w:rsidP="00DC19F1">
      <w:pPr>
        <w:rPr>
          <w:highlight w:val="yellow"/>
        </w:rPr>
        <w:sectPr w:rsidR="00DC19F1" w:rsidRPr="00DC19F1" w:rsidSect="00B528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272E89" w14:textId="37EF1C30" w:rsidR="008623A9" w:rsidRPr="008B5D57" w:rsidRDefault="008623A9" w:rsidP="008623A9">
      <w:pPr>
        <w:keepNext/>
        <w:spacing w:after="200" w:line="360" w:lineRule="auto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38792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Pr="0038792C">
        <w:rPr>
          <w:rFonts w:ascii="Times New Roman" w:hAnsi="Times New Roman" w:cs="Times New Roman"/>
          <w:b/>
          <w:bCs/>
        </w:rPr>
        <w:fldChar w:fldCharType="begin"/>
      </w:r>
      <w:r w:rsidRPr="0038792C">
        <w:rPr>
          <w:rFonts w:ascii="Times New Roman" w:hAnsi="Times New Roman" w:cs="Times New Roman"/>
          <w:b/>
          <w:bCs/>
        </w:rPr>
        <w:instrText xml:space="preserve"> SEQ Supplemental_Table \* ARABIC </w:instrText>
      </w:r>
      <w:r w:rsidRPr="0038792C">
        <w:rPr>
          <w:rFonts w:ascii="Times New Roman" w:hAnsi="Times New Roman" w:cs="Times New Roman"/>
          <w:b/>
          <w:bCs/>
        </w:rPr>
        <w:fldChar w:fldCharType="separate"/>
      </w:r>
      <w:r w:rsidR="0087148F">
        <w:rPr>
          <w:rFonts w:ascii="Times New Roman" w:hAnsi="Times New Roman" w:cs="Times New Roman"/>
          <w:b/>
          <w:bCs/>
          <w:noProof/>
        </w:rPr>
        <w:t>5</w:t>
      </w:r>
      <w:r w:rsidRPr="0038792C">
        <w:rPr>
          <w:rFonts w:ascii="Times New Roman" w:hAnsi="Times New Roman" w:cs="Times New Roman"/>
          <w:b/>
          <w:bCs/>
        </w:rPr>
        <w:fldChar w:fldCharType="end"/>
      </w:r>
      <w:r w:rsidRPr="0038792C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>P</w:t>
      </w:r>
      <w:r w:rsidRPr="008B5D57">
        <w:rPr>
          <w:rFonts w:ascii="Times New Roman" w:hAnsi="Times New Roman" w:cs="Times New Roman"/>
          <w:b/>
          <w:bCs/>
          <w:kern w:val="0"/>
          <w14:ligatures w14:val="none"/>
        </w:rPr>
        <w:t>roduct preference weights</w:t>
      </w:r>
      <w:r w:rsidR="002A693A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  <w:r w:rsidR="002A693A" w:rsidRPr="002A693A">
        <w:rPr>
          <w:rFonts w:ascii="Times New Roman" w:hAnsi="Times New Roman" w:cs="Times New Roman"/>
          <w:b/>
          <w:bCs/>
          <w:kern w:val="0"/>
          <w14:ligatures w14:val="none"/>
        </w:rPr>
        <w:t>and the 95% confidence intervals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, by </w:t>
      </w:r>
      <w:r w:rsidR="008D32C4">
        <w:rPr>
          <w:rFonts w:ascii="Times New Roman" w:hAnsi="Times New Roman" w:cs="Times New Roman"/>
          <w:b/>
          <w:bCs/>
          <w:kern w:val="0"/>
          <w14:ligatures w14:val="none"/>
        </w:rPr>
        <w:t>country site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 and visit,</w:t>
      </w:r>
      <w:r w:rsidR="001E04EB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  <w:r w:rsidR="002A693A" w:rsidRPr="002A693A">
        <w:rPr>
          <w:rFonts w:ascii="Times New Roman" w:hAnsi="Times New Roman" w:cs="Times New Roman"/>
          <w:b/>
          <w:bCs/>
          <w:kern w:val="0"/>
          <w14:ligatures w14:val="none"/>
        </w:rPr>
        <w:t>INSIGHT cohort</w:t>
      </w:r>
      <w:r w:rsidR="002A693A" w:rsidRPr="002A693A">
        <w:rPr>
          <w:rFonts w:ascii="Times New Roman" w:hAnsi="Times New Roman" w:cs="Times New Roman"/>
          <w:b/>
          <w:bCs/>
          <w:kern w:val="0"/>
          <w:vertAlign w:val="superscript"/>
          <w14:ligatures w14:val="none"/>
        </w:rPr>
        <w:t>a</w:t>
      </w:r>
      <w:r w:rsidR="002A693A" w:rsidRPr="002A693A">
        <w:rPr>
          <w:rFonts w:ascii="Times New Roman" w:hAnsi="Times New Roman" w:cs="Times New Roman"/>
          <w:b/>
          <w:bCs/>
          <w:kern w:val="0"/>
          <w14:ligatures w14:val="none"/>
        </w:rPr>
        <w:t xml:space="preserve">, </w:t>
      </w:r>
      <w:r w:rsidRPr="001B63B9">
        <w:rPr>
          <w:rFonts w:ascii="Times New Roman" w:hAnsi="Times New Roman" w:cs="Times New Roman"/>
          <w:b/>
          <w:bCs/>
          <w:kern w:val="0"/>
          <w14:ligatures w14:val="none"/>
        </w:rPr>
        <w:t>202</w:t>
      </w:r>
      <w:r w:rsidR="00EC2FBC">
        <w:rPr>
          <w:rFonts w:ascii="Times New Roman" w:hAnsi="Times New Roman" w:cs="Times New Roman"/>
          <w:b/>
          <w:bCs/>
          <w:kern w:val="0"/>
          <w14:ligatures w14:val="none"/>
        </w:rPr>
        <w:t>4</w:t>
      </w:r>
      <w:r w:rsidR="002A693A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</w:p>
    <w:tbl>
      <w:tblPr>
        <w:tblStyle w:val="GridTable1Light12"/>
        <w:tblW w:w="12240" w:type="dxa"/>
        <w:tblLayout w:type="fixed"/>
        <w:tblLook w:val="04A0" w:firstRow="1" w:lastRow="0" w:firstColumn="1" w:lastColumn="0" w:noHBand="0" w:noVBand="1"/>
      </w:tblPr>
      <w:tblGrid>
        <w:gridCol w:w="3600"/>
        <w:gridCol w:w="2160"/>
        <w:gridCol w:w="2160"/>
        <w:gridCol w:w="2160"/>
        <w:gridCol w:w="2160"/>
      </w:tblGrid>
      <w:tr w:rsidR="008623A9" w:rsidRPr="001215F1" w14:paraId="08FE2359" w14:textId="77777777" w:rsidTr="001D2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0430EEDA" w14:textId="77777777" w:rsidR="008623A9" w:rsidRPr="001215F1" w:rsidRDefault="008623A9" w:rsidP="006E1EE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20" w:type="dxa"/>
            <w:gridSpan w:val="2"/>
          </w:tcPr>
          <w:p w14:paraId="6447D3B2" w14:textId="16D37E7F" w:rsidR="008623A9" w:rsidRPr="001215F1" w:rsidRDefault="004976E8" w:rsidP="006E1E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South Africa</w:t>
            </w:r>
            <w:r w:rsidR="00467940" w:rsidRPr="001215F1">
              <w:rPr>
                <w:rFonts w:ascii="Times New Roman" w:eastAsia="Calibri" w:hAnsi="Times New Roman" w:cs="Times New Roman"/>
              </w:rPr>
              <w:t xml:space="preserve"> (n=2120)</w:t>
            </w:r>
            <w:r w:rsidR="008623A9" w:rsidRPr="001215F1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320" w:type="dxa"/>
            <w:gridSpan w:val="2"/>
          </w:tcPr>
          <w:p w14:paraId="32913DD7" w14:textId="567AAB61" w:rsidR="008623A9" w:rsidRPr="001215F1" w:rsidRDefault="004976E8" w:rsidP="006E1E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15F1">
              <w:rPr>
                <w:rFonts w:ascii="Times New Roman" w:hAnsi="Times New Roman" w:cs="Times New Roman"/>
              </w:rPr>
              <w:t xml:space="preserve">Non-South </w:t>
            </w:r>
            <w:proofErr w:type="spellStart"/>
            <w:r w:rsidRPr="001215F1">
              <w:rPr>
                <w:rFonts w:ascii="Times New Roman" w:hAnsi="Times New Roman" w:cs="Times New Roman"/>
              </w:rPr>
              <w:t>Africa</w:t>
            </w:r>
            <w:r w:rsidR="009F4F8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="00467940" w:rsidRPr="001215F1">
              <w:rPr>
                <w:rFonts w:ascii="Times New Roman" w:hAnsi="Times New Roman" w:cs="Times New Roman"/>
              </w:rPr>
              <w:t xml:space="preserve"> (n=727)</w:t>
            </w:r>
            <w:r w:rsidR="008623A9" w:rsidRPr="001215F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623A9" w:rsidRPr="001215F1" w14:paraId="21BCF93A" w14:textId="77777777" w:rsidTr="001D2B6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189EB054" w14:textId="77777777" w:rsidR="008623A9" w:rsidRPr="001215F1" w:rsidRDefault="008623A9" w:rsidP="006E1EE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Attributes and levels</w:t>
            </w:r>
          </w:p>
        </w:tc>
        <w:tc>
          <w:tcPr>
            <w:tcW w:w="2160" w:type="dxa"/>
          </w:tcPr>
          <w:p w14:paraId="1ADF3353" w14:textId="2EDD615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1215F1">
              <w:rPr>
                <w:rFonts w:ascii="Times New Roman" w:hAnsi="Times New Roman" w:cs="Times New Roman"/>
                <w:b/>
                <w:bCs/>
              </w:rPr>
              <w:t xml:space="preserve">Enrollment </w:t>
            </w:r>
          </w:p>
        </w:tc>
        <w:tc>
          <w:tcPr>
            <w:tcW w:w="2160" w:type="dxa"/>
          </w:tcPr>
          <w:p w14:paraId="7FC0C274" w14:textId="7DEC229D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215F1">
              <w:rPr>
                <w:rFonts w:ascii="Times New Roman" w:hAnsi="Times New Roman" w:cs="Times New Roman"/>
                <w:b/>
                <w:bCs/>
              </w:rPr>
              <w:t xml:space="preserve">Month 1 </w:t>
            </w:r>
          </w:p>
        </w:tc>
        <w:tc>
          <w:tcPr>
            <w:tcW w:w="2160" w:type="dxa"/>
          </w:tcPr>
          <w:p w14:paraId="20F0CB09" w14:textId="66F8E355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215F1">
              <w:rPr>
                <w:rFonts w:ascii="Times New Roman" w:hAnsi="Times New Roman" w:cs="Times New Roman"/>
                <w:b/>
                <w:bCs/>
              </w:rPr>
              <w:t xml:space="preserve">Enrollment </w:t>
            </w:r>
          </w:p>
        </w:tc>
        <w:tc>
          <w:tcPr>
            <w:tcW w:w="2160" w:type="dxa"/>
          </w:tcPr>
          <w:p w14:paraId="50A9EB84" w14:textId="75362F48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215F1">
              <w:rPr>
                <w:rFonts w:ascii="Times New Roman" w:hAnsi="Times New Roman" w:cs="Times New Roman"/>
                <w:b/>
                <w:bCs/>
              </w:rPr>
              <w:t xml:space="preserve">Month 1 </w:t>
            </w:r>
          </w:p>
        </w:tc>
      </w:tr>
      <w:tr w:rsidR="008623A9" w:rsidRPr="001215F1" w14:paraId="26343C79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9B1EA7A" w14:textId="7880CAB8" w:rsidR="008623A9" w:rsidRPr="001215F1" w:rsidRDefault="004976E8" w:rsidP="006E1EE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Product f</w:t>
            </w:r>
            <w:r w:rsidR="008623A9" w:rsidRPr="001215F1">
              <w:rPr>
                <w:rFonts w:ascii="Times New Roman" w:eastAsia="Calibri" w:hAnsi="Times New Roman" w:cs="Times New Roman"/>
              </w:rPr>
              <w:t>orm and dosing</w:t>
            </w:r>
          </w:p>
        </w:tc>
        <w:tc>
          <w:tcPr>
            <w:tcW w:w="2160" w:type="dxa"/>
          </w:tcPr>
          <w:p w14:paraId="697D444D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05B23317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205EA929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6A8C5F63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8623A9" w:rsidRPr="001215F1" w14:paraId="62AE3249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D00A9D3" w14:textId="77777777" w:rsidR="008623A9" w:rsidRPr="001215F1" w:rsidRDefault="008623A9" w:rsidP="006E1EE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Large oral pill daily</w:t>
            </w:r>
          </w:p>
        </w:tc>
        <w:tc>
          <w:tcPr>
            <w:tcW w:w="2160" w:type="dxa"/>
          </w:tcPr>
          <w:p w14:paraId="5D7FE283" w14:textId="49E299BB" w:rsidR="008623A9" w:rsidRPr="001215F1" w:rsidRDefault="003058D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-0.38</w:t>
            </w:r>
            <w:r w:rsidR="00A96815" w:rsidRPr="001215F1">
              <w:rPr>
                <w:rFonts w:ascii="Times New Roman" w:hAnsi="Times New Roman" w:cs="Times New Roman"/>
              </w:rPr>
              <w:t xml:space="preserve"> (</w:t>
            </w:r>
            <w:r w:rsidR="00A96815" w:rsidRPr="001215F1">
              <w:rPr>
                <w:rFonts w:ascii="Times New Roman" w:eastAsia="Calibri" w:hAnsi="Times New Roman" w:cs="Times New Roman"/>
              </w:rPr>
              <w:t>-0.50, -0.26)</w:t>
            </w:r>
          </w:p>
        </w:tc>
        <w:tc>
          <w:tcPr>
            <w:tcW w:w="2160" w:type="dxa"/>
          </w:tcPr>
          <w:p w14:paraId="0E2193C9" w14:textId="20A9B6E1" w:rsidR="008623A9" w:rsidRPr="001215F1" w:rsidRDefault="005C29C7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81</w:t>
            </w:r>
            <w:r w:rsidR="0024457E" w:rsidRPr="001215F1">
              <w:rPr>
                <w:rFonts w:ascii="Times New Roman" w:hAnsi="Times New Roman" w:cs="Times New Roman"/>
              </w:rPr>
              <w:t xml:space="preserve"> (</w:t>
            </w:r>
            <w:r w:rsidR="0024457E" w:rsidRPr="001215F1">
              <w:rPr>
                <w:rFonts w:ascii="Times New Roman" w:hAnsi="Times New Roman" w:cs="Times New Roman"/>
                <w:color w:val="000000"/>
              </w:rPr>
              <w:t>-0.97, -0.66)</w:t>
            </w:r>
          </w:p>
        </w:tc>
        <w:tc>
          <w:tcPr>
            <w:tcW w:w="2160" w:type="dxa"/>
          </w:tcPr>
          <w:p w14:paraId="392F317B" w14:textId="3455EFB3" w:rsidR="008623A9" w:rsidRPr="001215F1" w:rsidRDefault="00D27168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64</w:t>
            </w:r>
            <w:r w:rsidR="00DD1697" w:rsidRPr="001215F1">
              <w:rPr>
                <w:rFonts w:ascii="Times New Roman" w:hAnsi="Times New Roman" w:cs="Times New Roman"/>
              </w:rPr>
              <w:t xml:space="preserve"> (</w:t>
            </w:r>
            <w:r w:rsidR="00DD1697" w:rsidRPr="001215F1">
              <w:rPr>
                <w:rFonts w:ascii="Times New Roman" w:hAnsi="Times New Roman" w:cs="Times New Roman"/>
                <w:color w:val="000000"/>
              </w:rPr>
              <w:t>-0.84, -0.44)</w:t>
            </w:r>
          </w:p>
        </w:tc>
        <w:tc>
          <w:tcPr>
            <w:tcW w:w="2160" w:type="dxa"/>
          </w:tcPr>
          <w:p w14:paraId="6289FCA5" w14:textId="70BA3607" w:rsidR="008623A9" w:rsidRPr="001215F1" w:rsidRDefault="0033755D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1.32</w:t>
            </w:r>
            <w:r w:rsidR="00C0621D" w:rsidRPr="001215F1">
              <w:rPr>
                <w:rFonts w:ascii="Times New Roman" w:hAnsi="Times New Roman" w:cs="Times New Roman"/>
              </w:rPr>
              <w:t xml:space="preserve"> (</w:t>
            </w:r>
            <w:r w:rsidR="00C0621D" w:rsidRPr="001215F1">
              <w:rPr>
                <w:rFonts w:ascii="Times New Roman" w:hAnsi="Times New Roman" w:cs="Times New Roman"/>
                <w:color w:val="000000"/>
              </w:rPr>
              <w:t>-1.56, -1.08)</w:t>
            </w:r>
          </w:p>
        </w:tc>
      </w:tr>
      <w:tr w:rsidR="008623A9" w:rsidRPr="001215F1" w14:paraId="6C9408ED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FCC0D62" w14:textId="77777777" w:rsidR="008623A9" w:rsidRPr="001215F1" w:rsidRDefault="008623A9" w:rsidP="006E1EE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Small oral pill monthly</w:t>
            </w:r>
          </w:p>
        </w:tc>
        <w:tc>
          <w:tcPr>
            <w:tcW w:w="2160" w:type="dxa"/>
          </w:tcPr>
          <w:p w14:paraId="622A53E6" w14:textId="547C1D8C" w:rsidR="008623A9" w:rsidRPr="001215F1" w:rsidRDefault="003058D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1215F1">
              <w:rPr>
                <w:rFonts w:ascii="Times New Roman" w:eastAsia="Calibri" w:hAnsi="Times New Roman" w:cs="Times New Roman"/>
                <w:b/>
                <w:bCs/>
              </w:rPr>
              <w:t>0.71</w:t>
            </w:r>
            <w:r w:rsidR="00A96815" w:rsidRPr="001215F1">
              <w:rPr>
                <w:rFonts w:ascii="Times New Roman" w:hAnsi="Times New Roman" w:cs="Times New Roman"/>
              </w:rPr>
              <w:t xml:space="preserve"> (</w:t>
            </w:r>
            <w:r w:rsidR="00A96815" w:rsidRPr="001215F1">
              <w:rPr>
                <w:rFonts w:ascii="Times New Roman" w:eastAsia="Calibri" w:hAnsi="Times New Roman" w:cs="Times New Roman"/>
                <w:b/>
                <w:bCs/>
              </w:rPr>
              <w:t>0.59, 0.83)</w:t>
            </w:r>
          </w:p>
        </w:tc>
        <w:tc>
          <w:tcPr>
            <w:tcW w:w="2160" w:type="dxa"/>
          </w:tcPr>
          <w:p w14:paraId="0CE17C98" w14:textId="19F8E3BA" w:rsidR="008623A9" w:rsidRPr="001215F1" w:rsidRDefault="005C29C7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48</w:t>
            </w:r>
            <w:r w:rsidR="0024457E" w:rsidRPr="001215F1">
              <w:rPr>
                <w:rFonts w:ascii="Times New Roman" w:hAnsi="Times New Roman" w:cs="Times New Roman"/>
                <w:color w:val="000000"/>
              </w:rPr>
              <w:t xml:space="preserve"> (0.32, 0.63)</w:t>
            </w:r>
          </w:p>
        </w:tc>
        <w:tc>
          <w:tcPr>
            <w:tcW w:w="2160" w:type="dxa"/>
          </w:tcPr>
          <w:p w14:paraId="4175851F" w14:textId="67F7DF17" w:rsidR="008623A9" w:rsidRPr="001215F1" w:rsidRDefault="00D27168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  <w:r w:rsidR="00DD1697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65, 0.93)</w:t>
            </w:r>
          </w:p>
        </w:tc>
        <w:tc>
          <w:tcPr>
            <w:tcW w:w="2160" w:type="dxa"/>
          </w:tcPr>
          <w:p w14:paraId="5480CF0D" w14:textId="60CA137F" w:rsidR="008623A9" w:rsidRPr="001215F1" w:rsidRDefault="0033755D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02</w:t>
            </w:r>
            <w:r w:rsidR="00C0621D" w:rsidRPr="001215F1">
              <w:rPr>
                <w:rFonts w:ascii="Times New Roman" w:hAnsi="Times New Roman" w:cs="Times New Roman"/>
              </w:rPr>
              <w:t xml:space="preserve"> (</w:t>
            </w:r>
            <w:r w:rsidR="00C0621D" w:rsidRPr="001215F1">
              <w:rPr>
                <w:rFonts w:ascii="Times New Roman" w:hAnsi="Times New Roman" w:cs="Times New Roman"/>
                <w:color w:val="000000"/>
              </w:rPr>
              <w:t>-0.18, 0.14)</w:t>
            </w:r>
          </w:p>
        </w:tc>
      </w:tr>
      <w:tr w:rsidR="008623A9" w:rsidRPr="001215F1" w14:paraId="2B7EA7FC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62758D3" w14:textId="77777777" w:rsidR="008623A9" w:rsidRPr="001215F1" w:rsidRDefault="008623A9" w:rsidP="006E1EE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Injection every 2 months</w:t>
            </w:r>
          </w:p>
        </w:tc>
        <w:tc>
          <w:tcPr>
            <w:tcW w:w="2160" w:type="dxa"/>
          </w:tcPr>
          <w:p w14:paraId="2E873958" w14:textId="59533AB7" w:rsidR="008623A9" w:rsidRPr="001215F1" w:rsidRDefault="003058D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-0.45</w:t>
            </w:r>
            <w:r w:rsidR="00A96815" w:rsidRPr="001215F1">
              <w:rPr>
                <w:rFonts w:ascii="Times New Roman" w:hAnsi="Times New Roman" w:cs="Times New Roman"/>
              </w:rPr>
              <w:t xml:space="preserve"> (</w:t>
            </w:r>
            <w:r w:rsidR="00A96815" w:rsidRPr="001215F1">
              <w:rPr>
                <w:rFonts w:ascii="Times New Roman" w:eastAsia="Calibri" w:hAnsi="Times New Roman" w:cs="Times New Roman"/>
              </w:rPr>
              <w:t>-0.52, -0.39)</w:t>
            </w:r>
          </w:p>
        </w:tc>
        <w:tc>
          <w:tcPr>
            <w:tcW w:w="2160" w:type="dxa"/>
          </w:tcPr>
          <w:p w14:paraId="14AFC2A2" w14:textId="55310319" w:rsidR="008623A9" w:rsidRPr="001215F1" w:rsidRDefault="005C29C7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37</w:t>
            </w:r>
            <w:r w:rsidR="0024457E" w:rsidRPr="001215F1">
              <w:rPr>
                <w:rFonts w:ascii="Times New Roman" w:hAnsi="Times New Roman" w:cs="Times New Roman"/>
              </w:rPr>
              <w:t xml:space="preserve"> (</w:t>
            </w:r>
            <w:r w:rsidR="0024457E" w:rsidRPr="001215F1">
              <w:rPr>
                <w:rFonts w:ascii="Times New Roman" w:hAnsi="Times New Roman" w:cs="Times New Roman"/>
                <w:color w:val="000000"/>
              </w:rPr>
              <w:t>-0.44, -0.30)</w:t>
            </w:r>
          </w:p>
        </w:tc>
        <w:tc>
          <w:tcPr>
            <w:tcW w:w="2160" w:type="dxa"/>
          </w:tcPr>
          <w:p w14:paraId="35CA7647" w14:textId="4C5D6C2D" w:rsidR="008623A9" w:rsidRPr="001215F1" w:rsidRDefault="00D27168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21</w:t>
            </w:r>
            <w:r w:rsidR="00DD1697" w:rsidRPr="001215F1">
              <w:rPr>
                <w:rFonts w:ascii="Times New Roman" w:hAnsi="Times New Roman" w:cs="Times New Roman"/>
                <w:color w:val="000000"/>
              </w:rPr>
              <w:t xml:space="preserve"> (-0.30, -0.13)</w:t>
            </w:r>
          </w:p>
        </w:tc>
        <w:tc>
          <w:tcPr>
            <w:tcW w:w="2160" w:type="dxa"/>
          </w:tcPr>
          <w:p w14:paraId="332848D3" w14:textId="05527CF3" w:rsidR="008623A9" w:rsidRPr="001215F1" w:rsidRDefault="0033755D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05</w:t>
            </w:r>
            <w:r w:rsidR="00C0621D" w:rsidRPr="001215F1">
              <w:rPr>
                <w:rFonts w:ascii="Times New Roman" w:hAnsi="Times New Roman" w:cs="Times New Roman"/>
                <w:color w:val="000000"/>
              </w:rPr>
              <w:t xml:space="preserve"> (-0.03, 0.13)</w:t>
            </w:r>
          </w:p>
        </w:tc>
      </w:tr>
      <w:tr w:rsidR="008623A9" w:rsidRPr="001215F1" w14:paraId="2B2823FF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4FF4684" w14:textId="77777777" w:rsidR="008623A9" w:rsidRPr="001215F1" w:rsidRDefault="008623A9" w:rsidP="006E1EE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Injection every 3 months</w:t>
            </w:r>
          </w:p>
        </w:tc>
        <w:tc>
          <w:tcPr>
            <w:tcW w:w="2160" w:type="dxa"/>
          </w:tcPr>
          <w:p w14:paraId="4040F2DF" w14:textId="1C0A9F13" w:rsidR="008623A9" w:rsidRPr="001215F1" w:rsidRDefault="003058D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-0.10</w:t>
            </w:r>
            <w:r w:rsidR="00A96815" w:rsidRPr="001215F1">
              <w:rPr>
                <w:rFonts w:ascii="Times New Roman" w:eastAsia="Calibri" w:hAnsi="Times New Roman" w:cs="Times New Roman"/>
              </w:rPr>
              <w:t xml:space="preserve"> (-0.18, -0.02)</w:t>
            </w:r>
          </w:p>
        </w:tc>
        <w:tc>
          <w:tcPr>
            <w:tcW w:w="2160" w:type="dxa"/>
          </w:tcPr>
          <w:p w14:paraId="16B22257" w14:textId="209A758F" w:rsidR="008623A9" w:rsidRPr="001215F1" w:rsidRDefault="005C29C7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15</w:t>
            </w:r>
            <w:r w:rsidR="0024457E" w:rsidRPr="001215F1">
              <w:rPr>
                <w:rFonts w:ascii="Times New Roman" w:hAnsi="Times New Roman" w:cs="Times New Roman"/>
                <w:color w:val="000000"/>
              </w:rPr>
              <w:t xml:space="preserve"> (0.05, 0.24)</w:t>
            </w:r>
          </w:p>
        </w:tc>
        <w:tc>
          <w:tcPr>
            <w:tcW w:w="2160" w:type="dxa"/>
          </w:tcPr>
          <w:p w14:paraId="4ADC2877" w14:textId="484894DF" w:rsidR="008623A9" w:rsidRPr="001215F1" w:rsidRDefault="00D27168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19</w:t>
            </w:r>
            <w:r w:rsidR="00DD1697" w:rsidRPr="001215F1">
              <w:rPr>
                <w:rFonts w:ascii="Times New Roman" w:hAnsi="Times New Roman" w:cs="Times New Roman"/>
                <w:color w:val="000000"/>
              </w:rPr>
              <w:t xml:space="preserve"> (-0.30, -0.08)</w:t>
            </w:r>
          </w:p>
        </w:tc>
        <w:tc>
          <w:tcPr>
            <w:tcW w:w="2160" w:type="dxa"/>
          </w:tcPr>
          <w:p w14:paraId="7B09344B" w14:textId="2277222A" w:rsidR="008623A9" w:rsidRPr="001215F1" w:rsidRDefault="0033755D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40</w:t>
            </w:r>
            <w:r w:rsidR="00C0621D" w:rsidRPr="001215F1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461221" w:rsidRPr="001215F1">
              <w:rPr>
                <w:rFonts w:ascii="Times New Roman" w:hAnsi="Times New Roman" w:cs="Times New Roman"/>
                <w:color w:val="000000"/>
              </w:rPr>
              <w:t>0.26, 0.54)</w:t>
            </w:r>
          </w:p>
        </w:tc>
      </w:tr>
      <w:tr w:rsidR="008623A9" w:rsidRPr="001215F1" w14:paraId="23D284A3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DF9C621" w14:textId="77777777" w:rsidR="008623A9" w:rsidRPr="001215F1" w:rsidRDefault="008623A9" w:rsidP="006E1EE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Injection every 6 months</w:t>
            </w:r>
          </w:p>
        </w:tc>
        <w:tc>
          <w:tcPr>
            <w:tcW w:w="2160" w:type="dxa"/>
          </w:tcPr>
          <w:p w14:paraId="3232A752" w14:textId="085DF7FD" w:rsidR="008623A9" w:rsidRPr="001215F1" w:rsidRDefault="003058D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0.23</w:t>
            </w:r>
            <w:r w:rsidR="00A96815" w:rsidRPr="001215F1">
              <w:rPr>
                <w:rFonts w:ascii="Times New Roman" w:eastAsia="Calibri" w:hAnsi="Times New Roman" w:cs="Times New Roman"/>
              </w:rPr>
              <w:t xml:space="preserve"> (0.13, 0.33)</w:t>
            </w:r>
          </w:p>
        </w:tc>
        <w:tc>
          <w:tcPr>
            <w:tcW w:w="2160" w:type="dxa"/>
          </w:tcPr>
          <w:p w14:paraId="5C49CBA1" w14:textId="65042478" w:rsidR="008623A9" w:rsidRPr="001215F1" w:rsidRDefault="005C29C7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56</w:t>
            </w:r>
            <w:r w:rsidR="0024457E" w:rsidRPr="001215F1">
              <w:rPr>
                <w:rFonts w:ascii="Times New Roman" w:hAnsi="Times New Roman" w:cs="Times New Roman"/>
              </w:rPr>
              <w:t xml:space="preserve"> (</w:t>
            </w:r>
            <w:r w:rsidR="0024457E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42, 0.70)</w:t>
            </w:r>
          </w:p>
        </w:tc>
        <w:tc>
          <w:tcPr>
            <w:tcW w:w="2160" w:type="dxa"/>
          </w:tcPr>
          <w:p w14:paraId="1615CD56" w14:textId="3E5B1575" w:rsidR="008623A9" w:rsidRPr="001215F1" w:rsidRDefault="00D27168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26</w:t>
            </w:r>
            <w:r w:rsidR="00DD1697" w:rsidRPr="001215F1">
              <w:rPr>
                <w:rFonts w:ascii="Times New Roman" w:hAnsi="Times New Roman" w:cs="Times New Roman"/>
                <w:color w:val="000000"/>
              </w:rPr>
              <w:t xml:space="preserve"> (0.12, 0.39)</w:t>
            </w:r>
          </w:p>
        </w:tc>
        <w:tc>
          <w:tcPr>
            <w:tcW w:w="2160" w:type="dxa"/>
          </w:tcPr>
          <w:p w14:paraId="5D731AA8" w14:textId="48C22D15" w:rsidR="008623A9" w:rsidRPr="001215F1" w:rsidRDefault="0033755D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89</w:t>
            </w:r>
            <w:r w:rsidR="00461221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71, 1.08)</w:t>
            </w:r>
          </w:p>
        </w:tc>
      </w:tr>
      <w:tr w:rsidR="008623A9" w:rsidRPr="001215F1" w14:paraId="292ADE46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E372061" w14:textId="77777777" w:rsidR="008623A9" w:rsidRPr="001215F1" w:rsidRDefault="008623A9" w:rsidP="006E1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Weight change</w:t>
            </w:r>
          </w:p>
        </w:tc>
        <w:tc>
          <w:tcPr>
            <w:tcW w:w="2160" w:type="dxa"/>
          </w:tcPr>
          <w:p w14:paraId="03E207CD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</w:tcPr>
          <w:p w14:paraId="1151FFCB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11CECAB1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4542A7C4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623A9" w:rsidRPr="001215F1" w14:paraId="4637E9B9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C9DF5A0" w14:textId="77777777" w:rsidR="008623A9" w:rsidRPr="001215F1" w:rsidRDefault="008623A9" w:rsidP="006E1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5kg weight loss</w:t>
            </w:r>
          </w:p>
        </w:tc>
        <w:tc>
          <w:tcPr>
            <w:tcW w:w="2160" w:type="dxa"/>
          </w:tcPr>
          <w:p w14:paraId="02E4DEEF" w14:textId="141B040B" w:rsidR="008623A9" w:rsidRPr="001215F1" w:rsidRDefault="009D32D1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-0.64</w:t>
            </w:r>
            <w:r w:rsidR="00085C12" w:rsidRPr="001215F1">
              <w:rPr>
                <w:rFonts w:ascii="Times New Roman" w:hAnsi="Times New Roman" w:cs="Times New Roman"/>
              </w:rPr>
              <w:t xml:space="preserve"> (</w:t>
            </w:r>
            <w:r w:rsidR="00085C12" w:rsidRPr="001215F1">
              <w:rPr>
                <w:rFonts w:ascii="Times New Roman" w:eastAsia="Calibri" w:hAnsi="Times New Roman" w:cs="Times New Roman"/>
              </w:rPr>
              <w:t>-0.70, -0.58)</w:t>
            </w:r>
          </w:p>
        </w:tc>
        <w:tc>
          <w:tcPr>
            <w:tcW w:w="2160" w:type="dxa"/>
          </w:tcPr>
          <w:p w14:paraId="21492834" w14:textId="6BE4409A" w:rsidR="008623A9" w:rsidRPr="001215F1" w:rsidRDefault="00A65A8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72</w:t>
            </w:r>
            <w:r w:rsidR="00A452F9" w:rsidRPr="001215F1">
              <w:rPr>
                <w:rFonts w:ascii="Times New Roman" w:hAnsi="Times New Roman" w:cs="Times New Roman"/>
              </w:rPr>
              <w:t xml:space="preserve"> (</w:t>
            </w:r>
            <w:r w:rsidR="00A452F9" w:rsidRPr="001215F1">
              <w:rPr>
                <w:rFonts w:ascii="Times New Roman" w:hAnsi="Times New Roman" w:cs="Times New Roman"/>
                <w:color w:val="000000"/>
              </w:rPr>
              <w:t>-0.78, -0.66)</w:t>
            </w:r>
          </w:p>
        </w:tc>
        <w:tc>
          <w:tcPr>
            <w:tcW w:w="2160" w:type="dxa"/>
          </w:tcPr>
          <w:p w14:paraId="0E982145" w14:textId="69F88BD6" w:rsidR="008623A9" w:rsidRPr="001215F1" w:rsidRDefault="005B0DF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81</w:t>
            </w:r>
            <w:r w:rsidR="0093607B" w:rsidRPr="001215F1">
              <w:rPr>
                <w:rFonts w:ascii="Times New Roman" w:hAnsi="Times New Roman" w:cs="Times New Roman"/>
              </w:rPr>
              <w:t xml:space="preserve"> (</w:t>
            </w:r>
            <w:r w:rsidR="0093607B" w:rsidRPr="001215F1">
              <w:rPr>
                <w:rFonts w:ascii="Times New Roman" w:hAnsi="Times New Roman" w:cs="Times New Roman"/>
                <w:color w:val="000000"/>
              </w:rPr>
              <w:t>-0.89, -0.73)</w:t>
            </w:r>
          </w:p>
        </w:tc>
        <w:tc>
          <w:tcPr>
            <w:tcW w:w="2160" w:type="dxa"/>
          </w:tcPr>
          <w:p w14:paraId="7D411E64" w14:textId="69D71679" w:rsidR="008623A9" w:rsidRPr="001215F1" w:rsidRDefault="004658A0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82</w:t>
            </w:r>
            <w:r w:rsidR="004948C1" w:rsidRPr="001215F1">
              <w:rPr>
                <w:rFonts w:ascii="Times New Roman" w:hAnsi="Times New Roman" w:cs="Times New Roman"/>
              </w:rPr>
              <w:t xml:space="preserve"> (</w:t>
            </w:r>
            <w:r w:rsidR="004948C1" w:rsidRPr="001215F1">
              <w:rPr>
                <w:rFonts w:ascii="Times New Roman" w:hAnsi="Times New Roman" w:cs="Times New Roman"/>
                <w:color w:val="000000"/>
              </w:rPr>
              <w:t>-0.91, -0.73)</w:t>
            </w:r>
          </w:p>
        </w:tc>
      </w:tr>
      <w:tr w:rsidR="008623A9" w:rsidRPr="001215F1" w14:paraId="702CF942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A0E40BC" w14:textId="77777777" w:rsidR="008623A9" w:rsidRPr="001215F1" w:rsidRDefault="008623A9" w:rsidP="006E1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2kg weight loss</w:t>
            </w:r>
          </w:p>
        </w:tc>
        <w:tc>
          <w:tcPr>
            <w:tcW w:w="2160" w:type="dxa"/>
          </w:tcPr>
          <w:p w14:paraId="3FD66708" w14:textId="427A69D6" w:rsidR="008623A9" w:rsidRPr="001215F1" w:rsidRDefault="009D32D1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-0.06</w:t>
            </w:r>
            <w:r w:rsidR="00085C12" w:rsidRPr="001215F1">
              <w:rPr>
                <w:rFonts w:ascii="Times New Roman" w:eastAsia="Calibri" w:hAnsi="Times New Roman" w:cs="Times New Roman"/>
              </w:rPr>
              <w:t xml:space="preserve"> (-0.09, -0.02)</w:t>
            </w:r>
          </w:p>
        </w:tc>
        <w:tc>
          <w:tcPr>
            <w:tcW w:w="2160" w:type="dxa"/>
          </w:tcPr>
          <w:p w14:paraId="1F3B659D" w14:textId="2B57A2F6" w:rsidR="008623A9" w:rsidRPr="001215F1" w:rsidRDefault="00A65A8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01</w:t>
            </w:r>
            <w:r w:rsidR="00A452F9" w:rsidRPr="001215F1">
              <w:rPr>
                <w:rFonts w:ascii="Times New Roman" w:hAnsi="Times New Roman" w:cs="Times New Roman"/>
                <w:color w:val="000000"/>
              </w:rPr>
              <w:t xml:space="preserve"> (-0.02, 0.04)</w:t>
            </w:r>
          </w:p>
        </w:tc>
        <w:tc>
          <w:tcPr>
            <w:tcW w:w="2160" w:type="dxa"/>
          </w:tcPr>
          <w:p w14:paraId="44B60B5B" w14:textId="043E802A" w:rsidR="008623A9" w:rsidRPr="001215F1" w:rsidRDefault="005B0DF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24</w:t>
            </w:r>
            <w:r w:rsidR="0093607B" w:rsidRPr="001215F1">
              <w:rPr>
                <w:rFonts w:ascii="Times New Roman" w:hAnsi="Times New Roman" w:cs="Times New Roman"/>
                <w:color w:val="000000"/>
              </w:rPr>
              <w:t xml:space="preserve"> (-0.30, -0.19)</w:t>
            </w:r>
          </w:p>
        </w:tc>
        <w:tc>
          <w:tcPr>
            <w:tcW w:w="2160" w:type="dxa"/>
          </w:tcPr>
          <w:p w14:paraId="16DE7B4D" w14:textId="6A411A73" w:rsidR="008623A9" w:rsidRPr="001215F1" w:rsidRDefault="004658A0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30</w:t>
            </w:r>
            <w:r w:rsidR="004948C1" w:rsidRPr="001215F1">
              <w:rPr>
                <w:rFonts w:ascii="Times New Roman" w:hAnsi="Times New Roman" w:cs="Times New Roman"/>
                <w:color w:val="000000"/>
              </w:rPr>
              <w:t xml:space="preserve"> (-0.36, -0.24)</w:t>
            </w:r>
          </w:p>
        </w:tc>
      </w:tr>
      <w:tr w:rsidR="008623A9" w:rsidRPr="001215F1" w14:paraId="598FC142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8635357" w14:textId="77777777" w:rsidR="008623A9" w:rsidRPr="001215F1" w:rsidRDefault="008623A9" w:rsidP="006E1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2kg weight gain</w:t>
            </w:r>
          </w:p>
        </w:tc>
        <w:tc>
          <w:tcPr>
            <w:tcW w:w="2160" w:type="dxa"/>
          </w:tcPr>
          <w:p w14:paraId="6580D58B" w14:textId="1BF0823A" w:rsidR="008623A9" w:rsidRPr="001215F1" w:rsidRDefault="009D32D1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0.24</w:t>
            </w:r>
            <w:r w:rsidR="00085C12" w:rsidRPr="001215F1">
              <w:rPr>
                <w:rFonts w:ascii="Times New Roman" w:eastAsia="Calibri" w:hAnsi="Times New Roman" w:cs="Times New Roman"/>
              </w:rPr>
              <w:t xml:space="preserve"> (0.21, 0.28)</w:t>
            </w:r>
          </w:p>
        </w:tc>
        <w:tc>
          <w:tcPr>
            <w:tcW w:w="2160" w:type="dxa"/>
          </w:tcPr>
          <w:p w14:paraId="1A8D2464" w14:textId="78037806" w:rsidR="008623A9" w:rsidRPr="001215F1" w:rsidRDefault="00A65A8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23</w:t>
            </w:r>
            <w:r w:rsidR="00A452F9" w:rsidRPr="001215F1">
              <w:rPr>
                <w:rFonts w:ascii="Times New Roman" w:hAnsi="Times New Roman" w:cs="Times New Roman"/>
                <w:color w:val="000000"/>
              </w:rPr>
              <w:t xml:space="preserve"> (0.19, 0.26)</w:t>
            </w:r>
          </w:p>
        </w:tc>
        <w:tc>
          <w:tcPr>
            <w:tcW w:w="2160" w:type="dxa"/>
          </w:tcPr>
          <w:p w14:paraId="33B9E393" w14:textId="3AAE2263" w:rsidR="008623A9" w:rsidRPr="001215F1" w:rsidRDefault="005B0DF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39</w:t>
            </w:r>
            <w:r w:rsidR="0093607B" w:rsidRPr="001215F1">
              <w:rPr>
                <w:rFonts w:ascii="Times New Roman" w:hAnsi="Times New Roman" w:cs="Times New Roman"/>
                <w:color w:val="000000"/>
              </w:rPr>
              <w:t xml:space="preserve"> (0.35, 0.44)</w:t>
            </w:r>
          </w:p>
        </w:tc>
        <w:tc>
          <w:tcPr>
            <w:tcW w:w="2160" w:type="dxa"/>
          </w:tcPr>
          <w:p w14:paraId="7D5C50AC" w14:textId="11173DD4" w:rsidR="008623A9" w:rsidRPr="001215F1" w:rsidRDefault="004658A0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43</w:t>
            </w:r>
            <w:r w:rsidR="004948C1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bookmarkStart w:id="1" w:name="_Hlk181437115"/>
            <w:r w:rsidR="004948C1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38, 0.48</w:t>
            </w:r>
            <w:bookmarkEnd w:id="1"/>
            <w:r w:rsidR="004948C1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8623A9" w:rsidRPr="001215F1" w14:paraId="59F5962A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AF5D4AB" w14:textId="77777777" w:rsidR="008623A9" w:rsidRPr="001215F1" w:rsidRDefault="008623A9" w:rsidP="006E1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5kg weight gain</w:t>
            </w:r>
          </w:p>
        </w:tc>
        <w:tc>
          <w:tcPr>
            <w:tcW w:w="2160" w:type="dxa"/>
          </w:tcPr>
          <w:p w14:paraId="43ECA034" w14:textId="250D31CD" w:rsidR="008623A9" w:rsidRPr="001215F1" w:rsidRDefault="009D32D1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-0.22</w:t>
            </w:r>
            <w:r w:rsidR="00085C12" w:rsidRPr="001215F1">
              <w:rPr>
                <w:rFonts w:ascii="Times New Roman" w:eastAsia="Calibri" w:hAnsi="Times New Roman" w:cs="Times New Roman"/>
              </w:rPr>
              <w:t xml:space="preserve"> (-0.27, -0.16)</w:t>
            </w:r>
          </w:p>
        </w:tc>
        <w:tc>
          <w:tcPr>
            <w:tcW w:w="2160" w:type="dxa"/>
          </w:tcPr>
          <w:p w14:paraId="67CABCEF" w14:textId="55C59A82" w:rsidR="008623A9" w:rsidRPr="001215F1" w:rsidRDefault="00A65A8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28</w:t>
            </w:r>
            <w:r w:rsidR="00A452F9" w:rsidRPr="001215F1">
              <w:rPr>
                <w:rFonts w:ascii="Times New Roman" w:hAnsi="Times New Roman" w:cs="Times New Roman"/>
                <w:color w:val="000000"/>
              </w:rPr>
              <w:t xml:space="preserve"> (-0.34, -0.22)</w:t>
            </w:r>
          </w:p>
        </w:tc>
        <w:tc>
          <w:tcPr>
            <w:tcW w:w="2160" w:type="dxa"/>
          </w:tcPr>
          <w:p w14:paraId="67BF190E" w14:textId="18B701E4" w:rsidR="008623A9" w:rsidRPr="001215F1" w:rsidRDefault="005B0DF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17</w:t>
            </w:r>
            <w:r w:rsidR="0093607B" w:rsidRPr="001215F1">
              <w:rPr>
                <w:rFonts w:ascii="Times New Roman" w:hAnsi="Times New Roman" w:cs="Times New Roman"/>
                <w:color w:val="000000"/>
              </w:rPr>
              <w:t xml:space="preserve"> (0.07, 0.27)</w:t>
            </w:r>
          </w:p>
        </w:tc>
        <w:tc>
          <w:tcPr>
            <w:tcW w:w="2160" w:type="dxa"/>
          </w:tcPr>
          <w:p w14:paraId="29310E12" w14:textId="15EE2646" w:rsidR="008623A9" w:rsidRPr="001215F1" w:rsidRDefault="004658A0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34</w:t>
            </w:r>
            <w:r w:rsidR="004948C1" w:rsidRPr="001215F1">
              <w:rPr>
                <w:rFonts w:ascii="Times New Roman" w:hAnsi="Times New Roman" w:cs="Times New Roman"/>
                <w:color w:val="000000"/>
              </w:rPr>
              <w:t xml:space="preserve"> (0.24, 0.45)</w:t>
            </w:r>
          </w:p>
        </w:tc>
      </w:tr>
      <w:tr w:rsidR="008623A9" w:rsidRPr="001215F1" w14:paraId="52ED5A8A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D8EA9FE" w14:textId="77777777" w:rsidR="008623A9" w:rsidRPr="001215F1" w:rsidRDefault="008623A9" w:rsidP="006E1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No weight change</w:t>
            </w:r>
          </w:p>
        </w:tc>
        <w:tc>
          <w:tcPr>
            <w:tcW w:w="2160" w:type="dxa"/>
          </w:tcPr>
          <w:p w14:paraId="251C3BDC" w14:textId="30749536" w:rsidR="008623A9" w:rsidRPr="001215F1" w:rsidRDefault="009D32D1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1215F1">
              <w:rPr>
                <w:rFonts w:ascii="Times New Roman" w:eastAsia="Calibri" w:hAnsi="Times New Roman" w:cs="Times New Roman"/>
                <w:b/>
                <w:bCs/>
              </w:rPr>
              <w:t>0.67</w:t>
            </w:r>
            <w:r w:rsidR="00085C12" w:rsidRPr="001215F1">
              <w:rPr>
                <w:rFonts w:ascii="Times New Roman" w:eastAsia="Calibri" w:hAnsi="Times New Roman" w:cs="Times New Roman"/>
                <w:b/>
                <w:bCs/>
              </w:rPr>
              <w:t xml:space="preserve"> (0.64, 0.70)</w:t>
            </w:r>
          </w:p>
        </w:tc>
        <w:tc>
          <w:tcPr>
            <w:tcW w:w="2160" w:type="dxa"/>
          </w:tcPr>
          <w:p w14:paraId="47311E72" w14:textId="77E647F1" w:rsidR="008623A9" w:rsidRPr="001215F1" w:rsidRDefault="00A65A8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76</w:t>
            </w:r>
            <w:r w:rsidR="00A452F9" w:rsidRPr="001215F1">
              <w:rPr>
                <w:rFonts w:ascii="Times New Roman" w:hAnsi="Times New Roman" w:cs="Times New Roman"/>
              </w:rPr>
              <w:t xml:space="preserve"> (</w:t>
            </w:r>
            <w:r w:rsidR="00A452F9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72, 0.79)</w:t>
            </w:r>
          </w:p>
        </w:tc>
        <w:tc>
          <w:tcPr>
            <w:tcW w:w="2160" w:type="dxa"/>
          </w:tcPr>
          <w:p w14:paraId="4269C5BE" w14:textId="663E4608" w:rsidR="008623A9" w:rsidRPr="001215F1" w:rsidRDefault="005B0DF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49</w:t>
            </w:r>
            <w:r w:rsidR="0093607B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46, 0.52)</w:t>
            </w:r>
          </w:p>
        </w:tc>
        <w:tc>
          <w:tcPr>
            <w:tcW w:w="2160" w:type="dxa"/>
          </w:tcPr>
          <w:p w14:paraId="6ED3EB0E" w14:textId="36FFAC9C" w:rsidR="008623A9" w:rsidRPr="001215F1" w:rsidRDefault="004658A0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35</w:t>
            </w:r>
            <w:r w:rsidR="004948C1" w:rsidRPr="001215F1">
              <w:rPr>
                <w:rFonts w:ascii="Times New Roman" w:hAnsi="Times New Roman" w:cs="Times New Roman"/>
                <w:color w:val="000000"/>
              </w:rPr>
              <w:t xml:space="preserve"> (0.30, 0.40)</w:t>
            </w:r>
          </w:p>
        </w:tc>
      </w:tr>
      <w:tr w:rsidR="008623A9" w:rsidRPr="001215F1" w14:paraId="53AF7A43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6B7540B" w14:textId="722737A4" w:rsidR="008623A9" w:rsidRPr="001215F1" w:rsidRDefault="004976E8" w:rsidP="006E1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eastAsia="Calibri" w:hAnsi="Times New Roman" w:cs="Times New Roman"/>
              </w:rPr>
              <w:t>Drug r</w:t>
            </w:r>
            <w:r w:rsidR="008623A9" w:rsidRPr="001215F1">
              <w:rPr>
                <w:rFonts w:ascii="Times New Roman" w:eastAsia="Calibri" w:hAnsi="Times New Roman" w:cs="Times New Roman"/>
              </w:rPr>
              <w:t>eversibility</w:t>
            </w:r>
          </w:p>
        </w:tc>
        <w:tc>
          <w:tcPr>
            <w:tcW w:w="2160" w:type="dxa"/>
          </w:tcPr>
          <w:p w14:paraId="72202A1F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56FCD87A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</w:tcPr>
          <w:p w14:paraId="3D09ABD8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</w:tcPr>
          <w:p w14:paraId="37124A0C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623A9" w:rsidRPr="001215F1" w14:paraId="700C287F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DF23642" w14:textId="77777777" w:rsidR="008623A9" w:rsidRPr="001215F1" w:rsidRDefault="008623A9" w:rsidP="006E1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1 week</w:t>
            </w:r>
          </w:p>
        </w:tc>
        <w:tc>
          <w:tcPr>
            <w:tcW w:w="2160" w:type="dxa"/>
          </w:tcPr>
          <w:p w14:paraId="20183441" w14:textId="4BF423F4" w:rsidR="008623A9" w:rsidRPr="001215F1" w:rsidRDefault="00420634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-0.45</w:t>
            </w:r>
            <w:r w:rsidR="00A96815" w:rsidRPr="001215F1">
              <w:rPr>
                <w:rFonts w:ascii="Times New Roman" w:hAnsi="Times New Roman" w:cs="Times New Roman"/>
              </w:rPr>
              <w:t xml:space="preserve"> (</w:t>
            </w:r>
            <w:r w:rsidR="00A96815" w:rsidRPr="001215F1">
              <w:rPr>
                <w:rFonts w:ascii="Times New Roman" w:eastAsia="Calibri" w:hAnsi="Times New Roman" w:cs="Times New Roman"/>
              </w:rPr>
              <w:t>-0.48, -0.42)</w:t>
            </w:r>
          </w:p>
        </w:tc>
        <w:tc>
          <w:tcPr>
            <w:tcW w:w="2160" w:type="dxa"/>
          </w:tcPr>
          <w:p w14:paraId="5B9976E1" w14:textId="1BEC9DE9" w:rsidR="008623A9" w:rsidRPr="001215F1" w:rsidRDefault="00265A04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33</w:t>
            </w:r>
            <w:r w:rsidR="00863486" w:rsidRPr="001215F1">
              <w:rPr>
                <w:rFonts w:ascii="Times New Roman" w:hAnsi="Times New Roman" w:cs="Times New Roman"/>
              </w:rPr>
              <w:t xml:space="preserve"> (</w:t>
            </w:r>
            <w:r w:rsidR="00863486" w:rsidRPr="001215F1">
              <w:rPr>
                <w:rFonts w:ascii="Times New Roman" w:hAnsi="Times New Roman" w:cs="Times New Roman"/>
                <w:color w:val="000000"/>
              </w:rPr>
              <w:t>-0.38, -0.27)</w:t>
            </w:r>
          </w:p>
        </w:tc>
        <w:tc>
          <w:tcPr>
            <w:tcW w:w="2160" w:type="dxa"/>
          </w:tcPr>
          <w:p w14:paraId="29728AB4" w14:textId="5D4CDC27" w:rsidR="008623A9" w:rsidRPr="001215F1" w:rsidRDefault="003C03CD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16</w:t>
            </w:r>
            <w:r w:rsidR="0093607B" w:rsidRPr="001215F1">
              <w:rPr>
                <w:rFonts w:ascii="Times New Roman" w:hAnsi="Times New Roman" w:cs="Times New Roman"/>
              </w:rPr>
              <w:t xml:space="preserve"> (</w:t>
            </w:r>
            <w:r w:rsidR="0093607B" w:rsidRPr="001215F1">
              <w:rPr>
                <w:rFonts w:ascii="Times New Roman" w:hAnsi="Times New Roman" w:cs="Times New Roman"/>
                <w:color w:val="000000"/>
              </w:rPr>
              <w:t>-0.20, -0.13)</w:t>
            </w:r>
          </w:p>
        </w:tc>
        <w:tc>
          <w:tcPr>
            <w:tcW w:w="2160" w:type="dxa"/>
          </w:tcPr>
          <w:p w14:paraId="2A3FE3A0" w14:textId="0A1A6899" w:rsidR="008623A9" w:rsidRPr="001215F1" w:rsidRDefault="00151F0F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27</w:t>
            </w:r>
            <w:r w:rsidR="009947B9" w:rsidRPr="001215F1">
              <w:rPr>
                <w:rFonts w:ascii="Times New Roman" w:hAnsi="Times New Roman" w:cs="Times New Roman"/>
              </w:rPr>
              <w:t xml:space="preserve"> (</w:t>
            </w:r>
            <w:r w:rsidR="009947B9" w:rsidRPr="001215F1">
              <w:rPr>
                <w:rFonts w:ascii="Times New Roman" w:hAnsi="Times New Roman" w:cs="Times New Roman"/>
                <w:color w:val="000000"/>
              </w:rPr>
              <w:t>-0.31, -0.22)</w:t>
            </w:r>
          </w:p>
        </w:tc>
      </w:tr>
      <w:tr w:rsidR="008623A9" w:rsidRPr="001215F1" w14:paraId="20C745D7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D7A72E5" w14:textId="77777777" w:rsidR="008623A9" w:rsidRPr="001215F1" w:rsidRDefault="008623A9" w:rsidP="006E1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1 month</w:t>
            </w:r>
          </w:p>
        </w:tc>
        <w:tc>
          <w:tcPr>
            <w:tcW w:w="2160" w:type="dxa"/>
          </w:tcPr>
          <w:p w14:paraId="7D967E40" w14:textId="0E08FB72" w:rsidR="008623A9" w:rsidRPr="001215F1" w:rsidRDefault="00420634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-0.23</w:t>
            </w:r>
            <w:r w:rsidR="00A96815" w:rsidRPr="001215F1">
              <w:rPr>
                <w:rFonts w:ascii="Times New Roman" w:eastAsia="Calibri" w:hAnsi="Times New Roman" w:cs="Times New Roman"/>
              </w:rPr>
              <w:t xml:space="preserve"> (-0.26, -0.21)</w:t>
            </w:r>
          </w:p>
        </w:tc>
        <w:tc>
          <w:tcPr>
            <w:tcW w:w="2160" w:type="dxa"/>
          </w:tcPr>
          <w:p w14:paraId="11764CE5" w14:textId="0620593C" w:rsidR="008623A9" w:rsidRPr="001215F1" w:rsidRDefault="00265A04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18</w:t>
            </w:r>
            <w:r w:rsidR="00863486" w:rsidRPr="001215F1">
              <w:rPr>
                <w:rFonts w:ascii="Times New Roman" w:hAnsi="Times New Roman" w:cs="Times New Roman"/>
                <w:color w:val="000000"/>
              </w:rPr>
              <w:t xml:space="preserve"> (-0.24, -0.12)</w:t>
            </w:r>
          </w:p>
        </w:tc>
        <w:tc>
          <w:tcPr>
            <w:tcW w:w="2160" w:type="dxa"/>
          </w:tcPr>
          <w:p w14:paraId="0270B98C" w14:textId="41B02275" w:rsidR="008623A9" w:rsidRPr="001215F1" w:rsidRDefault="003C03CD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03</w:t>
            </w:r>
            <w:r w:rsidR="0093607B" w:rsidRPr="001215F1">
              <w:rPr>
                <w:rFonts w:ascii="Times New Roman" w:hAnsi="Times New Roman" w:cs="Times New Roman"/>
                <w:color w:val="000000"/>
              </w:rPr>
              <w:t xml:space="preserve"> (-0.001, 0.06)</w:t>
            </w:r>
          </w:p>
        </w:tc>
        <w:tc>
          <w:tcPr>
            <w:tcW w:w="2160" w:type="dxa"/>
          </w:tcPr>
          <w:p w14:paraId="398AE6DC" w14:textId="650042B3" w:rsidR="008623A9" w:rsidRPr="001215F1" w:rsidRDefault="00151F0F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06</w:t>
            </w:r>
            <w:r w:rsidR="009947B9" w:rsidRPr="001215F1">
              <w:rPr>
                <w:rFonts w:ascii="Times New Roman" w:hAnsi="Times New Roman" w:cs="Times New Roman"/>
                <w:color w:val="000000"/>
              </w:rPr>
              <w:t xml:space="preserve"> (-0.09, -0.02)</w:t>
            </w:r>
          </w:p>
        </w:tc>
      </w:tr>
      <w:tr w:rsidR="008623A9" w:rsidRPr="001215F1" w14:paraId="6845C303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7CF1144" w14:textId="77777777" w:rsidR="008623A9" w:rsidRPr="001215F1" w:rsidRDefault="008623A9" w:rsidP="006E1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6 months</w:t>
            </w:r>
          </w:p>
        </w:tc>
        <w:tc>
          <w:tcPr>
            <w:tcW w:w="2160" w:type="dxa"/>
          </w:tcPr>
          <w:p w14:paraId="7DD60E1A" w14:textId="0B57B575" w:rsidR="008623A9" w:rsidRPr="001215F1" w:rsidRDefault="00420634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0.25</w:t>
            </w:r>
            <w:r w:rsidR="00A96815" w:rsidRPr="001215F1">
              <w:rPr>
                <w:rFonts w:ascii="Times New Roman" w:eastAsia="Calibri" w:hAnsi="Times New Roman" w:cs="Times New Roman"/>
              </w:rPr>
              <w:t xml:space="preserve"> (0.22, 0.27)</w:t>
            </w:r>
          </w:p>
        </w:tc>
        <w:tc>
          <w:tcPr>
            <w:tcW w:w="2160" w:type="dxa"/>
          </w:tcPr>
          <w:p w14:paraId="17E808B0" w14:textId="70B88B4B" w:rsidR="008623A9" w:rsidRPr="001215F1" w:rsidRDefault="00265A04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15</w:t>
            </w:r>
            <w:r w:rsidR="00863486" w:rsidRPr="001215F1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452F9" w:rsidRPr="001215F1">
              <w:rPr>
                <w:rFonts w:ascii="Times New Roman" w:hAnsi="Times New Roman" w:cs="Times New Roman"/>
                <w:color w:val="000000"/>
              </w:rPr>
              <w:t>0.09, 0.21)</w:t>
            </w:r>
          </w:p>
        </w:tc>
        <w:tc>
          <w:tcPr>
            <w:tcW w:w="2160" w:type="dxa"/>
          </w:tcPr>
          <w:p w14:paraId="3BA20A8D" w14:textId="7FEDC54D" w:rsidR="008623A9" w:rsidRPr="001215F1" w:rsidRDefault="003C03CD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003</w:t>
            </w:r>
            <w:r w:rsidR="0093607B" w:rsidRPr="001215F1">
              <w:rPr>
                <w:rFonts w:ascii="Times New Roman" w:hAnsi="Times New Roman" w:cs="Times New Roman"/>
              </w:rPr>
              <w:t xml:space="preserve"> (</w:t>
            </w:r>
            <w:r w:rsidR="0093607B" w:rsidRPr="001215F1">
              <w:rPr>
                <w:rFonts w:ascii="Times New Roman" w:hAnsi="Times New Roman" w:cs="Times New Roman"/>
                <w:color w:val="000000"/>
              </w:rPr>
              <w:t>-0.02, 0.03)</w:t>
            </w:r>
          </w:p>
        </w:tc>
        <w:tc>
          <w:tcPr>
            <w:tcW w:w="2160" w:type="dxa"/>
          </w:tcPr>
          <w:p w14:paraId="527B890E" w14:textId="22DAC729" w:rsidR="008623A9" w:rsidRPr="001215F1" w:rsidRDefault="00151F0F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04</w:t>
            </w:r>
            <w:r w:rsidR="009947B9" w:rsidRPr="001215F1">
              <w:rPr>
                <w:rFonts w:ascii="Times New Roman" w:hAnsi="Times New Roman" w:cs="Times New Roman"/>
              </w:rPr>
              <w:t xml:space="preserve"> (</w:t>
            </w:r>
            <w:r w:rsidR="009947B9" w:rsidRPr="001215F1">
              <w:rPr>
                <w:rFonts w:ascii="Times New Roman" w:hAnsi="Times New Roman" w:cs="Times New Roman"/>
                <w:color w:val="000000"/>
              </w:rPr>
              <w:t>0.01, 0.07)</w:t>
            </w:r>
          </w:p>
        </w:tc>
      </w:tr>
      <w:tr w:rsidR="008623A9" w:rsidRPr="001215F1" w14:paraId="12358520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7573DA1" w14:textId="77777777" w:rsidR="008623A9" w:rsidRPr="001215F1" w:rsidRDefault="008623A9" w:rsidP="006E1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12 months</w:t>
            </w:r>
          </w:p>
        </w:tc>
        <w:tc>
          <w:tcPr>
            <w:tcW w:w="2160" w:type="dxa"/>
          </w:tcPr>
          <w:p w14:paraId="48E426C6" w14:textId="3601A5AA" w:rsidR="008623A9" w:rsidRPr="001215F1" w:rsidRDefault="00420634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1215F1">
              <w:rPr>
                <w:rFonts w:ascii="Times New Roman" w:eastAsia="Calibri" w:hAnsi="Times New Roman" w:cs="Times New Roman"/>
                <w:b/>
                <w:bCs/>
              </w:rPr>
              <w:t>0.44</w:t>
            </w:r>
            <w:r w:rsidR="00A96815" w:rsidRPr="001215F1">
              <w:rPr>
                <w:rFonts w:ascii="Times New Roman" w:eastAsia="Calibri" w:hAnsi="Times New Roman" w:cs="Times New Roman"/>
                <w:b/>
                <w:bCs/>
              </w:rPr>
              <w:t xml:space="preserve"> (0.41, 0.47)</w:t>
            </w:r>
          </w:p>
        </w:tc>
        <w:tc>
          <w:tcPr>
            <w:tcW w:w="2160" w:type="dxa"/>
          </w:tcPr>
          <w:p w14:paraId="73B0593C" w14:textId="6E09DEC8" w:rsidR="008623A9" w:rsidRPr="001215F1" w:rsidRDefault="00265A04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36</w:t>
            </w:r>
            <w:r w:rsidR="00A452F9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30, 0.42)</w:t>
            </w:r>
          </w:p>
        </w:tc>
        <w:tc>
          <w:tcPr>
            <w:tcW w:w="2160" w:type="dxa"/>
          </w:tcPr>
          <w:p w14:paraId="4F5C54CC" w14:textId="05112765" w:rsidR="008623A9" w:rsidRPr="001215F1" w:rsidRDefault="003C03CD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  <w:r w:rsidR="0093607B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09, 0.18)</w:t>
            </w:r>
          </w:p>
        </w:tc>
        <w:tc>
          <w:tcPr>
            <w:tcW w:w="2160" w:type="dxa"/>
          </w:tcPr>
          <w:p w14:paraId="242DF5A5" w14:textId="266B2797" w:rsidR="008623A9" w:rsidRPr="001215F1" w:rsidRDefault="00151F0F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28</w:t>
            </w:r>
            <w:r w:rsidR="009947B9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23, 0.33)</w:t>
            </w:r>
          </w:p>
        </w:tc>
      </w:tr>
      <w:tr w:rsidR="008623A9" w:rsidRPr="001215F1" w14:paraId="2BE82F7F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A40C95C" w14:textId="77777777" w:rsidR="008623A9" w:rsidRPr="001215F1" w:rsidRDefault="008623A9" w:rsidP="006E1EE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Dose forgiveness</w:t>
            </w:r>
          </w:p>
        </w:tc>
        <w:tc>
          <w:tcPr>
            <w:tcW w:w="2160" w:type="dxa"/>
          </w:tcPr>
          <w:p w14:paraId="127992C2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</w:tcPr>
          <w:p w14:paraId="5CFFE920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</w:tcPr>
          <w:p w14:paraId="609F69DB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</w:tcPr>
          <w:p w14:paraId="5EACF2B7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623A9" w:rsidRPr="001215F1" w14:paraId="45781EA1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572ECE3" w14:textId="77777777" w:rsidR="008623A9" w:rsidRPr="001215F1" w:rsidRDefault="008623A9" w:rsidP="006E1EE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1 week </w:t>
            </w:r>
          </w:p>
        </w:tc>
        <w:tc>
          <w:tcPr>
            <w:tcW w:w="2160" w:type="dxa"/>
          </w:tcPr>
          <w:p w14:paraId="24F67A76" w14:textId="61482021" w:rsidR="008623A9" w:rsidRPr="001215F1" w:rsidRDefault="003058D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-0.15</w:t>
            </w:r>
            <w:r w:rsidR="00A96815" w:rsidRPr="001215F1">
              <w:rPr>
                <w:rFonts w:ascii="Times New Roman" w:hAnsi="Times New Roman" w:cs="Times New Roman"/>
              </w:rPr>
              <w:t xml:space="preserve"> (</w:t>
            </w:r>
            <w:r w:rsidR="00A96815" w:rsidRPr="001215F1">
              <w:rPr>
                <w:rFonts w:ascii="Times New Roman" w:eastAsia="Calibri" w:hAnsi="Times New Roman" w:cs="Times New Roman"/>
              </w:rPr>
              <w:t>-0.17, -0.14)</w:t>
            </w:r>
          </w:p>
        </w:tc>
        <w:tc>
          <w:tcPr>
            <w:tcW w:w="2160" w:type="dxa"/>
          </w:tcPr>
          <w:p w14:paraId="1EC4CAF9" w14:textId="0B6CB23B" w:rsidR="008623A9" w:rsidRPr="001215F1" w:rsidRDefault="00EA1F4A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30</w:t>
            </w:r>
            <w:r w:rsidR="00863486" w:rsidRPr="001215F1">
              <w:rPr>
                <w:rFonts w:ascii="Times New Roman" w:hAnsi="Times New Roman" w:cs="Times New Roman"/>
                <w:color w:val="000000"/>
              </w:rPr>
              <w:t xml:space="preserve"> (-0.33, -0.27)</w:t>
            </w:r>
          </w:p>
        </w:tc>
        <w:tc>
          <w:tcPr>
            <w:tcW w:w="2160" w:type="dxa"/>
          </w:tcPr>
          <w:p w14:paraId="7EAB7E95" w14:textId="4B32537D" w:rsidR="008623A9" w:rsidRPr="001215F1" w:rsidRDefault="00251AE1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19</w:t>
            </w:r>
            <w:r w:rsidR="006F40FC" w:rsidRPr="001215F1">
              <w:rPr>
                <w:rFonts w:ascii="Times New Roman" w:hAnsi="Times New Roman" w:cs="Times New Roman"/>
              </w:rPr>
              <w:t xml:space="preserve"> (</w:t>
            </w:r>
            <w:r w:rsidR="006F40FC" w:rsidRPr="001215F1">
              <w:rPr>
                <w:rFonts w:ascii="Times New Roman" w:hAnsi="Times New Roman" w:cs="Times New Roman"/>
                <w:color w:val="000000"/>
              </w:rPr>
              <w:t>-0.22, -0.16)</w:t>
            </w:r>
          </w:p>
        </w:tc>
        <w:tc>
          <w:tcPr>
            <w:tcW w:w="2160" w:type="dxa"/>
          </w:tcPr>
          <w:p w14:paraId="142408F3" w14:textId="77ACD422" w:rsidR="008623A9" w:rsidRPr="001215F1" w:rsidRDefault="009C576C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41</w:t>
            </w:r>
            <w:r w:rsidR="004E065F" w:rsidRPr="001215F1">
              <w:rPr>
                <w:rFonts w:ascii="Times New Roman" w:hAnsi="Times New Roman" w:cs="Times New Roman"/>
                <w:color w:val="000000"/>
              </w:rPr>
              <w:t xml:space="preserve"> (-0.46, -0.36)</w:t>
            </w:r>
          </w:p>
        </w:tc>
      </w:tr>
      <w:tr w:rsidR="008623A9" w:rsidRPr="001215F1" w14:paraId="61669B85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C3BE3DA" w14:textId="77777777" w:rsidR="008623A9" w:rsidRPr="001215F1" w:rsidRDefault="008623A9" w:rsidP="006E1EE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2 weeks </w:t>
            </w:r>
          </w:p>
        </w:tc>
        <w:tc>
          <w:tcPr>
            <w:tcW w:w="2160" w:type="dxa"/>
          </w:tcPr>
          <w:p w14:paraId="10A0E21D" w14:textId="3F779482" w:rsidR="008623A9" w:rsidRPr="001215F1" w:rsidRDefault="003058D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-0.09</w:t>
            </w:r>
            <w:r w:rsidR="00A96815" w:rsidRPr="001215F1">
              <w:rPr>
                <w:rFonts w:ascii="Times New Roman" w:eastAsia="Calibri" w:hAnsi="Times New Roman" w:cs="Times New Roman"/>
              </w:rPr>
              <w:t xml:space="preserve"> (-0.10, -0.07)</w:t>
            </w:r>
          </w:p>
        </w:tc>
        <w:tc>
          <w:tcPr>
            <w:tcW w:w="2160" w:type="dxa"/>
          </w:tcPr>
          <w:p w14:paraId="070F23B1" w14:textId="6968FFA4" w:rsidR="008623A9" w:rsidRPr="001215F1" w:rsidRDefault="00EA1F4A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25</w:t>
            </w:r>
            <w:r w:rsidR="00863486" w:rsidRPr="001215F1">
              <w:rPr>
                <w:rFonts w:ascii="Times New Roman" w:hAnsi="Times New Roman" w:cs="Times New Roman"/>
              </w:rPr>
              <w:t xml:space="preserve"> (</w:t>
            </w:r>
            <w:r w:rsidR="00863486" w:rsidRPr="001215F1">
              <w:rPr>
                <w:rFonts w:ascii="Times New Roman" w:hAnsi="Times New Roman" w:cs="Times New Roman"/>
                <w:color w:val="000000"/>
              </w:rPr>
              <w:t>-0.28, -0.22)</w:t>
            </w:r>
          </w:p>
        </w:tc>
        <w:tc>
          <w:tcPr>
            <w:tcW w:w="2160" w:type="dxa"/>
          </w:tcPr>
          <w:p w14:paraId="6AD8F6C5" w14:textId="6395D75B" w:rsidR="008623A9" w:rsidRPr="001215F1" w:rsidRDefault="00251AE1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03</w:t>
            </w:r>
            <w:r w:rsidR="006F40FC" w:rsidRPr="001215F1">
              <w:rPr>
                <w:rFonts w:ascii="Times New Roman" w:hAnsi="Times New Roman" w:cs="Times New Roman"/>
                <w:color w:val="000000"/>
              </w:rPr>
              <w:t xml:space="preserve"> (-0.06, 0.004)</w:t>
            </w:r>
          </w:p>
        </w:tc>
        <w:tc>
          <w:tcPr>
            <w:tcW w:w="2160" w:type="dxa"/>
          </w:tcPr>
          <w:p w14:paraId="207FC99F" w14:textId="7F23E78E" w:rsidR="008623A9" w:rsidRPr="001215F1" w:rsidRDefault="009C576C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12</w:t>
            </w:r>
            <w:r w:rsidR="004E065F" w:rsidRPr="001215F1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34A23" w:rsidRPr="001215F1">
              <w:rPr>
                <w:rFonts w:ascii="Times New Roman" w:hAnsi="Times New Roman" w:cs="Times New Roman"/>
                <w:color w:val="000000"/>
              </w:rPr>
              <w:t>-0.15, -0.08)</w:t>
            </w:r>
          </w:p>
        </w:tc>
      </w:tr>
      <w:tr w:rsidR="008623A9" w:rsidRPr="001215F1" w14:paraId="0D054996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8693773" w14:textId="77777777" w:rsidR="008623A9" w:rsidRPr="001215F1" w:rsidRDefault="008623A9" w:rsidP="006E1EE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 xml:space="preserve">    2 months </w:t>
            </w:r>
          </w:p>
        </w:tc>
        <w:tc>
          <w:tcPr>
            <w:tcW w:w="2160" w:type="dxa"/>
          </w:tcPr>
          <w:p w14:paraId="37811377" w14:textId="4CF5D197" w:rsidR="008623A9" w:rsidRPr="001215F1" w:rsidRDefault="003058D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0.001</w:t>
            </w:r>
            <w:r w:rsidR="00A96815" w:rsidRPr="001215F1">
              <w:rPr>
                <w:rFonts w:ascii="Times New Roman" w:hAnsi="Times New Roman" w:cs="Times New Roman"/>
              </w:rPr>
              <w:t xml:space="preserve"> (</w:t>
            </w:r>
            <w:r w:rsidR="00A96815" w:rsidRPr="001215F1">
              <w:rPr>
                <w:rFonts w:ascii="Times New Roman" w:eastAsia="Calibri" w:hAnsi="Times New Roman" w:cs="Times New Roman"/>
              </w:rPr>
              <w:t>-0.01, 0.01)</w:t>
            </w:r>
          </w:p>
        </w:tc>
        <w:tc>
          <w:tcPr>
            <w:tcW w:w="2160" w:type="dxa"/>
          </w:tcPr>
          <w:p w14:paraId="6DD48A27" w14:textId="0DE48E87" w:rsidR="008623A9" w:rsidRPr="001215F1" w:rsidRDefault="00EA1F4A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11</w:t>
            </w:r>
            <w:r w:rsidR="00863486" w:rsidRPr="001215F1">
              <w:rPr>
                <w:rFonts w:ascii="Times New Roman" w:hAnsi="Times New Roman" w:cs="Times New Roman"/>
                <w:color w:val="000000"/>
              </w:rPr>
              <w:t xml:space="preserve"> (0.10, 0.12)</w:t>
            </w:r>
          </w:p>
        </w:tc>
        <w:tc>
          <w:tcPr>
            <w:tcW w:w="2160" w:type="dxa"/>
          </w:tcPr>
          <w:p w14:paraId="0DC4F6C7" w14:textId="0895A8BE" w:rsidR="008623A9" w:rsidRPr="001215F1" w:rsidRDefault="00251AE1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21</w:t>
            </w:r>
            <w:r w:rsidR="006F40FC" w:rsidRPr="001215F1">
              <w:rPr>
                <w:rFonts w:ascii="Times New Roman" w:hAnsi="Times New Roman" w:cs="Times New Roman"/>
              </w:rPr>
              <w:t xml:space="preserve"> (</w:t>
            </w:r>
            <w:r w:rsidR="006F40FC" w:rsidRPr="001215F1">
              <w:rPr>
                <w:rFonts w:ascii="Times New Roman" w:hAnsi="Times New Roman" w:cs="Times New Roman"/>
                <w:color w:val="000000"/>
              </w:rPr>
              <w:t>-0.24, -0.19)</w:t>
            </w:r>
          </w:p>
        </w:tc>
        <w:tc>
          <w:tcPr>
            <w:tcW w:w="2160" w:type="dxa"/>
          </w:tcPr>
          <w:p w14:paraId="583BE677" w14:textId="779AA8DF" w:rsidR="008623A9" w:rsidRPr="001215F1" w:rsidRDefault="009C576C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06</w:t>
            </w:r>
            <w:r w:rsidR="00734A23" w:rsidRPr="001215F1">
              <w:rPr>
                <w:rFonts w:ascii="Times New Roman" w:hAnsi="Times New Roman" w:cs="Times New Roman"/>
                <w:color w:val="000000"/>
              </w:rPr>
              <w:t xml:space="preserve"> (-0.08, -0.03)</w:t>
            </w:r>
          </w:p>
        </w:tc>
      </w:tr>
      <w:tr w:rsidR="008623A9" w:rsidRPr="001215F1" w14:paraId="0FD7F8CD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EE4B79E" w14:textId="77777777" w:rsidR="008623A9" w:rsidRPr="001215F1" w:rsidRDefault="008623A9" w:rsidP="006E1EE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4 months </w:t>
            </w:r>
          </w:p>
        </w:tc>
        <w:tc>
          <w:tcPr>
            <w:tcW w:w="2160" w:type="dxa"/>
          </w:tcPr>
          <w:p w14:paraId="4764DDBF" w14:textId="320B2D20" w:rsidR="008623A9" w:rsidRPr="001215F1" w:rsidRDefault="003058D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0.09</w:t>
            </w:r>
            <w:r w:rsidR="00A96815" w:rsidRPr="001215F1">
              <w:rPr>
                <w:rFonts w:ascii="Times New Roman" w:eastAsia="Calibri" w:hAnsi="Times New Roman" w:cs="Times New Roman"/>
              </w:rPr>
              <w:t xml:space="preserve"> (0.07, 0.10)</w:t>
            </w:r>
          </w:p>
        </w:tc>
        <w:tc>
          <w:tcPr>
            <w:tcW w:w="2160" w:type="dxa"/>
          </w:tcPr>
          <w:p w14:paraId="039BCED1" w14:textId="28778EE1" w:rsidR="008623A9" w:rsidRPr="001215F1" w:rsidRDefault="00EA1F4A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16</w:t>
            </w:r>
            <w:r w:rsidR="00863486" w:rsidRPr="001215F1">
              <w:rPr>
                <w:rFonts w:ascii="Times New Roman" w:hAnsi="Times New Roman" w:cs="Times New Roman"/>
                <w:color w:val="000000"/>
              </w:rPr>
              <w:t xml:space="preserve"> (0.13, 0.18)</w:t>
            </w:r>
          </w:p>
        </w:tc>
        <w:tc>
          <w:tcPr>
            <w:tcW w:w="2160" w:type="dxa"/>
          </w:tcPr>
          <w:p w14:paraId="0B59E705" w14:textId="723B9776" w:rsidR="008623A9" w:rsidRPr="001215F1" w:rsidRDefault="00251AE1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18</w:t>
            </w:r>
            <w:r w:rsidR="006F40FC" w:rsidRPr="001215F1">
              <w:rPr>
                <w:rFonts w:ascii="Times New Roman" w:hAnsi="Times New Roman" w:cs="Times New Roman"/>
                <w:color w:val="000000"/>
              </w:rPr>
              <w:t xml:space="preserve"> (0.16, 0.21)</w:t>
            </w:r>
          </w:p>
        </w:tc>
        <w:tc>
          <w:tcPr>
            <w:tcW w:w="2160" w:type="dxa"/>
          </w:tcPr>
          <w:p w14:paraId="13005C0C" w14:textId="4455FC20" w:rsidR="008623A9" w:rsidRPr="001215F1" w:rsidRDefault="009C576C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0.17</w:t>
            </w:r>
            <w:r w:rsidR="00734A23" w:rsidRPr="001215F1">
              <w:rPr>
                <w:rFonts w:ascii="Times New Roman" w:hAnsi="Times New Roman" w:cs="Times New Roman"/>
                <w:color w:val="000000"/>
              </w:rPr>
              <w:t xml:space="preserve"> (0.14, 0.19)</w:t>
            </w:r>
          </w:p>
        </w:tc>
      </w:tr>
      <w:tr w:rsidR="008623A9" w:rsidRPr="001215F1" w14:paraId="69592B02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B708C0A" w14:textId="77777777" w:rsidR="008623A9" w:rsidRPr="001215F1" w:rsidRDefault="008623A9" w:rsidP="006E1EE0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7 months </w:t>
            </w:r>
          </w:p>
        </w:tc>
        <w:tc>
          <w:tcPr>
            <w:tcW w:w="2160" w:type="dxa"/>
          </w:tcPr>
          <w:p w14:paraId="57B944FB" w14:textId="6BD8B83C" w:rsidR="008623A9" w:rsidRPr="001215F1" w:rsidRDefault="003058D3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1215F1">
              <w:rPr>
                <w:rFonts w:ascii="Times New Roman" w:eastAsia="Calibri" w:hAnsi="Times New Roman" w:cs="Times New Roman"/>
                <w:b/>
                <w:bCs/>
              </w:rPr>
              <w:t>0.16</w:t>
            </w:r>
            <w:r w:rsidR="00A96815" w:rsidRPr="001215F1">
              <w:rPr>
                <w:rFonts w:ascii="Times New Roman" w:hAnsi="Times New Roman" w:cs="Times New Roman"/>
              </w:rPr>
              <w:t xml:space="preserve"> (</w:t>
            </w:r>
            <w:r w:rsidR="00A96815" w:rsidRPr="001215F1">
              <w:rPr>
                <w:rFonts w:ascii="Times New Roman" w:eastAsia="Calibri" w:hAnsi="Times New Roman" w:cs="Times New Roman"/>
                <w:b/>
                <w:bCs/>
              </w:rPr>
              <w:t>0.14, 0.17)</w:t>
            </w:r>
          </w:p>
        </w:tc>
        <w:tc>
          <w:tcPr>
            <w:tcW w:w="2160" w:type="dxa"/>
          </w:tcPr>
          <w:p w14:paraId="79983A01" w14:textId="1ABCDDF7" w:rsidR="008623A9" w:rsidRPr="001215F1" w:rsidRDefault="00EA1F4A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29</w:t>
            </w:r>
            <w:r w:rsidR="00863486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26, 0.31)</w:t>
            </w:r>
          </w:p>
        </w:tc>
        <w:tc>
          <w:tcPr>
            <w:tcW w:w="2160" w:type="dxa"/>
          </w:tcPr>
          <w:p w14:paraId="5FF63CFC" w14:textId="4C987DEC" w:rsidR="008623A9" w:rsidRPr="001215F1" w:rsidRDefault="00251AE1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25</w:t>
            </w:r>
            <w:r w:rsidR="006F40FC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21, 0.29)</w:t>
            </w:r>
          </w:p>
        </w:tc>
        <w:tc>
          <w:tcPr>
            <w:tcW w:w="2160" w:type="dxa"/>
          </w:tcPr>
          <w:p w14:paraId="048E7CDF" w14:textId="064509B6" w:rsidR="008623A9" w:rsidRPr="001215F1" w:rsidRDefault="009C576C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  <w:r w:rsidR="00734A23" w:rsidRPr="001215F1">
              <w:rPr>
                <w:rFonts w:ascii="Times New Roman" w:hAnsi="Times New Roman" w:cs="Times New Roman"/>
              </w:rPr>
              <w:t xml:space="preserve"> (</w:t>
            </w:r>
            <w:r w:rsidR="00734A23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37, 0.47)</w:t>
            </w:r>
          </w:p>
        </w:tc>
      </w:tr>
      <w:tr w:rsidR="008623A9" w:rsidRPr="001215F1" w14:paraId="748FFF9B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CD3EE2E" w14:textId="77777777" w:rsidR="008623A9" w:rsidRPr="001215F1" w:rsidRDefault="008623A9" w:rsidP="006E1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Protection type</w:t>
            </w:r>
          </w:p>
        </w:tc>
        <w:tc>
          <w:tcPr>
            <w:tcW w:w="2160" w:type="dxa"/>
          </w:tcPr>
          <w:p w14:paraId="09651742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</w:tcPr>
          <w:p w14:paraId="0639E977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</w:tcPr>
          <w:p w14:paraId="76BE2D54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</w:tcPr>
          <w:p w14:paraId="78DDEB12" w14:textId="77777777" w:rsidR="008623A9" w:rsidRPr="001215F1" w:rsidRDefault="008623A9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623A9" w:rsidRPr="001215F1" w14:paraId="316EAFB4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34DD711" w14:textId="77777777" w:rsidR="008623A9" w:rsidRPr="001215F1" w:rsidRDefault="008623A9" w:rsidP="006E1EE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Medication</w:t>
            </w:r>
          </w:p>
        </w:tc>
        <w:tc>
          <w:tcPr>
            <w:tcW w:w="2160" w:type="dxa"/>
          </w:tcPr>
          <w:p w14:paraId="6C408775" w14:textId="612FA264" w:rsidR="008623A9" w:rsidRPr="001215F1" w:rsidRDefault="00F06C88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-0.01</w:t>
            </w:r>
            <w:r w:rsidR="00DD1697" w:rsidRPr="001215F1">
              <w:rPr>
                <w:rFonts w:ascii="Times New Roman" w:eastAsia="Calibri" w:hAnsi="Times New Roman" w:cs="Times New Roman"/>
              </w:rPr>
              <w:t xml:space="preserve"> (-0.03, -0.002)</w:t>
            </w:r>
          </w:p>
        </w:tc>
        <w:tc>
          <w:tcPr>
            <w:tcW w:w="2160" w:type="dxa"/>
          </w:tcPr>
          <w:p w14:paraId="02997D02" w14:textId="1498EF48" w:rsidR="008623A9" w:rsidRPr="001215F1" w:rsidRDefault="007958E2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02</w:t>
            </w:r>
            <w:r w:rsidR="00A452F9" w:rsidRPr="001215F1">
              <w:rPr>
                <w:rFonts w:ascii="Times New Roman" w:hAnsi="Times New Roman" w:cs="Times New Roman"/>
              </w:rPr>
              <w:t xml:space="preserve"> (</w:t>
            </w:r>
            <w:r w:rsidR="00A452F9" w:rsidRPr="001215F1">
              <w:rPr>
                <w:rFonts w:ascii="Times New Roman" w:hAnsi="Times New Roman" w:cs="Times New Roman"/>
                <w:color w:val="000000"/>
              </w:rPr>
              <w:t>-0.04, -0.01)</w:t>
            </w:r>
          </w:p>
        </w:tc>
        <w:tc>
          <w:tcPr>
            <w:tcW w:w="2160" w:type="dxa"/>
          </w:tcPr>
          <w:p w14:paraId="555D5F9C" w14:textId="679C758A" w:rsidR="008623A9" w:rsidRPr="001215F1" w:rsidRDefault="008A765F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04</w:t>
            </w:r>
            <w:r w:rsidR="0093607B" w:rsidRPr="001215F1">
              <w:rPr>
                <w:rFonts w:ascii="Times New Roman" w:hAnsi="Times New Roman" w:cs="Times New Roman"/>
              </w:rPr>
              <w:t xml:space="preserve"> (</w:t>
            </w:r>
            <w:r w:rsidR="0093607B" w:rsidRPr="001215F1">
              <w:rPr>
                <w:rFonts w:ascii="Times New Roman" w:hAnsi="Times New Roman" w:cs="Times New Roman"/>
                <w:color w:val="000000"/>
              </w:rPr>
              <w:t>-0.07, -0.01)</w:t>
            </w:r>
          </w:p>
        </w:tc>
        <w:tc>
          <w:tcPr>
            <w:tcW w:w="2160" w:type="dxa"/>
          </w:tcPr>
          <w:p w14:paraId="7A29D21E" w14:textId="055A3399" w:rsidR="008623A9" w:rsidRPr="001215F1" w:rsidRDefault="006958DD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0.01</w:t>
            </w:r>
            <w:r w:rsidR="00111803" w:rsidRPr="001215F1">
              <w:rPr>
                <w:rFonts w:ascii="Times New Roman" w:hAnsi="Times New Roman" w:cs="Times New Roman"/>
              </w:rPr>
              <w:t xml:space="preserve"> (</w:t>
            </w:r>
            <w:r w:rsidR="00111803" w:rsidRPr="001215F1">
              <w:rPr>
                <w:rFonts w:ascii="Times New Roman" w:hAnsi="Times New Roman" w:cs="Times New Roman"/>
                <w:color w:val="000000"/>
              </w:rPr>
              <w:t>-0.04, 0.03)</w:t>
            </w:r>
          </w:p>
        </w:tc>
      </w:tr>
      <w:tr w:rsidR="008623A9" w:rsidRPr="001215F1" w14:paraId="2DF34198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E5747F5" w14:textId="77777777" w:rsidR="008623A9" w:rsidRPr="001215F1" w:rsidRDefault="008623A9" w:rsidP="006E1EE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1215F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  Immune</w:t>
            </w:r>
          </w:p>
        </w:tc>
        <w:tc>
          <w:tcPr>
            <w:tcW w:w="2160" w:type="dxa"/>
          </w:tcPr>
          <w:p w14:paraId="75706B5A" w14:textId="646C8125" w:rsidR="008623A9" w:rsidRPr="001215F1" w:rsidRDefault="00F06C88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1215F1">
              <w:rPr>
                <w:rFonts w:ascii="Times New Roman" w:eastAsia="Calibri" w:hAnsi="Times New Roman" w:cs="Times New Roman"/>
                <w:b/>
                <w:bCs/>
              </w:rPr>
              <w:t>0.01</w:t>
            </w:r>
            <w:r w:rsidR="00DD1697" w:rsidRPr="001215F1">
              <w:rPr>
                <w:rFonts w:ascii="Times New Roman" w:eastAsia="Calibri" w:hAnsi="Times New Roman" w:cs="Times New Roman"/>
                <w:b/>
                <w:bCs/>
              </w:rPr>
              <w:t xml:space="preserve"> (0.002, 0.03)</w:t>
            </w:r>
          </w:p>
        </w:tc>
        <w:tc>
          <w:tcPr>
            <w:tcW w:w="2160" w:type="dxa"/>
          </w:tcPr>
          <w:p w14:paraId="74D34484" w14:textId="6D9265D8" w:rsidR="008623A9" w:rsidRPr="001215F1" w:rsidRDefault="007958E2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  <w:r w:rsidR="00A452F9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01, 0.04)</w:t>
            </w:r>
          </w:p>
        </w:tc>
        <w:tc>
          <w:tcPr>
            <w:tcW w:w="2160" w:type="dxa"/>
          </w:tcPr>
          <w:p w14:paraId="67F880A6" w14:textId="4A2A7A27" w:rsidR="008623A9" w:rsidRPr="001215F1" w:rsidRDefault="008A765F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  <w:r w:rsidR="0093607B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01, 0.07)</w:t>
            </w:r>
          </w:p>
        </w:tc>
        <w:tc>
          <w:tcPr>
            <w:tcW w:w="2160" w:type="dxa"/>
          </w:tcPr>
          <w:p w14:paraId="436C5485" w14:textId="4EF594AA" w:rsidR="008623A9" w:rsidRPr="001215F1" w:rsidRDefault="006958DD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15F1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  <w:r w:rsidR="00111803" w:rsidRPr="001215F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-0.03, 0.04)</w:t>
            </w:r>
          </w:p>
        </w:tc>
      </w:tr>
      <w:tr w:rsidR="008623A9" w:rsidRPr="001215F1" w14:paraId="7CD0225F" w14:textId="77777777" w:rsidTr="001D2B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8281E70" w14:textId="77777777" w:rsidR="008623A9" w:rsidRPr="001215F1" w:rsidRDefault="008623A9" w:rsidP="006E1E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2160" w:type="dxa"/>
          </w:tcPr>
          <w:p w14:paraId="66248DB2" w14:textId="0ED13510" w:rsidR="008623A9" w:rsidRPr="001215F1" w:rsidRDefault="00EC201E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215F1">
              <w:rPr>
                <w:rFonts w:ascii="Times New Roman" w:eastAsia="Calibri" w:hAnsi="Times New Roman" w:cs="Times New Roman"/>
              </w:rPr>
              <w:t>-4.89</w:t>
            </w:r>
            <w:r w:rsidR="00DD1697" w:rsidRPr="001215F1">
              <w:rPr>
                <w:rFonts w:ascii="Times New Roman" w:hAnsi="Times New Roman" w:cs="Times New Roman"/>
              </w:rPr>
              <w:t xml:space="preserve"> (</w:t>
            </w:r>
            <w:r w:rsidR="00DD1697" w:rsidRPr="001215F1">
              <w:rPr>
                <w:rFonts w:ascii="Times New Roman" w:eastAsia="Calibri" w:hAnsi="Times New Roman" w:cs="Times New Roman"/>
              </w:rPr>
              <w:t>-5.05, -4.73)</w:t>
            </w:r>
          </w:p>
        </w:tc>
        <w:tc>
          <w:tcPr>
            <w:tcW w:w="2160" w:type="dxa"/>
          </w:tcPr>
          <w:p w14:paraId="235CCBCB" w14:textId="233FD258" w:rsidR="008623A9" w:rsidRPr="001215F1" w:rsidRDefault="007958E2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6.14</w:t>
            </w:r>
            <w:r w:rsidR="00A452F9" w:rsidRPr="001215F1">
              <w:rPr>
                <w:rFonts w:ascii="Times New Roman" w:hAnsi="Times New Roman" w:cs="Times New Roman"/>
                <w:color w:val="000000"/>
              </w:rPr>
              <w:t xml:space="preserve"> (-6.35, -5.93)</w:t>
            </w:r>
          </w:p>
        </w:tc>
        <w:tc>
          <w:tcPr>
            <w:tcW w:w="2160" w:type="dxa"/>
          </w:tcPr>
          <w:p w14:paraId="3A02F454" w14:textId="4685B54E" w:rsidR="008623A9" w:rsidRPr="001215F1" w:rsidRDefault="008A765F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5.40</w:t>
            </w:r>
            <w:r w:rsidR="0093607B" w:rsidRPr="001215F1">
              <w:rPr>
                <w:rFonts w:ascii="Times New Roman" w:hAnsi="Times New Roman" w:cs="Times New Roman"/>
                <w:color w:val="000000"/>
              </w:rPr>
              <w:t xml:space="preserve"> (-5.63, -5.16)</w:t>
            </w:r>
          </w:p>
        </w:tc>
        <w:tc>
          <w:tcPr>
            <w:tcW w:w="2160" w:type="dxa"/>
          </w:tcPr>
          <w:p w14:paraId="1E63FC3B" w14:textId="58EA2D42" w:rsidR="008623A9" w:rsidRPr="001215F1" w:rsidRDefault="006958DD" w:rsidP="006E1E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15F1">
              <w:rPr>
                <w:rFonts w:ascii="Times New Roman" w:hAnsi="Times New Roman" w:cs="Times New Roman"/>
                <w:color w:val="000000"/>
              </w:rPr>
              <w:t>-6.22</w:t>
            </w:r>
            <w:r w:rsidR="00111803" w:rsidRPr="001215F1">
              <w:rPr>
                <w:rFonts w:ascii="Times New Roman" w:hAnsi="Times New Roman" w:cs="Times New Roman"/>
                <w:color w:val="000000"/>
              </w:rPr>
              <w:t xml:space="preserve"> (-6.46, -5.99)</w:t>
            </w:r>
          </w:p>
        </w:tc>
      </w:tr>
    </w:tbl>
    <w:p w14:paraId="1C4D76AA" w14:textId="7B9F863C" w:rsidR="00111803" w:rsidRPr="002A693A" w:rsidRDefault="002A693A" w:rsidP="00D61DD2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2A693A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2A693A">
        <w:rPr>
          <w:rFonts w:ascii="Times New Roman" w:hAnsi="Times New Roman" w:cs="Times New Roman"/>
          <w:sz w:val="18"/>
          <w:szCs w:val="18"/>
        </w:rPr>
        <w:t xml:space="preserve"> Kg=kilograms. </w:t>
      </w:r>
    </w:p>
    <w:p w14:paraId="4A2AA6FF" w14:textId="3F4AC2AE" w:rsidR="009F4F80" w:rsidRDefault="002E3AE4" w:rsidP="00D61DD2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8570F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="00874C85">
        <w:rPr>
          <w:rFonts w:ascii="Times New Roman" w:hAnsi="Times New Roman" w:cs="Times New Roman"/>
          <w:sz w:val="18"/>
          <w:szCs w:val="18"/>
        </w:rPr>
        <w:t xml:space="preserve"> </w:t>
      </w:r>
      <w:r w:rsidR="009F4F80" w:rsidRPr="009F4F80">
        <w:rPr>
          <w:rFonts w:ascii="Times New Roman" w:hAnsi="Times New Roman" w:cs="Times New Roman"/>
          <w:sz w:val="18"/>
          <w:szCs w:val="18"/>
        </w:rPr>
        <w:t>INSIGHT: Insights to advance PrEP discovery and delivery for African women</w:t>
      </w:r>
    </w:p>
    <w:p w14:paraId="16A124FE" w14:textId="321B7477" w:rsidR="002E3AE4" w:rsidRDefault="009F4F80" w:rsidP="00D61DD2">
      <w:pPr>
        <w:spacing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r w:rsidRPr="00874C8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874C85">
        <w:rPr>
          <w:rFonts w:ascii="Times New Roman" w:hAnsi="Times New Roman" w:cs="Times New Roman"/>
          <w:sz w:val="18"/>
          <w:szCs w:val="18"/>
        </w:rPr>
        <w:t xml:space="preserve"> </w:t>
      </w:r>
      <w:r w:rsidR="00512A6C">
        <w:rPr>
          <w:rFonts w:ascii="Times New Roman" w:hAnsi="Times New Roman" w:cs="Times New Roman"/>
          <w:sz w:val="18"/>
          <w:szCs w:val="18"/>
        </w:rPr>
        <w:t>Non-</w:t>
      </w:r>
      <w:r w:rsidR="00512A6C" w:rsidRPr="00512A6C">
        <w:rPr>
          <w:rFonts w:ascii="Times New Roman" w:hAnsi="Times New Roman" w:cs="Times New Roman"/>
          <w:sz w:val="18"/>
          <w:szCs w:val="18"/>
        </w:rPr>
        <w:t>South Africa</w:t>
      </w:r>
      <w:r w:rsidR="002A693A">
        <w:rPr>
          <w:rFonts w:ascii="Times New Roman" w:hAnsi="Times New Roman" w:cs="Times New Roman"/>
          <w:sz w:val="18"/>
          <w:szCs w:val="18"/>
        </w:rPr>
        <w:t xml:space="preserve"> sites</w:t>
      </w:r>
      <w:r w:rsidR="00512A6C">
        <w:rPr>
          <w:rFonts w:ascii="Times New Roman" w:hAnsi="Times New Roman" w:cs="Times New Roman"/>
          <w:sz w:val="18"/>
          <w:szCs w:val="18"/>
        </w:rPr>
        <w:t xml:space="preserve">: </w:t>
      </w:r>
      <w:r w:rsidR="00512A6C" w:rsidRPr="00512A6C">
        <w:rPr>
          <w:rFonts w:ascii="Times New Roman" w:hAnsi="Times New Roman" w:cs="Times New Roman"/>
          <w:sz w:val="18"/>
          <w:szCs w:val="18"/>
        </w:rPr>
        <w:t>Eswatini, Kenya, Malawi Uganda</w:t>
      </w:r>
      <w:r w:rsidR="00512A6C">
        <w:rPr>
          <w:rFonts w:ascii="Times New Roman" w:hAnsi="Times New Roman" w:cs="Times New Roman"/>
          <w:sz w:val="18"/>
          <w:szCs w:val="18"/>
        </w:rPr>
        <w:t xml:space="preserve">, and </w:t>
      </w:r>
      <w:r w:rsidR="00512A6C" w:rsidRPr="00512A6C">
        <w:rPr>
          <w:rFonts w:ascii="Times New Roman" w:hAnsi="Times New Roman" w:cs="Times New Roman"/>
          <w:sz w:val="18"/>
          <w:szCs w:val="18"/>
        </w:rPr>
        <w:t>Zambia</w:t>
      </w:r>
      <w:r w:rsidR="00512A6C">
        <w:rPr>
          <w:rFonts w:ascii="Times New Roman" w:hAnsi="Times New Roman" w:cs="Times New Roman"/>
          <w:sz w:val="18"/>
          <w:szCs w:val="18"/>
        </w:rPr>
        <w:t>.</w:t>
      </w:r>
    </w:p>
    <w:p w14:paraId="731B05DA" w14:textId="77777777" w:rsidR="002A693A" w:rsidRDefault="002A693A" w:rsidP="002A693A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08D2534D" w14:textId="2AD72FB2" w:rsidR="002A693A" w:rsidRPr="002A693A" w:rsidRDefault="002A693A" w:rsidP="002A693A">
      <w:pPr>
        <w:sectPr w:rsidR="002A693A" w:rsidRPr="002A693A" w:rsidSect="00B528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DB5874" w14:textId="1608ABAE" w:rsidR="00293BAC" w:rsidRPr="009721F7" w:rsidRDefault="007B1508" w:rsidP="00F321E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392DBC" wp14:editId="649DFA53">
                <wp:simplePos x="0" y="0"/>
                <wp:positionH relativeFrom="column">
                  <wp:posOffset>4985468</wp:posOffset>
                </wp:positionH>
                <wp:positionV relativeFrom="paragraph">
                  <wp:posOffset>4295499</wp:posOffset>
                </wp:positionV>
                <wp:extent cx="0" cy="274320"/>
                <wp:effectExtent l="0" t="0" r="0" b="0"/>
                <wp:wrapNone/>
                <wp:docPr id="174919883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0" cy="2743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A84EFA" w14:textId="77777777" w:rsidR="007B1508" w:rsidRPr="00C631B5" w:rsidRDefault="007B1508" w:rsidP="007B150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C63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392DBC" id="_x0000_s1028" type="#_x0000_t202" style="position:absolute;margin-left:392.55pt;margin-top:338.25pt;width:0;height:21.6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" fillcolor="window" stroked="f" strokeweight=".5pt">
                <v:textbox>
                  <w:txbxContent>
                    <w:p w14:paraId="5DA84EFA" w14:textId="77777777" w:rsidR="007B1508" w:rsidRPr="00C631B5" w:rsidRDefault="007B1508" w:rsidP="007B150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</w:pPr>
                      <w:r w:rsidRPr="00C631B5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A279C">
        <w:rPr>
          <w:noProof/>
        </w:rPr>
        <w:drawing>
          <wp:inline distT="0" distB="0" distL="0" distR="0" wp14:anchorId="1B02ACC8" wp14:editId="3F32C189">
            <wp:extent cx="5943600" cy="4572000"/>
            <wp:effectExtent l="0" t="0" r="0" b="0"/>
            <wp:docPr id="129167180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F9B31F1-ADF0-444A-AFD8-34CA9D2E98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7D25731" w14:textId="23EF418A" w:rsidR="00293BAC" w:rsidRDefault="00293BAC" w:rsidP="00F321E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l Figure </w: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l_Figure \* ARABIC </w:instrTex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87148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5</w: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Overall </w:t>
      </w:r>
      <w:r w:rsidRPr="00A027C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product attribute importance score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(%)</w:t>
      </w:r>
      <w:r w:rsidRPr="009E1B7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, by country site and visit</w:t>
      </w:r>
    </w:p>
    <w:p w14:paraId="2B679857" w14:textId="73640096" w:rsidR="00293BAC" w:rsidRDefault="00293BAC" w:rsidP="00F321E7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2F0BAF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a</w:t>
      </w:r>
      <w:r w:rsidRPr="002F0BAF">
        <w:rPr>
          <w:rFonts w:ascii="Times New Roman" w:hAnsi="Times New Roman" w:cs="Times New Roman"/>
          <w:i w:val="0"/>
          <w:iCs w:val="0"/>
          <w:color w:val="auto"/>
        </w:rPr>
        <w:t xml:space="preserve"> Reported as a percent 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and calculated for each participant </w:t>
      </w:r>
      <w:r w:rsidRPr="002F0BAF">
        <w:rPr>
          <w:rFonts w:ascii="Times New Roman" w:hAnsi="Times New Roman" w:cs="Times New Roman"/>
          <w:i w:val="0"/>
          <w:iCs w:val="0"/>
          <w:color w:val="auto"/>
        </w:rPr>
        <w:t>–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the difference between the highest and lowest level preference weights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in the attribute (attribute range)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, divid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ed 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by the sum of all ranges and multipl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ied 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by 100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. </w:t>
      </w:r>
    </w:p>
    <w:p w14:paraId="18DAD550" w14:textId="1E008C07" w:rsidR="00B07575" w:rsidRDefault="00B07575" w:rsidP="00F321E7">
      <w:pPr>
        <w:spacing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r w:rsidRPr="00874C8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Non-</w:t>
      </w:r>
      <w:r w:rsidRPr="00512A6C">
        <w:rPr>
          <w:rFonts w:ascii="Times New Roman" w:hAnsi="Times New Roman" w:cs="Times New Roman"/>
          <w:sz w:val="18"/>
          <w:szCs w:val="18"/>
        </w:rPr>
        <w:t>South Africa</w:t>
      </w:r>
      <w:r>
        <w:rPr>
          <w:rFonts w:ascii="Times New Roman" w:hAnsi="Times New Roman" w:cs="Times New Roman"/>
          <w:sz w:val="18"/>
          <w:szCs w:val="18"/>
        </w:rPr>
        <w:t xml:space="preserve"> sites: </w:t>
      </w:r>
      <w:r w:rsidRPr="00512A6C">
        <w:rPr>
          <w:rFonts w:ascii="Times New Roman" w:hAnsi="Times New Roman" w:cs="Times New Roman"/>
          <w:sz w:val="18"/>
          <w:szCs w:val="18"/>
        </w:rPr>
        <w:t>Eswatini, Kenya, Malawi Uganda</w:t>
      </w:r>
      <w:r>
        <w:rPr>
          <w:rFonts w:ascii="Times New Roman" w:hAnsi="Times New Roman" w:cs="Times New Roman"/>
          <w:sz w:val="18"/>
          <w:szCs w:val="18"/>
        </w:rPr>
        <w:t xml:space="preserve">, and </w:t>
      </w:r>
      <w:r w:rsidRPr="00512A6C">
        <w:rPr>
          <w:rFonts w:ascii="Times New Roman" w:hAnsi="Times New Roman" w:cs="Times New Roman"/>
          <w:sz w:val="18"/>
          <w:szCs w:val="18"/>
        </w:rPr>
        <w:t>Zambia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53CF74C" w14:textId="77777777" w:rsidR="007409CF" w:rsidRDefault="007409CF" w:rsidP="00DC1CAF">
      <w:pPr>
        <w:rPr>
          <w:rFonts w:ascii="Times New Roman" w:hAnsi="Times New Roman" w:cs="Times New Roman"/>
          <w:sz w:val="18"/>
          <w:szCs w:val="18"/>
        </w:rPr>
      </w:pPr>
    </w:p>
    <w:p w14:paraId="703F52F8" w14:textId="77777777" w:rsidR="00B07575" w:rsidRDefault="00B07575" w:rsidP="00B07575">
      <w:pPr>
        <w:rPr>
          <w:rFonts w:ascii="Times New Roman" w:hAnsi="Times New Roman" w:cs="Times New Roman"/>
          <w:sz w:val="18"/>
          <w:szCs w:val="18"/>
        </w:rPr>
      </w:pPr>
    </w:p>
    <w:p w14:paraId="4B51E72A" w14:textId="77777777" w:rsidR="00B07575" w:rsidRPr="00B07575" w:rsidRDefault="00B07575" w:rsidP="00B07575">
      <w:pPr>
        <w:sectPr w:rsidR="00B07575" w:rsidRPr="00B07575" w:rsidSect="00B528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1E0F33" w14:textId="65E05BF2" w:rsidR="007409CF" w:rsidRPr="008B5D57" w:rsidRDefault="007409CF" w:rsidP="007409CF">
      <w:pPr>
        <w:keepNext/>
        <w:spacing w:after="200" w:line="360" w:lineRule="auto"/>
        <w:rPr>
          <w:rFonts w:ascii="Times New Roman" w:hAnsi="Times New Roman" w:cs="Times New Roman"/>
          <w:b/>
          <w:bCs/>
          <w:kern w:val="0"/>
          <w14:ligatures w14:val="none"/>
        </w:rPr>
      </w:pPr>
      <w:bookmarkStart w:id="2" w:name="_Hlk181438201"/>
      <w:r w:rsidRPr="0038792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Pr="0038792C">
        <w:rPr>
          <w:rFonts w:ascii="Times New Roman" w:hAnsi="Times New Roman" w:cs="Times New Roman"/>
          <w:b/>
          <w:bCs/>
        </w:rPr>
        <w:fldChar w:fldCharType="begin"/>
      </w:r>
      <w:r w:rsidRPr="0038792C">
        <w:rPr>
          <w:rFonts w:ascii="Times New Roman" w:hAnsi="Times New Roman" w:cs="Times New Roman"/>
          <w:b/>
          <w:bCs/>
        </w:rPr>
        <w:instrText xml:space="preserve"> SEQ Supplemental_Table \* ARABIC </w:instrText>
      </w:r>
      <w:r w:rsidRPr="0038792C">
        <w:rPr>
          <w:rFonts w:ascii="Times New Roman" w:hAnsi="Times New Roman" w:cs="Times New Roman"/>
          <w:b/>
          <w:bCs/>
        </w:rPr>
        <w:fldChar w:fldCharType="separate"/>
      </w:r>
      <w:r w:rsidR="0087148F">
        <w:rPr>
          <w:rFonts w:ascii="Times New Roman" w:hAnsi="Times New Roman" w:cs="Times New Roman"/>
          <w:b/>
          <w:bCs/>
          <w:noProof/>
        </w:rPr>
        <w:t>6</w:t>
      </w:r>
      <w:r w:rsidRPr="0038792C">
        <w:rPr>
          <w:rFonts w:ascii="Times New Roman" w:hAnsi="Times New Roman" w:cs="Times New Roman"/>
          <w:b/>
          <w:bCs/>
        </w:rPr>
        <w:fldChar w:fldCharType="end"/>
      </w:r>
      <w:r w:rsidRPr="0038792C">
        <w:rPr>
          <w:rFonts w:ascii="Times New Roman" w:hAnsi="Times New Roman" w:cs="Times New Roman"/>
          <w:b/>
          <w:bCs/>
        </w:rPr>
        <w:t xml:space="preserve">: </w:t>
      </w:r>
      <w:bookmarkEnd w:id="2"/>
      <w:r>
        <w:rPr>
          <w:rFonts w:ascii="Times New Roman" w:hAnsi="Times New Roman" w:cs="Times New Roman"/>
          <w:b/>
          <w:bCs/>
          <w:kern w:val="0"/>
          <w14:ligatures w14:val="none"/>
        </w:rPr>
        <w:t>Month 3 p</w:t>
      </w:r>
      <w:r w:rsidRPr="008B5D57">
        <w:rPr>
          <w:rFonts w:ascii="Times New Roman" w:hAnsi="Times New Roman" w:cs="Times New Roman"/>
          <w:b/>
          <w:bCs/>
          <w:kern w:val="0"/>
          <w14:ligatures w14:val="none"/>
        </w:rPr>
        <w:t xml:space="preserve">roduct 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delivery </w:t>
      </w:r>
      <w:r w:rsidRPr="008B5D57">
        <w:rPr>
          <w:rFonts w:ascii="Times New Roman" w:hAnsi="Times New Roman" w:cs="Times New Roman"/>
          <w:b/>
          <w:bCs/>
          <w:kern w:val="0"/>
          <w14:ligatures w14:val="none"/>
        </w:rPr>
        <w:t>preference weights</w:t>
      </w:r>
      <w:r w:rsidR="006539B7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  <w:r w:rsidR="006539B7" w:rsidRPr="006539B7">
        <w:rPr>
          <w:rFonts w:ascii="Times New Roman" w:hAnsi="Times New Roman" w:cs="Times New Roman"/>
          <w:b/>
          <w:bCs/>
          <w:kern w:val="0"/>
          <w14:ligatures w14:val="none"/>
        </w:rPr>
        <w:t>and the 95% confidence intervals,</w:t>
      </w:r>
      <w:r w:rsidR="00C52213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by </w:t>
      </w:r>
      <w:r w:rsidR="004D052B">
        <w:rPr>
          <w:rFonts w:ascii="Times New Roman" w:hAnsi="Times New Roman" w:cs="Times New Roman"/>
          <w:b/>
          <w:bCs/>
          <w:kern w:val="0"/>
          <w14:ligatures w14:val="none"/>
        </w:rPr>
        <w:t>country site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>,</w:t>
      </w:r>
      <w:r w:rsidR="00BF452C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  <w:r w:rsidR="00744BE0" w:rsidRPr="002A693A">
        <w:rPr>
          <w:rFonts w:ascii="Times New Roman" w:hAnsi="Times New Roman" w:cs="Times New Roman"/>
          <w:b/>
          <w:bCs/>
          <w:kern w:val="0"/>
          <w14:ligatures w14:val="none"/>
        </w:rPr>
        <w:t>INSIGHT cohort</w:t>
      </w:r>
      <w:r w:rsidR="00744BE0" w:rsidRPr="002A693A">
        <w:rPr>
          <w:rFonts w:ascii="Times New Roman" w:hAnsi="Times New Roman" w:cs="Times New Roman"/>
          <w:b/>
          <w:bCs/>
          <w:kern w:val="0"/>
          <w:vertAlign w:val="superscript"/>
          <w14:ligatures w14:val="none"/>
        </w:rPr>
        <w:t>a</w:t>
      </w:r>
      <w:r w:rsidR="00744BE0" w:rsidRPr="002A693A">
        <w:rPr>
          <w:rFonts w:ascii="Times New Roman" w:hAnsi="Times New Roman" w:cs="Times New Roman"/>
          <w:b/>
          <w:bCs/>
          <w:kern w:val="0"/>
          <w14:ligatures w14:val="none"/>
        </w:rPr>
        <w:t xml:space="preserve">, </w:t>
      </w:r>
      <w:r w:rsidRPr="001B63B9">
        <w:rPr>
          <w:rFonts w:ascii="Times New Roman" w:hAnsi="Times New Roman" w:cs="Times New Roman"/>
          <w:b/>
          <w:bCs/>
          <w:kern w:val="0"/>
          <w14:ligatures w14:val="none"/>
        </w:rPr>
        <w:t>202</w:t>
      </w:r>
      <w:r w:rsidR="00EC2FBC">
        <w:rPr>
          <w:rFonts w:ascii="Times New Roman" w:hAnsi="Times New Roman" w:cs="Times New Roman"/>
          <w:b/>
          <w:bCs/>
          <w:kern w:val="0"/>
          <w14:ligatures w14:val="none"/>
        </w:rPr>
        <w:t>4</w:t>
      </w:r>
    </w:p>
    <w:tbl>
      <w:tblPr>
        <w:tblStyle w:val="GridTable1Light12"/>
        <w:tblW w:w="9216" w:type="dxa"/>
        <w:tblLayout w:type="fixed"/>
        <w:tblLook w:val="04A0" w:firstRow="1" w:lastRow="0" w:firstColumn="1" w:lastColumn="0" w:noHBand="0" w:noVBand="1"/>
      </w:tblPr>
      <w:tblGrid>
        <w:gridCol w:w="4320"/>
        <w:gridCol w:w="2448"/>
        <w:gridCol w:w="2448"/>
      </w:tblGrid>
      <w:tr w:rsidR="007409CF" w:rsidRPr="008D167A" w14:paraId="3FDAE8D5" w14:textId="77777777" w:rsidTr="002E33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  <w:vAlign w:val="bottom"/>
          </w:tcPr>
          <w:p w14:paraId="3C39E24E" w14:textId="77777777" w:rsidR="007409CF" w:rsidRPr="008D167A" w:rsidRDefault="007409CF" w:rsidP="002B069E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D167A">
              <w:rPr>
                <w:rFonts w:ascii="Times New Roman" w:eastAsia="Calibri" w:hAnsi="Times New Roman" w:cs="Times New Roman"/>
              </w:rPr>
              <w:t>Attributes and levels</w:t>
            </w:r>
          </w:p>
        </w:tc>
        <w:tc>
          <w:tcPr>
            <w:tcW w:w="2448" w:type="dxa"/>
          </w:tcPr>
          <w:p w14:paraId="3C5E51A8" w14:textId="541D6130" w:rsidR="007409CF" w:rsidRPr="008D167A" w:rsidRDefault="002E3379" w:rsidP="002B069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67A">
              <w:rPr>
                <w:rFonts w:ascii="Times New Roman" w:eastAsia="Times New Roman" w:hAnsi="Times New Roman" w:cs="Times New Roman"/>
                <w:color w:val="000000"/>
              </w:rPr>
              <w:t>South Africa sites (n=</w:t>
            </w:r>
            <w:r w:rsidR="00926F4C" w:rsidRPr="008D167A">
              <w:rPr>
                <w:rFonts w:ascii="Times New Roman" w:eastAsia="Times New Roman" w:hAnsi="Times New Roman" w:cs="Times New Roman"/>
                <w:color w:val="000000"/>
              </w:rPr>
              <w:t>1894</w:t>
            </w:r>
            <w:r w:rsidRPr="008D167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448" w:type="dxa"/>
          </w:tcPr>
          <w:p w14:paraId="71304E99" w14:textId="33BB3D23" w:rsidR="002E3379" w:rsidRPr="008D167A" w:rsidRDefault="002E3379" w:rsidP="002B069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8D167A">
              <w:rPr>
                <w:rFonts w:ascii="Times New Roman" w:eastAsia="Times New Roman" w:hAnsi="Times New Roman" w:cs="Times New Roman"/>
                <w:color w:val="000000"/>
              </w:rPr>
              <w:t xml:space="preserve">Non-South </w:t>
            </w:r>
            <w:proofErr w:type="spellStart"/>
            <w:r w:rsidRPr="008D167A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  <w:r w:rsidR="00670C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  <w:r w:rsidRPr="008D167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12361546" w14:textId="5EAD074A" w:rsidR="007409CF" w:rsidRPr="008D167A" w:rsidRDefault="002E3379" w:rsidP="002B069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67A">
              <w:rPr>
                <w:rFonts w:ascii="Times New Roman" w:eastAsia="Times New Roman" w:hAnsi="Times New Roman" w:cs="Times New Roman"/>
                <w:color w:val="000000"/>
              </w:rPr>
              <w:t>(n=</w:t>
            </w:r>
            <w:r w:rsidR="00926F4C" w:rsidRPr="008D167A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8D167A">
              <w:rPr>
                <w:rFonts w:ascii="Times New Roman" w:eastAsia="Times New Roman" w:hAnsi="Times New Roman" w:cs="Times New Roman"/>
                <w:color w:val="000000"/>
              </w:rPr>
              <w:t xml:space="preserve">0) </w:t>
            </w:r>
          </w:p>
        </w:tc>
      </w:tr>
      <w:tr w:rsidR="007409CF" w:rsidRPr="008D167A" w14:paraId="29AF742B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4C231B61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bookmarkStart w:id="3" w:name="_Hlk181438125"/>
            <w:r w:rsidRPr="008D167A">
              <w:rPr>
                <w:rFonts w:ascii="Times New Roman" w:hAnsi="Times New Roman" w:cs="Times New Roman"/>
                <w:color w:val="000000"/>
              </w:rPr>
              <w:t>Location to collect doses</w:t>
            </w:r>
            <w:bookmarkEnd w:id="3"/>
          </w:p>
        </w:tc>
        <w:tc>
          <w:tcPr>
            <w:tcW w:w="2448" w:type="dxa"/>
            <w:shd w:val="clear" w:color="auto" w:fill="auto"/>
          </w:tcPr>
          <w:p w14:paraId="79DE3692" w14:textId="77777777" w:rsidR="007409CF" w:rsidRPr="008D167A" w:rsidRDefault="007409CF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448" w:type="dxa"/>
          </w:tcPr>
          <w:p w14:paraId="5CE0732D" w14:textId="77777777" w:rsidR="007409CF" w:rsidRPr="008D167A" w:rsidRDefault="007409CF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7409CF" w:rsidRPr="008D167A" w14:paraId="75B8E433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4B0861E6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Health facility</w:t>
            </w:r>
          </w:p>
        </w:tc>
        <w:tc>
          <w:tcPr>
            <w:tcW w:w="2448" w:type="dxa"/>
            <w:shd w:val="clear" w:color="auto" w:fill="auto"/>
          </w:tcPr>
          <w:p w14:paraId="1BA08AF3" w14:textId="70C135EE" w:rsidR="007409CF" w:rsidRPr="008D167A" w:rsidRDefault="00BA158A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-0.04</w:t>
            </w:r>
            <w:r w:rsidR="001F01C3" w:rsidRPr="008D167A">
              <w:rPr>
                <w:rFonts w:ascii="Times New Roman" w:hAnsi="Times New Roman" w:cs="Times New Roman"/>
              </w:rPr>
              <w:t xml:space="preserve"> (</w:t>
            </w:r>
            <w:r w:rsidR="001F01C3" w:rsidRPr="008D167A">
              <w:rPr>
                <w:rFonts w:ascii="Times New Roman" w:hAnsi="Times New Roman" w:cs="Times New Roman"/>
                <w:color w:val="000000"/>
              </w:rPr>
              <w:t>-0.09, 0.02)</w:t>
            </w:r>
          </w:p>
        </w:tc>
        <w:tc>
          <w:tcPr>
            <w:tcW w:w="2448" w:type="dxa"/>
          </w:tcPr>
          <w:p w14:paraId="78FF504F" w14:textId="68B22BA1" w:rsidR="007409CF" w:rsidRPr="008D167A" w:rsidRDefault="00CF4ADC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4" w:name="_Hlk181437478"/>
            <w:r w:rsidRPr="008D167A">
              <w:rPr>
                <w:rFonts w:ascii="Times New Roman" w:hAnsi="Times New Roman" w:cs="Times New Roman"/>
                <w:b/>
                <w:bCs/>
                <w:color w:val="000000"/>
              </w:rPr>
              <w:t>0.77</w:t>
            </w:r>
            <w:r w:rsidR="006C4C10" w:rsidRPr="008D167A">
              <w:rPr>
                <w:rFonts w:ascii="Times New Roman" w:hAnsi="Times New Roman" w:cs="Times New Roman"/>
              </w:rPr>
              <w:t xml:space="preserve"> (</w:t>
            </w:r>
            <w:r w:rsidR="006C4C10" w:rsidRPr="008D167A">
              <w:rPr>
                <w:rFonts w:ascii="Times New Roman" w:hAnsi="Times New Roman" w:cs="Times New Roman"/>
                <w:b/>
                <w:bCs/>
                <w:color w:val="000000"/>
              </w:rPr>
              <w:t>0.70, 0.83)</w:t>
            </w:r>
            <w:bookmarkEnd w:id="4"/>
          </w:p>
        </w:tc>
      </w:tr>
      <w:tr w:rsidR="007409CF" w:rsidRPr="008D167A" w14:paraId="1C84331A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51178252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Pharmacy</w:t>
            </w:r>
          </w:p>
        </w:tc>
        <w:tc>
          <w:tcPr>
            <w:tcW w:w="2448" w:type="dxa"/>
            <w:shd w:val="clear" w:color="auto" w:fill="auto"/>
          </w:tcPr>
          <w:p w14:paraId="0DEF5F21" w14:textId="6A254815" w:rsidR="007409CF" w:rsidRPr="008D167A" w:rsidRDefault="00BA158A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-0.0003</w:t>
            </w:r>
            <w:r w:rsidR="001F01C3" w:rsidRPr="008D167A">
              <w:rPr>
                <w:rFonts w:ascii="Times New Roman" w:hAnsi="Times New Roman" w:cs="Times New Roman"/>
              </w:rPr>
              <w:t xml:space="preserve"> (</w:t>
            </w:r>
            <w:r w:rsidR="001F01C3" w:rsidRPr="008D167A">
              <w:rPr>
                <w:rFonts w:ascii="Times New Roman" w:hAnsi="Times New Roman" w:cs="Times New Roman"/>
                <w:color w:val="000000"/>
              </w:rPr>
              <w:t>-0.05, 0.05)</w:t>
            </w:r>
          </w:p>
        </w:tc>
        <w:tc>
          <w:tcPr>
            <w:tcW w:w="2448" w:type="dxa"/>
          </w:tcPr>
          <w:p w14:paraId="33213893" w14:textId="5DB396B9" w:rsidR="007409CF" w:rsidRPr="008D167A" w:rsidRDefault="000E0A0D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0.13</w:t>
            </w:r>
            <w:r w:rsidR="00721653" w:rsidRPr="008D167A">
              <w:rPr>
                <w:rFonts w:ascii="Times New Roman" w:hAnsi="Times New Roman" w:cs="Times New Roman"/>
              </w:rPr>
              <w:t xml:space="preserve"> (</w:t>
            </w:r>
            <w:r w:rsidR="00721653" w:rsidRPr="008D167A">
              <w:rPr>
                <w:rFonts w:ascii="Times New Roman" w:hAnsi="Times New Roman" w:cs="Times New Roman"/>
                <w:color w:val="000000"/>
              </w:rPr>
              <w:t>0.09, 0.17)</w:t>
            </w:r>
          </w:p>
        </w:tc>
      </w:tr>
      <w:tr w:rsidR="007409CF" w:rsidRPr="008D167A" w14:paraId="128A0036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16A91BCE" w14:textId="76F56F9C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Mobile clinic</w:t>
            </w:r>
            <w:r w:rsidR="002B486C"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or </w:t>
            </w: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van</w:t>
            </w:r>
          </w:p>
        </w:tc>
        <w:tc>
          <w:tcPr>
            <w:tcW w:w="2448" w:type="dxa"/>
            <w:shd w:val="clear" w:color="auto" w:fill="auto"/>
          </w:tcPr>
          <w:p w14:paraId="709C5984" w14:textId="1D23E279" w:rsidR="007409CF" w:rsidRPr="008D167A" w:rsidRDefault="00BA158A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-0.34</w:t>
            </w:r>
            <w:r w:rsidR="001F01C3" w:rsidRPr="008D167A">
              <w:rPr>
                <w:rFonts w:ascii="Times New Roman" w:hAnsi="Times New Roman" w:cs="Times New Roman"/>
              </w:rPr>
              <w:t xml:space="preserve"> (</w:t>
            </w:r>
            <w:r w:rsidR="001F01C3" w:rsidRPr="008D167A">
              <w:rPr>
                <w:rFonts w:ascii="Times New Roman" w:hAnsi="Times New Roman" w:cs="Times New Roman"/>
                <w:color w:val="000000"/>
              </w:rPr>
              <w:t>-0.39, -0.30)</w:t>
            </w:r>
          </w:p>
        </w:tc>
        <w:tc>
          <w:tcPr>
            <w:tcW w:w="2448" w:type="dxa"/>
          </w:tcPr>
          <w:p w14:paraId="3923192F" w14:textId="6C82DCF2" w:rsidR="007409CF" w:rsidRPr="008D167A" w:rsidRDefault="000E0A0D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-0.44</w:t>
            </w:r>
            <w:r w:rsidR="00721653" w:rsidRPr="008D167A">
              <w:rPr>
                <w:rFonts w:ascii="Times New Roman" w:hAnsi="Times New Roman" w:cs="Times New Roman"/>
                <w:color w:val="000000"/>
              </w:rPr>
              <w:t xml:space="preserve"> (-0.48, -0.39)</w:t>
            </w:r>
          </w:p>
        </w:tc>
      </w:tr>
      <w:tr w:rsidR="007409CF" w:rsidRPr="008D167A" w14:paraId="158D27BC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5336CCD1" w14:textId="71CDB331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</w:t>
            </w:r>
            <w:bookmarkStart w:id="5" w:name="_Hlk181437541"/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Youth-friendly organization</w:t>
            </w:r>
            <w:r w:rsidR="00E54D8C"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or </w:t>
            </w: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GO</w:t>
            </w:r>
            <w:bookmarkEnd w:id="5"/>
          </w:p>
        </w:tc>
        <w:tc>
          <w:tcPr>
            <w:tcW w:w="2448" w:type="dxa"/>
            <w:shd w:val="clear" w:color="auto" w:fill="auto"/>
          </w:tcPr>
          <w:p w14:paraId="785C466A" w14:textId="28134CE0" w:rsidR="007409CF" w:rsidRPr="008D167A" w:rsidRDefault="00BA158A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167A">
              <w:rPr>
                <w:rFonts w:ascii="Times New Roman" w:hAnsi="Times New Roman" w:cs="Times New Roman"/>
                <w:b/>
                <w:bCs/>
                <w:color w:val="000000"/>
              </w:rPr>
              <w:t>0.32</w:t>
            </w:r>
            <w:r w:rsidR="001F01C3" w:rsidRPr="008D167A">
              <w:rPr>
                <w:rFonts w:ascii="Times New Roman" w:hAnsi="Times New Roman" w:cs="Times New Roman"/>
              </w:rPr>
              <w:t xml:space="preserve"> (</w:t>
            </w:r>
            <w:r w:rsidR="001F01C3" w:rsidRPr="008D167A">
              <w:rPr>
                <w:rFonts w:ascii="Times New Roman" w:hAnsi="Times New Roman" w:cs="Times New Roman"/>
                <w:b/>
                <w:bCs/>
                <w:color w:val="000000"/>
              </w:rPr>
              <w:t>0.24, 0.40)</w:t>
            </w:r>
          </w:p>
        </w:tc>
        <w:tc>
          <w:tcPr>
            <w:tcW w:w="2448" w:type="dxa"/>
          </w:tcPr>
          <w:p w14:paraId="07063E35" w14:textId="2064B19D" w:rsidR="007409CF" w:rsidRPr="008D167A" w:rsidRDefault="000E0A0D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0.13</w:t>
            </w:r>
            <w:r w:rsidR="00721653" w:rsidRPr="008D167A">
              <w:rPr>
                <w:rFonts w:ascii="Times New Roman" w:hAnsi="Times New Roman" w:cs="Times New Roman"/>
                <w:color w:val="000000"/>
              </w:rPr>
              <w:t xml:space="preserve"> (0.09, 0.18)</w:t>
            </w:r>
          </w:p>
        </w:tc>
      </w:tr>
      <w:tr w:rsidR="007409CF" w:rsidRPr="008D167A" w14:paraId="3883C79B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633A1EC7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Home</w:t>
            </w:r>
          </w:p>
        </w:tc>
        <w:tc>
          <w:tcPr>
            <w:tcW w:w="2448" w:type="dxa"/>
            <w:shd w:val="clear" w:color="auto" w:fill="auto"/>
          </w:tcPr>
          <w:p w14:paraId="47BB9D12" w14:textId="14C8A010" w:rsidR="007409CF" w:rsidRPr="008D167A" w:rsidRDefault="00BA158A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0.06</w:t>
            </w:r>
            <w:r w:rsidR="00655631" w:rsidRPr="008D167A">
              <w:rPr>
                <w:rFonts w:ascii="Times New Roman" w:hAnsi="Times New Roman" w:cs="Times New Roman"/>
              </w:rPr>
              <w:t xml:space="preserve"> (</w:t>
            </w:r>
            <w:r w:rsidR="00655631" w:rsidRPr="008D167A">
              <w:rPr>
                <w:rFonts w:ascii="Times New Roman" w:hAnsi="Times New Roman" w:cs="Times New Roman"/>
                <w:color w:val="000000"/>
              </w:rPr>
              <w:t>-0.02, 0.15)</w:t>
            </w:r>
          </w:p>
        </w:tc>
        <w:tc>
          <w:tcPr>
            <w:tcW w:w="2448" w:type="dxa"/>
          </w:tcPr>
          <w:p w14:paraId="0385A125" w14:textId="4C2CF1AF" w:rsidR="007409CF" w:rsidRPr="008D167A" w:rsidRDefault="00D47617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-0.59</w:t>
            </w:r>
            <w:r w:rsidR="00721653" w:rsidRPr="008D167A">
              <w:rPr>
                <w:rFonts w:ascii="Times New Roman" w:hAnsi="Times New Roman" w:cs="Times New Roman"/>
                <w:color w:val="000000"/>
              </w:rPr>
              <w:t xml:space="preserve"> (-0.66, -0.53)</w:t>
            </w:r>
          </w:p>
        </w:tc>
      </w:tr>
      <w:tr w:rsidR="007409CF" w:rsidRPr="008D167A" w14:paraId="495F841E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328D63DF" w14:textId="70517393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Cost of product</w:t>
            </w:r>
            <w:r w:rsidR="007E47AD" w:rsidRPr="007E47AD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448" w:type="dxa"/>
            <w:shd w:val="clear" w:color="auto" w:fill="auto"/>
          </w:tcPr>
          <w:p w14:paraId="753D1E53" w14:textId="77777777" w:rsidR="007409CF" w:rsidRPr="008D167A" w:rsidRDefault="007409CF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8" w:type="dxa"/>
          </w:tcPr>
          <w:p w14:paraId="44C15ED2" w14:textId="77777777" w:rsidR="007409CF" w:rsidRPr="008D167A" w:rsidRDefault="007409CF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09CF" w:rsidRPr="008D167A" w14:paraId="41C4238D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705C46F7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Less than 30 Rand or equivalent</w:t>
            </w:r>
          </w:p>
        </w:tc>
        <w:tc>
          <w:tcPr>
            <w:tcW w:w="2448" w:type="dxa"/>
            <w:shd w:val="clear" w:color="auto" w:fill="auto"/>
          </w:tcPr>
          <w:p w14:paraId="1F1B6A4B" w14:textId="6CAF047D" w:rsidR="007409CF" w:rsidRPr="008D167A" w:rsidRDefault="00CF3C7C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167A">
              <w:rPr>
                <w:rFonts w:ascii="Times New Roman" w:hAnsi="Times New Roman" w:cs="Times New Roman"/>
                <w:b/>
                <w:bCs/>
                <w:color w:val="000000"/>
              </w:rPr>
              <w:t>0.81</w:t>
            </w:r>
            <w:r w:rsidR="00627B8C" w:rsidRPr="008D167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73, 0.90)</w:t>
            </w:r>
          </w:p>
        </w:tc>
        <w:tc>
          <w:tcPr>
            <w:tcW w:w="2448" w:type="dxa"/>
          </w:tcPr>
          <w:p w14:paraId="79C97CC2" w14:textId="03ECAC94" w:rsidR="007409CF" w:rsidRPr="008D167A" w:rsidRDefault="00645393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167A">
              <w:rPr>
                <w:rFonts w:ascii="Times New Roman" w:hAnsi="Times New Roman" w:cs="Times New Roman"/>
                <w:b/>
                <w:bCs/>
                <w:color w:val="000000"/>
              </w:rPr>
              <w:t>0.65</w:t>
            </w:r>
            <w:r w:rsidR="00B049E6" w:rsidRPr="008D167A">
              <w:rPr>
                <w:rFonts w:ascii="Times New Roman" w:hAnsi="Times New Roman" w:cs="Times New Roman"/>
              </w:rPr>
              <w:t xml:space="preserve"> (</w:t>
            </w:r>
            <w:r w:rsidR="00B049E6" w:rsidRPr="008D167A">
              <w:rPr>
                <w:rFonts w:ascii="Times New Roman" w:hAnsi="Times New Roman" w:cs="Times New Roman"/>
                <w:b/>
                <w:bCs/>
                <w:color w:val="000000"/>
              </w:rPr>
              <w:t>0.57, 0.72</w:t>
            </w:r>
          </w:p>
        </w:tc>
      </w:tr>
      <w:tr w:rsidR="007409CF" w:rsidRPr="008D167A" w14:paraId="65600BBC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1C94A27B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Between 30 to 100 Rand or equivalent</w:t>
            </w:r>
          </w:p>
        </w:tc>
        <w:tc>
          <w:tcPr>
            <w:tcW w:w="2448" w:type="dxa"/>
            <w:shd w:val="clear" w:color="auto" w:fill="auto"/>
          </w:tcPr>
          <w:p w14:paraId="0D29FC63" w14:textId="17C3D372" w:rsidR="007409CF" w:rsidRPr="008D167A" w:rsidRDefault="00CF3C7C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0.20</w:t>
            </w:r>
            <w:r w:rsidR="00627B8C" w:rsidRPr="008D167A">
              <w:rPr>
                <w:rFonts w:ascii="Times New Roman" w:hAnsi="Times New Roman" w:cs="Times New Roman"/>
                <w:color w:val="000000"/>
              </w:rPr>
              <w:t xml:space="preserve"> (0.19, 0.21)</w:t>
            </w:r>
          </w:p>
        </w:tc>
        <w:tc>
          <w:tcPr>
            <w:tcW w:w="2448" w:type="dxa"/>
          </w:tcPr>
          <w:p w14:paraId="1EC4222E" w14:textId="120A2B2F" w:rsidR="007409CF" w:rsidRPr="008D167A" w:rsidRDefault="00645393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0.11</w:t>
            </w:r>
            <w:r w:rsidR="00B049E6" w:rsidRPr="008D167A">
              <w:rPr>
                <w:rFonts w:ascii="Times New Roman" w:hAnsi="Times New Roman" w:cs="Times New Roman"/>
              </w:rPr>
              <w:t xml:space="preserve"> (</w:t>
            </w:r>
            <w:r w:rsidR="00B049E6" w:rsidRPr="008D167A">
              <w:rPr>
                <w:rFonts w:ascii="Times New Roman" w:hAnsi="Times New Roman" w:cs="Times New Roman"/>
                <w:color w:val="000000"/>
              </w:rPr>
              <w:t>0.09, 0.13)</w:t>
            </w:r>
          </w:p>
        </w:tc>
      </w:tr>
      <w:tr w:rsidR="007409CF" w:rsidRPr="008D167A" w14:paraId="305938B7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30AF2103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More than 100 Rand or equivalent</w:t>
            </w:r>
          </w:p>
        </w:tc>
        <w:tc>
          <w:tcPr>
            <w:tcW w:w="2448" w:type="dxa"/>
            <w:shd w:val="clear" w:color="auto" w:fill="auto"/>
          </w:tcPr>
          <w:p w14:paraId="49923147" w14:textId="21E3DAD2" w:rsidR="007409CF" w:rsidRPr="008D167A" w:rsidRDefault="00CF3C7C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-1.01</w:t>
            </w:r>
            <w:r w:rsidR="00627B8C" w:rsidRPr="008D167A">
              <w:rPr>
                <w:rFonts w:ascii="Times New Roman" w:hAnsi="Times New Roman" w:cs="Times New Roman"/>
                <w:color w:val="000000"/>
              </w:rPr>
              <w:t xml:space="preserve"> (-1.10, -0.93)</w:t>
            </w:r>
          </w:p>
        </w:tc>
        <w:tc>
          <w:tcPr>
            <w:tcW w:w="2448" w:type="dxa"/>
          </w:tcPr>
          <w:p w14:paraId="08794BAF" w14:textId="17CF9815" w:rsidR="007409CF" w:rsidRPr="008D167A" w:rsidRDefault="00645393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-0.76</w:t>
            </w:r>
            <w:r w:rsidR="00B049E6" w:rsidRPr="008D167A">
              <w:rPr>
                <w:rFonts w:ascii="Times New Roman" w:hAnsi="Times New Roman" w:cs="Times New Roman"/>
                <w:color w:val="000000"/>
              </w:rPr>
              <w:t xml:space="preserve"> (-0.84, -0.67)</w:t>
            </w:r>
          </w:p>
        </w:tc>
      </w:tr>
      <w:tr w:rsidR="007409CF" w:rsidRPr="008D167A" w14:paraId="1A28ADAD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69E18A89" w14:textId="77777777" w:rsidR="007409CF" w:rsidRPr="008D167A" w:rsidRDefault="007409CF" w:rsidP="002B069E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Type of HIV test done before next dose</w:t>
            </w:r>
          </w:p>
        </w:tc>
        <w:tc>
          <w:tcPr>
            <w:tcW w:w="2448" w:type="dxa"/>
            <w:shd w:val="clear" w:color="auto" w:fill="auto"/>
          </w:tcPr>
          <w:p w14:paraId="0C8CA39B" w14:textId="77777777" w:rsidR="007409CF" w:rsidRPr="008D167A" w:rsidRDefault="007409CF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48" w:type="dxa"/>
          </w:tcPr>
          <w:p w14:paraId="0A6D3220" w14:textId="77777777" w:rsidR="007409CF" w:rsidRPr="008D167A" w:rsidRDefault="007409CF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409CF" w:rsidRPr="008D167A" w14:paraId="0C232470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259B743B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Home oral self-test</w:t>
            </w:r>
          </w:p>
        </w:tc>
        <w:tc>
          <w:tcPr>
            <w:tcW w:w="2448" w:type="dxa"/>
            <w:shd w:val="clear" w:color="auto" w:fill="auto"/>
          </w:tcPr>
          <w:p w14:paraId="57C6BF9E" w14:textId="152032A4" w:rsidR="007409CF" w:rsidRPr="008D167A" w:rsidRDefault="00CF3C7C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-0.06</w:t>
            </w:r>
            <w:r w:rsidR="00655631" w:rsidRPr="008D167A">
              <w:rPr>
                <w:rFonts w:ascii="Times New Roman" w:hAnsi="Times New Roman" w:cs="Times New Roman"/>
              </w:rPr>
              <w:t xml:space="preserve"> (</w:t>
            </w:r>
            <w:r w:rsidR="00655631" w:rsidRPr="008D167A">
              <w:rPr>
                <w:rFonts w:ascii="Times New Roman" w:hAnsi="Times New Roman" w:cs="Times New Roman"/>
                <w:color w:val="000000"/>
              </w:rPr>
              <w:t>-0.07, -0.05)</w:t>
            </w:r>
          </w:p>
        </w:tc>
        <w:tc>
          <w:tcPr>
            <w:tcW w:w="2448" w:type="dxa"/>
          </w:tcPr>
          <w:p w14:paraId="7EB1F579" w14:textId="05C499BD" w:rsidR="007409CF" w:rsidRPr="008D167A" w:rsidRDefault="0022708A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-0.13</w:t>
            </w:r>
            <w:r w:rsidR="00B049E6" w:rsidRPr="008D167A">
              <w:rPr>
                <w:rFonts w:ascii="Times New Roman" w:hAnsi="Times New Roman" w:cs="Times New Roman"/>
                <w:color w:val="000000"/>
              </w:rPr>
              <w:t xml:space="preserve"> (-0.16, -0.10)</w:t>
            </w:r>
          </w:p>
        </w:tc>
      </w:tr>
      <w:tr w:rsidR="007409CF" w:rsidRPr="008D167A" w14:paraId="6E77CF71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3B398B5E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Home blood self-test</w:t>
            </w:r>
          </w:p>
        </w:tc>
        <w:tc>
          <w:tcPr>
            <w:tcW w:w="2448" w:type="dxa"/>
            <w:shd w:val="clear" w:color="auto" w:fill="auto"/>
          </w:tcPr>
          <w:p w14:paraId="29A47535" w14:textId="3A66D379" w:rsidR="007409CF" w:rsidRPr="008D167A" w:rsidRDefault="00CF3C7C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-0.10</w:t>
            </w:r>
            <w:r w:rsidR="00655631" w:rsidRPr="008D167A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627B8C" w:rsidRPr="008D167A">
              <w:rPr>
                <w:rFonts w:ascii="Times New Roman" w:hAnsi="Times New Roman" w:cs="Times New Roman"/>
                <w:color w:val="000000"/>
              </w:rPr>
              <w:t>-0.11, -0.08)</w:t>
            </w:r>
          </w:p>
        </w:tc>
        <w:tc>
          <w:tcPr>
            <w:tcW w:w="2448" w:type="dxa"/>
          </w:tcPr>
          <w:p w14:paraId="253146DA" w14:textId="3DBC32C9" w:rsidR="007409CF" w:rsidRPr="008D167A" w:rsidRDefault="0022708A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-0.14</w:t>
            </w:r>
            <w:r w:rsidR="00B049E6" w:rsidRPr="008D167A">
              <w:rPr>
                <w:rFonts w:ascii="Times New Roman" w:hAnsi="Times New Roman" w:cs="Times New Roman"/>
                <w:color w:val="000000"/>
              </w:rPr>
              <w:t xml:space="preserve"> (-0.16, -0.11)</w:t>
            </w:r>
          </w:p>
        </w:tc>
      </w:tr>
      <w:tr w:rsidR="007409CF" w:rsidRPr="008D167A" w14:paraId="728125A9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055E0F60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Clinic rapid HIV test</w:t>
            </w:r>
          </w:p>
        </w:tc>
        <w:tc>
          <w:tcPr>
            <w:tcW w:w="2448" w:type="dxa"/>
            <w:shd w:val="clear" w:color="auto" w:fill="auto"/>
          </w:tcPr>
          <w:p w14:paraId="048089F4" w14:textId="6FCA05D8" w:rsidR="007409CF" w:rsidRPr="008D167A" w:rsidRDefault="00CF3C7C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D167A">
              <w:rPr>
                <w:rFonts w:ascii="Times New Roman" w:eastAsia="Calibri" w:hAnsi="Times New Roman" w:cs="Times New Roman"/>
                <w:b/>
                <w:bCs/>
              </w:rPr>
              <w:t>0.16</w:t>
            </w:r>
            <w:r w:rsidR="00627B8C" w:rsidRPr="008D167A">
              <w:rPr>
                <w:rFonts w:ascii="Times New Roman" w:eastAsia="Calibri" w:hAnsi="Times New Roman" w:cs="Times New Roman"/>
                <w:b/>
                <w:bCs/>
              </w:rPr>
              <w:t xml:space="preserve"> (0.14, 0.18)</w:t>
            </w:r>
          </w:p>
        </w:tc>
        <w:tc>
          <w:tcPr>
            <w:tcW w:w="2448" w:type="dxa"/>
          </w:tcPr>
          <w:p w14:paraId="52391255" w14:textId="2659B3AA" w:rsidR="007409CF" w:rsidRPr="008D167A" w:rsidRDefault="0022708A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D167A">
              <w:rPr>
                <w:rFonts w:ascii="Times New Roman" w:eastAsia="Calibri" w:hAnsi="Times New Roman" w:cs="Times New Roman"/>
                <w:b/>
                <w:bCs/>
              </w:rPr>
              <w:t>0.27</w:t>
            </w:r>
            <w:r w:rsidR="00B049E6" w:rsidRPr="008D167A">
              <w:rPr>
                <w:rFonts w:ascii="Times New Roman" w:hAnsi="Times New Roman" w:cs="Times New Roman"/>
              </w:rPr>
              <w:t xml:space="preserve"> (</w:t>
            </w:r>
            <w:r w:rsidR="00B049E6" w:rsidRPr="008D167A">
              <w:rPr>
                <w:rFonts w:ascii="Times New Roman" w:eastAsia="Calibri" w:hAnsi="Times New Roman" w:cs="Times New Roman"/>
                <w:b/>
                <w:bCs/>
              </w:rPr>
              <w:t>0.23, 0.31)</w:t>
            </w:r>
          </w:p>
        </w:tc>
      </w:tr>
      <w:tr w:rsidR="007409CF" w:rsidRPr="008D167A" w14:paraId="78619345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5F8EBBFA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D167A">
              <w:rPr>
                <w:rFonts w:ascii="Times New Roman" w:eastAsia="Calibri" w:hAnsi="Times New Roman" w:cs="Times New Roman"/>
              </w:rPr>
              <w:t>Packaging</w:t>
            </w:r>
          </w:p>
        </w:tc>
        <w:tc>
          <w:tcPr>
            <w:tcW w:w="2448" w:type="dxa"/>
            <w:shd w:val="clear" w:color="auto" w:fill="auto"/>
          </w:tcPr>
          <w:p w14:paraId="01CE6221" w14:textId="77777777" w:rsidR="007409CF" w:rsidRPr="008D167A" w:rsidRDefault="007409CF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8" w:type="dxa"/>
          </w:tcPr>
          <w:p w14:paraId="65974C93" w14:textId="77777777" w:rsidR="007409CF" w:rsidRPr="008D167A" w:rsidRDefault="007409CF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09CF" w:rsidRPr="008D167A" w14:paraId="37916EF1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525BB62D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Blister pack</w:t>
            </w:r>
          </w:p>
        </w:tc>
        <w:tc>
          <w:tcPr>
            <w:tcW w:w="2448" w:type="dxa"/>
            <w:shd w:val="clear" w:color="auto" w:fill="auto"/>
          </w:tcPr>
          <w:p w14:paraId="2368BCC8" w14:textId="722A6EC9" w:rsidR="007409CF" w:rsidRPr="008D167A" w:rsidRDefault="0066324F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167A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  <w:r w:rsidR="00655631" w:rsidRPr="008D167A">
              <w:rPr>
                <w:rFonts w:ascii="Times New Roman" w:hAnsi="Times New Roman" w:cs="Times New Roman"/>
              </w:rPr>
              <w:t xml:space="preserve"> (</w:t>
            </w:r>
            <w:r w:rsidR="00655631" w:rsidRPr="008D167A">
              <w:rPr>
                <w:rFonts w:ascii="Times New Roman" w:hAnsi="Times New Roman" w:cs="Times New Roman"/>
                <w:b/>
                <w:bCs/>
                <w:color w:val="000000"/>
              </w:rPr>
              <w:t>0.04, 0.06)</w:t>
            </w:r>
          </w:p>
        </w:tc>
        <w:tc>
          <w:tcPr>
            <w:tcW w:w="2448" w:type="dxa"/>
          </w:tcPr>
          <w:p w14:paraId="041F15BC" w14:textId="1E8A72CC" w:rsidR="007409CF" w:rsidRPr="008D167A" w:rsidRDefault="00BD14A6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167A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  <w:r w:rsidR="00B51B8B" w:rsidRPr="008D167A">
              <w:rPr>
                <w:rFonts w:ascii="Times New Roman" w:hAnsi="Times New Roman" w:cs="Times New Roman"/>
              </w:rPr>
              <w:t xml:space="preserve"> (</w:t>
            </w:r>
            <w:r w:rsidR="00B51B8B" w:rsidRPr="008D167A">
              <w:rPr>
                <w:rFonts w:ascii="Times New Roman" w:hAnsi="Times New Roman" w:cs="Times New Roman"/>
                <w:b/>
                <w:bCs/>
                <w:color w:val="000000"/>
              </w:rPr>
              <w:t>0.03, 0.07)</w:t>
            </w:r>
          </w:p>
        </w:tc>
      </w:tr>
      <w:tr w:rsidR="007409CF" w:rsidRPr="008D167A" w14:paraId="6B25E086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6159DC61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Pill bottle</w:t>
            </w:r>
          </w:p>
        </w:tc>
        <w:tc>
          <w:tcPr>
            <w:tcW w:w="2448" w:type="dxa"/>
            <w:shd w:val="clear" w:color="auto" w:fill="auto"/>
          </w:tcPr>
          <w:p w14:paraId="4F68645B" w14:textId="26B18ED8" w:rsidR="007409CF" w:rsidRPr="008D167A" w:rsidRDefault="0066324F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-0.02</w:t>
            </w:r>
            <w:r w:rsidR="00655631" w:rsidRPr="008D167A">
              <w:rPr>
                <w:rFonts w:ascii="Times New Roman" w:hAnsi="Times New Roman" w:cs="Times New Roman"/>
                <w:color w:val="000000"/>
              </w:rPr>
              <w:t xml:space="preserve"> (-0.03, -0.002)</w:t>
            </w:r>
          </w:p>
        </w:tc>
        <w:tc>
          <w:tcPr>
            <w:tcW w:w="2448" w:type="dxa"/>
          </w:tcPr>
          <w:p w14:paraId="72DEDF35" w14:textId="4860C3AD" w:rsidR="007409CF" w:rsidRPr="008D167A" w:rsidRDefault="00BD14A6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0.02</w:t>
            </w:r>
            <w:r w:rsidR="00B51B8B" w:rsidRPr="008D167A">
              <w:rPr>
                <w:rFonts w:ascii="Times New Roman" w:hAnsi="Times New Roman" w:cs="Times New Roman"/>
                <w:color w:val="000000"/>
              </w:rPr>
              <w:t xml:space="preserve"> (-0.01, 0.05)</w:t>
            </w:r>
          </w:p>
        </w:tc>
      </w:tr>
      <w:tr w:rsidR="007409CF" w:rsidRPr="008D167A" w14:paraId="2F3EE729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272360A7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Pouch, plastic pill bag, or sachet</w:t>
            </w:r>
          </w:p>
        </w:tc>
        <w:tc>
          <w:tcPr>
            <w:tcW w:w="2448" w:type="dxa"/>
            <w:shd w:val="clear" w:color="auto" w:fill="auto"/>
          </w:tcPr>
          <w:p w14:paraId="133FB6C5" w14:textId="073A08BA" w:rsidR="007409CF" w:rsidRPr="008D167A" w:rsidRDefault="0066324F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-0.03</w:t>
            </w:r>
            <w:r w:rsidR="00655631" w:rsidRPr="008D167A">
              <w:rPr>
                <w:rFonts w:ascii="Times New Roman" w:hAnsi="Times New Roman" w:cs="Times New Roman"/>
                <w:color w:val="000000"/>
              </w:rPr>
              <w:t xml:space="preserve"> (-0.05, -0.02)</w:t>
            </w:r>
          </w:p>
        </w:tc>
        <w:tc>
          <w:tcPr>
            <w:tcW w:w="2448" w:type="dxa"/>
          </w:tcPr>
          <w:p w14:paraId="0E535DB7" w14:textId="5FB4237B" w:rsidR="007409CF" w:rsidRPr="008D167A" w:rsidRDefault="00BD14A6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-0.07</w:t>
            </w:r>
            <w:r w:rsidR="00B51B8B" w:rsidRPr="008D167A">
              <w:rPr>
                <w:rFonts w:ascii="Times New Roman" w:hAnsi="Times New Roman" w:cs="Times New Roman"/>
                <w:color w:val="000000"/>
              </w:rPr>
              <w:t xml:space="preserve"> (-0.09, -0.04)</w:t>
            </w:r>
          </w:p>
        </w:tc>
      </w:tr>
      <w:tr w:rsidR="007409CF" w:rsidRPr="008D167A" w14:paraId="7476E0DC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1B36D3C8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D167A">
              <w:rPr>
                <w:rFonts w:ascii="Times New Roman" w:eastAsia="Calibri" w:hAnsi="Times New Roman" w:cs="Times New Roman"/>
              </w:rPr>
              <w:t>Product storage</w:t>
            </w:r>
          </w:p>
        </w:tc>
        <w:tc>
          <w:tcPr>
            <w:tcW w:w="2448" w:type="dxa"/>
            <w:shd w:val="clear" w:color="auto" w:fill="auto"/>
          </w:tcPr>
          <w:p w14:paraId="216768DD" w14:textId="77777777" w:rsidR="007409CF" w:rsidRPr="008D167A" w:rsidRDefault="007409CF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48" w:type="dxa"/>
          </w:tcPr>
          <w:p w14:paraId="172EAB86" w14:textId="77777777" w:rsidR="007409CF" w:rsidRPr="008D167A" w:rsidRDefault="007409CF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409CF" w:rsidRPr="008D167A" w14:paraId="752E4723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0F9D4612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Can keep on person</w:t>
            </w:r>
          </w:p>
        </w:tc>
        <w:tc>
          <w:tcPr>
            <w:tcW w:w="2448" w:type="dxa"/>
            <w:shd w:val="clear" w:color="auto" w:fill="auto"/>
          </w:tcPr>
          <w:p w14:paraId="1F95D49E" w14:textId="11F41BBA" w:rsidR="007409CF" w:rsidRPr="008D167A" w:rsidRDefault="0066324F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D167A">
              <w:rPr>
                <w:rFonts w:ascii="Times New Roman" w:eastAsia="Calibri" w:hAnsi="Times New Roman" w:cs="Times New Roman"/>
              </w:rPr>
              <w:t>-0.01</w:t>
            </w:r>
            <w:r w:rsidR="00655631" w:rsidRPr="008D167A">
              <w:rPr>
                <w:rFonts w:ascii="Times New Roman" w:hAnsi="Times New Roman" w:cs="Times New Roman"/>
              </w:rPr>
              <w:t xml:space="preserve"> (</w:t>
            </w:r>
            <w:r w:rsidR="00655631" w:rsidRPr="008D167A">
              <w:rPr>
                <w:rFonts w:ascii="Times New Roman" w:eastAsia="Calibri" w:hAnsi="Times New Roman" w:cs="Times New Roman"/>
              </w:rPr>
              <w:t>-0.02, -0.003)</w:t>
            </w:r>
          </w:p>
        </w:tc>
        <w:tc>
          <w:tcPr>
            <w:tcW w:w="2448" w:type="dxa"/>
          </w:tcPr>
          <w:p w14:paraId="520A6E17" w14:textId="18B7AABC" w:rsidR="007409CF" w:rsidRPr="008D167A" w:rsidRDefault="00BD14A6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D167A">
              <w:rPr>
                <w:rFonts w:ascii="Times New Roman" w:eastAsia="Calibri" w:hAnsi="Times New Roman" w:cs="Times New Roman"/>
              </w:rPr>
              <w:t>-0.13</w:t>
            </w:r>
            <w:r w:rsidR="00B049E6" w:rsidRPr="008D167A">
              <w:rPr>
                <w:rFonts w:ascii="Times New Roman" w:hAnsi="Times New Roman" w:cs="Times New Roman"/>
              </w:rPr>
              <w:t xml:space="preserve"> (</w:t>
            </w:r>
            <w:r w:rsidR="00B049E6" w:rsidRPr="008D167A">
              <w:rPr>
                <w:rFonts w:ascii="Times New Roman" w:eastAsia="Calibri" w:hAnsi="Times New Roman" w:cs="Times New Roman"/>
              </w:rPr>
              <w:t>-0.16, -0.11)</w:t>
            </w:r>
          </w:p>
        </w:tc>
      </w:tr>
      <w:tr w:rsidR="007409CF" w:rsidRPr="008D167A" w14:paraId="2C71FDE0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0B6C014E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D16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Can keep in place of residence</w:t>
            </w:r>
          </w:p>
        </w:tc>
        <w:tc>
          <w:tcPr>
            <w:tcW w:w="2448" w:type="dxa"/>
            <w:shd w:val="clear" w:color="auto" w:fill="auto"/>
          </w:tcPr>
          <w:p w14:paraId="497ABCEA" w14:textId="210CDA04" w:rsidR="007409CF" w:rsidRPr="008D167A" w:rsidRDefault="0066324F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167A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  <w:r w:rsidR="00655631" w:rsidRPr="008D167A">
              <w:rPr>
                <w:rFonts w:ascii="Times New Roman" w:hAnsi="Times New Roman" w:cs="Times New Roman"/>
              </w:rPr>
              <w:t xml:space="preserve"> (</w:t>
            </w:r>
            <w:r w:rsidR="00655631" w:rsidRPr="008D167A">
              <w:rPr>
                <w:rFonts w:ascii="Times New Roman" w:hAnsi="Times New Roman" w:cs="Times New Roman"/>
                <w:b/>
                <w:bCs/>
                <w:color w:val="000000"/>
              </w:rPr>
              <w:t>0.003, 0.02)</w:t>
            </w:r>
          </w:p>
        </w:tc>
        <w:tc>
          <w:tcPr>
            <w:tcW w:w="2448" w:type="dxa"/>
          </w:tcPr>
          <w:p w14:paraId="04AE43F7" w14:textId="2FD71FEA" w:rsidR="007409CF" w:rsidRPr="008D167A" w:rsidRDefault="00BD14A6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167A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  <w:r w:rsidR="00B049E6" w:rsidRPr="008D167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11, 0.16)</w:t>
            </w:r>
          </w:p>
        </w:tc>
      </w:tr>
      <w:tr w:rsidR="007409CF" w:rsidRPr="008D167A" w14:paraId="0151D488" w14:textId="77777777" w:rsidTr="002E337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2C25351F" w14:textId="77777777" w:rsidR="007409CF" w:rsidRPr="008D167A" w:rsidRDefault="007409CF" w:rsidP="002B069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2448" w:type="dxa"/>
            <w:shd w:val="clear" w:color="auto" w:fill="auto"/>
          </w:tcPr>
          <w:p w14:paraId="2A73A953" w14:textId="404215F6" w:rsidR="007409CF" w:rsidRPr="008D167A" w:rsidRDefault="00CF3C7C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-8.92</w:t>
            </w:r>
            <w:r w:rsidR="00627B8C" w:rsidRPr="008D167A">
              <w:rPr>
                <w:rFonts w:ascii="Times New Roman" w:hAnsi="Times New Roman" w:cs="Times New Roman"/>
              </w:rPr>
              <w:t xml:space="preserve"> (</w:t>
            </w:r>
            <w:r w:rsidR="00627B8C" w:rsidRPr="008D167A">
              <w:rPr>
                <w:rFonts w:ascii="Times New Roman" w:hAnsi="Times New Roman" w:cs="Times New Roman"/>
                <w:color w:val="000000"/>
              </w:rPr>
              <w:t>-9.10, -8.75)</w:t>
            </w:r>
          </w:p>
        </w:tc>
        <w:tc>
          <w:tcPr>
            <w:tcW w:w="2448" w:type="dxa"/>
          </w:tcPr>
          <w:p w14:paraId="32339E6F" w14:textId="6CA693D2" w:rsidR="007409CF" w:rsidRPr="008D167A" w:rsidRDefault="007F04C6" w:rsidP="002B06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7A">
              <w:rPr>
                <w:rFonts w:ascii="Times New Roman" w:hAnsi="Times New Roman" w:cs="Times New Roman"/>
                <w:color w:val="000000"/>
              </w:rPr>
              <w:t>-6.54</w:t>
            </w:r>
            <w:r w:rsidR="00B049E6" w:rsidRPr="008D167A">
              <w:rPr>
                <w:rFonts w:ascii="Times New Roman" w:hAnsi="Times New Roman" w:cs="Times New Roman"/>
              </w:rPr>
              <w:t xml:space="preserve"> (</w:t>
            </w:r>
            <w:r w:rsidR="00B049E6" w:rsidRPr="008D167A">
              <w:rPr>
                <w:rFonts w:ascii="Times New Roman" w:hAnsi="Times New Roman" w:cs="Times New Roman"/>
                <w:color w:val="000000"/>
              </w:rPr>
              <w:t>-6.72, -6.36)</w:t>
            </w:r>
          </w:p>
        </w:tc>
      </w:tr>
    </w:tbl>
    <w:p w14:paraId="3B530E78" w14:textId="0DBC7C38" w:rsidR="007409CF" w:rsidRPr="00363D4E" w:rsidRDefault="007409CF" w:rsidP="004C6257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363D4E">
        <w:rPr>
          <w:rFonts w:ascii="Times New Roman" w:hAnsi="Times New Roman" w:cs="Times New Roman"/>
          <w:b/>
          <w:bCs/>
          <w:i w:val="0"/>
          <w:iCs w:val="0"/>
          <w:color w:val="auto"/>
        </w:rPr>
        <w:t>Abbreviations:</w:t>
      </w:r>
      <w:r w:rsidR="00F367C7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363D4E">
        <w:rPr>
          <w:rFonts w:ascii="Times New Roman" w:hAnsi="Times New Roman" w:cs="Times New Roman"/>
          <w:i w:val="0"/>
          <w:iCs w:val="0"/>
          <w:color w:val="auto"/>
        </w:rPr>
        <w:t xml:space="preserve">NGO=non-governmental organization. </w:t>
      </w:r>
    </w:p>
    <w:p w14:paraId="6510A5CE" w14:textId="3A2C1620" w:rsidR="00670CFC" w:rsidRPr="00363D4E" w:rsidRDefault="00670CFC" w:rsidP="004C6257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363D4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363D4E">
        <w:rPr>
          <w:rFonts w:ascii="Times New Roman" w:hAnsi="Times New Roman" w:cs="Times New Roman"/>
          <w:sz w:val="18"/>
          <w:szCs w:val="18"/>
        </w:rPr>
        <w:t xml:space="preserve"> INSIGHT: Insights to advance PrEP discovery and delivery for African women</w:t>
      </w:r>
    </w:p>
    <w:p w14:paraId="2C557E56" w14:textId="7B7AD0BF" w:rsidR="002E3AE4" w:rsidRPr="00363D4E" w:rsidRDefault="001E4EDB" w:rsidP="004C6257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363D4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E95933" w:rsidRPr="00363D4E">
        <w:rPr>
          <w:rFonts w:ascii="Times New Roman" w:hAnsi="Times New Roman" w:cs="Times New Roman"/>
          <w:sz w:val="18"/>
          <w:szCs w:val="18"/>
        </w:rPr>
        <w:t xml:space="preserve"> Non-South Africa</w:t>
      </w:r>
      <w:r w:rsidR="00546785" w:rsidRPr="00363D4E">
        <w:rPr>
          <w:rFonts w:ascii="Times New Roman" w:hAnsi="Times New Roman" w:cs="Times New Roman"/>
          <w:sz w:val="18"/>
          <w:szCs w:val="18"/>
        </w:rPr>
        <w:t xml:space="preserve"> sites</w:t>
      </w:r>
      <w:r w:rsidR="00E95933" w:rsidRPr="00363D4E">
        <w:rPr>
          <w:rFonts w:ascii="Times New Roman" w:hAnsi="Times New Roman" w:cs="Times New Roman"/>
          <w:sz w:val="18"/>
          <w:szCs w:val="18"/>
        </w:rPr>
        <w:t>: Eswatini, Kenya, Malawi Uganda, and Zambia.</w:t>
      </w:r>
    </w:p>
    <w:p w14:paraId="27F46051" w14:textId="77777777" w:rsidR="00363D4E" w:rsidRPr="00363D4E" w:rsidRDefault="00363D4E" w:rsidP="004C6257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363D4E">
        <w:rPr>
          <w:rFonts w:ascii="Times New Roman" w:hAnsi="Times New Roman" w:cs="Times New Roman"/>
          <w:kern w:val="0"/>
          <w:sz w:val="18"/>
          <w:szCs w:val="18"/>
          <w:vertAlign w:val="superscript"/>
          <w14:ligatures w14:val="none"/>
        </w:rPr>
        <w:t>c</w:t>
      </w:r>
      <w:r w:rsidRPr="00363D4E">
        <w:rPr>
          <w:rFonts w:ascii="Times New Roman" w:hAnsi="Times New Roman" w:cs="Times New Roman"/>
          <w:kern w:val="0"/>
          <w:sz w:val="18"/>
          <w:szCs w:val="18"/>
          <w14:ligatures w14:val="none"/>
        </w:rPr>
        <w:t xml:space="preserve"> </w:t>
      </w:r>
      <w:r w:rsidRPr="00363D4E">
        <w:rPr>
          <w:rFonts w:ascii="Times New Roman" w:hAnsi="Times New Roman" w:cs="Times New Roman"/>
          <w:sz w:val="18"/>
          <w:szCs w:val="18"/>
        </w:rPr>
        <w:t>The “cost of product” (August 2022 conversion rate), 30 Rand (South African rand) is approximately $2.00 and 100 Rand (South African rand) is approximately $6.00 United States dollars.</w:t>
      </w:r>
    </w:p>
    <w:p w14:paraId="51D65E81" w14:textId="77777777" w:rsidR="002E3AE4" w:rsidRDefault="002E3AE4" w:rsidP="002E3AE4"/>
    <w:p w14:paraId="7A4EDEAE" w14:textId="77777777" w:rsidR="00363D4E" w:rsidRPr="002E3AE4" w:rsidRDefault="00363D4E" w:rsidP="002E3AE4">
      <w:pPr>
        <w:sectPr w:rsidR="00363D4E" w:rsidRPr="002E3AE4" w:rsidSect="00B528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A314D3" w14:textId="777149DB" w:rsidR="006202B4" w:rsidRDefault="00E979F4" w:rsidP="00B51E4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AA1BE3" wp14:editId="69AE8528">
                <wp:simplePos x="0" y="0"/>
                <wp:positionH relativeFrom="column">
                  <wp:posOffset>2194560</wp:posOffset>
                </wp:positionH>
                <wp:positionV relativeFrom="paragraph">
                  <wp:posOffset>3966155</wp:posOffset>
                </wp:positionV>
                <wp:extent cx="0" cy="274320"/>
                <wp:effectExtent l="0" t="0" r="0" b="0"/>
                <wp:wrapNone/>
                <wp:docPr id="1076231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0" cy="2743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8968D6" w14:textId="77777777" w:rsidR="00E979F4" w:rsidRPr="00C631B5" w:rsidRDefault="00E979F4" w:rsidP="00E979F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C631B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AA1BE3" id="_x0000_s1029" type="#_x0000_t202" style="position:absolute;margin-left:172.8pt;margin-top:312.3pt;width:0;height:21.6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" fillcolor="window" stroked="f" strokeweight=".5pt">
                <v:textbox>
                  <w:txbxContent>
                    <w:p w14:paraId="308968D6" w14:textId="77777777" w:rsidR="00E979F4" w:rsidRPr="00C631B5" w:rsidRDefault="00E979F4" w:rsidP="00E979F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</w:pPr>
                      <w:r w:rsidRPr="00C631B5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315B7">
        <w:rPr>
          <w:noProof/>
        </w:rPr>
        <w:drawing>
          <wp:inline distT="0" distB="0" distL="0" distR="0" wp14:anchorId="12820A00" wp14:editId="18019380">
            <wp:extent cx="5943600" cy="4572000"/>
            <wp:effectExtent l="0" t="0" r="0" b="0"/>
            <wp:docPr id="8562280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5CF75D4-D2FF-4F38-936F-CB387D0E3F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EC1C314" w14:textId="4A56452D" w:rsidR="006202B4" w:rsidRDefault="006202B4" w:rsidP="00B51E4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l Figure </w: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l_Figure \* ARABIC </w:instrTex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87148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6</w:t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3C211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Month 3 </w:t>
      </w:r>
      <w:r w:rsidRPr="00A027C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product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delivery attributes </w:t>
      </w:r>
      <w:r w:rsidRPr="00A027C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importance score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(%)</w:t>
      </w:r>
      <w:r w:rsidRPr="00477E0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, by </w:t>
      </w:r>
      <w:r w:rsidR="0083270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ountry site</w:t>
      </w:r>
    </w:p>
    <w:p w14:paraId="53114490" w14:textId="73BF1F69" w:rsidR="004231E7" w:rsidRDefault="006202B4" w:rsidP="00B51E4C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2F0BAF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a</w:t>
      </w:r>
      <w:r w:rsidRPr="002F0BAF">
        <w:rPr>
          <w:rFonts w:ascii="Times New Roman" w:hAnsi="Times New Roman" w:cs="Times New Roman"/>
          <w:i w:val="0"/>
          <w:iCs w:val="0"/>
          <w:color w:val="auto"/>
        </w:rPr>
        <w:t xml:space="preserve"> Reported as a percent 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and calculated for each participant </w:t>
      </w:r>
      <w:r w:rsidRPr="002F0BAF">
        <w:rPr>
          <w:rFonts w:ascii="Times New Roman" w:hAnsi="Times New Roman" w:cs="Times New Roman"/>
          <w:i w:val="0"/>
          <w:iCs w:val="0"/>
          <w:color w:val="auto"/>
        </w:rPr>
        <w:t>–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the difference between the highest and lowest level preference weights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in the attribute (attribute range)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, divid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ed 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by the sum of all ranges and multipl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ied </w:t>
      </w:r>
      <w:r w:rsidRPr="001A417F">
        <w:rPr>
          <w:rFonts w:ascii="Times New Roman" w:hAnsi="Times New Roman" w:cs="Times New Roman"/>
          <w:i w:val="0"/>
          <w:iCs w:val="0"/>
          <w:color w:val="auto"/>
        </w:rPr>
        <w:t>by 100</w:t>
      </w:r>
      <w:r>
        <w:rPr>
          <w:rFonts w:ascii="Times New Roman" w:hAnsi="Times New Roman" w:cs="Times New Roman"/>
          <w:i w:val="0"/>
          <w:iCs w:val="0"/>
          <w:color w:val="auto"/>
        </w:rPr>
        <w:t>.</w:t>
      </w:r>
    </w:p>
    <w:p w14:paraId="588023C3" w14:textId="4A1941F5" w:rsidR="004231E7" w:rsidRPr="00363D4E" w:rsidRDefault="004231E7" w:rsidP="00B51E4C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  <w14:ligatures w14:val="none"/>
        </w:rPr>
        <w:t>b</w:t>
      </w:r>
      <w:r w:rsidRPr="00363D4E">
        <w:rPr>
          <w:rFonts w:ascii="Times New Roman" w:hAnsi="Times New Roman" w:cs="Times New Roman"/>
          <w:kern w:val="0"/>
          <w:sz w:val="18"/>
          <w:szCs w:val="18"/>
          <w14:ligatures w14:val="none"/>
        </w:rPr>
        <w:t xml:space="preserve"> </w:t>
      </w:r>
      <w:r w:rsidRPr="00363D4E">
        <w:rPr>
          <w:rFonts w:ascii="Times New Roman" w:hAnsi="Times New Roman" w:cs="Times New Roman"/>
          <w:sz w:val="18"/>
          <w:szCs w:val="18"/>
        </w:rPr>
        <w:t>The “cost of product” (August 2022 conversion rate), 30 Rand (South African rand) is approximately $2.00 and 100 Rand (South African rand) is approximately $6.00 United States dollars.</w:t>
      </w:r>
    </w:p>
    <w:p w14:paraId="069DD949" w14:textId="2628AAD4" w:rsidR="00862E46" w:rsidRPr="00F824F1" w:rsidRDefault="00862E46" w:rsidP="00F824F1">
      <w:pPr>
        <w:pStyle w:val="Caption"/>
        <w:spacing w:line="276" w:lineRule="auto"/>
        <w:rPr>
          <w:highlight w:val="yellow"/>
        </w:rPr>
      </w:pPr>
    </w:p>
    <w:sectPr w:rsidR="00862E46" w:rsidRPr="00F824F1" w:rsidSect="00B52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196DD" w14:textId="77777777" w:rsidR="009C38A4" w:rsidRDefault="009C38A4" w:rsidP="001D525B">
      <w:pPr>
        <w:spacing w:after="0" w:line="240" w:lineRule="auto"/>
      </w:pPr>
      <w:r>
        <w:separator/>
      </w:r>
    </w:p>
  </w:endnote>
  <w:endnote w:type="continuationSeparator" w:id="0">
    <w:p w14:paraId="6FEDF9B0" w14:textId="77777777" w:rsidR="009C38A4" w:rsidRDefault="009C38A4" w:rsidP="001D5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401855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7493D90" w14:textId="77777777" w:rsidR="00290358" w:rsidRPr="00C4746A" w:rsidRDefault="00290358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4746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4746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4746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4746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4746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FCBA336" w14:textId="77777777" w:rsidR="00290358" w:rsidRDefault="002903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4C71C" w14:textId="77777777" w:rsidR="009C38A4" w:rsidRDefault="009C38A4" w:rsidP="001D525B">
      <w:pPr>
        <w:spacing w:after="0" w:line="240" w:lineRule="auto"/>
      </w:pPr>
      <w:r>
        <w:separator/>
      </w:r>
    </w:p>
  </w:footnote>
  <w:footnote w:type="continuationSeparator" w:id="0">
    <w:p w14:paraId="3214BFA2" w14:textId="77777777" w:rsidR="009C38A4" w:rsidRDefault="009C38A4" w:rsidP="001D52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E78EF"/>
    <w:multiLevelType w:val="hybridMultilevel"/>
    <w:tmpl w:val="2F5AE2B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7CD0142"/>
    <w:multiLevelType w:val="multilevel"/>
    <w:tmpl w:val="F50C5AC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87F2186"/>
    <w:multiLevelType w:val="hybridMultilevel"/>
    <w:tmpl w:val="D0F86D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A75B7A"/>
    <w:multiLevelType w:val="multilevel"/>
    <w:tmpl w:val="23F6FB3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3B654406"/>
    <w:multiLevelType w:val="multilevel"/>
    <w:tmpl w:val="C9B0DFD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D11702B"/>
    <w:multiLevelType w:val="hybridMultilevel"/>
    <w:tmpl w:val="7292AF22"/>
    <w:lvl w:ilvl="0" w:tplc="CC906B22"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26978E0"/>
    <w:multiLevelType w:val="hybridMultilevel"/>
    <w:tmpl w:val="D8CC98BC"/>
    <w:lvl w:ilvl="0" w:tplc="7E0C180C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CD72332"/>
    <w:multiLevelType w:val="hybridMultilevel"/>
    <w:tmpl w:val="E47618B2"/>
    <w:lvl w:ilvl="0" w:tplc="7E0C180C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5721A91"/>
    <w:multiLevelType w:val="hybridMultilevel"/>
    <w:tmpl w:val="B2226A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C861B7"/>
    <w:multiLevelType w:val="hybridMultilevel"/>
    <w:tmpl w:val="4DECEB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F45789B"/>
    <w:multiLevelType w:val="hybridMultilevel"/>
    <w:tmpl w:val="3F4A4D3A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E91A81"/>
    <w:multiLevelType w:val="hybridMultilevel"/>
    <w:tmpl w:val="E0362D94"/>
    <w:lvl w:ilvl="0" w:tplc="DF0C6C0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9D233EE"/>
    <w:multiLevelType w:val="hybridMultilevel"/>
    <w:tmpl w:val="6096B1F2"/>
    <w:lvl w:ilvl="0" w:tplc="2DEE7FB2"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77032466">
    <w:abstractNumId w:val="5"/>
  </w:num>
  <w:num w:numId="2" w16cid:durableId="1075783190">
    <w:abstractNumId w:val="5"/>
  </w:num>
  <w:num w:numId="3" w16cid:durableId="2109499625">
    <w:abstractNumId w:val="9"/>
  </w:num>
  <w:num w:numId="4" w16cid:durableId="1847087239">
    <w:abstractNumId w:val="2"/>
  </w:num>
  <w:num w:numId="5" w16cid:durableId="1434549647">
    <w:abstractNumId w:val="0"/>
  </w:num>
  <w:num w:numId="6" w16cid:durableId="899822727">
    <w:abstractNumId w:val="10"/>
  </w:num>
  <w:num w:numId="7" w16cid:durableId="564295437">
    <w:abstractNumId w:val="8"/>
  </w:num>
  <w:num w:numId="8" w16cid:durableId="275455016">
    <w:abstractNumId w:val="3"/>
  </w:num>
  <w:num w:numId="9" w16cid:durableId="400300469">
    <w:abstractNumId w:val="6"/>
  </w:num>
  <w:num w:numId="10" w16cid:durableId="618804702">
    <w:abstractNumId w:val="11"/>
  </w:num>
  <w:num w:numId="11" w16cid:durableId="2094469928">
    <w:abstractNumId w:val="4"/>
  </w:num>
  <w:num w:numId="12" w16cid:durableId="368603312">
    <w:abstractNumId w:val="1"/>
  </w:num>
  <w:num w:numId="13" w16cid:durableId="1345014691">
    <w:abstractNumId w:val="12"/>
  </w:num>
  <w:num w:numId="14" w16cid:durableId="17311505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4CE"/>
    <w:rsid w:val="000033C7"/>
    <w:rsid w:val="00005418"/>
    <w:rsid w:val="00005DAC"/>
    <w:rsid w:val="00014A40"/>
    <w:rsid w:val="000161BB"/>
    <w:rsid w:val="0002034F"/>
    <w:rsid w:val="00020FEC"/>
    <w:rsid w:val="000211D0"/>
    <w:rsid w:val="0002198F"/>
    <w:rsid w:val="0002209C"/>
    <w:rsid w:val="00022C6B"/>
    <w:rsid w:val="000230DA"/>
    <w:rsid w:val="00023746"/>
    <w:rsid w:val="00024552"/>
    <w:rsid w:val="00024FAD"/>
    <w:rsid w:val="0002553E"/>
    <w:rsid w:val="0002623C"/>
    <w:rsid w:val="00026769"/>
    <w:rsid w:val="0003124E"/>
    <w:rsid w:val="0003153A"/>
    <w:rsid w:val="00031B44"/>
    <w:rsid w:val="00031CDE"/>
    <w:rsid w:val="00033651"/>
    <w:rsid w:val="00033C2B"/>
    <w:rsid w:val="00034D5E"/>
    <w:rsid w:val="00035627"/>
    <w:rsid w:val="000358D3"/>
    <w:rsid w:val="0003674D"/>
    <w:rsid w:val="000400A4"/>
    <w:rsid w:val="000408EB"/>
    <w:rsid w:val="00040B87"/>
    <w:rsid w:val="000457E4"/>
    <w:rsid w:val="00046274"/>
    <w:rsid w:val="00047DA1"/>
    <w:rsid w:val="000517D0"/>
    <w:rsid w:val="00051CA3"/>
    <w:rsid w:val="00051D85"/>
    <w:rsid w:val="00052B15"/>
    <w:rsid w:val="00053377"/>
    <w:rsid w:val="00053778"/>
    <w:rsid w:val="000543B1"/>
    <w:rsid w:val="00054496"/>
    <w:rsid w:val="000553B5"/>
    <w:rsid w:val="000600BC"/>
    <w:rsid w:val="00060DB2"/>
    <w:rsid w:val="00061101"/>
    <w:rsid w:val="000617BA"/>
    <w:rsid w:val="00062C75"/>
    <w:rsid w:val="00064972"/>
    <w:rsid w:val="00065643"/>
    <w:rsid w:val="0006637B"/>
    <w:rsid w:val="00066C70"/>
    <w:rsid w:val="00067831"/>
    <w:rsid w:val="00067C07"/>
    <w:rsid w:val="00070868"/>
    <w:rsid w:val="000716CA"/>
    <w:rsid w:val="000719E5"/>
    <w:rsid w:val="000725D8"/>
    <w:rsid w:val="00072649"/>
    <w:rsid w:val="00073C90"/>
    <w:rsid w:val="00074CFE"/>
    <w:rsid w:val="00075730"/>
    <w:rsid w:val="0007693D"/>
    <w:rsid w:val="00076995"/>
    <w:rsid w:val="00076ABA"/>
    <w:rsid w:val="00076D5A"/>
    <w:rsid w:val="00080ABA"/>
    <w:rsid w:val="00082013"/>
    <w:rsid w:val="00085C12"/>
    <w:rsid w:val="000860CB"/>
    <w:rsid w:val="000930C4"/>
    <w:rsid w:val="00093650"/>
    <w:rsid w:val="000936AB"/>
    <w:rsid w:val="00095510"/>
    <w:rsid w:val="00095555"/>
    <w:rsid w:val="0009614F"/>
    <w:rsid w:val="00097192"/>
    <w:rsid w:val="000974F8"/>
    <w:rsid w:val="00097585"/>
    <w:rsid w:val="00097A3B"/>
    <w:rsid w:val="000A0E9E"/>
    <w:rsid w:val="000A101C"/>
    <w:rsid w:val="000A1E74"/>
    <w:rsid w:val="000A399A"/>
    <w:rsid w:val="000A58F2"/>
    <w:rsid w:val="000A59FC"/>
    <w:rsid w:val="000A7EE4"/>
    <w:rsid w:val="000B0413"/>
    <w:rsid w:val="000B09CA"/>
    <w:rsid w:val="000B0E0E"/>
    <w:rsid w:val="000B12B1"/>
    <w:rsid w:val="000B1F61"/>
    <w:rsid w:val="000B3D31"/>
    <w:rsid w:val="000B4AE9"/>
    <w:rsid w:val="000B5776"/>
    <w:rsid w:val="000B61DC"/>
    <w:rsid w:val="000B6A5B"/>
    <w:rsid w:val="000B7CEF"/>
    <w:rsid w:val="000C0427"/>
    <w:rsid w:val="000C07AF"/>
    <w:rsid w:val="000C0A28"/>
    <w:rsid w:val="000C0CA5"/>
    <w:rsid w:val="000C2EE9"/>
    <w:rsid w:val="000C4431"/>
    <w:rsid w:val="000C44AD"/>
    <w:rsid w:val="000D13D3"/>
    <w:rsid w:val="000D3F4A"/>
    <w:rsid w:val="000D625D"/>
    <w:rsid w:val="000D6CFF"/>
    <w:rsid w:val="000D6E55"/>
    <w:rsid w:val="000E0A0D"/>
    <w:rsid w:val="000E0D68"/>
    <w:rsid w:val="000E2B46"/>
    <w:rsid w:val="000E2E5A"/>
    <w:rsid w:val="000E33AA"/>
    <w:rsid w:val="000E4608"/>
    <w:rsid w:val="000E52BD"/>
    <w:rsid w:val="000E6ED8"/>
    <w:rsid w:val="000F0D01"/>
    <w:rsid w:val="000F198E"/>
    <w:rsid w:val="000F1E56"/>
    <w:rsid w:val="000F2B7F"/>
    <w:rsid w:val="000F61E8"/>
    <w:rsid w:val="000F6534"/>
    <w:rsid w:val="000F6FCE"/>
    <w:rsid w:val="000F770F"/>
    <w:rsid w:val="000F7B20"/>
    <w:rsid w:val="00100533"/>
    <w:rsid w:val="00100E35"/>
    <w:rsid w:val="00101D2A"/>
    <w:rsid w:val="00103428"/>
    <w:rsid w:val="00105393"/>
    <w:rsid w:val="00105CC0"/>
    <w:rsid w:val="00105F8E"/>
    <w:rsid w:val="001104D1"/>
    <w:rsid w:val="00110DF0"/>
    <w:rsid w:val="00111803"/>
    <w:rsid w:val="001124B8"/>
    <w:rsid w:val="001144FE"/>
    <w:rsid w:val="001149B8"/>
    <w:rsid w:val="00115222"/>
    <w:rsid w:val="001153DF"/>
    <w:rsid w:val="00116F90"/>
    <w:rsid w:val="001205BB"/>
    <w:rsid w:val="00120944"/>
    <w:rsid w:val="0012130D"/>
    <w:rsid w:val="001215F1"/>
    <w:rsid w:val="0012205B"/>
    <w:rsid w:val="00122929"/>
    <w:rsid w:val="0012431E"/>
    <w:rsid w:val="001253A9"/>
    <w:rsid w:val="00125B9C"/>
    <w:rsid w:val="00127FD1"/>
    <w:rsid w:val="00130925"/>
    <w:rsid w:val="0013220B"/>
    <w:rsid w:val="0013639E"/>
    <w:rsid w:val="001368C0"/>
    <w:rsid w:val="0014037E"/>
    <w:rsid w:val="00141981"/>
    <w:rsid w:val="001421A4"/>
    <w:rsid w:val="001426AB"/>
    <w:rsid w:val="00143DBC"/>
    <w:rsid w:val="00143F26"/>
    <w:rsid w:val="001440BD"/>
    <w:rsid w:val="00144230"/>
    <w:rsid w:val="00144541"/>
    <w:rsid w:val="00145A5E"/>
    <w:rsid w:val="00145B39"/>
    <w:rsid w:val="00145F93"/>
    <w:rsid w:val="00146B7E"/>
    <w:rsid w:val="00147CC3"/>
    <w:rsid w:val="001505BF"/>
    <w:rsid w:val="0015182F"/>
    <w:rsid w:val="00151B04"/>
    <w:rsid w:val="00151F0F"/>
    <w:rsid w:val="001530B4"/>
    <w:rsid w:val="00153B13"/>
    <w:rsid w:val="0015575A"/>
    <w:rsid w:val="00155AC5"/>
    <w:rsid w:val="0015630A"/>
    <w:rsid w:val="00156828"/>
    <w:rsid w:val="0016077A"/>
    <w:rsid w:val="001609E1"/>
    <w:rsid w:val="00160A4B"/>
    <w:rsid w:val="0016244D"/>
    <w:rsid w:val="001652D0"/>
    <w:rsid w:val="00165A74"/>
    <w:rsid w:val="00166C17"/>
    <w:rsid w:val="0017099A"/>
    <w:rsid w:val="00175AB4"/>
    <w:rsid w:val="00177619"/>
    <w:rsid w:val="001802E4"/>
    <w:rsid w:val="001810C6"/>
    <w:rsid w:val="00181351"/>
    <w:rsid w:val="001817F9"/>
    <w:rsid w:val="001822E7"/>
    <w:rsid w:val="001833E9"/>
    <w:rsid w:val="0018394C"/>
    <w:rsid w:val="00183B00"/>
    <w:rsid w:val="00185E32"/>
    <w:rsid w:val="001864F1"/>
    <w:rsid w:val="00186FBB"/>
    <w:rsid w:val="00190290"/>
    <w:rsid w:val="00190634"/>
    <w:rsid w:val="00191671"/>
    <w:rsid w:val="0019243C"/>
    <w:rsid w:val="00193774"/>
    <w:rsid w:val="00195D52"/>
    <w:rsid w:val="00196499"/>
    <w:rsid w:val="00196538"/>
    <w:rsid w:val="00196DA0"/>
    <w:rsid w:val="001A080D"/>
    <w:rsid w:val="001A0B2E"/>
    <w:rsid w:val="001A2830"/>
    <w:rsid w:val="001A2C45"/>
    <w:rsid w:val="001A3E81"/>
    <w:rsid w:val="001A417F"/>
    <w:rsid w:val="001A4A59"/>
    <w:rsid w:val="001A4FF0"/>
    <w:rsid w:val="001A5B62"/>
    <w:rsid w:val="001A7556"/>
    <w:rsid w:val="001A79D9"/>
    <w:rsid w:val="001B057E"/>
    <w:rsid w:val="001B166F"/>
    <w:rsid w:val="001B2105"/>
    <w:rsid w:val="001B3893"/>
    <w:rsid w:val="001B3DD4"/>
    <w:rsid w:val="001B549C"/>
    <w:rsid w:val="001B63B9"/>
    <w:rsid w:val="001C20EA"/>
    <w:rsid w:val="001C35FF"/>
    <w:rsid w:val="001C3737"/>
    <w:rsid w:val="001C390D"/>
    <w:rsid w:val="001C3C20"/>
    <w:rsid w:val="001C45AB"/>
    <w:rsid w:val="001C72E6"/>
    <w:rsid w:val="001D03C6"/>
    <w:rsid w:val="001D0E55"/>
    <w:rsid w:val="001D2B68"/>
    <w:rsid w:val="001D3251"/>
    <w:rsid w:val="001D525B"/>
    <w:rsid w:val="001D54ED"/>
    <w:rsid w:val="001D59A3"/>
    <w:rsid w:val="001D67CE"/>
    <w:rsid w:val="001D7605"/>
    <w:rsid w:val="001E04EB"/>
    <w:rsid w:val="001E1515"/>
    <w:rsid w:val="001E3664"/>
    <w:rsid w:val="001E398B"/>
    <w:rsid w:val="001E4EB9"/>
    <w:rsid w:val="001E4EDB"/>
    <w:rsid w:val="001E55E3"/>
    <w:rsid w:val="001E5D18"/>
    <w:rsid w:val="001E7771"/>
    <w:rsid w:val="001F01C3"/>
    <w:rsid w:val="001F26B0"/>
    <w:rsid w:val="001F2DD7"/>
    <w:rsid w:val="001F390A"/>
    <w:rsid w:val="001F4F62"/>
    <w:rsid w:val="001F5B5E"/>
    <w:rsid w:val="001F5FD0"/>
    <w:rsid w:val="001F65BE"/>
    <w:rsid w:val="001F73FA"/>
    <w:rsid w:val="00202095"/>
    <w:rsid w:val="0020216E"/>
    <w:rsid w:val="0020407F"/>
    <w:rsid w:val="002041B5"/>
    <w:rsid w:val="00206A8C"/>
    <w:rsid w:val="0020717B"/>
    <w:rsid w:val="002078AD"/>
    <w:rsid w:val="00210610"/>
    <w:rsid w:val="00210EF3"/>
    <w:rsid w:val="00211B59"/>
    <w:rsid w:val="00212774"/>
    <w:rsid w:val="00212C38"/>
    <w:rsid w:val="002149E1"/>
    <w:rsid w:val="00214B23"/>
    <w:rsid w:val="00214C5B"/>
    <w:rsid w:val="0021625F"/>
    <w:rsid w:val="002162ED"/>
    <w:rsid w:val="00220A85"/>
    <w:rsid w:val="00221AA2"/>
    <w:rsid w:val="00223FCF"/>
    <w:rsid w:val="0022708A"/>
    <w:rsid w:val="00227306"/>
    <w:rsid w:val="0022792E"/>
    <w:rsid w:val="0023165C"/>
    <w:rsid w:val="00231780"/>
    <w:rsid w:val="00232D43"/>
    <w:rsid w:val="00233870"/>
    <w:rsid w:val="002344BD"/>
    <w:rsid w:val="00235712"/>
    <w:rsid w:val="00236F4F"/>
    <w:rsid w:val="00237128"/>
    <w:rsid w:val="00237224"/>
    <w:rsid w:val="002377C2"/>
    <w:rsid w:val="00237A60"/>
    <w:rsid w:val="00237AC9"/>
    <w:rsid w:val="00237CDD"/>
    <w:rsid w:val="00240658"/>
    <w:rsid w:val="0024132A"/>
    <w:rsid w:val="0024198C"/>
    <w:rsid w:val="0024407A"/>
    <w:rsid w:val="0024457E"/>
    <w:rsid w:val="00245C92"/>
    <w:rsid w:val="00246F1E"/>
    <w:rsid w:val="00247013"/>
    <w:rsid w:val="002470BA"/>
    <w:rsid w:val="00250171"/>
    <w:rsid w:val="002508A5"/>
    <w:rsid w:val="002515F3"/>
    <w:rsid w:val="00251AE1"/>
    <w:rsid w:val="00252003"/>
    <w:rsid w:val="002524C1"/>
    <w:rsid w:val="00252A3C"/>
    <w:rsid w:val="002549FB"/>
    <w:rsid w:val="00254E85"/>
    <w:rsid w:val="00254F3B"/>
    <w:rsid w:val="002553BB"/>
    <w:rsid w:val="00255538"/>
    <w:rsid w:val="00255D3F"/>
    <w:rsid w:val="00256B90"/>
    <w:rsid w:val="00257C8C"/>
    <w:rsid w:val="002600C5"/>
    <w:rsid w:val="00261038"/>
    <w:rsid w:val="0026225E"/>
    <w:rsid w:val="002639BE"/>
    <w:rsid w:val="002640B2"/>
    <w:rsid w:val="00265A04"/>
    <w:rsid w:val="00265E88"/>
    <w:rsid w:val="00267865"/>
    <w:rsid w:val="0027249A"/>
    <w:rsid w:val="00273C11"/>
    <w:rsid w:val="00274816"/>
    <w:rsid w:val="00274EDD"/>
    <w:rsid w:val="00275D1E"/>
    <w:rsid w:val="00275F48"/>
    <w:rsid w:val="0027725C"/>
    <w:rsid w:val="0027790B"/>
    <w:rsid w:val="0028010C"/>
    <w:rsid w:val="002803B1"/>
    <w:rsid w:val="0028088E"/>
    <w:rsid w:val="00280C60"/>
    <w:rsid w:val="00281763"/>
    <w:rsid w:val="00281E12"/>
    <w:rsid w:val="00283A16"/>
    <w:rsid w:val="002854CB"/>
    <w:rsid w:val="00285E10"/>
    <w:rsid w:val="002865B6"/>
    <w:rsid w:val="00287751"/>
    <w:rsid w:val="002879BF"/>
    <w:rsid w:val="00287B63"/>
    <w:rsid w:val="00290358"/>
    <w:rsid w:val="002908AD"/>
    <w:rsid w:val="0029143A"/>
    <w:rsid w:val="0029214A"/>
    <w:rsid w:val="00293BAC"/>
    <w:rsid w:val="00295376"/>
    <w:rsid w:val="0029778E"/>
    <w:rsid w:val="002A0795"/>
    <w:rsid w:val="002A1ECC"/>
    <w:rsid w:val="002A1F68"/>
    <w:rsid w:val="002A22F6"/>
    <w:rsid w:val="002A3999"/>
    <w:rsid w:val="002A578D"/>
    <w:rsid w:val="002A6559"/>
    <w:rsid w:val="002A693A"/>
    <w:rsid w:val="002B069E"/>
    <w:rsid w:val="002B17D9"/>
    <w:rsid w:val="002B2557"/>
    <w:rsid w:val="002B37C4"/>
    <w:rsid w:val="002B486C"/>
    <w:rsid w:val="002B6012"/>
    <w:rsid w:val="002B714B"/>
    <w:rsid w:val="002B76F9"/>
    <w:rsid w:val="002C1146"/>
    <w:rsid w:val="002C4146"/>
    <w:rsid w:val="002C51DB"/>
    <w:rsid w:val="002C582E"/>
    <w:rsid w:val="002C645D"/>
    <w:rsid w:val="002C6ABC"/>
    <w:rsid w:val="002C7007"/>
    <w:rsid w:val="002C7932"/>
    <w:rsid w:val="002D109D"/>
    <w:rsid w:val="002D133C"/>
    <w:rsid w:val="002D499E"/>
    <w:rsid w:val="002D7977"/>
    <w:rsid w:val="002D7C56"/>
    <w:rsid w:val="002E03A4"/>
    <w:rsid w:val="002E1A40"/>
    <w:rsid w:val="002E3379"/>
    <w:rsid w:val="002E3AE4"/>
    <w:rsid w:val="002E420A"/>
    <w:rsid w:val="002E6D49"/>
    <w:rsid w:val="002E7C3F"/>
    <w:rsid w:val="002F0BAF"/>
    <w:rsid w:val="002F0F8F"/>
    <w:rsid w:val="002F31A9"/>
    <w:rsid w:val="002F3CFC"/>
    <w:rsid w:val="002F4C5C"/>
    <w:rsid w:val="002F5526"/>
    <w:rsid w:val="002F58D9"/>
    <w:rsid w:val="002F72B2"/>
    <w:rsid w:val="002F7981"/>
    <w:rsid w:val="00301153"/>
    <w:rsid w:val="0030168D"/>
    <w:rsid w:val="003025FB"/>
    <w:rsid w:val="00302EAE"/>
    <w:rsid w:val="00303EF1"/>
    <w:rsid w:val="003046B2"/>
    <w:rsid w:val="003058D3"/>
    <w:rsid w:val="0030590C"/>
    <w:rsid w:val="00307AD3"/>
    <w:rsid w:val="003125B5"/>
    <w:rsid w:val="00316145"/>
    <w:rsid w:val="003173BC"/>
    <w:rsid w:val="00317EEC"/>
    <w:rsid w:val="003206CB"/>
    <w:rsid w:val="00321123"/>
    <w:rsid w:val="0032319B"/>
    <w:rsid w:val="00323BB6"/>
    <w:rsid w:val="003257C4"/>
    <w:rsid w:val="00327BEB"/>
    <w:rsid w:val="00330028"/>
    <w:rsid w:val="003302A4"/>
    <w:rsid w:val="00330F14"/>
    <w:rsid w:val="00331DDE"/>
    <w:rsid w:val="00332B4B"/>
    <w:rsid w:val="003332F2"/>
    <w:rsid w:val="00333E76"/>
    <w:rsid w:val="003346DB"/>
    <w:rsid w:val="00334B92"/>
    <w:rsid w:val="00334BFD"/>
    <w:rsid w:val="003356AD"/>
    <w:rsid w:val="00336292"/>
    <w:rsid w:val="003366E3"/>
    <w:rsid w:val="0033755D"/>
    <w:rsid w:val="003410E1"/>
    <w:rsid w:val="0034169F"/>
    <w:rsid w:val="0034213B"/>
    <w:rsid w:val="00342950"/>
    <w:rsid w:val="00342ED7"/>
    <w:rsid w:val="003444EF"/>
    <w:rsid w:val="003447FA"/>
    <w:rsid w:val="00345450"/>
    <w:rsid w:val="00347146"/>
    <w:rsid w:val="00347239"/>
    <w:rsid w:val="00350AB6"/>
    <w:rsid w:val="00350F4C"/>
    <w:rsid w:val="0035176D"/>
    <w:rsid w:val="003518CC"/>
    <w:rsid w:val="00351CD1"/>
    <w:rsid w:val="00351DAC"/>
    <w:rsid w:val="0035525C"/>
    <w:rsid w:val="00355AA2"/>
    <w:rsid w:val="00356083"/>
    <w:rsid w:val="0035663F"/>
    <w:rsid w:val="00357299"/>
    <w:rsid w:val="003573C7"/>
    <w:rsid w:val="003577D5"/>
    <w:rsid w:val="00360ACE"/>
    <w:rsid w:val="00363D4E"/>
    <w:rsid w:val="00366AF0"/>
    <w:rsid w:val="00367B2C"/>
    <w:rsid w:val="00371390"/>
    <w:rsid w:val="0037159B"/>
    <w:rsid w:val="00372805"/>
    <w:rsid w:val="00372A71"/>
    <w:rsid w:val="00373CA5"/>
    <w:rsid w:val="00374CD4"/>
    <w:rsid w:val="003757B7"/>
    <w:rsid w:val="00375804"/>
    <w:rsid w:val="00376204"/>
    <w:rsid w:val="00376F03"/>
    <w:rsid w:val="003771B7"/>
    <w:rsid w:val="003805A3"/>
    <w:rsid w:val="00381E97"/>
    <w:rsid w:val="00381EEE"/>
    <w:rsid w:val="003822B8"/>
    <w:rsid w:val="00383BC0"/>
    <w:rsid w:val="00384556"/>
    <w:rsid w:val="00384C1B"/>
    <w:rsid w:val="00386B37"/>
    <w:rsid w:val="00386E32"/>
    <w:rsid w:val="00387574"/>
    <w:rsid w:val="0038784F"/>
    <w:rsid w:val="0039053F"/>
    <w:rsid w:val="003909C9"/>
    <w:rsid w:val="00390B2F"/>
    <w:rsid w:val="00393F53"/>
    <w:rsid w:val="003966A0"/>
    <w:rsid w:val="00397591"/>
    <w:rsid w:val="003A2807"/>
    <w:rsid w:val="003A2B35"/>
    <w:rsid w:val="003A3B52"/>
    <w:rsid w:val="003A4E29"/>
    <w:rsid w:val="003A5B47"/>
    <w:rsid w:val="003A66E1"/>
    <w:rsid w:val="003B1FA1"/>
    <w:rsid w:val="003B2828"/>
    <w:rsid w:val="003B31CA"/>
    <w:rsid w:val="003B43A6"/>
    <w:rsid w:val="003B5016"/>
    <w:rsid w:val="003B531F"/>
    <w:rsid w:val="003B6394"/>
    <w:rsid w:val="003C0290"/>
    <w:rsid w:val="003C03CD"/>
    <w:rsid w:val="003C08AF"/>
    <w:rsid w:val="003C0FE1"/>
    <w:rsid w:val="003C25B4"/>
    <w:rsid w:val="003C2929"/>
    <w:rsid w:val="003C3521"/>
    <w:rsid w:val="003C3A41"/>
    <w:rsid w:val="003C3A9C"/>
    <w:rsid w:val="003C4BFC"/>
    <w:rsid w:val="003C4C61"/>
    <w:rsid w:val="003C4F6C"/>
    <w:rsid w:val="003C5226"/>
    <w:rsid w:val="003C607F"/>
    <w:rsid w:val="003C692F"/>
    <w:rsid w:val="003C7C26"/>
    <w:rsid w:val="003D07D9"/>
    <w:rsid w:val="003D2179"/>
    <w:rsid w:val="003D4257"/>
    <w:rsid w:val="003D4D76"/>
    <w:rsid w:val="003D52FE"/>
    <w:rsid w:val="003D6DA4"/>
    <w:rsid w:val="003D7AA0"/>
    <w:rsid w:val="003E0594"/>
    <w:rsid w:val="003E0A31"/>
    <w:rsid w:val="003E1B4B"/>
    <w:rsid w:val="003E2F6D"/>
    <w:rsid w:val="003E4978"/>
    <w:rsid w:val="003F1DDF"/>
    <w:rsid w:val="003F3951"/>
    <w:rsid w:val="003F3BB5"/>
    <w:rsid w:val="003F4181"/>
    <w:rsid w:val="003F5457"/>
    <w:rsid w:val="003F74B7"/>
    <w:rsid w:val="00400650"/>
    <w:rsid w:val="00400D20"/>
    <w:rsid w:val="00400EA7"/>
    <w:rsid w:val="00403F8F"/>
    <w:rsid w:val="004050A3"/>
    <w:rsid w:val="004053DC"/>
    <w:rsid w:val="00405697"/>
    <w:rsid w:val="00405A66"/>
    <w:rsid w:val="00406522"/>
    <w:rsid w:val="00406A1F"/>
    <w:rsid w:val="00406EB1"/>
    <w:rsid w:val="00411EBE"/>
    <w:rsid w:val="00412185"/>
    <w:rsid w:val="00412830"/>
    <w:rsid w:val="00412C13"/>
    <w:rsid w:val="004147D6"/>
    <w:rsid w:val="00414F13"/>
    <w:rsid w:val="004153BC"/>
    <w:rsid w:val="00415422"/>
    <w:rsid w:val="00416E92"/>
    <w:rsid w:val="004178F8"/>
    <w:rsid w:val="00420634"/>
    <w:rsid w:val="00422BCA"/>
    <w:rsid w:val="00422CAC"/>
    <w:rsid w:val="004231E7"/>
    <w:rsid w:val="0042426F"/>
    <w:rsid w:val="00427933"/>
    <w:rsid w:val="00430980"/>
    <w:rsid w:val="004312DC"/>
    <w:rsid w:val="00431EDE"/>
    <w:rsid w:val="00432B54"/>
    <w:rsid w:val="00434C02"/>
    <w:rsid w:val="00435173"/>
    <w:rsid w:val="00435AB6"/>
    <w:rsid w:val="00435D60"/>
    <w:rsid w:val="00437BA5"/>
    <w:rsid w:val="00437BF0"/>
    <w:rsid w:val="00441985"/>
    <w:rsid w:val="004429C2"/>
    <w:rsid w:val="00443B7C"/>
    <w:rsid w:val="0044412E"/>
    <w:rsid w:val="00444733"/>
    <w:rsid w:val="00450B86"/>
    <w:rsid w:val="00450DE8"/>
    <w:rsid w:val="00450FED"/>
    <w:rsid w:val="004525E0"/>
    <w:rsid w:val="0045526F"/>
    <w:rsid w:val="00456407"/>
    <w:rsid w:val="004566BB"/>
    <w:rsid w:val="00456D1F"/>
    <w:rsid w:val="00461221"/>
    <w:rsid w:val="004626A4"/>
    <w:rsid w:val="00463411"/>
    <w:rsid w:val="004658A0"/>
    <w:rsid w:val="004667A3"/>
    <w:rsid w:val="00466B23"/>
    <w:rsid w:val="00466FDA"/>
    <w:rsid w:val="00467719"/>
    <w:rsid w:val="00467940"/>
    <w:rsid w:val="00470F95"/>
    <w:rsid w:val="00471F05"/>
    <w:rsid w:val="0047326D"/>
    <w:rsid w:val="00475591"/>
    <w:rsid w:val="00475916"/>
    <w:rsid w:val="0047624F"/>
    <w:rsid w:val="004763C2"/>
    <w:rsid w:val="004764E9"/>
    <w:rsid w:val="0047775C"/>
    <w:rsid w:val="00477DEA"/>
    <w:rsid w:val="004802D8"/>
    <w:rsid w:val="004804E7"/>
    <w:rsid w:val="00480CAE"/>
    <w:rsid w:val="00482AEF"/>
    <w:rsid w:val="004833EE"/>
    <w:rsid w:val="00484A75"/>
    <w:rsid w:val="004853F7"/>
    <w:rsid w:val="00491FCB"/>
    <w:rsid w:val="00493186"/>
    <w:rsid w:val="00493316"/>
    <w:rsid w:val="004939DE"/>
    <w:rsid w:val="00494195"/>
    <w:rsid w:val="004948C1"/>
    <w:rsid w:val="00496033"/>
    <w:rsid w:val="00497654"/>
    <w:rsid w:val="004976E8"/>
    <w:rsid w:val="004A083D"/>
    <w:rsid w:val="004A09C6"/>
    <w:rsid w:val="004A181A"/>
    <w:rsid w:val="004A195A"/>
    <w:rsid w:val="004A389B"/>
    <w:rsid w:val="004A445A"/>
    <w:rsid w:val="004A4E76"/>
    <w:rsid w:val="004A5F81"/>
    <w:rsid w:val="004A5FE3"/>
    <w:rsid w:val="004B03CF"/>
    <w:rsid w:val="004B0430"/>
    <w:rsid w:val="004B104D"/>
    <w:rsid w:val="004B18C9"/>
    <w:rsid w:val="004B5B18"/>
    <w:rsid w:val="004B60D5"/>
    <w:rsid w:val="004B61E0"/>
    <w:rsid w:val="004B7150"/>
    <w:rsid w:val="004C0877"/>
    <w:rsid w:val="004C0DF7"/>
    <w:rsid w:val="004C24FB"/>
    <w:rsid w:val="004C2F99"/>
    <w:rsid w:val="004C3A2D"/>
    <w:rsid w:val="004C46FF"/>
    <w:rsid w:val="004C58D1"/>
    <w:rsid w:val="004C5E4C"/>
    <w:rsid w:val="004C6257"/>
    <w:rsid w:val="004C6556"/>
    <w:rsid w:val="004C65E1"/>
    <w:rsid w:val="004D052B"/>
    <w:rsid w:val="004D37E6"/>
    <w:rsid w:val="004D798D"/>
    <w:rsid w:val="004E059D"/>
    <w:rsid w:val="004E065F"/>
    <w:rsid w:val="004E14BB"/>
    <w:rsid w:val="004E1AFC"/>
    <w:rsid w:val="004E5858"/>
    <w:rsid w:val="004E58A8"/>
    <w:rsid w:val="004F0802"/>
    <w:rsid w:val="004F1282"/>
    <w:rsid w:val="004F1C4B"/>
    <w:rsid w:val="004F25D1"/>
    <w:rsid w:val="004F338C"/>
    <w:rsid w:val="004F49E6"/>
    <w:rsid w:val="004F519F"/>
    <w:rsid w:val="004F5A4C"/>
    <w:rsid w:val="004F70F8"/>
    <w:rsid w:val="00500CC3"/>
    <w:rsid w:val="00501574"/>
    <w:rsid w:val="00501F6E"/>
    <w:rsid w:val="005020F0"/>
    <w:rsid w:val="00502B8E"/>
    <w:rsid w:val="005036E4"/>
    <w:rsid w:val="00504BC0"/>
    <w:rsid w:val="00504D4E"/>
    <w:rsid w:val="00505EB2"/>
    <w:rsid w:val="005060DD"/>
    <w:rsid w:val="00506AAD"/>
    <w:rsid w:val="00506F81"/>
    <w:rsid w:val="00510DE4"/>
    <w:rsid w:val="0051148D"/>
    <w:rsid w:val="00511D67"/>
    <w:rsid w:val="00512A6C"/>
    <w:rsid w:val="005139EB"/>
    <w:rsid w:val="005156E7"/>
    <w:rsid w:val="00515AB6"/>
    <w:rsid w:val="005166B0"/>
    <w:rsid w:val="0051754B"/>
    <w:rsid w:val="005203A8"/>
    <w:rsid w:val="00520CE4"/>
    <w:rsid w:val="00520FCC"/>
    <w:rsid w:val="005239C9"/>
    <w:rsid w:val="00524D86"/>
    <w:rsid w:val="00525B5E"/>
    <w:rsid w:val="00527A1F"/>
    <w:rsid w:val="00531918"/>
    <w:rsid w:val="00532152"/>
    <w:rsid w:val="00533543"/>
    <w:rsid w:val="00533718"/>
    <w:rsid w:val="005337E0"/>
    <w:rsid w:val="005338B5"/>
    <w:rsid w:val="0053423B"/>
    <w:rsid w:val="00534467"/>
    <w:rsid w:val="0053480B"/>
    <w:rsid w:val="00535A06"/>
    <w:rsid w:val="005360FA"/>
    <w:rsid w:val="00536313"/>
    <w:rsid w:val="005363E8"/>
    <w:rsid w:val="00536CF5"/>
    <w:rsid w:val="005373EA"/>
    <w:rsid w:val="0053765B"/>
    <w:rsid w:val="00540F25"/>
    <w:rsid w:val="00542654"/>
    <w:rsid w:val="00542A37"/>
    <w:rsid w:val="00544F86"/>
    <w:rsid w:val="0054620E"/>
    <w:rsid w:val="00546785"/>
    <w:rsid w:val="005470B0"/>
    <w:rsid w:val="00547981"/>
    <w:rsid w:val="005517A0"/>
    <w:rsid w:val="005517B1"/>
    <w:rsid w:val="00551BAE"/>
    <w:rsid w:val="00551E07"/>
    <w:rsid w:val="00551F48"/>
    <w:rsid w:val="005525AC"/>
    <w:rsid w:val="005544CD"/>
    <w:rsid w:val="0055454C"/>
    <w:rsid w:val="00555AE0"/>
    <w:rsid w:val="00556101"/>
    <w:rsid w:val="0055644C"/>
    <w:rsid w:val="00556B1F"/>
    <w:rsid w:val="005604CC"/>
    <w:rsid w:val="005606DB"/>
    <w:rsid w:val="00561642"/>
    <w:rsid w:val="00562755"/>
    <w:rsid w:val="00562C91"/>
    <w:rsid w:val="00563EEA"/>
    <w:rsid w:val="00563F75"/>
    <w:rsid w:val="0056572E"/>
    <w:rsid w:val="005657F7"/>
    <w:rsid w:val="00565F12"/>
    <w:rsid w:val="0056627F"/>
    <w:rsid w:val="005667F9"/>
    <w:rsid w:val="00566B12"/>
    <w:rsid w:val="00570280"/>
    <w:rsid w:val="00571BAA"/>
    <w:rsid w:val="00573166"/>
    <w:rsid w:val="005735AC"/>
    <w:rsid w:val="00574F5F"/>
    <w:rsid w:val="00575BA7"/>
    <w:rsid w:val="00575CC5"/>
    <w:rsid w:val="005762A9"/>
    <w:rsid w:val="00577643"/>
    <w:rsid w:val="00577A83"/>
    <w:rsid w:val="00581FAD"/>
    <w:rsid w:val="005823FC"/>
    <w:rsid w:val="00584FF2"/>
    <w:rsid w:val="00587654"/>
    <w:rsid w:val="00587B93"/>
    <w:rsid w:val="00591C79"/>
    <w:rsid w:val="0059399F"/>
    <w:rsid w:val="0059443A"/>
    <w:rsid w:val="00594731"/>
    <w:rsid w:val="00595694"/>
    <w:rsid w:val="00595EC6"/>
    <w:rsid w:val="00596135"/>
    <w:rsid w:val="0059636E"/>
    <w:rsid w:val="005A037C"/>
    <w:rsid w:val="005A1452"/>
    <w:rsid w:val="005A1830"/>
    <w:rsid w:val="005A1C1B"/>
    <w:rsid w:val="005A1CE5"/>
    <w:rsid w:val="005A2DB1"/>
    <w:rsid w:val="005A57B5"/>
    <w:rsid w:val="005A6024"/>
    <w:rsid w:val="005A6472"/>
    <w:rsid w:val="005A6C9D"/>
    <w:rsid w:val="005A756B"/>
    <w:rsid w:val="005A7FB0"/>
    <w:rsid w:val="005B0184"/>
    <w:rsid w:val="005B0DF3"/>
    <w:rsid w:val="005B1190"/>
    <w:rsid w:val="005B1294"/>
    <w:rsid w:val="005B1A4C"/>
    <w:rsid w:val="005B321C"/>
    <w:rsid w:val="005B3DCD"/>
    <w:rsid w:val="005B60D5"/>
    <w:rsid w:val="005B6294"/>
    <w:rsid w:val="005B66BA"/>
    <w:rsid w:val="005C1ABB"/>
    <w:rsid w:val="005C29C7"/>
    <w:rsid w:val="005C3760"/>
    <w:rsid w:val="005C653C"/>
    <w:rsid w:val="005C658A"/>
    <w:rsid w:val="005D0B30"/>
    <w:rsid w:val="005D0D39"/>
    <w:rsid w:val="005D1EB3"/>
    <w:rsid w:val="005D2166"/>
    <w:rsid w:val="005D2833"/>
    <w:rsid w:val="005D3FF8"/>
    <w:rsid w:val="005D5D29"/>
    <w:rsid w:val="005D65E8"/>
    <w:rsid w:val="005D6651"/>
    <w:rsid w:val="005D7E3D"/>
    <w:rsid w:val="005E0761"/>
    <w:rsid w:val="005E215B"/>
    <w:rsid w:val="005E3EDD"/>
    <w:rsid w:val="005E6388"/>
    <w:rsid w:val="005E7EC5"/>
    <w:rsid w:val="005F1C7C"/>
    <w:rsid w:val="005F2196"/>
    <w:rsid w:val="005F277B"/>
    <w:rsid w:val="005F308B"/>
    <w:rsid w:val="005F3C47"/>
    <w:rsid w:val="005F4372"/>
    <w:rsid w:val="00602825"/>
    <w:rsid w:val="0060399C"/>
    <w:rsid w:val="00604B9C"/>
    <w:rsid w:val="00605144"/>
    <w:rsid w:val="00607CE8"/>
    <w:rsid w:val="00610B9E"/>
    <w:rsid w:val="00612609"/>
    <w:rsid w:val="00612FFE"/>
    <w:rsid w:val="00613A8E"/>
    <w:rsid w:val="0061460B"/>
    <w:rsid w:val="00614D2D"/>
    <w:rsid w:val="00615A1B"/>
    <w:rsid w:val="00615E9E"/>
    <w:rsid w:val="0061623F"/>
    <w:rsid w:val="006202B4"/>
    <w:rsid w:val="006203E2"/>
    <w:rsid w:val="00621513"/>
    <w:rsid w:val="00621F75"/>
    <w:rsid w:val="006224EB"/>
    <w:rsid w:val="00622D30"/>
    <w:rsid w:val="00624C33"/>
    <w:rsid w:val="00627B47"/>
    <w:rsid w:val="00627B8C"/>
    <w:rsid w:val="0063081C"/>
    <w:rsid w:val="00630A84"/>
    <w:rsid w:val="006318ED"/>
    <w:rsid w:val="00632102"/>
    <w:rsid w:val="00634351"/>
    <w:rsid w:val="00641192"/>
    <w:rsid w:val="0064330E"/>
    <w:rsid w:val="006435E9"/>
    <w:rsid w:val="00643AFA"/>
    <w:rsid w:val="00643E66"/>
    <w:rsid w:val="00644F05"/>
    <w:rsid w:val="00645393"/>
    <w:rsid w:val="00645433"/>
    <w:rsid w:val="006456CB"/>
    <w:rsid w:val="006509A3"/>
    <w:rsid w:val="00651832"/>
    <w:rsid w:val="00652933"/>
    <w:rsid w:val="00652BD2"/>
    <w:rsid w:val="00653162"/>
    <w:rsid w:val="006539B7"/>
    <w:rsid w:val="00654FFA"/>
    <w:rsid w:val="006550D3"/>
    <w:rsid w:val="00655631"/>
    <w:rsid w:val="00655D89"/>
    <w:rsid w:val="00657B74"/>
    <w:rsid w:val="00661528"/>
    <w:rsid w:val="0066324F"/>
    <w:rsid w:val="006634BC"/>
    <w:rsid w:val="0066428A"/>
    <w:rsid w:val="00664434"/>
    <w:rsid w:val="0066532C"/>
    <w:rsid w:val="006654AC"/>
    <w:rsid w:val="00666AEE"/>
    <w:rsid w:val="00666BD1"/>
    <w:rsid w:val="00670CFC"/>
    <w:rsid w:val="00672334"/>
    <w:rsid w:val="00672452"/>
    <w:rsid w:val="006762DB"/>
    <w:rsid w:val="00677596"/>
    <w:rsid w:val="00680331"/>
    <w:rsid w:val="006808C7"/>
    <w:rsid w:val="006814DD"/>
    <w:rsid w:val="00682B61"/>
    <w:rsid w:val="0068368E"/>
    <w:rsid w:val="006848B0"/>
    <w:rsid w:val="00684C0C"/>
    <w:rsid w:val="006856D8"/>
    <w:rsid w:val="00691714"/>
    <w:rsid w:val="00691E87"/>
    <w:rsid w:val="0069359C"/>
    <w:rsid w:val="006958DD"/>
    <w:rsid w:val="00696598"/>
    <w:rsid w:val="006A0E05"/>
    <w:rsid w:val="006A1574"/>
    <w:rsid w:val="006A158F"/>
    <w:rsid w:val="006A1E33"/>
    <w:rsid w:val="006A39CE"/>
    <w:rsid w:val="006A3C6E"/>
    <w:rsid w:val="006A3FBC"/>
    <w:rsid w:val="006A42A9"/>
    <w:rsid w:val="006A434C"/>
    <w:rsid w:val="006A4FD5"/>
    <w:rsid w:val="006A5FF8"/>
    <w:rsid w:val="006B1DCB"/>
    <w:rsid w:val="006B2007"/>
    <w:rsid w:val="006B36C2"/>
    <w:rsid w:val="006B3983"/>
    <w:rsid w:val="006B39D8"/>
    <w:rsid w:val="006B3B2E"/>
    <w:rsid w:val="006B3D72"/>
    <w:rsid w:val="006B4D6F"/>
    <w:rsid w:val="006B5901"/>
    <w:rsid w:val="006C4C10"/>
    <w:rsid w:val="006C4FB4"/>
    <w:rsid w:val="006C59AE"/>
    <w:rsid w:val="006C5F2A"/>
    <w:rsid w:val="006C652E"/>
    <w:rsid w:val="006C65CB"/>
    <w:rsid w:val="006C73E8"/>
    <w:rsid w:val="006C7ED5"/>
    <w:rsid w:val="006D0065"/>
    <w:rsid w:val="006D0091"/>
    <w:rsid w:val="006D05A4"/>
    <w:rsid w:val="006D358C"/>
    <w:rsid w:val="006D3E11"/>
    <w:rsid w:val="006D4911"/>
    <w:rsid w:val="006D4AAB"/>
    <w:rsid w:val="006E1981"/>
    <w:rsid w:val="006E1EE0"/>
    <w:rsid w:val="006E4120"/>
    <w:rsid w:val="006E5FD6"/>
    <w:rsid w:val="006F01CF"/>
    <w:rsid w:val="006F152C"/>
    <w:rsid w:val="006F17AF"/>
    <w:rsid w:val="006F3501"/>
    <w:rsid w:val="006F40FC"/>
    <w:rsid w:val="006F4ACB"/>
    <w:rsid w:val="006F59C3"/>
    <w:rsid w:val="006F6E04"/>
    <w:rsid w:val="0070086D"/>
    <w:rsid w:val="00701341"/>
    <w:rsid w:val="007021D2"/>
    <w:rsid w:val="007027BA"/>
    <w:rsid w:val="0070458B"/>
    <w:rsid w:val="0070632B"/>
    <w:rsid w:val="00707287"/>
    <w:rsid w:val="00707C47"/>
    <w:rsid w:val="00707EA8"/>
    <w:rsid w:val="00710CC1"/>
    <w:rsid w:val="00712A4E"/>
    <w:rsid w:val="00713B6F"/>
    <w:rsid w:val="00714D0E"/>
    <w:rsid w:val="00715736"/>
    <w:rsid w:val="00717495"/>
    <w:rsid w:val="00720908"/>
    <w:rsid w:val="007215D8"/>
    <w:rsid w:val="00721653"/>
    <w:rsid w:val="00723B34"/>
    <w:rsid w:val="00724337"/>
    <w:rsid w:val="007271E6"/>
    <w:rsid w:val="00727D86"/>
    <w:rsid w:val="00730C52"/>
    <w:rsid w:val="007322E8"/>
    <w:rsid w:val="007333C6"/>
    <w:rsid w:val="00733E65"/>
    <w:rsid w:val="007343FF"/>
    <w:rsid w:val="007349B6"/>
    <w:rsid w:val="00734A23"/>
    <w:rsid w:val="00734E17"/>
    <w:rsid w:val="007369BF"/>
    <w:rsid w:val="00736FE0"/>
    <w:rsid w:val="00737D0A"/>
    <w:rsid w:val="00740282"/>
    <w:rsid w:val="007409CF"/>
    <w:rsid w:val="00743646"/>
    <w:rsid w:val="00743A46"/>
    <w:rsid w:val="00744BE0"/>
    <w:rsid w:val="00750693"/>
    <w:rsid w:val="007514D6"/>
    <w:rsid w:val="007525B1"/>
    <w:rsid w:val="007533CA"/>
    <w:rsid w:val="00753C86"/>
    <w:rsid w:val="007554AD"/>
    <w:rsid w:val="0075688A"/>
    <w:rsid w:val="00760584"/>
    <w:rsid w:val="00760AE8"/>
    <w:rsid w:val="00761BD7"/>
    <w:rsid w:val="00762410"/>
    <w:rsid w:val="007626B7"/>
    <w:rsid w:val="00762778"/>
    <w:rsid w:val="0076288F"/>
    <w:rsid w:val="00762E16"/>
    <w:rsid w:val="00763CFF"/>
    <w:rsid w:val="00766353"/>
    <w:rsid w:val="00770513"/>
    <w:rsid w:val="00770875"/>
    <w:rsid w:val="007735CE"/>
    <w:rsid w:val="00774430"/>
    <w:rsid w:val="00774A82"/>
    <w:rsid w:val="00775FE9"/>
    <w:rsid w:val="007765FB"/>
    <w:rsid w:val="00776677"/>
    <w:rsid w:val="00784DA4"/>
    <w:rsid w:val="00785988"/>
    <w:rsid w:val="00785E97"/>
    <w:rsid w:val="0079112B"/>
    <w:rsid w:val="00791536"/>
    <w:rsid w:val="00792C04"/>
    <w:rsid w:val="007932DF"/>
    <w:rsid w:val="007958E2"/>
    <w:rsid w:val="00796127"/>
    <w:rsid w:val="007A1180"/>
    <w:rsid w:val="007A2D83"/>
    <w:rsid w:val="007A3535"/>
    <w:rsid w:val="007A5853"/>
    <w:rsid w:val="007A5FA9"/>
    <w:rsid w:val="007A6B25"/>
    <w:rsid w:val="007A6C56"/>
    <w:rsid w:val="007A74EF"/>
    <w:rsid w:val="007B0DDE"/>
    <w:rsid w:val="007B1508"/>
    <w:rsid w:val="007B2A89"/>
    <w:rsid w:val="007B30CC"/>
    <w:rsid w:val="007B4208"/>
    <w:rsid w:val="007B7094"/>
    <w:rsid w:val="007C3972"/>
    <w:rsid w:val="007C5418"/>
    <w:rsid w:val="007C6317"/>
    <w:rsid w:val="007C6CE7"/>
    <w:rsid w:val="007C71CC"/>
    <w:rsid w:val="007C7600"/>
    <w:rsid w:val="007D0154"/>
    <w:rsid w:val="007D039A"/>
    <w:rsid w:val="007D0BE2"/>
    <w:rsid w:val="007D0F9C"/>
    <w:rsid w:val="007D12EA"/>
    <w:rsid w:val="007D15E9"/>
    <w:rsid w:val="007D2266"/>
    <w:rsid w:val="007D49B7"/>
    <w:rsid w:val="007D4B05"/>
    <w:rsid w:val="007D5C75"/>
    <w:rsid w:val="007D67B5"/>
    <w:rsid w:val="007D6C0F"/>
    <w:rsid w:val="007D7714"/>
    <w:rsid w:val="007E0628"/>
    <w:rsid w:val="007E1F5B"/>
    <w:rsid w:val="007E2932"/>
    <w:rsid w:val="007E3B49"/>
    <w:rsid w:val="007E3BB2"/>
    <w:rsid w:val="007E3E22"/>
    <w:rsid w:val="007E47AD"/>
    <w:rsid w:val="007E4A20"/>
    <w:rsid w:val="007E50DC"/>
    <w:rsid w:val="007E69FC"/>
    <w:rsid w:val="007F04C6"/>
    <w:rsid w:val="007F1E3D"/>
    <w:rsid w:val="007F3E9D"/>
    <w:rsid w:val="007F5BC1"/>
    <w:rsid w:val="0080039E"/>
    <w:rsid w:val="008011C7"/>
    <w:rsid w:val="00801E25"/>
    <w:rsid w:val="00802712"/>
    <w:rsid w:val="00802CD3"/>
    <w:rsid w:val="008043EA"/>
    <w:rsid w:val="00804FE5"/>
    <w:rsid w:val="00805F04"/>
    <w:rsid w:val="008064C2"/>
    <w:rsid w:val="00807A17"/>
    <w:rsid w:val="00810CF2"/>
    <w:rsid w:val="00811DCC"/>
    <w:rsid w:val="00812BEE"/>
    <w:rsid w:val="00812D4D"/>
    <w:rsid w:val="00814032"/>
    <w:rsid w:val="00814AE0"/>
    <w:rsid w:val="00815021"/>
    <w:rsid w:val="008150D1"/>
    <w:rsid w:val="00815C5C"/>
    <w:rsid w:val="008160BC"/>
    <w:rsid w:val="008172CD"/>
    <w:rsid w:val="008200BF"/>
    <w:rsid w:val="008200D7"/>
    <w:rsid w:val="00821206"/>
    <w:rsid w:val="00821ABB"/>
    <w:rsid w:val="0082266A"/>
    <w:rsid w:val="00825196"/>
    <w:rsid w:val="008259B5"/>
    <w:rsid w:val="008272A1"/>
    <w:rsid w:val="008315B7"/>
    <w:rsid w:val="00831C42"/>
    <w:rsid w:val="00832703"/>
    <w:rsid w:val="00832794"/>
    <w:rsid w:val="00832DAC"/>
    <w:rsid w:val="00833187"/>
    <w:rsid w:val="008340C0"/>
    <w:rsid w:val="008342EF"/>
    <w:rsid w:val="00836F7E"/>
    <w:rsid w:val="00840E2B"/>
    <w:rsid w:val="00844882"/>
    <w:rsid w:val="00844E96"/>
    <w:rsid w:val="008456AF"/>
    <w:rsid w:val="00846CAB"/>
    <w:rsid w:val="0084799A"/>
    <w:rsid w:val="00850046"/>
    <w:rsid w:val="00850DDE"/>
    <w:rsid w:val="00850F4D"/>
    <w:rsid w:val="00851287"/>
    <w:rsid w:val="00852490"/>
    <w:rsid w:val="00852CD2"/>
    <w:rsid w:val="00852D93"/>
    <w:rsid w:val="00853668"/>
    <w:rsid w:val="00853EB2"/>
    <w:rsid w:val="00856ED5"/>
    <w:rsid w:val="008570F3"/>
    <w:rsid w:val="008578C9"/>
    <w:rsid w:val="008601DE"/>
    <w:rsid w:val="00860CF1"/>
    <w:rsid w:val="00860D14"/>
    <w:rsid w:val="00861638"/>
    <w:rsid w:val="008623A9"/>
    <w:rsid w:val="00862C93"/>
    <w:rsid w:val="00862E46"/>
    <w:rsid w:val="00862E52"/>
    <w:rsid w:val="00863486"/>
    <w:rsid w:val="0086398A"/>
    <w:rsid w:val="00865D25"/>
    <w:rsid w:val="00866A89"/>
    <w:rsid w:val="00867A0A"/>
    <w:rsid w:val="00871459"/>
    <w:rsid w:val="0087148F"/>
    <w:rsid w:val="00871D1B"/>
    <w:rsid w:val="00872EC2"/>
    <w:rsid w:val="0087418D"/>
    <w:rsid w:val="00874C85"/>
    <w:rsid w:val="0087533B"/>
    <w:rsid w:val="00875E9A"/>
    <w:rsid w:val="00876503"/>
    <w:rsid w:val="00876663"/>
    <w:rsid w:val="00876CC3"/>
    <w:rsid w:val="00877215"/>
    <w:rsid w:val="0088279E"/>
    <w:rsid w:val="00882922"/>
    <w:rsid w:val="008835C7"/>
    <w:rsid w:val="00884EF7"/>
    <w:rsid w:val="00887ABB"/>
    <w:rsid w:val="008904DB"/>
    <w:rsid w:val="008911AE"/>
    <w:rsid w:val="00891F1F"/>
    <w:rsid w:val="008929D6"/>
    <w:rsid w:val="00893511"/>
    <w:rsid w:val="00893965"/>
    <w:rsid w:val="00896924"/>
    <w:rsid w:val="00896ABE"/>
    <w:rsid w:val="00896AC8"/>
    <w:rsid w:val="00897009"/>
    <w:rsid w:val="00897DA3"/>
    <w:rsid w:val="008A1ABF"/>
    <w:rsid w:val="008A2636"/>
    <w:rsid w:val="008A26F3"/>
    <w:rsid w:val="008A4B1D"/>
    <w:rsid w:val="008A547A"/>
    <w:rsid w:val="008A6729"/>
    <w:rsid w:val="008A690D"/>
    <w:rsid w:val="008A7217"/>
    <w:rsid w:val="008A765F"/>
    <w:rsid w:val="008B226B"/>
    <w:rsid w:val="008B2AA3"/>
    <w:rsid w:val="008B3E15"/>
    <w:rsid w:val="008B3E39"/>
    <w:rsid w:val="008B4575"/>
    <w:rsid w:val="008B5833"/>
    <w:rsid w:val="008B5B57"/>
    <w:rsid w:val="008B5D57"/>
    <w:rsid w:val="008B63C9"/>
    <w:rsid w:val="008B68D8"/>
    <w:rsid w:val="008B76C5"/>
    <w:rsid w:val="008B7F3E"/>
    <w:rsid w:val="008B7FFE"/>
    <w:rsid w:val="008C01F8"/>
    <w:rsid w:val="008C0439"/>
    <w:rsid w:val="008C14D2"/>
    <w:rsid w:val="008C3311"/>
    <w:rsid w:val="008C5A6D"/>
    <w:rsid w:val="008C5AED"/>
    <w:rsid w:val="008C6D29"/>
    <w:rsid w:val="008C6F02"/>
    <w:rsid w:val="008C7973"/>
    <w:rsid w:val="008C7C3C"/>
    <w:rsid w:val="008C7E96"/>
    <w:rsid w:val="008D1380"/>
    <w:rsid w:val="008D167A"/>
    <w:rsid w:val="008D2987"/>
    <w:rsid w:val="008D32C4"/>
    <w:rsid w:val="008D3D45"/>
    <w:rsid w:val="008D3FE0"/>
    <w:rsid w:val="008D4AF5"/>
    <w:rsid w:val="008D59B4"/>
    <w:rsid w:val="008D6600"/>
    <w:rsid w:val="008D752E"/>
    <w:rsid w:val="008E0092"/>
    <w:rsid w:val="008E0178"/>
    <w:rsid w:val="008E1E1E"/>
    <w:rsid w:val="008E53DA"/>
    <w:rsid w:val="008E5967"/>
    <w:rsid w:val="008E61EB"/>
    <w:rsid w:val="008E7EF4"/>
    <w:rsid w:val="008F1CDA"/>
    <w:rsid w:val="008F2759"/>
    <w:rsid w:val="008F28FC"/>
    <w:rsid w:val="008F31B8"/>
    <w:rsid w:val="008F4006"/>
    <w:rsid w:val="008F6346"/>
    <w:rsid w:val="008F6B50"/>
    <w:rsid w:val="008F6C14"/>
    <w:rsid w:val="008F72D4"/>
    <w:rsid w:val="008F78CB"/>
    <w:rsid w:val="008F7A39"/>
    <w:rsid w:val="00903CEB"/>
    <w:rsid w:val="00903E3D"/>
    <w:rsid w:val="00906452"/>
    <w:rsid w:val="00906BFE"/>
    <w:rsid w:val="009119D7"/>
    <w:rsid w:val="00911CF2"/>
    <w:rsid w:val="00912761"/>
    <w:rsid w:val="00917285"/>
    <w:rsid w:val="00920B78"/>
    <w:rsid w:val="00923558"/>
    <w:rsid w:val="00924661"/>
    <w:rsid w:val="00924B45"/>
    <w:rsid w:val="009259F8"/>
    <w:rsid w:val="00926F4C"/>
    <w:rsid w:val="00931C86"/>
    <w:rsid w:val="00932829"/>
    <w:rsid w:val="00932A96"/>
    <w:rsid w:val="0093490F"/>
    <w:rsid w:val="0093607B"/>
    <w:rsid w:val="00936DB2"/>
    <w:rsid w:val="009378E0"/>
    <w:rsid w:val="00937A54"/>
    <w:rsid w:val="00937CB4"/>
    <w:rsid w:val="00937F25"/>
    <w:rsid w:val="00940410"/>
    <w:rsid w:val="009406CA"/>
    <w:rsid w:val="00940B74"/>
    <w:rsid w:val="009424ED"/>
    <w:rsid w:val="00945BC0"/>
    <w:rsid w:val="00950667"/>
    <w:rsid w:val="00951692"/>
    <w:rsid w:val="009531CA"/>
    <w:rsid w:val="00953CC0"/>
    <w:rsid w:val="00954175"/>
    <w:rsid w:val="009574F1"/>
    <w:rsid w:val="009577AB"/>
    <w:rsid w:val="0096015A"/>
    <w:rsid w:val="0096063F"/>
    <w:rsid w:val="009606EA"/>
    <w:rsid w:val="009610F1"/>
    <w:rsid w:val="00961152"/>
    <w:rsid w:val="0096172D"/>
    <w:rsid w:val="00962E78"/>
    <w:rsid w:val="00962F23"/>
    <w:rsid w:val="00963BEA"/>
    <w:rsid w:val="00965116"/>
    <w:rsid w:val="00965660"/>
    <w:rsid w:val="00965F0F"/>
    <w:rsid w:val="00965F86"/>
    <w:rsid w:val="009667D2"/>
    <w:rsid w:val="0096711A"/>
    <w:rsid w:val="00967354"/>
    <w:rsid w:val="00970626"/>
    <w:rsid w:val="00971244"/>
    <w:rsid w:val="009721F7"/>
    <w:rsid w:val="009722CA"/>
    <w:rsid w:val="00973768"/>
    <w:rsid w:val="00974D7A"/>
    <w:rsid w:val="009754AD"/>
    <w:rsid w:val="0097649D"/>
    <w:rsid w:val="00980136"/>
    <w:rsid w:val="00980532"/>
    <w:rsid w:val="0098220B"/>
    <w:rsid w:val="009831FA"/>
    <w:rsid w:val="009854C5"/>
    <w:rsid w:val="0098597D"/>
    <w:rsid w:val="009867C1"/>
    <w:rsid w:val="009872E5"/>
    <w:rsid w:val="009918C0"/>
    <w:rsid w:val="00992093"/>
    <w:rsid w:val="009920B9"/>
    <w:rsid w:val="0099314C"/>
    <w:rsid w:val="00993615"/>
    <w:rsid w:val="00994365"/>
    <w:rsid w:val="0099467E"/>
    <w:rsid w:val="00994744"/>
    <w:rsid w:val="009947B9"/>
    <w:rsid w:val="00994D30"/>
    <w:rsid w:val="00996838"/>
    <w:rsid w:val="0099715A"/>
    <w:rsid w:val="009A07ED"/>
    <w:rsid w:val="009A140D"/>
    <w:rsid w:val="009A2D2D"/>
    <w:rsid w:val="009A3ABE"/>
    <w:rsid w:val="009A3DE4"/>
    <w:rsid w:val="009A4B6A"/>
    <w:rsid w:val="009A5035"/>
    <w:rsid w:val="009A50DB"/>
    <w:rsid w:val="009A5800"/>
    <w:rsid w:val="009A70AF"/>
    <w:rsid w:val="009A7553"/>
    <w:rsid w:val="009A7F52"/>
    <w:rsid w:val="009B0890"/>
    <w:rsid w:val="009B0D8E"/>
    <w:rsid w:val="009B1C2C"/>
    <w:rsid w:val="009B1D27"/>
    <w:rsid w:val="009B2F28"/>
    <w:rsid w:val="009B3E25"/>
    <w:rsid w:val="009B5EAB"/>
    <w:rsid w:val="009B67FD"/>
    <w:rsid w:val="009C1C4A"/>
    <w:rsid w:val="009C2142"/>
    <w:rsid w:val="009C38A4"/>
    <w:rsid w:val="009C4E1E"/>
    <w:rsid w:val="009C52D9"/>
    <w:rsid w:val="009C576C"/>
    <w:rsid w:val="009C7186"/>
    <w:rsid w:val="009D076D"/>
    <w:rsid w:val="009D1DC8"/>
    <w:rsid w:val="009D3120"/>
    <w:rsid w:val="009D32D1"/>
    <w:rsid w:val="009D3B51"/>
    <w:rsid w:val="009D43CF"/>
    <w:rsid w:val="009D54A4"/>
    <w:rsid w:val="009D5E6A"/>
    <w:rsid w:val="009D648F"/>
    <w:rsid w:val="009D6A37"/>
    <w:rsid w:val="009D6DC6"/>
    <w:rsid w:val="009D71EA"/>
    <w:rsid w:val="009E043B"/>
    <w:rsid w:val="009E3D8D"/>
    <w:rsid w:val="009E48F0"/>
    <w:rsid w:val="009E593A"/>
    <w:rsid w:val="009E5CFE"/>
    <w:rsid w:val="009E63C7"/>
    <w:rsid w:val="009E79FA"/>
    <w:rsid w:val="009E7CE0"/>
    <w:rsid w:val="009E7D84"/>
    <w:rsid w:val="009F222B"/>
    <w:rsid w:val="009F3B2E"/>
    <w:rsid w:val="009F48E5"/>
    <w:rsid w:val="009F4F80"/>
    <w:rsid w:val="009F588E"/>
    <w:rsid w:val="009F5978"/>
    <w:rsid w:val="009F74CE"/>
    <w:rsid w:val="009F7F2D"/>
    <w:rsid w:val="00A00340"/>
    <w:rsid w:val="00A010C2"/>
    <w:rsid w:val="00A01DA7"/>
    <w:rsid w:val="00A027C3"/>
    <w:rsid w:val="00A039DE"/>
    <w:rsid w:val="00A04843"/>
    <w:rsid w:val="00A048E4"/>
    <w:rsid w:val="00A066D2"/>
    <w:rsid w:val="00A06A23"/>
    <w:rsid w:val="00A06C7C"/>
    <w:rsid w:val="00A074AB"/>
    <w:rsid w:val="00A07EBA"/>
    <w:rsid w:val="00A107D9"/>
    <w:rsid w:val="00A10D31"/>
    <w:rsid w:val="00A1160B"/>
    <w:rsid w:val="00A124DF"/>
    <w:rsid w:val="00A12F3F"/>
    <w:rsid w:val="00A14154"/>
    <w:rsid w:val="00A16145"/>
    <w:rsid w:val="00A16536"/>
    <w:rsid w:val="00A2083B"/>
    <w:rsid w:val="00A22548"/>
    <w:rsid w:val="00A231C3"/>
    <w:rsid w:val="00A23566"/>
    <w:rsid w:val="00A23B42"/>
    <w:rsid w:val="00A23BDB"/>
    <w:rsid w:val="00A24B13"/>
    <w:rsid w:val="00A26D8D"/>
    <w:rsid w:val="00A333DD"/>
    <w:rsid w:val="00A34F04"/>
    <w:rsid w:val="00A3506B"/>
    <w:rsid w:val="00A35B4A"/>
    <w:rsid w:val="00A367CF"/>
    <w:rsid w:val="00A3681D"/>
    <w:rsid w:val="00A37505"/>
    <w:rsid w:val="00A37B02"/>
    <w:rsid w:val="00A409AF"/>
    <w:rsid w:val="00A40AAA"/>
    <w:rsid w:val="00A40F59"/>
    <w:rsid w:val="00A4193D"/>
    <w:rsid w:val="00A43EA6"/>
    <w:rsid w:val="00A452F9"/>
    <w:rsid w:val="00A4542F"/>
    <w:rsid w:val="00A45CDD"/>
    <w:rsid w:val="00A46326"/>
    <w:rsid w:val="00A46E31"/>
    <w:rsid w:val="00A50C93"/>
    <w:rsid w:val="00A523D1"/>
    <w:rsid w:val="00A535D0"/>
    <w:rsid w:val="00A53C25"/>
    <w:rsid w:val="00A54303"/>
    <w:rsid w:val="00A61577"/>
    <w:rsid w:val="00A61E2B"/>
    <w:rsid w:val="00A6271F"/>
    <w:rsid w:val="00A634A6"/>
    <w:rsid w:val="00A6399F"/>
    <w:rsid w:val="00A646AE"/>
    <w:rsid w:val="00A65196"/>
    <w:rsid w:val="00A65761"/>
    <w:rsid w:val="00A65A83"/>
    <w:rsid w:val="00A676BE"/>
    <w:rsid w:val="00A67A04"/>
    <w:rsid w:val="00A70C56"/>
    <w:rsid w:val="00A70D24"/>
    <w:rsid w:val="00A720ED"/>
    <w:rsid w:val="00A72818"/>
    <w:rsid w:val="00A72C0C"/>
    <w:rsid w:val="00A75A92"/>
    <w:rsid w:val="00A76831"/>
    <w:rsid w:val="00A76891"/>
    <w:rsid w:val="00A76910"/>
    <w:rsid w:val="00A769F4"/>
    <w:rsid w:val="00A8001B"/>
    <w:rsid w:val="00A80160"/>
    <w:rsid w:val="00A82FE0"/>
    <w:rsid w:val="00A8454E"/>
    <w:rsid w:val="00A84B64"/>
    <w:rsid w:val="00A85376"/>
    <w:rsid w:val="00A905AB"/>
    <w:rsid w:val="00A91D9F"/>
    <w:rsid w:val="00A91E0B"/>
    <w:rsid w:val="00A93569"/>
    <w:rsid w:val="00A9395D"/>
    <w:rsid w:val="00A93AB2"/>
    <w:rsid w:val="00A93D20"/>
    <w:rsid w:val="00A94FFC"/>
    <w:rsid w:val="00A96815"/>
    <w:rsid w:val="00A96A7B"/>
    <w:rsid w:val="00A97370"/>
    <w:rsid w:val="00A97390"/>
    <w:rsid w:val="00A97B19"/>
    <w:rsid w:val="00AA2CF2"/>
    <w:rsid w:val="00AA42DA"/>
    <w:rsid w:val="00AA61EC"/>
    <w:rsid w:val="00AB117C"/>
    <w:rsid w:val="00AB1692"/>
    <w:rsid w:val="00AB4201"/>
    <w:rsid w:val="00AB452B"/>
    <w:rsid w:val="00AB4627"/>
    <w:rsid w:val="00AB6A83"/>
    <w:rsid w:val="00AB71AE"/>
    <w:rsid w:val="00AC1877"/>
    <w:rsid w:val="00AC2584"/>
    <w:rsid w:val="00AC2B78"/>
    <w:rsid w:val="00AC373B"/>
    <w:rsid w:val="00AC39A0"/>
    <w:rsid w:val="00AC591F"/>
    <w:rsid w:val="00AC60F2"/>
    <w:rsid w:val="00AC7EFE"/>
    <w:rsid w:val="00AD003A"/>
    <w:rsid w:val="00AD07A6"/>
    <w:rsid w:val="00AD10B4"/>
    <w:rsid w:val="00AD171F"/>
    <w:rsid w:val="00AD2914"/>
    <w:rsid w:val="00AD489D"/>
    <w:rsid w:val="00AE0970"/>
    <w:rsid w:val="00AE0B37"/>
    <w:rsid w:val="00AE1C2D"/>
    <w:rsid w:val="00AE2B32"/>
    <w:rsid w:val="00AE5AC4"/>
    <w:rsid w:val="00AE681C"/>
    <w:rsid w:val="00AE72F0"/>
    <w:rsid w:val="00AE75FB"/>
    <w:rsid w:val="00AF05CD"/>
    <w:rsid w:val="00AF2A93"/>
    <w:rsid w:val="00AF39FB"/>
    <w:rsid w:val="00AF43FB"/>
    <w:rsid w:val="00AF51BF"/>
    <w:rsid w:val="00AF56B3"/>
    <w:rsid w:val="00AF60A7"/>
    <w:rsid w:val="00AF626D"/>
    <w:rsid w:val="00AF6D4B"/>
    <w:rsid w:val="00AF7BEE"/>
    <w:rsid w:val="00B00CB2"/>
    <w:rsid w:val="00B01579"/>
    <w:rsid w:val="00B01FA6"/>
    <w:rsid w:val="00B049E6"/>
    <w:rsid w:val="00B04FF0"/>
    <w:rsid w:val="00B05E83"/>
    <w:rsid w:val="00B0662A"/>
    <w:rsid w:val="00B07575"/>
    <w:rsid w:val="00B07FFC"/>
    <w:rsid w:val="00B10174"/>
    <w:rsid w:val="00B11BC8"/>
    <w:rsid w:val="00B11D56"/>
    <w:rsid w:val="00B1295E"/>
    <w:rsid w:val="00B12EB7"/>
    <w:rsid w:val="00B1332E"/>
    <w:rsid w:val="00B1485C"/>
    <w:rsid w:val="00B14A4C"/>
    <w:rsid w:val="00B161B2"/>
    <w:rsid w:val="00B2099D"/>
    <w:rsid w:val="00B21233"/>
    <w:rsid w:val="00B22EAB"/>
    <w:rsid w:val="00B24060"/>
    <w:rsid w:val="00B25953"/>
    <w:rsid w:val="00B25AEF"/>
    <w:rsid w:val="00B25BD9"/>
    <w:rsid w:val="00B30160"/>
    <w:rsid w:val="00B30ACD"/>
    <w:rsid w:val="00B30BE6"/>
    <w:rsid w:val="00B31007"/>
    <w:rsid w:val="00B31DE7"/>
    <w:rsid w:val="00B32793"/>
    <w:rsid w:val="00B32B89"/>
    <w:rsid w:val="00B341D3"/>
    <w:rsid w:val="00B34471"/>
    <w:rsid w:val="00B34829"/>
    <w:rsid w:val="00B3554A"/>
    <w:rsid w:val="00B36378"/>
    <w:rsid w:val="00B365E2"/>
    <w:rsid w:val="00B37D15"/>
    <w:rsid w:val="00B404D5"/>
    <w:rsid w:val="00B41B3B"/>
    <w:rsid w:val="00B430B6"/>
    <w:rsid w:val="00B44358"/>
    <w:rsid w:val="00B4536F"/>
    <w:rsid w:val="00B45578"/>
    <w:rsid w:val="00B456C0"/>
    <w:rsid w:val="00B466B6"/>
    <w:rsid w:val="00B46E9B"/>
    <w:rsid w:val="00B473F5"/>
    <w:rsid w:val="00B47FEF"/>
    <w:rsid w:val="00B50505"/>
    <w:rsid w:val="00B506C8"/>
    <w:rsid w:val="00B50F08"/>
    <w:rsid w:val="00B51B8B"/>
    <w:rsid w:val="00B51E4C"/>
    <w:rsid w:val="00B52800"/>
    <w:rsid w:val="00B52D70"/>
    <w:rsid w:val="00B5362B"/>
    <w:rsid w:val="00B53713"/>
    <w:rsid w:val="00B555F0"/>
    <w:rsid w:val="00B55840"/>
    <w:rsid w:val="00B55C6F"/>
    <w:rsid w:val="00B57526"/>
    <w:rsid w:val="00B5780D"/>
    <w:rsid w:val="00B60551"/>
    <w:rsid w:val="00B60749"/>
    <w:rsid w:val="00B60DE0"/>
    <w:rsid w:val="00B63E6A"/>
    <w:rsid w:val="00B6419B"/>
    <w:rsid w:val="00B64729"/>
    <w:rsid w:val="00B64A65"/>
    <w:rsid w:val="00B65114"/>
    <w:rsid w:val="00B705FA"/>
    <w:rsid w:val="00B706FE"/>
    <w:rsid w:val="00B72DA9"/>
    <w:rsid w:val="00B74882"/>
    <w:rsid w:val="00B749F8"/>
    <w:rsid w:val="00B754A2"/>
    <w:rsid w:val="00B75CE2"/>
    <w:rsid w:val="00B85578"/>
    <w:rsid w:val="00B872CE"/>
    <w:rsid w:val="00B8766D"/>
    <w:rsid w:val="00B90727"/>
    <w:rsid w:val="00B91F5F"/>
    <w:rsid w:val="00B9285D"/>
    <w:rsid w:val="00B92A47"/>
    <w:rsid w:val="00B9388B"/>
    <w:rsid w:val="00B97C38"/>
    <w:rsid w:val="00BA158A"/>
    <w:rsid w:val="00BA3A34"/>
    <w:rsid w:val="00BA4392"/>
    <w:rsid w:val="00BA4736"/>
    <w:rsid w:val="00BA6364"/>
    <w:rsid w:val="00BA71A7"/>
    <w:rsid w:val="00BA7C26"/>
    <w:rsid w:val="00BA7EDC"/>
    <w:rsid w:val="00BB35D7"/>
    <w:rsid w:val="00BB4302"/>
    <w:rsid w:val="00BB67AA"/>
    <w:rsid w:val="00BB6C06"/>
    <w:rsid w:val="00BC0CB3"/>
    <w:rsid w:val="00BC17CE"/>
    <w:rsid w:val="00BC5727"/>
    <w:rsid w:val="00BC68FB"/>
    <w:rsid w:val="00BC7294"/>
    <w:rsid w:val="00BD14A6"/>
    <w:rsid w:val="00BD1BBC"/>
    <w:rsid w:val="00BD21E5"/>
    <w:rsid w:val="00BD2BF6"/>
    <w:rsid w:val="00BD537D"/>
    <w:rsid w:val="00BD6540"/>
    <w:rsid w:val="00BD7373"/>
    <w:rsid w:val="00BE0E4B"/>
    <w:rsid w:val="00BE1AEE"/>
    <w:rsid w:val="00BE2988"/>
    <w:rsid w:val="00BE3642"/>
    <w:rsid w:val="00BE4066"/>
    <w:rsid w:val="00BE4608"/>
    <w:rsid w:val="00BE61B8"/>
    <w:rsid w:val="00BE633B"/>
    <w:rsid w:val="00BE6A27"/>
    <w:rsid w:val="00BE6B52"/>
    <w:rsid w:val="00BE6D6C"/>
    <w:rsid w:val="00BE7041"/>
    <w:rsid w:val="00BF037C"/>
    <w:rsid w:val="00BF049F"/>
    <w:rsid w:val="00BF101C"/>
    <w:rsid w:val="00BF1038"/>
    <w:rsid w:val="00BF1313"/>
    <w:rsid w:val="00BF1CEB"/>
    <w:rsid w:val="00BF1DF3"/>
    <w:rsid w:val="00BF43FE"/>
    <w:rsid w:val="00BF452C"/>
    <w:rsid w:val="00BF504C"/>
    <w:rsid w:val="00BF550B"/>
    <w:rsid w:val="00BF62D1"/>
    <w:rsid w:val="00C014C2"/>
    <w:rsid w:val="00C02162"/>
    <w:rsid w:val="00C02604"/>
    <w:rsid w:val="00C0288F"/>
    <w:rsid w:val="00C03F40"/>
    <w:rsid w:val="00C04D7E"/>
    <w:rsid w:val="00C0621D"/>
    <w:rsid w:val="00C066AB"/>
    <w:rsid w:val="00C07306"/>
    <w:rsid w:val="00C0797F"/>
    <w:rsid w:val="00C07C4C"/>
    <w:rsid w:val="00C1075C"/>
    <w:rsid w:val="00C11423"/>
    <w:rsid w:val="00C11597"/>
    <w:rsid w:val="00C12141"/>
    <w:rsid w:val="00C12C37"/>
    <w:rsid w:val="00C13B42"/>
    <w:rsid w:val="00C140C3"/>
    <w:rsid w:val="00C14FCA"/>
    <w:rsid w:val="00C17744"/>
    <w:rsid w:val="00C17A8D"/>
    <w:rsid w:val="00C20AF4"/>
    <w:rsid w:val="00C214A1"/>
    <w:rsid w:val="00C21958"/>
    <w:rsid w:val="00C22742"/>
    <w:rsid w:val="00C23904"/>
    <w:rsid w:val="00C23BD8"/>
    <w:rsid w:val="00C24493"/>
    <w:rsid w:val="00C24A1E"/>
    <w:rsid w:val="00C24DFD"/>
    <w:rsid w:val="00C27673"/>
    <w:rsid w:val="00C27EA9"/>
    <w:rsid w:val="00C27FAE"/>
    <w:rsid w:val="00C329F5"/>
    <w:rsid w:val="00C353E8"/>
    <w:rsid w:val="00C3747A"/>
    <w:rsid w:val="00C374F6"/>
    <w:rsid w:val="00C3751B"/>
    <w:rsid w:val="00C37A5D"/>
    <w:rsid w:val="00C40563"/>
    <w:rsid w:val="00C41206"/>
    <w:rsid w:val="00C41556"/>
    <w:rsid w:val="00C42B7C"/>
    <w:rsid w:val="00C43CD4"/>
    <w:rsid w:val="00C44233"/>
    <w:rsid w:val="00C4746A"/>
    <w:rsid w:val="00C52213"/>
    <w:rsid w:val="00C52AE3"/>
    <w:rsid w:val="00C53702"/>
    <w:rsid w:val="00C538BE"/>
    <w:rsid w:val="00C54986"/>
    <w:rsid w:val="00C56E1C"/>
    <w:rsid w:val="00C572DB"/>
    <w:rsid w:val="00C60675"/>
    <w:rsid w:val="00C614DB"/>
    <w:rsid w:val="00C6165A"/>
    <w:rsid w:val="00C6183D"/>
    <w:rsid w:val="00C626FC"/>
    <w:rsid w:val="00C631B5"/>
    <w:rsid w:val="00C63F60"/>
    <w:rsid w:val="00C640DB"/>
    <w:rsid w:val="00C66261"/>
    <w:rsid w:val="00C66B80"/>
    <w:rsid w:val="00C700BE"/>
    <w:rsid w:val="00C7012F"/>
    <w:rsid w:val="00C7100C"/>
    <w:rsid w:val="00C71990"/>
    <w:rsid w:val="00C71FB7"/>
    <w:rsid w:val="00C72447"/>
    <w:rsid w:val="00C75326"/>
    <w:rsid w:val="00C75D81"/>
    <w:rsid w:val="00C768D8"/>
    <w:rsid w:val="00C76D75"/>
    <w:rsid w:val="00C81076"/>
    <w:rsid w:val="00C81158"/>
    <w:rsid w:val="00C81B03"/>
    <w:rsid w:val="00C83F2D"/>
    <w:rsid w:val="00C84115"/>
    <w:rsid w:val="00C84CED"/>
    <w:rsid w:val="00C8675F"/>
    <w:rsid w:val="00C90147"/>
    <w:rsid w:val="00C90379"/>
    <w:rsid w:val="00C9081D"/>
    <w:rsid w:val="00C90E19"/>
    <w:rsid w:val="00C90FDF"/>
    <w:rsid w:val="00C9259E"/>
    <w:rsid w:val="00C9579D"/>
    <w:rsid w:val="00C9677F"/>
    <w:rsid w:val="00C97004"/>
    <w:rsid w:val="00C97239"/>
    <w:rsid w:val="00C9725D"/>
    <w:rsid w:val="00C97451"/>
    <w:rsid w:val="00C97696"/>
    <w:rsid w:val="00CA15F0"/>
    <w:rsid w:val="00CA383E"/>
    <w:rsid w:val="00CA4604"/>
    <w:rsid w:val="00CA470C"/>
    <w:rsid w:val="00CA4E7D"/>
    <w:rsid w:val="00CA6C17"/>
    <w:rsid w:val="00CA6D38"/>
    <w:rsid w:val="00CA6D8B"/>
    <w:rsid w:val="00CB09AD"/>
    <w:rsid w:val="00CB1712"/>
    <w:rsid w:val="00CB18D9"/>
    <w:rsid w:val="00CB3688"/>
    <w:rsid w:val="00CB3B45"/>
    <w:rsid w:val="00CB3D72"/>
    <w:rsid w:val="00CB44F5"/>
    <w:rsid w:val="00CB468C"/>
    <w:rsid w:val="00CB588A"/>
    <w:rsid w:val="00CB604D"/>
    <w:rsid w:val="00CB654F"/>
    <w:rsid w:val="00CB6CFB"/>
    <w:rsid w:val="00CB6FEB"/>
    <w:rsid w:val="00CB711A"/>
    <w:rsid w:val="00CC0D34"/>
    <w:rsid w:val="00CC2B09"/>
    <w:rsid w:val="00CC455D"/>
    <w:rsid w:val="00CC4D2E"/>
    <w:rsid w:val="00CC4E81"/>
    <w:rsid w:val="00CC5228"/>
    <w:rsid w:val="00CC5B41"/>
    <w:rsid w:val="00CC5DF6"/>
    <w:rsid w:val="00CC7500"/>
    <w:rsid w:val="00CC781F"/>
    <w:rsid w:val="00CD0EE7"/>
    <w:rsid w:val="00CD0F82"/>
    <w:rsid w:val="00CD1FBF"/>
    <w:rsid w:val="00CD31D7"/>
    <w:rsid w:val="00CD365E"/>
    <w:rsid w:val="00CD3A60"/>
    <w:rsid w:val="00CD4845"/>
    <w:rsid w:val="00CD4E3E"/>
    <w:rsid w:val="00CD52B0"/>
    <w:rsid w:val="00CD68BE"/>
    <w:rsid w:val="00CD6A42"/>
    <w:rsid w:val="00CE3441"/>
    <w:rsid w:val="00CE40A0"/>
    <w:rsid w:val="00CE47E3"/>
    <w:rsid w:val="00CE4976"/>
    <w:rsid w:val="00CE603A"/>
    <w:rsid w:val="00CE6D22"/>
    <w:rsid w:val="00CF05F0"/>
    <w:rsid w:val="00CF0967"/>
    <w:rsid w:val="00CF0B40"/>
    <w:rsid w:val="00CF1361"/>
    <w:rsid w:val="00CF13D4"/>
    <w:rsid w:val="00CF23CE"/>
    <w:rsid w:val="00CF27C3"/>
    <w:rsid w:val="00CF2DC1"/>
    <w:rsid w:val="00CF39D8"/>
    <w:rsid w:val="00CF3C7C"/>
    <w:rsid w:val="00CF41D9"/>
    <w:rsid w:val="00CF4ADC"/>
    <w:rsid w:val="00CF4E65"/>
    <w:rsid w:val="00CF528E"/>
    <w:rsid w:val="00CF61EA"/>
    <w:rsid w:val="00CF6A74"/>
    <w:rsid w:val="00CF718A"/>
    <w:rsid w:val="00D00907"/>
    <w:rsid w:val="00D0262F"/>
    <w:rsid w:val="00D03E4A"/>
    <w:rsid w:val="00D04471"/>
    <w:rsid w:val="00D06212"/>
    <w:rsid w:val="00D063A0"/>
    <w:rsid w:val="00D0640C"/>
    <w:rsid w:val="00D07E3B"/>
    <w:rsid w:val="00D1264B"/>
    <w:rsid w:val="00D12B4E"/>
    <w:rsid w:val="00D13A26"/>
    <w:rsid w:val="00D152F0"/>
    <w:rsid w:val="00D160B0"/>
    <w:rsid w:val="00D17170"/>
    <w:rsid w:val="00D2084D"/>
    <w:rsid w:val="00D20902"/>
    <w:rsid w:val="00D20A2D"/>
    <w:rsid w:val="00D21100"/>
    <w:rsid w:val="00D24141"/>
    <w:rsid w:val="00D2526E"/>
    <w:rsid w:val="00D256C0"/>
    <w:rsid w:val="00D25A22"/>
    <w:rsid w:val="00D27168"/>
    <w:rsid w:val="00D27331"/>
    <w:rsid w:val="00D3012D"/>
    <w:rsid w:val="00D30F84"/>
    <w:rsid w:val="00D31F00"/>
    <w:rsid w:val="00D3211F"/>
    <w:rsid w:val="00D326AC"/>
    <w:rsid w:val="00D337AB"/>
    <w:rsid w:val="00D35610"/>
    <w:rsid w:val="00D35D36"/>
    <w:rsid w:val="00D37A52"/>
    <w:rsid w:val="00D37BC9"/>
    <w:rsid w:val="00D403BB"/>
    <w:rsid w:val="00D408F1"/>
    <w:rsid w:val="00D41ED7"/>
    <w:rsid w:val="00D43D9D"/>
    <w:rsid w:val="00D443EE"/>
    <w:rsid w:val="00D45E11"/>
    <w:rsid w:val="00D45E2C"/>
    <w:rsid w:val="00D4647C"/>
    <w:rsid w:val="00D4733A"/>
    <w:rsid w:val="00D47617"/>
    <w:rsid w:val="00D52002"/>
    <w:rsid w:val="00D5590E"/>
    <w:rsid w:val="00D56C25"/>
    <w:rsid w:val="00D577B7"/>
    <w:rsid w:val="00D6014D"/>
    <w:rsid w:val="00D6186E"/>
    <w:rsid w:val="00D61964"/>
    <w:rsid w:val="00D61DD2"/>
    <w:rsid w:val="00D66CA5"/>
    <w:rsid w:val="00D704EC"/>
    <w:rsid w:val="00D72963"/>
    <w:rsid w:val="00D731CA"/>
    <w:rsid w:val="00D73DD3"/>
    <w:rsid w:val="00D755DF"/>
    <w:rsid w:val="00D76B1A"/>
    <w:rsid w:val="00D76EF6"/>
    <w:rsid w:val="00D8155F"/>
    <w:rsid w:val="00D819D7"/>
    <w:rsid w:val="00D82070"/>
    <w:rsid w:val="00D83EF2"/>
    <w:rsid w:val="00D84742"/>
    <w:rsid w:val="00D85511"/>
    <w:rsid w:val="00D91D70"/>
    <w:rsid w:val="00D931FD"/>
    <w:rsid w:val="00D9490A"/>
    <w:rsid w:val="00D95092"/>
    <w:rsid w:val="00D95C16"/>
    <w:rsid w:val="00D977A1"/>
    <w:rsid w:val="00D977BE"/>
    <w:rsid w:val="00D97F5A"/>
    <w:rsid w:val="00DA4028"/>
    <w:rsid w:val="00DA4088"/>
    <w:rsid w:val="00DA6D12"/>
    <w:rsid w:val="00DA6FD4"/>
    <w:rsid w:val="00DA717F"/>
    <w:rsid w:val="00DA726E"/>
    <w:rsid w:val="00DB265A"/>
    <w:rsid w:val="00DB2D90"/>
    <w:rsid w:val="00DB2E64"/>
    <w:rsid w:val="00DB3A9B"/>
    <w:rsid w:val="00DB6EA6"/>
    <w:rsid w:val="00DC0F0E"/>
    <w:rsid w:val="00DC19F1"/>
    <w:rsid w:val="00DC1CAF"/>
    <w:rsid w:val="00DC21D5"/>
    <w:rsid w:val="00DC2424"/>
    <w:rsid w:val="00DC5043"/>
    <w:rsid w:val="00DC50BA"/>
    <w:rsid w:val="00DC52EE"/>
    <w:rsid w:val="00DC66FF"/>
    <w:rsid w:val="00DC6A51"/>
    <w:rsid w:val="00DC7E42"/>
    <w:rsid w:val="00DD03EE"/>
    <w:rsid w:val="00DD0F01"/>
    <w:rsid w:val="00DD1267"/>
    <w:rsid w:val="00DD1697"/>
    <w:rsid w:val="00DD22D7"/>
    <w:rsid w:val="00DD2C49"/>
    <w:rsid w:val="00DD2D52"/>
    <w:rsid w:val="00DD2FDB"/>
    <w:rsid w:val="00DD3D62"/>
    <w:rsid w:val="00DD4B74"/>
    <w:rsid w:val="00DD565C"/>
    <w:rsid w:val="00DD6078"/>
    <w:rsid w:val="00DD7B4B"/>
    <w:rsid w:val="00DD7EC3"/>
    <w:rsid w:val="00DE2B76"/>
    <w:rsid w:val="00DE4908"/>
    <w:rsid w:val="00DE49EB"/>
    <w:rsid w:val="00DE5414"/>
    <w:rsid w:val="00DE5AFD"/>
    <w:rsid w:val="00DE7726"/>
    <w:rsid w:val="00DF1786"/>
    <w:rsid w:val="00DF23A4"/>
    <w:rsid w:val="00DF25A2"/>
    <w:rsid w:val="00DF2A3D"/>
    <w:rsid w:val="00DF2CCB"/>
    <w:rsid w:val="00DF31CA"/>
    <w:rsid w:val="00DF4E71"/>
    <w:rsid w:val="00DF548F"/>
    <w:rsid w:val="00DF5FCE"/>
    <w:rsid w:val="00DF6576"/>
    <w:rsid w:val="00DF7ADE"/>
    <w:rsid w:val="00DF7B1C"/>
    <w:rsid w:val="00E01536"/>
    <w:rsid w:val="00E01B2F"/>
    <w:rsid w:val="00E01CE5"/>
    <w:rsid w:val="00E02B52"/>
    <w:rsid w:val="00E02E34"/>
    <w:rsid w:val="00E030F7"/>
    <w:rsid w:val="00E05899"/>
    <w:rsid w:val="00E05E6B"/>
    <w:rsid w:val="00E06747"/>
    <w:rsid w:val="00E073BE"/>
    <w:rsid w:val="00E07C6B"/>
    <w:rsid w:val="00E1077C"/>
    <w:rsid w:val="00E10B38"/>
    <w:rsid w:val="00E10FCE"/>
    <w:rsid w:val="00E11082"/>
    <w:rsid w:val="00E13328"/>
    <w:rsid w:val="00E14B8D"/>
    <w:rsid w:val="00E14D85"/>
    <w:rsid w:val="00E155C2"/>
    <w:rsid w:val="00E15A5C"/>
    <w:rsid w:val="00E16910"/>
    <w:rsid w:val="00E16FD5"/>
    <w:rsid w:val="00E1711B"/>
    <w:rsid w:val="00E21026"/>
    <w:rsid w:val="00E22D84"/>
    <w:rsid w:val="00E24720"/>
    <w:rsid w:val="00E24BFC"/>
    <w:rsid w:val="00E25A5F"/>
    <w:rsid w:val="00E262F1"/>
    <w:rsid w:val="00E26BA6"/>
    <w:rsid w:val="00E279CD"/>
    <w:rsid w:val="00E3113A"/>
    <w:rsid w:val="00E33B63"/>
    <w:rsid w:val="00E33C81"/>
    <w:rsid w:val="00E33D13"/>
    <w:rsid w:val="00E35118"/>
    <w:rsid w:val="00E3698F"/>
    <w:rsid w:val="00E378BF"/>
    <w:rsid w:val="00E37905"/>
    <w:rsid w:val="00E402F2"/>
    <w:rsid w:val="00E430C1"/>
    <w:rsid w:val="00E430E0"/>
    <w:rsid w:val="00E43AF5"/>
    <w:rsid w:val="00E44EB2"/>
    <w:rsid w:val="00E457E7"/>
    <w:rsid w:val="00E457F5"/>
    <w:rsid w:val="00E47525"/>
    <w:rsid w:val="00E4772B"/>
    <w:rsid w:val="00E51A8C"/>
    <w:rsid w:val="00E52D3E"/>
    <w:rsid w:val="00E54D8C"/>
    <w:rsid w:val="00E55A6D"/>
    <w:rsid w:val="00E56BAF"/>
    <w:rsid w:val="00E577EF"/>
    <w:rsid w:val="00E606CD"/>
    <w:rsid w:val="00E61C63"/>
    <w:rsid w:val="00E61E67"/>
    <w:rsid w:val="00E627BD"/>
    <w:rsid w:val="00E62AB8"/>
    <w:rsid w:val="00E64D2B"/>
    <w:rsid w:val="00E6688C"/>
    <w:rsid w:val="00E67544"/>
    <w:rsid w:val="00E6757E"/>
    <w:rsid w:val="00E7202F"/>
    <w:rsid w:val="00E72895"/>
    <w:rsid w:val="00E74531"/>
    <w:rsid w:val="00E7454E"/>
    <w:rsid w:val="00E749DD"/>
    <w:rsid w:val="00E74F05"/>
    <w:rsid w:val="00E7549F"/>
    <w:rsid w:val="00E83374"/>
    <w:rsid w:val="00E83F61"/>
    <w:rsid w:val="00E84CC9"/>
    <w:rsid w:val="00E85D82"/>
    <w:rsid w:val="00E902AE"/>
    <w:rsid w:val="00E903D6"/>
    <w:rsid w:val="00E90BF7"/>
    <w:rsid w:val="00E952AD"/>
    <w:rsid w:val="00E95933"/>
    <w:rsid w:val="00E95A9F"/>
    <w:rsid w:val="00E96225"/>
    <w:rsid w:val="00E979F4"/>
    <w:rsid w:val="00E97A72"/>
    <w:rsid w:val="00EA1797"/>
    <w:rsid w:val="00EA1F4A"/>
    <w:rsid w:val="00EA1FC2"/>
    <w:rsid w:val="00EA2289"/>
    <w:rsid w:val="00EA3665"/>
    <w:rsid w:val="00EA44DC"/>
    <w:rsid w:val="00EA5E70"/>
    <w:rsid w:val="00EB2BC1"/>
    <w:rsid w:val="00EB469A"/>
    <w:rsid w:val="00EB564E"/>
    <w:rsid w:val="00EB67D6"/>
    <w:rsid w:val="00EB6C18"/>
    <w:rsid w:val="00EB6D7F"/>
    <w:rsid w:val="00EB7D2C"/>
    <w:rsid w:val="00EB7DF5"/>
    <w:rsid w:val="00EC0824"/>
    <w:rsid w:val="00EC0C8F"/>
    <w:rsid w:val="00EC108E"/>
    <w:rsid w:val="00EC124A"/>
    <w:rsid w:val="00EC17B7"/>
    <w:rsid w:val="00EC191E"/>
    <w:rsid w:val="00EC1BA1"/>
    <w:rsid w:val="00EC1FE4"/>
    <w:rsid w:val="00EC201E"/>
    <w:rsid w:val="00EC2068"/>
    <w:rsid w:val="00EC2FBC"/>
    <w:rsid w:val="00EC5229"/>
    <w:rsid w:val="00EC5A03"/>
    <w:rsid w:val="00ED28C1"/>
    <w:rsid w:val="00ED4489"/>
    <w:rsid w:val="00ED45B8"/>
    <w:rsid w:val="00ED4FC7"/>
    <w:rsid w:val="00ED5D2E"/>
    <w:rsid w:val="00ED5D43"/>
    <w:rsid w:val="00ED663D"/>
    <w:rsid w:val="00ED75CF"/>
    <w:rsid w:val="00EE19E4"/>
    <w:rsid w:val="00EE2559"/>
    <w:rsid w:val="00EE302B"/>
    <w:rsid w:val="00EE3B33"/>
    <w:rsid w:val="00EE3DAA"/>
    <w:rsid w:val="00EE52A3"/>
    <w:rsid w:val="00EE5D3F"/>
    <w:rsid w:val="00EE68E0"/>
    <w:rsid w:val="00EE7192"/>
    <w:rsid w:val="00EE7395"/>
    <w:rsid w:val="00EE78A9"/>
    <w:rsid w:val="00EF02C3"/>
    <w:rsid w:val="00EF44B8"/>
    <w:rsid w:val="00EF44DC"/>
    <w:rsid w:val="00EF53DF"/>
    <w:rsid w:val="00EF7D2C"/>
    <w:rsid w:val="00F00DC3"/>
    <w:rsid w:val="00F01BAD"/>
    <w:rsid w:val="00F037C0"/>
    <w:rsid w:val="00F041A6"/>
    <w:rsid w:val="00F04A15"/>
    <w:rsid w:val="00F05918"/>
    <w:rsid w:val="00F05F80"/>
    <w:rsid w:val="00F06A73"/>
    <w:rsid w:val="00F06C88"/>
    <w:rsid w:val="00F06CCC"/>
    <w:rsid w:val="00F07E6A"/>
    <w:rsid w:val="00F07E96"/>
    <w:rsid w:val="00F11B81"/>
    <w:rsid w:val="00F11C59"/>
    <w:rsid w:val="00F11ED4"/>
    <w:rsid w:val="00F122B8"/>
    <w:rsid w:val="00F14787"/>
    <w:rsid w:val="00F14F53"/>
    <w:rsid w:val="00F17F28"/>
    <w:rsid w:val="00F20A5F"/>
    <w:rsid w:val="00F24418"/>
    <w:rsid w:val="00F24E79"/>
    <w:rsid w:val="00F24F76"/>
    <w:rsid w:val="00F252E1"/>
    <w:rsid w:val="00F256D2"/>
    <w:rsid w:val="00F26D34"/>
    <w:rsid w:val="00F27057"/>
    <w:rsid w:val="00F27271"/>
    <w:rsid w:val="00F27342"/>
    <w:rsid w:val="00F2781A"/>
    <w:rsid w:val="00F27867"/>
    <w:rsid w:val="00F30200"/>
    <w:rsid w:val="00F3055D"/>
    <w:rsid w:val="00F305BC"/>
    <w:rsid w:val="00F309D5"/>
    <w:rsid w:val="00F30DDA"/>
    <w:rsid w:val="00F318C0"/>
    <w:rsid w:val="00F321E7"/>
    <w:rsid w:val="00F32D98"/>
    <w:rsid w:val="00F34E45"/>
    <w:rsid w:val="00F367C7"/>
    <w:rsid w:val="00F401A5"/>
    <w:rsid w:val="00F41911"/>
    <w:rsid w:val="00F43CF8"/>
    <w:rsid w:val="00F44199"/>
    <w:rsid w:val="00F444B4"/>
    <w:rsid w:val="00F44963"/>
    <w:rsid w:val="00F4524B"/>
    <w:rsid w:val="00F46778"/>
    <w:rsid w:val="00F467E9"/>
    <w:rsid w:val="00F46F11"/>
    <w:rsid w:val="00F50E51"/>
    <w:rsid w:val="00F50FCB"/>
    <w:rsid w:val="00F51E0B"/>
    <w:rsid w:val="00F539F2"/>
    <w:rsid w:val="00F573F4"/>
    <w:rsid w:val="00F60E8A"/>
    <w:rsid w:val="00F61159"/>
    <w:rsid w:val="00F625AC"/>
    <w:rsid w:val="00F632C2"/>
    <w:rsid w:val="00F650E0"/>
    <w:rsid w:val="00F656CF"/>
    <w:rsid w:val="00F679BC"/>
    <w:rsid w:val="00F67DB7"/>
    <w:rsid w:val="00F71399"/>
    <w:rsid w:val="00F716B2"/>
    <w:rsid w:val="00F72287"/>
    <w:rsid w:val="00F728A4"/>
    <w:rsid w:val="00F736B7"/>
    <w:rsid w:val="00F73F04"/>
    <w:rsid w:val="00F74D0B"/>
    <w:rsid w:val="00F75721"/>
    <w:rsid w:val="00F75F9D"/>
    <w:rsid w:val="00F773D5"/>
    <w:rsid w:val="00F779F0"/>
    <w:rsid w:val="00F8042A"/>
    <w:rsid w:val="00F81BC7"/>
    <w:rsid w:val="00F824F1"/>
    <w:rsid w:val="00F832BD"/>
    <w:rsid w:val="00F8422C"/>
    <w:rsid w:val="00F84E52"/>
    <w:rsid w:val="00F922AF"/>
    <w:rsid w:val="00F929D0"/>
    <w:rsid w:val="00F93CBE"/>
    <w:rsid w:val="00F93F3C"/>
    <w:rsid w:val="00F949E7"/>
    <w:rsid w:val="00F94B8E"/>
    <w:rsid w:val="00F96351"/>
    <w:rsid w:val="00F97831"/>
    <w:rsid w:val="00F97FC9"/>
    <w:rsid w:val="00FA0E7A"/>
    <w:rsid w:val="00FA1ACE"/>
    <w:rsid w:val="00FA1C69"/>
    <w:rsid w:val="00FA279C"/>
    <w:rsid w:val="00FA313F"/>
    <w:rsid w:val="00FA34DC"/>
    <w:rsid w:val="00FA384F"/>
    <w:rsid w:val="00FA50E3"/>
    <w:rsid w:val="00FA5487"/>
    <w:rsid w:val="00FA60AD"/>
    <w:rsid w:val="00FA619F"/>
    <w:rsid w:val="00FA7572"/>
    <w:rsid w:val="00FA75A3"/>
    <w:rsid w:val="00FB0FD3"/>
    <w:rsid w:val="00FB291E"/>
    <w:rsid w:val="00FB6429"/>
    <w:rsid w:val="00FB6590"/>
    <w:rsid w:val="00FB6DCD"/>
    <w:rsid w:val="00FB7A9E"/>
    <w:rsid w:val="00FC29A1"/>
    <w:rsid w:val="00FC2C7A"/>
    <w:rsid w:val="00FC35F9"/>
    <w:rsid w:val="00FC3804"/>
    <w:rsid w:val="00FC3B40"/>
    <w:rsid w:val="00FC467D"/>
    <w:rsid w:val="00FC5BD1"/>
    <w:rsid w:val="00FC621F"/>
    <w:rsid w:val="00FC6B58"/>
    <w:rsid w:val="00FD0028"/>
    <w:rsid w:val="00FD03F7"/>
    <w:rsid w:val="00FD1F3A"/>
    <w:rsid w:val="00FD1F45"/>
    <w:rsid w:val="00FD31FE"/>
    <w:rsid w:val="00FD3DD4"/>
    <w:rsid w:val="00FD5E3E"/>
    <w:rsid w:val="00FD6C18"/>
    <w:rsid w:val="00FD79F8"/>
    <w:rsid w:val="00FD7E21"/>
    <w:rsid w:val="00FE03D7"/>
    <w:rsid w:val="00FE0578"/>
    <w:rsid w:val="00FE0B7A"/>
    <w:rsid w:val="00FE0BC6"/>
    <w:rsid w:val="00FE47A3"/>
    <w:rsid w:val="00FE5DB4"/>
    <w:rsid w:val="00FE66BB"/>
    <w:rsid w:val="00FF0B28"/>
    <w:rsid w:val="00FF157B"/>
    <w:rsid w:val="00FF165A"/>
    <w:rsid w:val="00FF1C80"/>
    <w:rsid w:val="00FF3667"/>
    <w:rsid w:val="00FF48A8"/>
    <w:rsid w:val="00FF626C"/>
    <w:rsid w:val="00FF6C38"/>
    <w:rsid w:val="00FF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3CE42A"/>
  <w15:chartTrackingRefBased/>
  <w15:docId w15:val="{45E7FE86-04F6-4D8C-9FA0-B15592527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next w:val="PlainTable3"/>
    <w:uiPriority w:val="43"/>
    <w:rsid w:val="009F74C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F74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B01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D52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25B"/>
  </w:style>
  <w:style w:type="paragraph" w:styleId="Footer">
    <w:name w:val="footer"/>
    <w:basedOn w:val="Normal"/>
    <w:link w:val="FooterChar"/>
    <w:uiPriority w:val="99"/>
    <w:unhideWhenUsed/>
    <w:rsid w:val="001D52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25B"/>
  </w:style>
  <w:style w:type="table" w:styleId="GridTable1Light">
    <w:name w:val="Grid Table 1 Light"/>
    <w:basedOn w:val="TableNormal"/>
    <w:uiPriority w:val="46"/>
    <w:rsid w:val="004C3A2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84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C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C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C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5776"/>
    <w:pPr>
      <w:spacing w:after="0" w:line="240" w:lineRule="auto"/>
    </w:pPr>
  </w:style>
  <w:style w:type="table" w:customStyle="1" w:styleId="GridTable1Light12">
    <w:name w:val="Grid Table 1 Light12"/>
    <w:basedOn w:val="TableNormal"/>
    <w:next w:val="GridTable1Light"/>
    <w:uiPriority w:val="46"/>
    <w:rsid w:val="00FD79F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9064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76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0484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92C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770875"/>
    <w:pPr>
      <w:tabs>
        <w:tab w:val="left" w:pos="264"/>
      </w:tabs>
      <w:spacing w:after="240" w:line="240" w:lineRule="auto"/>
      <w:ind w:left="264" w:hanging="26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4E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E6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E0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7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4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5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ENR+M1 importance'!$B$11</c:f>
              <c:strCache>
                <c:ptCount val="1"/>
                <c:pt idx="0">
                  <c:v>Enrollment 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ENR+M1 importance'!$A$12:$A$16</c:f>
              <c:strCache>
                <c:ptCount val="5"/>
                <c:pt idx="0">
                  <c:v>Product form and dosing</c:v>
                </c:pt>
                <c:pt idx="1">
                  <c:v>Weight change</c:v>
                </c:pt>
                <c:pt idx="2">
                  <c:v>Drug reversibility</c:v>
                </c:pt>
                <c:pt idx="3">
                  <c:v>Dose forgiveness</c:v>
                </c:pt>
                <c:pt idx="4">
                  <c:v>Protection type</c:v>
                </c:pt>
              </c:strCache>
            </c:strRef>
          </c:cat>
          <c:val>
            <c:numRef>
              <c:f>'ENR+M1 importance'!$B$12:$B$16</c:f>
              <c:numCache>
                <c:formatCode>0.0</c:formatCode>
                <c:ptCount val="5"/>
                <c:pt idx="0">
                  <c:v>43.287419999999997</c:v>
                </c:pt>
                <c:pt idx="1">
                  <c:v>27.68647</c:v>
                </c:pt>
                <c:pt idx="2">
                  <c:v>14.08825</c:v>
                </c:pt>
                <c:pt idx="3">
                  <c:v>9.6979000000000006</c:v>
                </c:pt>
                <c:pt idx="4">
                  <c:v>5.23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4D-4C9E-9854-2FD4F30DD468}"/>
            </c:ext>
          </c:extLst>
        </c:ser>
        <c:ser>
          <c:idx val="1"/>
          <c:order val="1"/>
          <c:tx>
            <c:strRef>
              <c:f>'ENR+M1 importance'!$C$11</c:f>
              <c:strCache>
                <c:ptCount val="1"/>
                <c:pt idx="0">
                  <c:v>Month 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ENR+M1 importance'!$A$12:$A$16</c:f>
              <c:strCache>
                <c:ptCount val="5"/>
                <c:pt idx="0">
                  <c:v>Product form and dosing</c:v>
                </c:pt>
                <c:pt idx="1">
                  <c:v>Weight change</c:v>
                </c:pt>
                <c:pt idx="2">
                  <c:v>Drug reversibility</c:v>
                </c:pt>
                <c:pt idx="3">
                  <c:v>Dose forgiveness</c:v>
                </c:pt>
                <c:pt idx="4">
                  <c:v>Protection type</c:v>
                </c:pt>
              </c:strCache>
            </c:strRef>
          </c:cat>
          <c:val>
            <c:numRef>
              <c:f>'ENR+M1 importance'!$C$12:$C$16</c:f>
              <c:numCache>
                <c:formatCode>0.0</c:formatCode>
                <c:ptCount val="5"/>
                <c:pt idx="0">
                  <c:v>40.349719999999998</c:v>
                </c:pt>
                <c:pt idx="1">
                  <c:v>24.54729</c:v>
                </c:pt>
                <c:pt idx="2">
                  <c:v>18.990729999999999</c:v>
                </c:pt>
                <c:pt idx="3">
                  <c:v>11.33602</c:v>
                </c:pt>
                <c:pt idx="4">
                  <c:v>4.77623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74D-4C9E-9854-2FD4F30DD46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34964415"/>
        <c:axId val="1560910335"/>
      </c:barChart>
      <c:catAx>
        <c:axId val="349644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12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60910335"/>
        <c:crosses val="autoZero"/>
        <c:auto val="1"/>
        <c:lblAlgn val="ctr"/>
        <c:lblOffset val="100"/>
        <c:noMultiLvlLbl val="0"/>
      </c:catAx>
      <c:valAx>
        <c:axId val="1560910335"/>
        <c:scaling>
          <c:orientation val="minMax"/>
          <c:max val="100"/>
        </c:scaling>
        <c:delete val="0"/>
        <c:axPos val="l"/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964415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M3 importance scores'!$A$10:$A$14</c:f>
              <c:strCache>
                <c:ptCount val="5"/>
                <c:pt idx="0">
                  <c:v>Location to collect doses</c:v>
                </c:pt>
                <c:pt idx="1">
                  <c:v>Cost of product</c:v>
                </c:pt>
                <c:pt idx="2">
                  <c:v>Type of HIV test done before next dose</c:v>
                </c:pt>
                <c:pt idx="3">
                  <c:v>Packaging</c:v>
                </c:pt>
                <c:pt idx="4">
                  <c:v>Product storage</c:v>
                </c:pt>
              </c:strCache>
            </c:strRef>
          </c:cat>
          <c:val>
            <c:numRef>
              <c:f>'M3 importance scores'!$B$10:$B$14</c:f>
              <c:numCache>
                <c:formatCode>0.0</c:formatCode>
                <c:ptCount val="5"/>
                <c:pt idx="0">
                  <c:v>43.554389999999998</c:v>
                </c:pt>
                <c:pt idx="1">
                  <c:v>32.061439999999997</c:v>
                </c:pt>
                <c:pt idx="2">
                  <c:v>10.87903</c:v>
                </c:pt>
                <c:pt idx="3">
                  <c:v>8.0626999999999995</c:v>
                </c:pt>
                <c:pt idx="4">
                  <c:v>5.442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73A-46D2-8CDE-1135F8A2B33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1428892864"/>
        <c:axId val="1267830576"/>
      </c:barChart>
      <c:catAx>
        <c:axId val="14288928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120" normalizeH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67830576"/>
        <c:crosses val="autoZero"/>
        <c:auto val="1"/>
        <c:lblAlgn val="ctr"/>
        <c:lblOffset val="100"/>
        <c:noMultiLvlLbl val="0"/>
      </c:catAx>
      <c:valAx>
        <c:axId val="1267830576"/>
        <c:scaling>
          <c:orientation val="minMax"/>
          <c:max val="100"/>
        </c:scaling>
        <c:delete val="0"/>
        <c:axPos val="l"/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288928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ge importance'!$B$5</c:f>
              <c:strCache>
                <c:ptCount val="1"/>
                <c:pt idx="0">
                  <c:v>Product form and dosing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age importance'!$C$3:$F$4</c:f>
              <c:multiLvlStrCache>
                <c:ptCount val="4"/>
                <c:lvl>
                  <c:pt idx="0">
                    <c:v>Enrollment</c:v>
                  </c:pt>
                  <c:pt idx="1">
                    <c:v>Month 1</c:v>
                  </c:pt>
                  <c:pt idx="2">
                    <c:v>Enrollment</c:v>
                  </c:pt>
                  <c:pt idx="3">
                    <c:v>Month 1</c:v>
                  </c:pt>
                </c:lvl>
                <c:lvl>
                  <c:pt idx="0">
                    <c:v>16-21 years </c:v>
                  </c:pt>
                  <c:pt idx="2">
                    <c:v>22+ years </c:v>
                  </c:pt>
                </c:lvl>
              </c:multiLvlStrCache>
            </c:multiLvlStrRef>
          </c:cat>
          <c:val>
            <c:numRef>
              <c:f>'age importance'!$C$5:$F$5</c:f>
              <c:numCache>
                <c:formatCode>0.0</c:formatCode>
                <c:ptCount val="4"/>
                <c:pt idx="0">
                  <c:v>42.30903</c:v>
                </c:pt>
                <c:pt idx="1">
                  <c:v>37.965119999999999</c:v>
                </c:pt>
                <c:pt idx="2">
                  <c:v>44.456220000000002</c:v>
                </c:pt>
                <c:pt idx="3">
                  <c:v>44.94586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01-40E7-A6A7-925F045756AC}"/>
            </c:ext>
          </c:extLst>
        </c:ser>
        <c:ser>
          <c:idx val="1"/>
          <c:order val="1"/>
          <c:tx>
            <c:strRef>
              <c:f>'age importance'!$B$6</c:f>
              <c:strCache>
                <c:ptCount val="1"/>
                <c:pt idx="0">
                  <c:v>Weight chang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age importance'!$C$3:$F$4</c:f>
              <c:multiLvlStrCache>
                <c:ptCount val="4"/>
                <c:lvl>
                  <c:pt idx="0">
                    <c:v>Enrollment</c:v>
                  </c:pt>
                  <c:pt idx="1">
                    <c:v>Month 1</c:v>
                  </c:pt>
                  <c:pt idx="2">
                    <c:v>Enrollment</c:v>
                  </c:pt>
                  <c:pt idx="3">
                    <c:v>Month 1</c:v>
                  </c:pt>
                </c:lvl>
                <c:lvl>
                  <c:pt idx="0">
                    <c:v>16-21 years </c:v>
                  </c:pt>
                  <c:pt idx="2">
                    <c:v>22+ years </c:v>
                  </c:pt>
                </c:lvl>
              </c:multiLvlStrCache>
            </c:multiLvlStrRef>
          </c:cat>
          <c:val>
            <c:numRef>
              <c:f>'age importance'!$C$6:$F$6</c:f>
              <c:numCache>
                <c:formatCode>0.0</c:formatCode>
                <c:ptCount val="4"/>
                <c:pt idx="0">
                  <c:v>26.947900000000001</c:v>
                </c:pt>
                <c:pt idx="1">
                  <c:v>26.63748</c:v>
                </c:pt>
                <c:pt idx="2">
                  <c:v>27.012129999999999</c:v>
                </c:pt>
                <c:pt idx="3">
                  <c:v>22.27922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01-40E7-A6A7-925F045756AC}"/>
            </c:ext>
          </c:extLst>
        </c:ser>
        <c:ser>
          <c:idx val="2"/>
          <c:order val="2"/>
          <c:tx>
            <c:strRef>
              <c:f>'age importance'!$B$7</c:f>
              <c:strCache>
                <c:ptCount val="1"/>
                <c:pt idx="0">
                  <c:v>Drug reversibili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age importance'!$C$3:$F$4</c:f>
              <c:multiLvlStrCache>
                <c:ptCount val="4"/>
                <c:lvl>
                  <c:pt idx="0">
                    <c:v>Enrollment</c:v>
                  </c:pt>
                  <c:pt idx="1">
                    <c:v>Month 1</c:v>
                  </c:pt>
                  <c:pt idx="2">
                    <c:v>Enrollment</c:v>
                  </c:pt>
                  <c:pt idx="3">
                    <c:v>Month 1</c:v>
                  </c:pt>
                </c:lvl>
                <c:lvl>
                  <c:pt idx="0">
                    <c:v>16-21 years </c:v>
                  </c:pt>
                  <c:pt idx="2">
                    <c:v>22+ years </c:v>
                  </c:pt>
                </c:lvl>
              </c:multiLvlStrCache>
            </c:multiLvlStrRef>
          </c:cat>
          <c:val>
            <c:numRef>
              <c:f>'age importance'!$C$7:$F$7</c:f>
              <c:numCache>
                <c:formatCode>0.0</c:formatCode>
                <c:ptCount val="4"/>
                <c:pt idx="0">
                  <c:v>16.005769999999998</c:v>
                </c:pt>
                <c:pt idx="1">
                  <c:v>17.356619999999999</c:v>
                </c:pt>
                <c:pt idx="2">
                  <c:v>13.04358</c:v>
                </c:pt>
                <c:pt idx="3">
                  <c:v>16.60676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801-40E7-A6A7-925F045756AC}"/>
            </c:ext>
          </c:extLst>
        </c:ser>
        <c:ser>
          <c:idx val="3"/>
          <c:order val="3"/>
          <c:tx>
            <c:strRef>
              <c:f>'age importance'!$B$8</c:f>
              <c:strCache>
                <c:ptCount val="1"/>
                <c:pt idx="0">
                  <c:v>Dose forgivenes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age importance'!$C$3:$F$4</c:f>
              <c:multiLvlStrCache>
                <c:ptCount val="4"/>
                <c:lvl>
                  <c:pt idx="0">
                    <c:v>Enrollment</c:v>
                  </c:pt>
                  <c:pt idx="1">
                    <c:v>Month 1</c:v>
                  </c:pt>
                  <c:pt idx="2">
                    <c:v>Enrollment</c:v>
                  </c:pt>
                  <c:pt idx="3">
                    <c:v>Month 1</c:v>
                  </c:pt>
                </c:lvl>
                <c:lvl>
                  <c:pt idx="0">
                    <c:v>16-21 years </c:v>
                  </c:pt>
                  <c:pt idx="2">
                    <c:v>22+ years </c:v>
                  </c:pt>
                </c:lvl>
              </c:multiLvlStrCache>
            </c:multiLvlStrRef>
          </c:cat>
          <c:val>
            <c:numRef>
              <c:f>'age importance'!$C$8:$F$8</c:f>
              <c:numCache>
                <c:formatCode>0.0</c:formatCode>
                <c:ptCount val="4"/>
                <c:pt idx="0">
                  <c:v>10.3048</c:v>
                </c:pt>
                <c:pt idx="1">
                  <c:v>13.806469999999999</c:v>
                </c:pt>
                <c:pt idx="2">
                  <c:v>9.8210700000000006</c:v>
                </c:pt>
                <c:pt idx="3">
                  <c:v>11.33411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801-40E7-A6A7-925F045756AC}"/>
            </c:ext>
          </c:extLst>
        </c:ser>
        <c:ser>
          <c:idx val="4"/>
          <c:order val="4"/>
          <c:tx>
            <c:strRef>
              <c:f>'age importance'!$B$9</c:f>
              <c:strCache>
                <c:ptCount val="1"/>
                <c:pt idx="0">
                  <c:v>Protection typ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age importance'!$C$3:$F$4</c:f>
              <c:multiLvlStrCache>
                <c:ptCount val="4"/>
                <c:lvl>
                  <c:pt idx="0">
                    <c:v>Enrollment</c:v>
                  </c:pt>
                  <c:pt idx="1">
                    <c:v>Month 1</c:v>
                  </c:pt>
                  <c:pt idx="2">
                    <c:v>Enrollment</c:v>
                  </c:pt>
                  <c:pt idx="3">
                    <c:v>Month 1</c:v>
                  </c:pt>
                </c:lvl>
                <c:lvl>
                  <c:pt idx="0">
                    <c:v>16-21 years </c:v>
                  </c:pt>
                  <c:pt idx="2">
                    <c:v>22+ years </c:v>
                  </c:pt>
                </c:lvl>
              </c:multiLvlStrCache>
            </c:multiLvlStrRef>
          </c:cat>
          <c:val>
            <c:numRef>
              <c:f>'age importance'!$C$9:$F$9</c:f>
              <c:numCache>
                <c:formatCode>0.0</c:formatCode>
                <c:ptCount val="4"/>
                <c:pt idx="0">
                  <c:v>4.4324899999999996</c:v>
                </c:pt>
                <c:pt idx="1">
                  <c:v>4.2343099999999998</c:v>
                </c:pt>
                <c:pt idx="2">
                  <c:v>5.6669999999999998</c:v>
                </c:pt>
                <c:pt idx="3">
                  <c:v>4.83405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801-40E7-A6A7-925F045756A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1430338672"/>
        <c:axId val="1523491184"/>
      </c:barChart>
      <c:catAx>
        <c:axId val="14303386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120" normalizeH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23491184"/>
        <c:crosses val="autoZero"/>
        <c:auto val="1"/>
        <c:lblAlgn val="ctr"/>
        <c:lblOffset val="100"/>
        <c:noMultiLvlLbl val="0"/>
      </c:catAx>
      <c:valAx>
        <c:axId val="1523491184"/>
        <c:scaling>
          <c:orientation val="minMax"/>
          <c:max val="100"/>
        </c:scaling>
        <c:delete val="0"/>
        <c:axPos val="l"/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30338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1862507571168991E-2"/>
          <c:y val="1.6666666666666666E-2"/>
          <c:w val="0.91687310720775306"/>
          <c:h val="9.6156167979002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ge importance scores'!$C$29</c:f>
              <c:strCache>
                <c:ptCount val="1"/>
                <c:pt idx="0">
                  <c:v>16-21 years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0"/>
                  <c:y val="1.111111111111111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5ACA-4F15-A78C-B164C4551CB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age importance scores'!$B$30:$B$34</c:f>
              <c:strCache>
                <c:ptCount val="5"/>
                <c:pt idx="0">
                  <c:v>Location to collect doses</c:v>
                </c:pt>
                <c:pt idx="1">
                  <c:v>Cost of product</c:v>
                </c:pt>
                <c:pt idx="2">
                  <c:v>Type of HIV test done before next dose</c:v>
                </c:pt>
                <c:pt idx="3">
                  <c:v>Packaging</c:v>
                </c:pt>
                <c:pt idx="4">
                  <c:v>Product storage</c:v>
                </c:pt>
              </c:strCache>
            </c:strRef>
          </c:cat>
          <c:val>
            <c:numRef>
              <c:f>'age importance scores'!$C$30:$C$34</c:f>
              <c:numCache>
                <c:formatCode>0.0</c:formatCode>
                <c:ptCount val="5"/>
                <c:pt idx="0">
                  <c:v>43.513060000000003</c:v>
                </c:pt>
                <c:pt idx="1">
                  <c:v>29.949369999999998</c:v>
                </c:pt>
                <c:pt idx="2">
                  <c:v>11.83334</c:v>
                </c:pt>
                <c:pt idx="3">
                  <c:v>8.8441200000000002</c:v>
                </c:pt>
                <c:pt idx="4">
                  <c:v>5.86010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38-40B6-BEA9-A5A52143A097}"/>
            </c:ext>
          </c:extLst>
        </c:ser>
        <c:ser>
          <c:idx val="1"/>
          <c:order val="1"/>
          <c:tx>
            <c:strRef>
              <c:f>'age importance scores'!$D$29</c:f>
              <c:strCache>
                <c:ptCount val="1"/>
                <c:pt idx="0">
                  <c:v>22+ yea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9586668320030757E-17"/>
                  <c:y val="5.5555555555555558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ACA-4F15-A78C-B164C4551CB9}"/>
                </c:ext>
              </c:extLst>
            </c:dLbl>
            <c:dLbl>
              <c:idx val="2"/>
              <c:layout>
                <c:manualLayout>
                  <c:x val="0"/>
                  <c:y val="1.388888888888878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ACA-4F15-A78C-B164C4551CB9}"/>
                </c:ext>
              </c:extLst>
            </c:dLbl>
            <c:dLbl>
              <c:idx val="3"/>
              <c:layout>
                <c:manualLayout>
                  <c:x val="2.13675213675198E-3"/>
                  <c:y val="8.3333333333333332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ACA-4F15-A78C-B164C4551CB9}"/>
                </c:ext>
              </c:extLst>
            </c:dLbl>
            <c:dLbl>
              <c:idx val="4"/>
              <c:layout>
                <c:manualLayout>
                  <c:x val="0"/>
                  <c:y val="8.3333333333333332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5ACA-4F15-A78C-B164C4551CB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age importance scores'!$B$30:$B$34</c:f>
              <c:strCache>
                <c:ptCount val="5"/>
                <c:pt idx="0">
                  <c:v>Location to collect doses</c:v>
                </c:pt>
                <c:pt idx="1">
                  <c:v>Cost of product</c:v>
                </c:pt>
                <c:pt idx="2">
                  <c:v>Type of HIV test done before next dose</c:v>
                </c:pt>
                <c:pt idx="3">
                  <c:v>Packaging</c:v>
                </c:pt>
                <c:pt idx="4">
                  <c:v>Product storage</c:v>
                </c:pt>
              </c:strCache>
            </c:strRef>
          </c:cat>
          <c:val>
            <c:numRef>
              <c:f>'age importance scores'!$D$30:$D$34</c:f>
              <c:numCache>
                <c:formatCode>0.0</c:formatCode>
                <c:ptCount val="5"/>
                <c:pt idx="0">
                  <c:v>42.786499999999997</c:v>
                </c:pt>
                <c:pt idx="1">
                  <c:v>32.713369999999998</c:v>
                </c:pt>
                <c:pt idx="2">
                  <c:v>10.57597</c:v>
                </c:pt>
                <c:pt idx="3">
                  <c:v>8.3960399999999993</c:v>
                </c:pt>
                <c:pt idx="4">
                  <c:v>5.528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438-40B6-BEA9-A5A52143A09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1696475632"/>
        <c:axId val="1307599248"/>
      </c:barChart>
      <c:catAx>
        <c:axId val="1696475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12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07599248"/>
        <c:crosses val="autoZero"/>
        <c:auto val="1"/>
        <c:lblAlgn val="ctr"/>
        <c:lblOffset val="100"/>
        <c:noMultiLvlLbl val="0"/>
      </c:catAx>
      <c:valAx>
        <c:axId val="1307599248"/>
        <c:scaling>
          <c:orientation val="minMax"/>
          <c:max val="100"/>
        </c:scaling>
        <c:delete val="0"/>
        <c:axPos val="l"/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96475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A vs nonSA importance (2)'!$B$5</c:f>
              <c:strCache>
                <c:ptCount val="1"/>
                <c:pt idx="0">
                  <c:v>Product form and dosing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A vs nonSA importance (2)'!$C$3:$F$4</c:f>
              <c:multiLvlStrCache>
                <c:ptCount val="4"/>
                <c:lvl>
                  <c:pt idx="0">
                    <c:v>Enrollment</c:v>
                  </c:pt>
                  <c:pt idx="1">
                    <c:v>Month 1</c:v>
                  </c:pt>
                  <c:pt idx="2">
                    <c:v>Enrollment</c:v>
                  </c:pt>
                  <c:pt idx="3">
                    <c:v>Month 1</c:v>
                  </c:pt>
                </c:lvl>
                <c:lvl>
                  <c:pt idx="0">
                    <c:v>South Africa</c:v>
                  </c:pt>
                  <c:pt idx="2">
                    <c:v>Non-South Africa</c:v>
                  </c:pt>
                </c:lvl>
              </c:multiLvlStrCache>
            </c:multiLvlStrRef>
          </c:cat>
          <c:val>
            <c:numRef>
              <c:f>'SA vs nonSA importance (2)'!$C$5:$F$5</c:f>
              <c:numCache>
                <c:formatCode>0.0</c:formatCode>
                <c:ptCount val="4"/>
                <c:pt idx="0">
                  <c:v>43.867890000000003</c:v>
                </c:pt>
                <c:pt idx="1">
                  <c:v>43.843899999999998</c:v>
                </c:pt>
                <c:pt idx="2">
                  <c:v>42.491979999999998</c:v>
                </c:pt>
                <c:pt idx="3">
                  <c:v>42.57421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7C-4BFF-8998-87CC36BAABBD}"/>
            </c:ext>
          </c:extLst>
        </c:ser>
        <c:ser>
          <c:idx val="1"/>
          <c:order val="1"/>
          <c:tx>
            <c:strRef>
              <c:f>'SA vs nonSA importance (2)'!$B$6</c:f>
              <c:strCache>
                <c:ptCount val="1"/>
                <c:pt idx="0">
                  <c:v>Weight chang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A vs nonSA importance (2)'!$C$3:$F$4</c:f>
              <c:multiLvlStrCache>
                <c:ptCount val="4"/>
                <c:lvl>
                  <c:pt idx="0">
                    <c:v>Enrollment</c:v>
                  </c:pt>
                  <c:pt idx="1">
                    <c:v>Month 1</c:v>
                  </c:pt>
                  <c:pt idx="2">
                    <c:v>Enrollment</c:v>
                  </c:pt>
                  <c:pt idx="3">
                    <c:v>Month 1</c:v>
                  </c:pt>
                </c:lvl>
                <c:lvl>
                  <c:pt idx="0">
                    <c:v>South Africa</c:v>
                  </c:pt>
                  <c:pt idx="2">
                    <c:v>Non-South Africa</c:v>
                  </c:pt>
                </c:lvl>
              </c:multiLvlStrCache>
            </c:multiLvlStrRef>
          </c:cat>
          <c:val>
            <c:numRef>
              <c:f>'SA vs nonSA importance (2)'!$C$6:$F$6</c:f>
              <c:numCache>
                <c:formatCode>0.0</c:formatCode>
                <c:ptCount val="4"/>
                <c:pt idx="0">
                  <c:v>27.158740000000002</c:v>
                </c:pt>
                <c:pt idx="1">
                  <c:v>23.488109999999999</c:v>
                </c:pt>
                <c:pt idx="2">
                  <c:v>26.4909</c:v>
                </c:pt>
                <c:pt idx="3">
                  <c:v>25.31948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7C-4BFF-8998-87CC36BAABBD}"/>
            </c:ext>
          </c:extLst>
        </c:ser>
        <c:ser>
          <c:idx val="2"/>
          <c:order val="2"/>
          <c:tx>
            <c:strRef>
              <c:f>'SA vs nonSA importance (2)'!$B$7</c:f>
              <c:strCache>
                <c:ptCount val="1"/>
                <c:pt idx="0">
                  <c:v>Drug reversibili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2.136752136752215E-3"/>
                  <c:y val="1.111111111111100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F7C-4BFF-8998-87CC36BAABBD}"/>
                </c:ext>
              </c:extLst>
            </c:dLbl>
            <c:dLbl>
              <c:idx val="3"/>
              <c:layout>
                <c:manualLayout>
                  <c:x val="0"/>
                  <c:y val="8.3333333333333332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5F7C-4BFF-8998-87CC36BAABB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A vs nonSA importance (2)'!$C$3:$F$4</c:f>
              <c:multiLvlStrCache>
                <c:ptCount val="4"/>
                <c:lvl>
                  <c:pt idx="0">
                    <c:v>Enrollment</c:v>
                  </c:pt>
                  <c:pt idx="1">
                    <c:v>Month 1</c:v>
                  </c:pt>
                  <c:pt idx="2">
                    <c:v>Enrollment</c:v>
                  </c:pt>
                  <c:pt idx="3">
                    <c:v>Month 1</c:v>
                  </c:pt>
                </c:lvl>
                <c:lvl>
                  <c:pt idx="0">
                    <c:v>South Africa</c:v>
                  </c:pt>
                  <c:pt idx="2">
                    <c:v>Non-South Africa</c:v>
                  </c:pt>
                </c:lvl>
              </c:multiLvlStrCache>
            </c:multiLvlStrRef>
          </c:cat>
          <c:val>
            <c:numRef>
              <c:f>'SA vs nonSA importance (2)'!$C$7:$F$7</c:f>
              <c:numCache>
                <c:formatCode>0.0</c:formatCode>
                <c:ptCount val="4"/>
                <c:pt idx="0">
                  <c:v>15.56021</c:v>
                </c:pt>
                <c:pt idx="1">
                  <c:v>18.054320000000001</c:v>
                </c:pt>
                <c:pt idx="2">
                  <c:v>11.79419</c:v>
                </c:pt>
                <c:pt idx="3">
                  <c:v>11.903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F7C-4BFF-8998-87CC36BAABBD}"/>
            </c:ext>
          </c:extLst>
        </c:ser>
        <c:ser>
          <c:idx val="3"/>
          <c:order val="3"/>
          <c:tx>
            <c:strRef>
              <c:f>'SA vs nonSA importance (2)'!$B$8</c:f>
              <c:strCache>
                <c:ptCount val="1"/>
                <c:pt idx="0">
                  <c:v>Dose forgivenes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2.1367521367520585E-3"/>
                  <c:y val="-8.3333333333333332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19E-4363-85C3-C5CF8A2B6AC5}"/>
                </c:ext>
              </c:extLst>
            </c:dLbl>
            <c:dLbl>
              <c:idx val="3"/>
              <c:layout>
                <c:manualLayout>
                  <c:x val="2.136752136752137E-3"/>
                  <c:y val="-5.5555555555555558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19E-4363-85C3-C5CF8A2B6AC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A vs nonSA importance (2)'!$C$3:$F$4</c:f>
              <c:multiLvlStrCache>
                <c:ptCount val="4"/>
                <c:lvl>
                  <c:pt idx="0">
                    <c:v>Enrollment</c:v>
                  </c:pt>
                  <c:pt idx="1">
                    <c:v>Month 1</c:v>
                  </c:pt>
                  <c:pt idx="2">
                    <c:v>Enrollment</c:v>
                  </c:pt>
                  <c:pt idx="3">
                    <c:v>Month 1</c:v>
                  </c:pt>
                </c:lvl>
                <c:lvl>
                  <c:pt idx="0">
                    <c:v>South Africa</c:v>
                  </c:pt>
                  <c:pt idx="2">
                    <c:v>Non-South Africa</c:v>
                  </c:pt>
                </c:lvl>
              </c:multiLvlStrCache>
            </c:multiLvlStrRef>
          </c:cat>
          <c:val>
            <c:numRef>
              <c:f>'SA vs nonSA importance (2)'!$C$8:$F$8</c:f>
              <c:numCache>
                <c:formatCode>0.0</c:formatCode>
                <c:ptCount val="4"/>
                <c:pt idx="0">
                  <c:v>8.5224399999999996</c:v>
                </c:pt>
                <c:pt idx="1">
                  <c:v>10.32348</c:v>
                </c:pt>
                <c:pt idx="2">
                  <c:v>12.91203</c:v>
                </c:pt>
                <c:pt idx="3">
                  <c:v>13.51216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F7C-4BFF-8998-87CC36BAABBD}"/>
            </c:ext>
          </c:extLst>
        </c:ser>
        <c:ser>
          <c:idx val="4"/>
          <c:order val="4"/>
          <c:tx>
            <c:strRef>
              <c:f>'SA vs nonSA importance (2)'!$B$9</c:f>
              <c:strCache>
                <c:ptCount val="1"/>
                <c:pt idx="0">
                  <c:v>Protection typ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A vs nonSA importance (2)'!$C$3:$F$4</c:f>
              <c:multiLvlStrCache>
                <c:ptCount val="4"/>
                <c:lvl>
                  <c:pt idx="0">
                    <c:v>Enrollment</c:v>
                  </c:pt>
                  <c:pt idx="1">
                    <c:v>Month 1</c:v>
                  </c:pt>
                  <c:pt idx="2">
                    <c:v>Enrollment</c:v>
                  </c:pt>
                  <c:pt idx="3">
                    <c:v>Month 1</c:v>
                  </c:pt>
                </c:lvl>
                <c:lvl>
                  <c:pt idx="0">
                    <c:v>South Africa</c:v>
                  </c:pt>
                  <c:pt idx="2">
                    <c:v>Non-South Africa</c:v>
                  </c:pt>
                </c:lvl>
              </c:multiLvlStrCache>
            </c:multiLvlStrRef>
          </c:cat>
          <c:val>
            <c:numRef>
              <c:f>'SA vs nonSA importance (2)'!$C$9:$F$9</c:f>
              <c:numCache>
                <c:formatCode>0.0</c:formatCode>
                <c:ptCount val="4"/>
                <c:pt idx="0">
                  <c:v>4.8907100000000003</c:v>
                </c:pt>
                <c:pt idx="1">
                  <c:v>4.2901899999999999</c:v>
                </c:pt>
                <c:pt idx="2">
                  <c:v>6.3109099999999998</c:v>
                </c:pt>
                <c:pt idx="3">
                  <c:v>6.69111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F7C-4BFF-8998-87CC36BAABB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1430338672"/>
        <c:axId val="1523491184"/>
      </c:barChart>
      <c:catAx>
        <c:axId val="14303386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120" normalizeH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23491184"/>
        <c:crosses val="autoZero"/>
        <c:auto val="1"/>
        <c:lblAlgn val="ctr"/>
        <c:lblOffset val="100"/>
        <c:noMultiLvlLbl val="0"/>
      </c:catAx>
      <c:valAx>
        <c:axId val="1523491184"/>
        <c:scaling>
          <c:orientation val="minMax"/>
          <c:max val="100"/>
        </c:scaling>
        <c:delete val="0"/>
        <c:axPos val="l"/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30338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6571774682010906E-2"/>
          <c:y val="1.6666666666666666E-2"/>
          <c:w val="0.90104431657581263"/>
          <c:h val="9.31041119860017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A vs nonSA importance (2)'!$C$29</c:f>
              <c:strCache>
                <c:ptCount val="1"/>
                <c:pt idx="0">
                  <c:v>South Africa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SA vs nonSA importance (2)'!$B$30:$B$34</c:f>
              <c:strCache>
                <c:ptCount val="5"/>
                <c:pt idx="0">
                  <c:v>Location to collect doses</c:v>
                </c:pt>
                <c:pt idx="1">
                  <c:v>Cost of product</c:v>
                </c:pt>
                <c:pt idx="2">
                  <c:v>Type of HIV test done before next dose</c:v>
                </c:pt>
                <c:pt idx="3">
                  <c:v>Packaging</c:v>
                </c:pt>
                <c:pt idx="4">
                  <c:v>Product storage</c:v>
                </c:pt>
              </c:strCache>
            </c:strRef>
          </c:cat>
          <c:val>
            <c:numRef>
              <c:f>'SA vs nonSA importance (2)'!$C$30:$C$34</c:f>
              <c:numCache>
                <c:formatCode>0.0</c:formatCode>
                <c:ptCount val="5"/>
                <c:pt idx="0">
                  <c:v>46.170059999999999</c:v>
                </c:pt>
                <c:pt idx="1">
                  <c:v>32.379350000000002</c:v>
                </c:pt>
                <c:pt idx="2">
                  <c:v>9.8225899999999999</c:v>
                </c:pt>
                <c:pt idx="3">
                  <c:v>7.2732000000000001</c:v>
                </c:pt>
                <c:pt idx="4">
                  <c:v>4.35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5D-4E20-B027-BE6FBEF67798}"/>
            </c:ext>
          </c:extLst>
        </c:ser>
        <c:ser>
          <c:idx val="1"/>
          <c:order val="1"/>
          <c:tx>
            <c:strRef>
              <c:f>'SA vs nonSA importance (2)'!$D$29</c:f>
              <c:strCache>
                <c:ptCount val="1"/>
                <c:pt idx="0">
                  <c:v>Non-South Afric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SA vs nonSA importance (2)'!$B$30:$B$34</c:f>
              <c:strCache>
                <c:ptCount val="5"/>
                <c:pt idx="0">
                  <c:v>Location to collect doses</c:v>
                </c:pt>
                <c:pt idx="1">
                  <c:v>Cost of product</c:v>
                </c:pt>
                <c:pt idx="2">
                  <c:v>Type of HIV test done before next dose</c:v>
                </c:pt>
                <c:pt idx="3">
                  <c:v>Packaging</c:v>
                </c:pt>
                <c:pt idx="4">
                  <c:v>Product storage</c:v>
                </c:pt>
              </c:strCache>
            </c:strRef>
          </c:cat>
          <c:val>
            <c:numRef>
              <c:f>'SA vs nonSA importance (2)'!$D$30:$D$34</c:f>
              <c:numCache>
                <c:formatCode>0.0</c:formatCode>
                <c:ptCount val="5"/>
                <c:pt idx="0">
                  <c:v>34.427570000000003</c:v>
                </c:pt>
                <c:pt idx="1">
                  <c:v>29.929349999999999</c:v>
                </c:pt>
                <c:pt idx="2">
                  <c:v>14.87954</c:v>
                </c:pt>
                <c:pt idx="3">
                  <c:v>11.637600000000001</c:v>
                </c:pt>
                <c:pt idx="4">
                  <c:v>9.12593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5D-4E20-B027-BE6FBEF6779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1696475632"/>
        <c:axId val="1307599248"/>
      </c:barChart>
      <c:catAx>
        <c:axId val="1696475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12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07599248"/>
        <c:crosses val="autoZero"/>
        <c:auto val="1"/>
        <c:lblAlgn val="ctr"/>
        <c:lblOffset val="100"/>
        <c:noMultiLvlLbl val="0"/>
      </c:catAx>
      <c:valAx>
        <c:axId val="1307599248"/>
        <c:scaling>
          <c:orientation val="minMax"/>
          <c:max val="100"/>
        </c:scaling>
        <c:delete val="0"/>
        <c:axPos val="l"/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96475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77E47-D151-494D-B8BD-6745E11AC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2124</Words>
  <Characters>11669</Characters>
  <Application>Microsoft Office Word</Application>
  <DocSecurity>0</DocSecurity>
  <Lines>645</Lines>
  <Paragraphs>5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W Dlamini</dc:creator>
  <cp:keywords/>
  <dc:description/>
  <cp:lastModifiedBy>Wendy W Dlamini</cp:lastModifiedBy>
  <cp:revision>12</cp:revision>
  <cp:lastPrinted>2023-12-02T07:05:00Z</cp:lastPrinted>
  <dcterms:created xsi:type="dcterms:W3CDTF">2025-01-27T04:01:00Z</dcterms:created>
  <dcterms:modified xsi:type="dcterms:W3CDTF">2025-01-27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451bbd-4c3d-4a7a-bc76-34f237a9cd66</vt:lpwstr>
  </property>
  <property fmtid="{D5CDD505-2E9C-101B-9397-08002B2CF9AE}" pid="3" name="ZOTERO_PREF_1">
    <vt:lpwstr>&lt;data data-version="3" zotero-version="6.0.26"&gt;&lt;session id="2vFvVgwh"/&gt;&lt;style id="http://www.zotero.org/styles/american-medical-association" hasBibliography="1" bibliographyStyleHasBeenSet="1"/&gt;&lt;prefs&gt;&lt;pref name="fieldType" value="Field"/&gt;&lt;/prefs&gt;&lt;/data&gt;</vt:lpwstr>
  </property>
</Properties>
</file>